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CD148" w14:textId="6AFD8639" w:rsidR="00550BCE" w:rsidRPr="00BC3A48" w:rsidRDefault="00550BCE" w:rsidP="00550BCE">
      <w:pPr>
        <w:spacing w:line="360" w:lineRule="auto"/>
        <w:jc w:val="both"/>
        <w:rPr>
          <w:b/>
          <w:bCs/>
        </w:rPr>
      </w:pPr>
      <w:bookmarkStart w:id="0" w:name="_GoBack"/>
      <w:bookmarkEnd w:id="0"/>
      <w:r w:rsidRPr="00BC3A48">
        <w:rPr>
          <w:b/>
          <w:bCs/>
        </w:rPr>
        <w:t>Purpose</w:t>
      </w:r>
    </w:p>
    <w:p w14:paraId="0CB5A335" w14:textId="2A1D382A" w:rsidR="00550BCE" w:rsidRPr="00BC3A48" w:rsidRDefault="00550BCE" w:rsidP="00550BCE">
      <w:pPr>
        <w:spacing w:line="360" w:lineRule="auto"/>
        <w:jc w:val="both"/>
        <w:rPr>
          <w:rStyle w:val="normaltextrun"/>
        </w:rPr>
      </w:pPr>
      <w:r w:rsidRPr="00BC3A48">
        <w:t xml:space="preserve">This 24-colour panel </w:t>
      </w:r>
      <w:r w:rsidR="00B045E3" w:rsidRPr="0063580F">
        <w:t>will</w:t>
      </w:r>
      <w:r w:rsidRPr="00BC3A48">
        <w:t xml:space="preserve"> identify and characterise tissue resident</w:t>
      </w:r>
      <w:r w:rsidR="007B7016" w:rsidRPr="00BC3A48">
        <w:t xml:space="preserve"> CD3</w:t>
      </w:r>
      <w:r w:rsidR="003B0FCA" w:rsidRPr="0065026E">
        <w:rPr>
          <w:vertAlign w:val="superscript"/>
        </w:rPr>
        <w:t>+</w:t>
      </w:r>
      <w:r w:rsidRPr="00BC3A48">
        <w:t xml:space="preserve"> T cells</w:t>
      </w:r>
      <w:r w:rsidR="00B045E3" w:rsidRPr="00BC3A48">
        <w:t>. It</w:t>
      </w:r>
      <w:r w:rsidRPr="00BC3A48">
        <w:t xml:space="preserve"> </w:t>
      </w:r>
      <w:r w:rsidR="007B7016" w:rsidRPr="00BC3A48">
        <w:t xml:space="preserve">is </w:t>
      </w:r>
      <w:r w:rsidRPr="00BC3A48">
        <w:t xml:space="preserve">developed for the FACSymphony A5 cytometer (8 lasers and 46 </w:t>
      </w:r>
      <w:r w:rsidR="00B045E3" w:rsidRPr="00BC3A48">
        <w:t>detectors:</w:t>
      </w:r>
      <w:r w:rsidRPr="00BC3A48">
        <w:t xml:space="preserve"> </w:t>
      </w:r>
      <w:r w:rsidR="0066356C" w:rsidRPr="00BC3A48">
        <w:t xml:space="preserve">Online </w:t>
      </w:r>
      <w:r w:rsidR="00622F94" w:rsidRPr="00BC3A48">
        <w:t>T</w:t>
      </w:r>
      <w:r w:rsidRPr="00BC3A48">
        <w:t xml:space="preserve">able </w:t>
      </w:r>
      <w:r w:rsidR="00622F94" w:rsidRPr="00BC3A48">
        <w:t>1</w:t>
      </w:r>
      <w:r w:rsidRPr="00BC3A48">
        <w:t xml:space="preserve">). </w:t>
      </w:r>
      <w:r w:rsidRPr="00BC3A48">
        <w:rPr>
          <w:rStyle w:val="normaltextrun"/>
        </w:rPr>
        <w:t>Specifically, this panel can be used to comprehensively phenotype CD4</w:t>
      </w:r>
      <w:r w:rsidRPr="00BC3A48">
        <w:rPr>
          <w:rStyle w:val="normaltextrun"/>
          <w:vertAlign w:val="superscript"/>
        </w:rPr>
        <w:t>+</w:t>
      </w:r>
      <w:r w:rsidRPr="00BC3A48">
        <w:rPr>
          <w:rStyle w:val="normaltextrun"/>
        </w:rPr>
        <w:t xml:space="preserve"> and CD8</w:t>
      </w:r>
      <w:r w:rsidRPr="00BC3A48">
        <w:rPr>
          <w:rStyle w:val="normaltextrun"/>
          <w:vertAlign w:val="superscript"/>
        </w:rPr>
        <w:t>+</w:t>
      </w:r>
      <w:r w:rsidRPr="00BC3A48">
        <w:rPr>
          <w:rStyle w:val="normaltextrun"/>
        </w:rPr>
        <w:t xml:space="preserve"> T cell subsets residing in healthy human tissues</w:t>
      </w:r>
      <w:r w:rsidR="007B7016" w:rsidRPr="00BC3A48">
        <w:rPr>
          <w:rStyle w:val="normaltextrun"/>
        </w:rPr>
        <w:t xml:space="preserve"> (</w:t>
      </w:r>
      <w:r w:rsidRPr="00BC3A48">
        <w:rPr>
          <w:rStyle w:val="normaltextrun"/>
        </w:rPr>
        <w:t>skin, type I and type II mucosa</w:t>
      </w:r>
      <w:r w:rsidR="007B7016" w:rsidRPr="00BC3A48">
        <w:rPr>
          <w:rStyle w:val="normaltextrun"/>
        </w:rPr>
        <w:t>)</w:t>
      </w:r>
      <w:r w:rsidRPr="00BC3A48">
        <w:rPr>
          <w:rStyle w:val="normaltextrun"/>
        </w:rPr>
        <w:t xml:space="preserve"> using </w:t>
      </w:r>
      <w:r w:rsidR="007B7016" w:rsidRPr="00BC3A48">
        <w:rPr>
          <w:rStyle w:val="normaltextrun"/>
        </w:rPr>
        <w:t xml:space="preserve">our previously </w:t>
      </w:r>
      <w:r w:rsidRPr="00BC3A48">
        <w:rPr>
          <w:rStyle w:val="normaltextrun"/>
        </w:rPr>
        <w:t>optimised digestion protocols</w:t>
      </w:r>
      <w:r w:rsidR="007B7016" w:rsidRPr="00BC3A48">
        <w:rPr>
          <w:rStyle w:val="normaltextrun"/>
        </w:rPr>
        <w:t xml:space="preserve"> </w:t>
      </w:r>
      <w:r w:rsidRPr="00BC3A48">
        <w:rPr>
          <w:rStyle w:val="normaltextrun"/>
        </w:rPr>
        <w:t>(</w:t>
      </w:r>
      <w:r w:rsidR="005201C3" w:rsidRPr="00BC3A48">
        <w:t>DOI: 10.3389/fimmu.2021.727952</w:t>
      </w:r>
      <w:r w:rsidR="00B55D4E" w:rsidRPr="00BC3A48">
        <w:t>;</w:t>
      </w:r>
      <w:r w:rsidR="00F93B74" w:rsidRPr="00BC3A48">
        <w:t xml:space="preserve"> 10.1189/jlb.4A1116-496R</w:t>
      </w:r>
      <w:r w:rsidRPr="00BC3A48">
        <w:rPr>
          <w:rStyle w:val="normaltextrun"/>
        </w:rPr>
        <w:t>). Further</w:t>
      </w:r>
      <w:r w:rsidR="007B7016" w:rsidRPr="00BC3A48">
        <w:rPr>
          <w:rStyle w:val="normaltextrun"/>
        </w:rPr>
        <w:t>more</w:t>
      </w:r>
      <w:r w:rsidRPr="00BC3A48">
        <w:rPr>
          <w:rStyle w:val="normaltextrun"/>
        </w:rPr>
        <w:t xml:space="preserve">, this panel can be used to assess activation markers on T cells in diseased tissues. Our panel </w:t>
      </w:r>
      <w:r w:rsidR="007B7016" w:rsidRPr="00BC3A48">
        <w:rPr>
          <w:rStyle w:val="normaltextrun"/>
        </w:rPr>
        <w:t xml:space="preserve">is suitable for the study of tissue-derived CD4 and CD8 T cells as it </w:t>
      </w:r>
      <w:r w:rsidR="00895B92" w:rsidRPr="00BC3A48">
        <w:rPr>
          <w:rStyle w:val="normaltextrun"/>
        </w:rPr>
        <w:t>addresses the</w:t>
      </w:r>
      <w:r w:rsidRPr="00BC3A48">
        <w:rPr>
          <w:rStyle w:val="normaltextrun"/>
        </w:rPr>
        <w:t xml:space="preserve"> consequential cleavage of </w:t>
      </w:r>
      <w:r w:rsidR="007B7016" w:rsidRPr="00BC3A48">
        <w:rPr>
          <w:rStyle w:val="normaltextrun"/>
        </w:rPr>
        <w:t xml:space="preserve">CD3 T cell </w:t>
      </w:r>
      <w:r w:rsidRPr="00BC3A48">
        <w:rPr>
          <w:rStyle w:val="normaltextrun"/>
        </w:rPr>
        <w:t>surface markers following enzymatic liberation from tissue</w:t>
      </w:r>
      <w:r w:rsidR="00895B92" w:rsidRPr="00BC3A48">
        <w:rPr>
          <w:rStyle w:val="normaltextrun"/>
        </w:rPr>
        <w:t xml:space="preserve">s in addition to the choice </w:t>
      </w:r>
      <w:r w:rsidRPr="00BC3A48">
        <w:rPr>
          <w:rStyle w:val="normaltextrun"/>
        </w:rPr>
        <w:t>of antibody clones</w:t>
      </w:r>
      <w:r w:rsidR="00895B92" w:rsidRPr="00BC3A48">
        <w:rPr>
          <w:rStyle w:val="normaltextrun"/>
        </w:rPr>
        <w:t xml:space="preserve"> and</w:t>
      </w:r>
      <w:r w:rsidRPr="00BC3A48">
        <w:rPr>
          <w:rStyle w:val="normaltextrun"/>
        </w:rPr>
        <w:t xml:space="preserve"> enzyme</w:t>
      </w:r>
      <w:r w:rsidR="00895B92" w:rsidRPr="00BC3A48">
        <w:rPr>
          <w:rStyle w:val="normaltextrun"/>
        </w:rPr>
        <w:t xml:space="preserve"> types</w:t>
      </w:r>
      <w:r w:rsidRPr="00BC3A48">
        <w:rPr>
          <w:rStyle w:val="normaltextrun"/>
        </w:rPr>
        <w:t>, titration and voltage optimisations</w:t>
      </w:r>
      <w:r w:rsidR="00895B92" w:rsidRPr="00BC3A48">
        <w:rPr>
          <w:rStyle w:val="normaltextrun"/>
        </w:rPr>
        <w:t xml:space="preserve">. </w:t>
      </w:r>
      <w:r w:rsidRPr="00BC3A48">
        <w:rPr>
          <w:rStyle w:val="normaltextrun"/>
        </w:rPr>
        <w:t xml:space="preserve"> </w:t>
      </w:r>
    </w:p>
    <w:p w14:paraId="2F42D8E2" w14:textId="77777777" w:rsidR="00550BCE" w:rsidRPr="00BC3A48" w:rsidRDefault="00550BCE" w:rsidP="00550BCE">
      <w:pPr>
        <w:spacing w:line="360" w:lineRule="auto"/>
        <w:jc w:val="both"/>
      </w:pPr>
    </w:p>
    <w:p w14:paraId="32872B85" w14:textId="6EAD7596" w:rsidR="00550BCE" w:rsidRDefault="00550BCE" w:rsidP="00550BCE">
      <w:pPr>
        <w:spacing w:line="360" w:lineRule="auto"/>
        <w:jc w:val="both"/>
        <w:rPr>
          <w:b/>
          <w:bCs/>
        </w:rPr>
      </w:pPr>
      <w:r w:rsidRPr="00BC3A48">
        <w:rPr>
          <w:b/>
          <w:bCs/>
        </w:rPr>
        <w:t>Definitions:</w:t>
      </w:r>
    </w:p>
    <w:p w14:paraId="0F84E24C" w14:textId="7A11D69D" w:rsidR="00935329" w:rsidRPr="0065026E" w:rsidRDefault="00935329" w:rsidP="00550BCE">
      <w:pPr>
        <w:spacing w:line="360" w:lineRule="auto"/>
        <w:jc w:val="both"/>
      </w:pPr>
      <w:r w:rsidRPr="0065026E">
        <w:t xml:space="preserve">Primary, Secondary and Tertiary marker expressions are well defined categorisations </w:t>
      </w:r>
      <w:r w:rsidR="00A201E6">
        <w:t>described by</w:t>
      </w:r>
      <w:r w:rsidRPr="0065026E">
        <w:t xml:space="preserve"> Mahnke &amp; Roederer (2007) (DOI: 10.1016/j.cll.2007.05.002)</w:t>
      </w:r>
    </w:p>
    <w:p w14:paraId="5FF2B68C" w14:textId="77777777" w:rsidR="00550BCE" w:rsidRPr="00BC3A48" w:rsidRDefault="00550BCE" w:rsidP="00550BCE">
      <w:pPr>
        <w:pStyle w:val="ListParagraph"/>
        <w:numPr>
          <w:ilvl w:val="0"/>
          <w:numId w:val="15"/>
        </w:numPr>
        <w:spacing w:line="360" w:lineRule="auto"/>
        <w:jc w:val="both"/>
      </w:pPr>
      <w:r w:rsidRPr="00BC3A48">
        <w:rPr>
          <w:b/>
          <w:bCs/>
        </w:rPr>
        <w:t>Primary marker expression:</w:t>
      </w:r>
      <w:r w:rsidRPr="00BC3A48">
        <w:t xml:space="preserve"> Clear resolution between positive and negative, with binary on/off expression, such as CD45, CD3, CD4.</w:t>
      </w:r>
    </w:p>
    <w:p w14:paraId="7D51F757" w14:textId="6DA22820" w:rsidR="00550BCE" w:rsidRPr="00BC3A48" w:rsidRDefault="00550BCE" w:rsidP="00550BCE">
      <w:pPr>
        <w:pStyle w:val="ListParagraph"/>
        <w:numPr>
          <w:ilvl w:val="0"/>
          <w:numId w:val="15"/>
        </w:numPr>
        <w:spacing w:line="360" w:lineRule="auto"/>
        <w:jc w:val="both"/>
      </w:pPr>
      <w:r w:rsidRPr="00BC3A48">
        <w:rPr>
          <w:b/>
          <w:bCs/>
        </w:rPr>
        <w:t>Secondary marker expression:</w:t>
      </w:r>
      <w:r w:rsidRPr="00BC3A48">
        <w:t xml:space="preserve"> A marker that has a continuum of expression, often dense. Resolution may be more difficult, and a second marker may be used to identify the population (e.g. CD103 helps draw out a positive CD69</w:t>
      </w:r>
      <w:r w:rsidR="00E35C8D" w:rsidRPr="00BC3A48">
        <w:rPr>
          <w:rStyle w:val="normaltextrun"/>
          <w:vertAlign w:val="superscript"/>
        </w:rPr>
        <w:t xml:space="preserve">+ </w:t>
      </w:r>
      <w:r w:rsidRPr="00BC3A48">
        <w:t>or CD127</w:t>
      </w:r>
      <w:r w:rsidR="00E35C8D" w:rsidRPr="00BC3A48">
        <w:rPr>
          <w:rStyle w:val="normaltextrun"/>
          <w:vertAlign w:val="superscript"/>
        </w:rPr>
        <w:t xml:space="preserve">+ </w:t>
      </w:r>
      <w:r w:rsidRPr="00BC3A48">
        <w:t xml:space="preserve">gate). </w:t>
      </w:r>
    </w:p>
    <w:p w14:paraId="4C8AC6AE" w14:textId="3388D522" w:rsidR="00550BCE" w:rsidRDefault="00550BCE" w:rsidP="00550BCE">
      <w:pPr>
        <w:pStyle w:val="ListParagraph"/>
        <w:numPr>
          <w:ilvl w:val="0"/>
          <w:numId w:val="15"/>
        </w:numPr>
        <w:spacing w:line="360" w:lineRule="auto"/>
        <w:jc w:val="both"/>
      </w:pPr>
      <w:r w:rsidRPr="00BC3A48">
        <w:rPr>
          <w:b/>
          <w:bCs/>
        </w:rPr>
        <w:t>Tertiary marker expression:</w:t>
      </w:r>
      <w:r w:rsidRPr="00BC3A48">
        <w:t xml:space="preserve"> Tertiary markers are either lowly expressed markers, or markers that are context-dependent, such as those dependent on inflammation/activation or tissue-type. Therefore, a lot of activation markers, like </w:t>
      </w:r>
      <w:r w:rsidR="00902F7A">
        <w:t>CD154</w:t>
      </w:r>
      <w:r w:rsidR="00902F7A" w:rsidRPr="00BC3A48">
        <w:t xml:space="preserve"> </w:t>
      </w:r>
      <w:r w:rsidRPr="00BC3A48">
        <w:t>and CD38, are tertiary. “</w:t>
      </w:r>
      <w:r w:rsidRPr="00BC3A48">
        <w:rPr>
          <w:b/>
          <w:bCs/>
        </w:rPr>
        <w:t>Tertiary/Secondary</w:t>
      </w:r>
      <w:r w:rsidRPr="00BC3A48">
        <w:t xml:space="preserve">” is used throughout to describe a highly variable marker; variability between tissues, activation, or markers such as CD27, which are high in blood and low in tissue. </w:t>
      </w:r>
    </w:p>
    <w:p w14:paraId="4132AF22" w14:textId="5302C28C" w:rsidR="00935329" w:rsidRPr="00FB1AAF" w:rsidRDefault="00935329" w:rsidP="0065026E">
      <w:pPr>
        <w:spacing w:line="360" w:lineRule="auto"/>
        <w:jc w:val="both"/>
      </w:pPr>
      <w:r w:rsidRPr="00FB1AAF">
        <w:t xml:space="preserve">Other definitions: </w:t>
      </w:r>
    </w:p>
    <w:p w14:paraId="4FF0A57B" w14:textId="06941581" w:rsidR="00AF54E4" w:rsidRPr="00BC3A48" w:rsidRDefault="00AF54E4" w:rsidP="00AF54E4">
      <w:pPr>
        <w:pStyle w:val="ListParagraph"/>
        <w:numPr>
          <w:ilvl w:val="0"/>
          <w:numId w:val="15"/>
        </w:numPr>
        <w:spacing w:line="360" w:lineRule="auto"/>
        <w:jc w:val="both"/>
      </w:pPr>
      <w:r w:rsidRPr="00BC3A48">
        <w:rPr>
          <w:b/>
          <w:bCs/>
        </w:rPr>
        <w:t>Enzymatic cleavage:</w:t>
      </w:r>
      <w:r w:rsidRPr="00BC3A48">
        <w:t xml:space="preserve"> A decrease in a surface marker expression due to enzymes that non-specifically cleave antibody-binding sites. Primarily, the fluorescence intensity is assessed, with considerations to percentage for secondary or tertiary markers with difficult resolution. </w:t>
      </w:r>
    </w:p>
    <w:p w14:paraId="1C005D8A" w14:textId="6958216D" w:rsidR="00051B56" w:rsidRPr="00BC3A48" w:rsidRDefault="00051B56" w:rsidP="00550BCE">
      <w:pPr>
        <w:pStyle w:val="ListParagraph"/>
        <w:numPr>
          <w:ilvl w:val="0"/>
          <w:numId w:val="15"/>
        </w:numPr>
        <w:spacing w:line="360" w:lineRule="auto"/>
        <w:jc w:val="both"/>
      </w:pPr>
      <w:r w:rsidRPr="00BC3A48">
        <w:rPr>
          <w:b/>
          <w:bCs/>
        </w:rPr>
        <w:t>No confounding S</w:t>
      </w:r>
      <w:r w:rsidR="00CE0565" w:rsidRPr="00BC3A48">
        <w:rPr>
          <w:b/>
          <w:bCs/>
        </w:rPr>
        <w:t xml:space="preserve">pillover </w:t>
      </w:r>
      <w:r w:rsidRPr="00BC3A48">
        <w:rPr>
          <w:b/>
          <w:bCs/>
        </w:rPr>
        <w:t>S</w:t>
      </w:r>
      <w:r w:rsidR="00CE0565" w:rsidRPr="00BC3A48">
        <w:rPr>
          <w:b/>
          <w:bCs/>
        </w:rPr>
        <w:t xml:space="preserve">preading </w:t>
      </w:r>
      <w:r w:rsidRPr="00BC3A48">
        <w:rPr>
          <w:b/>
          <w:bCs/>
        </w:rPr>
        <w:t>E</w:t>
      </w:r>
      <w:r w:rsidR="00CE0565" w:rsidRPr="00BC3A48">
        <w:rPr>
          <w:b/>
          <w:bCs/>
        </w:rPr>
        <w:t>rror (SSE)</w:t>
      </w:r>
      <w:r w:rsidRPr="00BC3A48">
        <w:rPr>
          <w:b/>
          <w:bCs/>
        </w:rPr>
        <w:t xml:space="preserve"> issues:</w:t>
      </w:r>
      <w:r w:rsidR="00CE0565" w:rsidRPr="00BC3A48">
        <w:rPr>
          <w:b/>
          <w:bCs/>
        </w:rPr>
        <w:t xml:space="preserve"> </w:t>
      </w:r>
      <w:r w:rsidR="009072B1" w:rsidRPr="00BC3A48">
        <w:t xml:space="preserve">is stated when an </w:t>
      </w:r>
      <w:r w:rsidR="004103C6" w:rsidRPr="00BC3A48">
        <w:t>optimally selected clone of antibody is titrated</w:t>
      </w:r>
      <w:r w:rsidR="00A201E6">
        <w:t xml:space="preserve"> and</w:t>
      </w:r>
      <w:r w:rsidR="004103C6" w:rsidRPr="00BC3A48">
        <w:t xml:space="preserve"> voltrated</w:t>
      </w:r>
      <w:r w:rsidR="00A201E6">
        <w:t>,</w:t>
      </w:r>
      <w:r w:rsidR="004103C6" w:rsidRPr="00BC3A48">
        <w:t xml:space="preserve"> and </w:t>
      </w:r>
      <w:r w:rsidR="00CF4DB6" w:rsidRPr="00BC3A48">
        <w:t>is observed to have</w:t>
      </w:r>
      <w:r w:rsidR="00902D39" w:rsidRPr="00BC3A48">
        <w:t xml:space="preserve"> a clear resolution with no</w:t>
      </w:r>
      <w:r w:rsidR="00303562" w:rsidRPr="00BC3A48">
        <w:t xml:space="preserve"> </w:t>
      </w:r>
      <w:r w:rsidR="00A201E6">
        <w:t xml:space="preserve">spectral </w:t>
      </w:r>
      <w:r w:rsidR="00303562" w:rsidRPr="00BC3A48">
        <w:t xml:space="preserve">spill-over occurring after compensation. </w:t>
      </w:r>
      <w:r w:rsidR="009072B1" w:rsidRPr="00BC3A48">
        <w:t xml:space="preserve"> </w:t>
      </w:r>
      <w:r w:rsidRPr="00BC3A48">
        <w:rPr>
          <w:b/>
          <w:bCs/>
        </w:rPr>
        <w:t xml:space="preserve"> </w:t>
      </w:r>
    </w:p>
    <w:p w14:paraId="51D949D0" w14:textId="78011C49" w:rsidR="003D3845" w:rsidRPr="0065026E" w:rsidRDefault="003D3845" w:rsidP="00FA657D">
      <w:pPr>
        <w:spacing w:line="360" w:lineRule="auto"/>
        <w:jc w:val="both"/>
        <w:rPr>
          <w:b/>
          <w:bCs/>
        </w:rPr>
      </w:pPr>
      <w:r w:rsidRPr="0065026E">
        <w:rPr>
          <w:b/>
          <w:bCs/>
        </w:rPr>
        <w:lastRenderedPageBreak/>
        <w:t>Tissue sizes and cell yields</w:t>
      </w:r>
    </w:p>
    <w:p w14:paraId="23B7E9CC" w14:textId="5FBADCB0" w:rsidR="00550BCE" w:rsidRPr="00AD3B3C" w:rsidRDefault="00AD3B3C" w:rsidP="00FA657D">
      <w:pPr>
        <w:spacing w:line="360" w:lineRule="auto"/>
        <w:jc w:val="both"/>
      </w:pPr>
      <w:r w:rsidRPr="0065026E">
        <w:t>The tissue explants used to optimise this panel range from 10cm</w:t>
      </w:r>
      <w:r w:rsidRPr="0065026E">
        <w:rPr>
          <w:vertAlign w:val="superscript"/>
        </w:rPr>
        <w:t xml:space="preserve">2 </w:t>
      </w:r>
      <w:r w:rsidRPr="0065026E">
        <w:t>(e.g. 2cm x 5cm labia or vagina) to 560cm</w:t>
      </w:r>
      <w:r w:rsidRPr="0065026E">
        <w:rPr>
          <w:vertAlign w:val="superscript"/>
        </w:rPr>
        <w:t>2</w:t>
      </w:r>
      <w:r w:rsidRPr="0065026E">
        <w:t xml:space="preserve"> (e.g. A4</w:t>
      </w:r>
      <w:r w:rsidR="003D3845" w:rsidRPr="0065026E">
        <w:t>-paper</w:t>
      </w:r>
      <w:r w:rsidRPr="0065026E">
        <w:t xml:space="preserve"> sized abdomen)</w:t>
      </w:r>
      <w:r w:rsidR="003D3845" w:rsidRPr="0065026E">
        <w:t>. We used the underlying mucosa (dermis and lamina propria) which may yield between 5 to 20 x 10^6 total cells. The panel may be stained on small biopsies, which have yielded 1</w:t>
      </w:r>
      <w:r w:rsidR="0093091A">
        <w:t>-4</w:t>
      </w:r>
      <w:r w:rsidR="003D3845" w:rsidRPr="0065026E">
        <w:t xml:space="preserve"> x 10</w:t>
      </w:r>
      <w:r w:rsidR="0093091A" w:rsidRPr="0065026E">
        <w:rPr>
          <w:vertAlign w:val="superscript"/>
        </w:rPr>
        <w:t>6</w:t>
      </w:r>
      <w:r w:rsidR="0093091A">
        <w:t xml:space="preserve"> total cells (</w:t>
      </w:r>
      <w:r w:rsidR="0093091A" w:rsidRPr="0093091A">
        <w:t>DOI: 10.3389/fimmu.2021.727952</w:t>
      </w:r>
      <w:r w:rsidR="0093091A">
        <w:rPr>
          <w:b/>
          <w:bCs/>
        </w:rPr>
        <w:t>).</w:t>
      </w:r>
    </w:p>
    <w:p w14:paraId="3C266C9E" w14:textId="77777777" w:rsidR="00AD3B3C" w:rsidRPr="0065026E" w:rsidRDefault="00AD3B3C" w:rsidP="00FA657D">
      <w:pPr>
        <w:spacing w:line="360" w:lineRule="auto"/>
        <w:jc w:val="both"/>
      </w:pPr>
    </w:p>
    <w:p w14:paraId="415313CB" w14:textId="509FF647" w:rsidR="00FA657D" w:rsidRPr="00BC3A48" w:rsidRDefault="00FA657D" w:rsidP="00FA657D">
      <w:pPr>
        <w:spacing w:line="360" w:lineRule="auto"/>
        <w:jc w:val="both"/>
        <w:rPr>
          <w:b/>
          <w:bCs/>
        </w:rPr>
      </w:pPr>
      <w:r w:rsidRPr="00BC3A48">
        <w:rPr>
          <w:b/>
          <w:bCs/>
        </w:rPr>
        <w:t xml:space="preserve">Assessing enzymatic Cleavage </w:t>
      </w:r>
    </w:p>
    <w:p w14:paraId="2B2B2265" w14:textId="0E6784EF" w:rsidR="00FA657D" w:rsidRPr="00BC3A48" w:rsidRDefault="00A201E6" w:rsidP="00FA657D">
      <w:pPr>
        <w:spacing w:line="360" w:lineRule="auto"/>
        <w:jc w:val="both"/>
      </w:pPr>
      <w:r>
        <w:t>The l</w:t>
      </w:r>
      <w:r w:rsidR="00FA657D" w:rsidRPr="00BC3A48">
        <w:t>iberation of cells from tissue</w:t>
      </w:r>
      <w:r w:rsidR="00D45468" w:rsidRPr="00BC3A48">
        <w:t>s</w:t>
      </w:r>
      <w:r w:rsidR="00FA657D" w:rsidRPr="00BC3A48">
        <w:t xml:space="preserve"> requires the use of enzymes which </w:t>
      </w:r>
      <w:r w:rsidR="00624CAB" w:rsidRPr="00BC3A48">
        <w:t xml:space="preserve">can </w:t>
      </w:r>
      <w:r w:rsidR="00FA657D" w:rsidRPr="00BC3A48">
        <w:t xml:space="preserve">cleave </w:t>
      </w:r>
      <w:r w:rsidR="00FE7383" w:rsidRPr="00BC3A48">
        <w:t xml:space="preserve">cell </w:t>
      </w:r>
      <w:r w:rsidR="00FA657D" w:rsidRPr="00BC3A48">
        <w:t xml:space="preserve">surface proteins. </w:t>
      </w:r>
      <w:r w:rsidR="00624CAB" w:rsidRPr="00BC3A48">
        <w:t>In</w:t>
      </w:r>
      <w:r w:rsidR="00FA657D" w:rsidRPr="00BC3A48">
        <w:t xml:space="preserve"> our research, we use</w:t>
      </w:r>
      <w:r w:rsidR="00D45468" w:rsidRPr="00BC3A48">
        <w:t>d</w:t>
      </w:r>
      <w:r w:rsidR="00FA657D" w:rsidRPr="00BC3A48">
        <w:t xml:space="preserve"> two</w:t>
      </w:r>
      <w:r w:rsidR="00624CAB" w:rsidRPr="00BC3A48">
        <w:t xml:space="preserve"> enzymes</w:t>
      </w:r>
      <w:r w:rsidR="00FA657D" w:rsidRPr="00BC3A48">
        <w:t xml:space="preserve">: </w:t>
      </w:r>
      <w:r w:rsidR="00FA657D" w:rsidRPr="00BC3A48">
        <w:rPr>
          <w:b/>
          <w:bCs/>
          <w:u w:val="single"/>
        </w:rPr>
        <w:t>Dispase</w:t>
      </w:r>
      <w:r w:rsidR="00FA657D" w:rsidRPr="00BC3A48">
        <w:t xml:space="preserve"> </w:t>
      </w:r>
      <w:r w:rsidR="00361AAB" w:rsidRPr="00BC3A48">
        <w:t>digests the basement membrane, allowing</w:t>
      </w:r>
      <w:r>
        <w:t xml:space="preserve"> the</w:t>
      </w:r>
      <w:r w:rsidR="00624CAB" w:rsidRPr="00BC3A48">
        <w:t xml:space="preserve"> </w:t>
      </w:r>
      <w:r w:rsidR="00D245E5" w:rsidRPr="00BC3A48">
        <w:t>separa</w:t>
      </w:r>
      <w:r w:rsidR="00361AAB" w:rsidRPr="00BC3A48">
        <w:t>tion of</w:t>
      </w:r>
      <w:r w:rsidR="00FA657D" w:rsidRPr="00BC3A48">
        <w:t xml:space="preserve"> epiderm</w:t>
      </w:r>
      <w:r>
        <w:t>is</w:t>
      </w:r>
      <w:r w:rsidR="00FA657D" w:rsidRPr="00BC3A48">
        <w:t xml:space="preserve"> from underlying mucosa, and </w:t>
      </w:r>
      <w:r w:rsidR="00FA657D" w:rsidRPr="00BC3A48">
        <w:rPr>
          <w:b/>
          <w:bCs/>
          <w:u w:val="single"/>
        </w:rPr>
        <w:t>Collagenase</w:t>
      </w:r>
      <w:r w:rsidR="00A913F1" w:rsidRPr="004944CE">
        <w:t xml:space="preserve"> to </w:t>
      </w:r>
      <w:r w:rsidR="00FA657D" w:rsidRPr="004944CE">
        <w:t>break</w:t>
      </w:r>
      <w:r w:rsidR="00FA657D" w:rsidRPr="00BC3A48">
        <w:t xml:space="preserve"> down collagen</w:t>
      </w:r>
      <w:r w:rsidR="00D245E5" w:rsidRPr="00BC3A48">
        <w:t xml:space="preserve"> and</w:t>
      </w:r>
      <w:r w:rsidR="00FA657D" w:rsidRPr="00BC3A48">
        <w:t xml:space="preserve"> liberate the cells from the solid tissue</w:t>
      </w:r>
      <w:r w:rsidR="00324475">
        <w:t>.</w:t>
      </w:r>
      <w:r w:rsidR="00FA657D" w:rsidRPr="00BC3A48">
        <w:t xml:space="preserve"> </w:t>
      </w:r>
      <w:r w:rsidR="00D45468" w:rsidRPr="00BC3A48">
        <w:t>With this approach,</w:t>
      </w:r>
      <w:r w:rsidR="00FA657D" w:rsidRPr="00BC3A48">
        <w:t xml:space="preserve"> two </w:t>
      </w:r>
      <w:r w:rsidR="00D45468" w:rsidRPr="00BC3A48">
        <w:t>considerations were raised</w:t>
      </w:r>
      <w:r w:rsidR="00FA657D" w:rsidRPr="00BC3A48">
        <w:t>. The first was how</w:t>
      </w:r>
      <w:r>
        <w:t xml:space="preserve"> we were</w:t>
      </w:r>
      <w:r w:rsidR="00FA657D" w:rsidRPr="00BC3A48">
        <w:t xml:space="preserve"> to have a no-</w:t>
      </w:r>
      <w:r w:rsidR="00D45468" w:rsidRPr="00BC3A48">
        <w:t>enzyme</w:t>
      </w:r>
      <w:r w:rsidR="00FA657D" w:rsidRPr="00BC3A48">
        <w:t xml:space="preserve"> control when the </w:t>
      </w:r>
      <w:r w:rsidR="00D45468" w:rsidRPr="00BC3A48">
        <w:t>enzyme</w:t>
      </w:r>
      <w:r>
        <w:t xml:space="preserve"> itself</w:t>
      </w:r>
      <w:r w:rsidR="00D45468" w:rsidRPr="00BC3A48">
        <w:t xml:space="preserve"> </w:t>
      </w:r>
      <w:r w:rsidR="00FA657D" w:rsidRPr="00BC3A48">
        <w:t xml:space="preserve">is necessary </w:t>
      </w:r>
      <w:r w:rsidR="00D45468" w:rsidRPr="00BC3A48">
        <w:t>to liberate</w:t>
      </w:r>
      <w:r>
        <w:t xml:space="preserve"> the</w:t>
      </w:r>
      <w:r w:rsidR="00D45468" w:rsidRPr="00BC3A48">
        <w:t xml:space="preserve"> </w:t>
      </w:r>
      <w:r w:rsidR="00FA657D" w:rsidRPr="00BC3A48">
        <w:t>cells. For this, we used lymphocytes from the epithelium of gut tissue. These cells do not require enzymes for liberation and express T</w:t>
      </w:r>
      <w:r w:rsidR="000F3B97" w:rsidRPr="00BC3A48">
        <w:t>issue Resident Memory T cell (TRM)</w:t>
      </w:r>
      <w:r w:rsidR="00FA657D" w:rsidRPr="00BC3A48">
        <w:t xml:space="preserve"> </w:t>
      </w:r>
      <w:r w:rsidRPr="00BC3A48">
        <w:t>M</w:t>
      </w:r>
      <w:r w:rsidR="00FA657D" w:rsidRPr="00BC3A48">
        <w:t xml:space="preserve">arkers, such as CD69 and CD103. The second consideration was to optimise the panel using </w:t>
      </w:r>
      <w:r w:rsidR="00A913F1" w:rsidRPr="00BC3A48">
        <w:t xml:space="preserve">cells derived from </w:t>
      </w:r>
      <w:r w:rsidR="00FA657D" w:rsidRPr="00BC3A48">
        <w:t xml:space="preserve">tissues where the marker </w:t>
      </w:r>
      <w:r w:rsidR="00B73DD3" w:rsidRPr="00BC3A48">
        <w:t>of interest is expressed</w:t>
      </w:r>
      <w:r w:rsidR="00FA657D" w:rsidRPr="00BC3A48">
        <w:t xml:space="preserve">. For example, </w:t>
      </w:r>
      <w:r w:rsidR="006B705F" w:rsidRPr="00BC3A48">
        <w:t>CD127</w:t>
      </w:r>
      <w:r w:rsidR="00B73DD3" w:rsidRPr="00BC3A48">
        <w:t xml:space="preserve"> is</w:t>
      </w:r>
      <w:r w:rsidR="00FA657D" w:rsidRPr="00BC3A48">
        <w:t xml:space="preserve"> variably expressed between tissues</w:t>
      </w:r>
      <w:r w:rsidR="006B705F" w:rsidRPr="00BC3A48">
        <w:t xml:space="preserve"> (</w:t>
      </w:r>
      <w:r w:rsidR="00F64CAE" w:rsidRPr="00BC3A48">
        <w:t xml:space="preserve">Online </w:t>
      </w:r>
      <w:r w:rsidR="006B705F" w:rsidRPr="00BC3A48">
        <w:t xml:space="preserve">Figure </w:t>
      </w:r>
      <w:r w:rsidR="00B73DD3" w:rsidRPr="00BC3A48">
        <w:t>1</w:t>
      </w:r>
      <w:r w:rsidR="006B705F" w:rsidRPr="00BC3A48">
        <w:t>)</w:t>
      </w:r>
      <w:r w:rsidR="00FA657D" w:rsidRPr="00BC3A48">
        <w:t xml:space="preserve">. We avoided using PBMCs </w:t>
      </w:r>
      <w:r w:rsidR="00CC03E1" w:rsidRPr="00BC3A48">
        <w:t xml:space="preserve">to titrate some antibodies </w:t>
      </w:r>
      <w:r w:rsidR="00FA657D" w:rsidRPr="00BC3A48">
        <w:t xml:space="preserve">as the </w:t>
      </w:r>
      <w:r w:rsidR="00CC03E1" w:rsidRPr="00BC3A48">
        <w:t xml:space="preserve">expression </w:t>
      </w:r>
      <w:r w:rsidR="00FA657D" w:rsidRPr="00BC3A48">
        <w:t>and/or densities of markers will differ between blood and tissue T cells</w:t>
      </w:r>
      <w:r w:rsidR="00CC03E1" w:rsidRPr="00BC3A48">
        <w:t xml:space="preserve"> </w:t>
      </w:r>
      <w:r w:rsidR="00D91E48" w:rsidRPr="00BC3A48">
        <w:t xml:space="preserve">(DOI: </w:t>
      </w:r>
      <w:r w:rsidR="001D7EB7" w:rsidRPr="00BC3A48">
        <w:t>10.1016/j.immuni.2016.07.007)</w:t>
      </w:r>
      <w:r>
        <w:t xml:space="preserve"> (Online Figure 2)</w:t>
      </w:r>
      <w:r w:rsidR="00FA657D" w:rsidRPr="00BC3A48">
        <w:t>. Further, exposing PBMCs</w:t>
      </w:r>
      <w:r w:rsidR="000D2DC8" w:rsidRPr="00BC3A48">
        <w:t xml:space="preserve"> in suspension </w:t>
      </w:r>
      <w:r w:rsidR="00FA657D" w:rsidRPr="00BC3A48">
        <w:t xml:space="preserve">to enzymes without the tissue architecture </w:t>
      </w:r>
      <w:r w:rsidR="00CC03E1" w:rsidRPr="00BC3A48">
        <w:t>is</w:t>
      </w:r>
      <w:r w:rsidR="000D2DC8" w:rsidRPr="00BC3A48">
        <w:t xml:space="preserve"> a</w:t>
      </w:r>
      <w:r w:rsidR="00CC03E1" w:rsidRPr="00BC3A48">
        <w:t xml:space="preserve"> </w:t>
      </w:r>
      <w:r w:rsidR="000D2DC8" w:rsidRPr="00BC3A48">
        <w:t xml:space="preserve">harsh process compared to </w:t>
      </w:r>
      <w:r w:rsidR="0055163B" w:rsidRPr="00BC3A48">
        <w:t xml:space="preserve">liberation of </w:t>
      </w:r>
      <w:r w:rsidR="00FA657D" w:rsidRPr="00BC3A48">
        <w:t xml:space="preserve">cells </w:t>
      </w:r>
      <w:r w:rsidR="00CC03E1" w:rsidRPr="00BC3A48">
        <w:t>residing in</w:t>
      </w:r>
      <w:r w:rsidR="00FA657D" w:rsidRPr="00BC3A48">
        <w:t xml:space="preserve"> tissues </w:t>
      </w:r>
      <w:r w:rsidR="0055163B" w:rsidRPr="00BC3A48">
        <w:t xml:space="preserve">and </w:t>
      </w:r>
      <w:r w:rsidR="000D2DC8" w:rsidRPr="00BC3A48">
        <w:t xml:space="preserve">which </w:t>
      </w:r>
      <w:r w:rsidR="00A913F1" w:rsidRPr="00BC3A48">
        <w:t>are</w:t>
      </w:r>
      <w:r w:rsidR="00FA657D" w:rsidRPr="00BC3A48">
        <w:t xml:space="preserve"> shielded by the tissue environment. </w:t>
      </w:r>
      <w:r w:rsidR="00127E91">
        <w:t>It is for this specific reason that</w:t>
      </w:r>
      <w:r w:rsidR="00FA657D" w:rsidRPr="00BC3A48">
        <w:t xml:space="preserve"> our digestion protocols limit </w:t>
      </w:r>
      <w:r w:rsidR="00B12113" w:rsidRPr="00BC3A48">
        <w:t>the</w:t>
      </w:r>
      <w:r w:rsidR="00A913F1" w:rsidRPr="00BC3A48">
        <w:t xml:space="preserve"> cell</w:t>
      </w:r>
      <w:r w:rsidR="00B12113" w:rsidRPr="00BC3A48">
        <w:t xml:space="preserve"> </w:t>
      </w:r>
      <w:r w:rsidR="00FA657D" w:rsidRPr="00BC3A48">
        <w:t>exposure to enzymes to 2 hours</w:t>
      </w:r>
      <w:r w:rsidR="00C74066">
        <w:t xml:space="preserve"> maximum</w:t>
      </w:r>
      <w:r w:rsidR="00FA657D" w:rsidRPr="00BC3A48">
        <w:t xml:space="preserve">, as </w:t>
      </w:r>
      <w:r w:rsidR="00B12113" w:rsidRPr="00BC3A48">
        <w:t xml:space="preserve">liberated </w:t>
      </w:r>
      <w:r w:rsidR="00A913F1" w:rsidRPr="00BC3A48">
        <w:t xml:space="preserve">cells </w:t>
      </w:r>
      <w:r w:rsidR="00E35C8D" w:rsidRPr="00BC3A48">
        <w:t>from tissue</w:t>
      </w:r>
      <w:r w:rsidR="00B12113" w:rsidRPr="00BC3A48">
        <w:t>s will be</w:t>
      </w:r>
      <w:r w:rsidR="00FA657D" w:rsidRPr="00BC3A48">
        <w:t xml:space="preserve"> exposed </w:t>
      </w:r>
      <w:r w:rsidR="00B12113" w:rsidRPr="00BC3A48">
        <w:t>to these enzymes.</w:t>
      </w:r>
    </w:p>
    <w:p w14:paraId="30D359C1" w14:textId="77777777" w:rsidR="00FA657D" w:rsidRPr="00BC3A48" w:rsidRDefault="00FA657D" w:rsidP="00FA657D">
      <w:pPr>
        <w:spacing w:line="360" w:lineRule="auto"/>
        <w:jc w:val="both"/>
      </w:pPr>
    </w:p>
    <w:p w14:paraId="37270B85" w14:textId="77777777" w:rsidR="00FA657D" w:rsidRPr="00BC3A48" w:rsidRDefault="00FA657D" w:rsidP="00FA657D">
      <w:pPr>
        <w:spacing w:line="360" w:lineRule="auto"/>
        <w:jc w:val="both"/>
        <w:rPr>
          <w:u w:val="single"/>
        </w:rPr>
      </w:pPr>
      <w:r w:rsidRPr="00BC3A48">
        <w:rPr>
          <w:u w:val="single"/>
        </w:rPr>
        <w:t>Clone testing:</w:t>
      </w:r>
    </w:p>
    <w:p w14:paraId="6FF1AEF3" w14:textId="34636B90" w:rsidR="00FA657D" w:rsidRPr="00BC3A48" w:rsidRDefault="00FA657D" w:rsidP="00FA657D">
      <w:pPr>
        <w:spacing w:line="360" w:lineRule="auto"/>
        <w:jc w:val="both"/>
      </w:pPr>
      <w:r w:rsidRPr="00BC3A48">
        <w:t xml:space="preserve">When we optimise an antibody that we have not </w:t>
      </w:r>
      <w:r w:rsidR="00B12113" w:rsidRPr="00BC3A48">
        <w:t xml:space="preserve">previously </w:t>
      </w:r>
      <w:r w:rsidR="00A913F1" w:rsidRPr="00BC3A48">
        <w:t xml:space="preserve">used </w:t>
      </w:r>
      <w:r w:rsidRPr="00BC3A48">
        <w:t>in tissue, we compare commonly used clones from the literature, such as the CD4 clones</w:t>
      </w:r>
      <w:r w:rsidR="00D93574" w:rsidRPr="00BC3A48">
        <w:t>:</w:t>
      </w:r>
      <w:r w:rsidRPr="00BC3A48">
        <w:t xml:space="preserve"> OKT4 and RPA-T4. </w:t>
      </w:r>
      <w:r w:rsidR="00074516" w:rsidRPr="00BC3A48">
        <w:t>C</w:t>
      </w:r>
      <w:r w:rsidRPr="00BC3A48">
        <w:t>lone optimisation</w:t>
      </w:r>
      <w:r w:rsidR="00074516" w:rsidRPr="00BC3A48">
        <w:t>s are often focu</w:t>
      </w:r>
      <w:r w:rsidR="00E35C8D" w:rsidRPr="00BC3A48">
        <w:t>s</w:t>
      </w:r>
      <w:r w:rsidR="00074516" w:rsidRPr="00BC3A48">
        <w:t>ed</w:t>
      </w:r>
      <w:r w:rsidRPr="00BC3A48">
        <w:t xml:space="preserve"> on secondary</w:t>
      </w:r>
      <w:r w:rsidR="00074516" w:rsidRPr="00BC3A48">
        <w:t xml:space="preserve"> and </w:t>
      </w:r>
      <w:r w:rsidRPr="00BC3A48">
        <w:t>tertiary markers</w:t>
      </w:r>
      <w:r w:rsidR="007E67EE" w:rsidRPr="00BC3A48">
        <w:t xml:space="preserve"> (e.g. CD69)</w:t>
      </w:r>
      <w:r w:rsidRPr="00BC3A48">
        <w:t xml:space="preserve">. Primary markers such as CD45 and CD3 are more binary, and </w:t>
      </w:r>
      <w:r w:rsidR="00B12113" w:rsidRPr="00BC3A48">
        <w:t xml:space="preserve">their </w:t>
      </w:r>
      <w:r w:rsidRPr="00BC3A48">
        <w:t>cleavage is much more evident</w:t>
      </w:r>
      <w:r w:rsidR="007E67EE" w:rsidRPr="00BC3A48">
        <w:t xml:space="preserve"> (e.g. CD4</w:t>
      </w:r>
      <w:r w:rsidR="002C55B0" w:rsidRPr="00BC3A48">
        <w:t xml:space="preserve">, Online Figure </w:t>
      </w:r>
      <w:r w:rsidR="00C74066">
        <w:t>4</w:t>
      </w:r>
      <w:r w:rsidR="007E67EE" w:rsidRPr="00BC3A48">
        <w:t>)</w:t>
      </w:r>
      <w:r w:rsidRPr="00BC3A48">
        <w:t xml:space="preserve">. </w:t>
      </w:r>
    </w:p>
    <w:p w14:paraId="25D1A4FA" w14:textId="77777777" w:rsidR="00FA657D" w:rsidRPr="00BC3A48" w:rsidRDefault="00FA657D" w:rsidP="00FA657D">
      <w:pPr>
        <w:spacing w:line="360" w:lineRule="auto"/>
        <w:jc w:val="both"/>
      </w:pPr>
    </w:p>
    <w:p w14:paraId="76B2D8AB" w14:textId="6C417BFB" w:rsidR="00FA657D" w:rsidRPr="007C4E33" w:rsidRDefault="00FA657D" w:rsidP="00FA657D">
      <w:pPr>
        <w:spacing w:line="360" w:lineRule="auto"/>
        <w:jc w:val="both"/>
      </w:pPr>
      <w:r w:rsidRPr="00BC3A48">
        <w:t xml:space="preserve">To </w:t>
      </w:r>
      <w:r w:rsidR="002C55B0" w:rsidRPr="00BC3A48">
        <w:t xml:space="preserve">assess whether </w:t>
      </w:r>
      <w:r w:rsidR="00C74066">
        <w:t>c</w:t>
      </w:r>
      <w:r w:rsidRPr="00BC3A48">
        <w:t>ollagenase</w:t>
      </w:r>
      <w:r w:rsidR="002C55B0" w:rsidRPr="00BC3A48">
        <w:t xml:space="preserve"> cleaves cell surface markers</w:t>
      </w:r>
      <w:r w:rsidRPr="00BC3A48">
        <w:t>, we use</w:t>
      </w:r>
      <w:r w:rsidR="002C55B0" w:rsidRPr="00BC3A48">
        <w:t>d</w:t>
      </w:r>
      <w:r w:rsidRPr="00BC3A48">
        <w:t xml:space="preserve"> a tissue that does not require enzymatic liberation and treat</w:t>
      </w:r>
      <w:r w:rsidR="000D2DC8" w:rsidRPr="00BC3A48">
        <w:t>ed</w:t>
      </w:r>
      <w:r w:rsidRPr="00BC3A48">
        <w:t xml:space="preserve"> it with enzymes. This has been done previously by </w:t>
      </w:r>
      <w:r w:rsidRPr="00BC3A48">
        <w:lastRenderedPageBreak/>
        <w:t>others using spleen tissue</w:t>
      </w:r>
      <w:r w:rsidR="0069605E" w:rsidRPr="00BC3A48">
        <w:t xml:space="preserve"> from mice</w:t>
      </w:r>
      <w:r w:rsidRPr="00BC3A48">
        <w:t xml:space="preserve"> (</w:t>
      </w:r>
      <w:r w:rsidR="008A3014" w:rsidRPr="00BC3A48">
        <w:t>DOI: 10.1556/EuJMI.2.2012.2.3</w:t>
      </w:r>
      <w:r w:rsidRPr="00BC3A48">
        <w:t>)</w:t>
      </w:r>
      <w:r w:rsidR="00974E98" w:rsidRPr="00BC3A48">
        <w:t>.</w:t>
      </w:r>
      <w:r w:rsidRPr="00BC3A48">
        <w:t xml:space="preserve"> </w:t>
      </w:r>
      <w:r w:rsidR="00974E98" w:rsidRPr="00BC3A48">
        <w:t>H</w:t>
      </w:r>
      <w:r w:rsidRPr="00BC3A48">
        <w:t>ere we have used the stripped epithelial layer of gut. We know that the CD8</w:t>
      </w:r>
      <w:r w:rsidR="00E35C8D" w:rsidRPr="00BC3A48">
        <w:rPr>
          <w:rStyle w:val="normaltextrun"/>
          <w:vertAlign w:val="superscript"/>
        </w:rPr>
        <w:t xml:space="preserve">+ </w:t>
      </w:r>
      <w:r w:rsidRPr="00BC3A48">
        <w:t>T cells found in intraepithelial gut tissue are TRMs and are proportionally high for CD103 expression. Stripped tissue was treated for 15 minutes with Collagenase IV or Collagenase D</w:t>
      </w:r>
      <w:r w:rsidR="00D46471" w:rsidRPr="00BC3A48">
        <w:t xml:space="preserve"> (200U/mL)</w:t>
      </w:r>
      <w:r w:rsidRPr="00BC3A48">
        <w:t xml:space="preserve"> and stained with either CD103 </w:t>
      </w:r>
      <w:r w:rsidRPr="00BC3A48">
        <w:rPr>
          <w:i/>
          <w:iCs/>
        </w:rPr>
        <w:t>REA</w:t>
      </w:r>
      <w:r w:rsidR="000B2905" w:rsidRPr="00BC3A48">
        <w:rPr>
          <w:i/>
          <w:iCs/>
        </w:rPr>
        <w:t>803</w:t>
      </w:r>
      <w:r w:rsidRPr="00BC3A48">
        <w:t xml:space="preserve"> PEVio770 or CD103 </w:t>
      </w:r>
      <w:r w:rsidRPr="00BC3A48">
        <w:rPr>
          <w:i/>
          <w:iCs/>
        </w:rPr>
        <w:t>Ber-ACT8</w:t>
      </w:r>
      <w:r w:rsidRPr="00BC3A48">
        <w:t xml:space="preserve"> APCFire750 (</w:t>
      </w:r>
      <w:r w:rsidR="00447026">
        <w:t xml:space="preserve">Online </w:t>
      </w:r>
      <w:r w:rsidRPr="00BC3A48">
        <w:t xml:space="preserve">Figure </w:t>
      </w:r>
      <w:r w:rsidR="00C74066">
        <w:t>3</w:t>
      </w:r>
      <w:r w:rsidR="001612CF" w:rsidRPr="00BC3A48">
        <w:t>B</w:t>
      </w:r>
      <w:r w:rsidRPr="00BC3A48">
        <w:t xml:space="preserve">). The </w:t>
      </w:r>
      <w:r w:rsidRPr="00BC3A48">
        <w:rPr>
          <w:i/>
          <w:iCs/>
        </w:rPr>
        <w:t>REA</w:t>
      </w:r>
      <w:r w:rsidR="000B2905" w:rsidRPr="00BC3A48">
        <w:rPr>
          <w:i/>
          <w:iCs/>
        </w:rPr>
        <w:t>803</w:t>
      </w:r>
      <w:r w:rsidRPr="00BC3A48">
        <w:rPr>
          <w:i/>
          <w:iCs/>
        </w:rPr>
        <w:t xml:space="preserve"> </w:t>
      </w:r>
      <w:r w:rsidRPr="00BC3A48">
        <w:t>clone on PEVio770 had clear resolution without Collagenase on CD3</w:t>
      </w:r>
      <w:r w:rsidR="00E35C8D" w:rsidRPr="00BC3A48">
        <w:rPr>
          <w:rStyle w:val="normaltextrun"/>
          <w:vertAlign w:val="superscript"/>
        </w:rPr>
        <w:t xml:space="preserve">+ </w:t>
      </w:r>
      <w:r w:rsidRPr="00BC3A48">
        <w:t xml:space="preserve">T cells. For the </w:t>
      </w:r>
      <w:r w:rsidRPr="00BC3A48">
        <w:rPr>
          <w:i/>
          <w:iCs/>
        </w:rPr>
        <w:t>REA</w:t>
      </w:r>
      <w:r w:rsidR="000B2905" w:rsidRPr="00BC3A48">
        <w:rPr>
          <w:i/>
          <w:iCs/>
        </w:rPr>
        <w:t>803</w:t>
      </w:r>
      <w:r w:rsidRPr="00BC3A48">
        <w:t xml:space="preserve"> clone, there was a noticeable reduction in </w:t>
      </w:r>
      <w:r w:rsidR="000B3A1D" w:rsidRPr="00BC3A48">
        <w:t>fluorescence intensity</w:t>
      </w:r>
      <w:r w:rsidRPr="00BC3A48">
        <w:t xml:space="preserve">, though detection of a positive population was still possible. The </w:t>
      </w:r>
      <w:r w:rsidRPr="00BC3A48">
        <w:rPr>
          <w:i/>
          <w:iCs/>
        </w:rPr>
        <w:t>Ber</w:t>
      </w:r>
      <w:r w:rsidR="00E35C8D" w:rsidRPr="00BC3A48">
        <w:rPr>
          <w:i/>
          <w:iCs/>
        </w:rPr>
        <w:t>-</w:t>
      </w:r>
      <w:r w:rsidRPr="00BC3A48">
        <w:rPr>
          <w:i/>
          <w:iCs/>
        </w:rPr>
        <w:t>ACT8</w:t>
      </w:r>
      <w:r w:rsidRPr="00BC3A48">
        <w:t xml:space="preserve"> clone in untreated cells had a lower </w:t>
      </w:r>
      <w:r w:rsidR="000B3A1D" w:rsidRPr="00BC3A48">
        <w:t>fluorescence intensity</w:t>
      </w:r>
      <w:r w:rsidRPr="00BC3A48">
        <w:t>, which was further reduced when treated</w:t>
      </w:r>
      <w:r w:rsidR="00E35C8D" w:rsidRPr="00BC3A48">
        <w:t xml:space="preserve"> with </w:t>
      </w:r>
      <w:r w:rsidR="00C74066">
        <w:t>collagenase</w:t>
      </w:r>
      <w:r w:rsidRPr="00BC3A48">
        <w:t>. As mentioned above, we wouldn’t normally treat cells</w:t>
      </w:r>
      <w:r w:rsidR="009E0055">
        <w:t xml:space="preserve"> already</w:t>
      </w:r>
      <w:r w:rsidRPr="00BC3A48">
        <w:t xml:space="preserve"> in suspension with enzymes, as it is excessively harsh to the cell surface. We consistently</w:t>
      </w:r>
      <w:r w:rsidR="00F702B8" w:rsidRPr="00BC3A48">
        <w:t xml:space="preserve"> </w:t>
      </w:r>
      <w:r w:rsidR="009E0055">
        <w:t xml:space="preserve">detect </w:t>
      </w:r>
      <w:r w:rsidR="00F702B8" w:rsidRPr="00BC3A48">
        <w:t xml:space="preserve">a better resolution </w:t>
      </w:r>
      <w:r w:rsidRPr="00BC3A48">
        <w:t xml:space="preserve">using the </w:t>
      </w:r>
      <w:r w:rsidRPr="00BC3A48">
        <w:rPr>
          <w:i/>
          <w:iCs/>
        </w:rPr>
        <w:t>REA</w:t>
      </w:r>
      <w:r w:rsidR="000B2905" w:rsidRPr="00BC3A48">
        <w:rPr>
          <w:i/>
          <w:iCs/>
        </w:rPr>
        <w:t>803</w:t>
      </w:r>
      <w:r w:rsidRPr="00BC3A48">
        <w:rPr>
          <w:i/>
          <w:iCs/>
        </w:rPr>
        <w:t xml:space="preserve"> </w:t>
      </w:r>
      <w:r w:rsidRPr="00BC3A48">
        <w:t>clone on cells isolated directly from tissue</w:t>
      </w:r>
      <w:r w:rsidR="00F702B8" w:rsidRPr="00BC3A48">
        <w:t>s</w:t>
      </w:r>
      <w:r w:rsidRPr="00BC3A48">
        <w:t xml:space="preserve"> using </w:t>
      </w:r>
      <w:r w:rsidR="00C74066">
        <w:t>the final</w:t>
      </w:r>
      <w:r w:rsidRPr="00BC3A48">
        <w:t xml:space="preserve"> optimised digestion protocol (gating strategy</w:t>
      </w:r>
      <w:r w:rsidR="006A5BFD" w:rsidRPr="00BC3A48">
        <w:t>; described below</w:t>
      </w:r>
      <w:r w:rsidRPr="00BC3A48">
        <w:t xml:space="preserve">). </w:t>
      </w:r>
    </w:p>
    <w:p w14:paraId="462F0DC2" w14:textId="77777777" w:rsidR="00FA657D" w:rsidRPr="00BC3A48" w:rsidRDefault="00FA657D" w:rsidP="00FA657D">
      <w:pPr>
        <w:spacing w:line="360" w:lineRule="auto"/>
        <w:jc w:val="both"/>
      </w:pPr>
    </w:p>
    <w:p w14:paraId="162FAC36" w14:textId="4406B281" w:rsidR="00FA657D" w:rsidRPr="007C4E33" w:rsidRDefault="00AA56D3" w:rsidP="00FA657D">
      <w:pPr>
        <w:spacing w:line="360" w:lineRule="auto"/>
        <w:jc w:val="both"/>
      </w:pPr>
      <w:r w:rsidRPr="00BC3A48">
        <w:t xml:space="preserve">Next </w:t>
      </w:r>
      <w:r w:rsidR="00893C67" w:rsidRPr="00BC3A48">
        <w:t>we assessed whether</w:t>
      </w:r>
      <w:r w:rsidR="00FA657D" w:rsidRPr="00BC3A48">
        <w:t xml:space="preserve"> </w:t>
      </w:r>
      <w:r w:rsidR="00C74066">
        <w:t>d</w:t>
      </w:r>
      <w:r w:rsidR="00FA657D" w:rsidRPr="00BC3A48">
        <w:t xml:space="preserve">ispase </w:t>
      </w:r>
      <w:r w:rsidR="00893C67" w:rsidRPr="00BC3A48">
        <w:t>cleave</w:t>
      </w:r>
      <w:r w:rsidRPr="00BC3A48">
        <w:t>s</w:t>
      </w:r>
      <w:r w:rsidR="00893C67" w:rsidRPr="00BC3A48">
        <w:t xml:space="preserve"> cell surface markers</w:t>
      </w:r>
      <w:r w:rsidRPr="00BC3A48">
        <w:t xml:space="preserve"> chosen for this panel</w:t>
      </w:r>
      <w:r w:rsidR="00893C67" w:rsidRPr="00BC3A48">
        <w:t>.</w:t>
      </w:r>
      <w:r w:rsidR="00FA657D" w:rsidRPr="00BC3A48">
        <w:t xml:space="preserve"> </w:t>
      </w:r>
      <w:r w:rsidR="00893C67" w:rsidRPr="00BC3A48">
        <w:t>W</w:t>
      </w:r>
      <w:r w:rsidR="00FA657D" w:rsidRPr="00BC3A48">
        <w:t>e found CD4 and CD8 to be severely affected</w:t>
      </w:r>
      <w:r w:rsidR="00B076CB" w:rsidRPr="00BC3A48">
        <w:t xml:space="preserve"> (</w:t>
      </w:r>
      <w:r w:rsidR="00F64CAE" w:rsidRPr="00BC3A48">
        <w:t xml:space="preserve">Online </w:t>
      </w:r>
      <w:r w:rsidR="00C3341D" w:rsidRPr="00BC3A48">
        <w:t>F</w:t>
      </w:r>
      <w:r w:rsidR="00B076CB" w:rsidRPr="00BC3A48">
        <w:t xml:space="preserve">igure </w:t>
      </w:r>
      <w:r w:rsidR="00C74066">
        <w:t>4</w:t>
      </w:r>
      <w:r w:rsidR="00B076CB" w:rsidRPr="00BC3A48">
        <w:t>)</w:t>
      </w:r>
      <w:r w:rsidR="00FA657D" w:rsidRPr="00BC3A48">
        <w:t xml:space="preserve">. The </w:t>
      </w:r>
      <w:r w:rsidR="001C7594" w:rsidRPr="00BC3A48">
        <w:t>CD4</w:t>
      </w:r>
      <w:r w:rsidR="00E35C8D" w:rsidRPr="00BC3A48">
        <w:t xml:space="preserve"> </w:t>
      </w:r>
      <w:r w:rsidR="00FA657D" w:rsidRPr="00BC3A48">
        <w:rPr>
          <w:i/>
          <w:iCs/>
        </w:rPr>
        <w:t xml:space="preserve">RPA-T4 </w:t>
      </w:r>
      <w:r w:rsidR="00FA657D" w:rsidRPr="00BC3A48">
        <w:t>clone binds the D1 region of CD4 (</w:t>
      </w:r>
      <w:r w:rsidR="00131279" w:rsidRPr="00BC3A48">
        <w:t xml:space="preserve">DOI: </w:t>
      </w:r>
      <w:r w:rsidR="005201C3" w:rsidRPr="00BC3A48">
        <w:t>10.1038/icb.2014.102</w:t>
      </w:r>
      <w:r w:rsidR="00FA657D" w:rsidRPr="00BC3A48">
        <w:t xml:space="preserve">) and the </w:t>
      </w:r>
      <w:r w:rsidR="001C7594" w:rsidRPr="00BC3A48">
        <w:t>CD4</w:t>
      </w:r>
      <w:r w:rsidR="00E35C8D" w:rsidRPr="00BC3A48">
        <w:t xml:space="preserve"> </w:t>
      </w:r>
      <w:r w:rsidR="00FA657D" w:rsidRPr="00BC3A48">
        <w:rPr>
          <w:i/>
          <w:iCs/>
        </w:rPr>
        <w:t>OKT4</w:t>
      </w:r>
      <w:r w:rsidR="00FA657D" w:rsidRPr="00BC3A48">
        <w:t xml:space="preserve"> clone binds the D3 region (</w:t>
      </w:r>
      <w:r w:rsidR="005477EE" w:rsidRPr="00BC3A48">
        <w:t>DOI: </w:t>
      </w:r>
      <w:r w:rsidR="005201C3" w:rsidRPr="00BC3A48">
        <w:t>10.1084/jem.172.4.1233</w:t>
      </w:r>
      <w:r w:rsidR="00FA657D" w:rsidRPr="00BC3A48">
        <w:t>), and</w:t>
      </w:r>
      <w:r w:rsidR="00F223CE" w:rsidRPr="00BC3A48">
        <w:t xml:space="preserve"> they </w:t>
      </w:r>
      <w:r w:rsidR="00FA657D" w:rsidRPr="00BC3A48">
        <w:t xml:space="preserve">do not compete for binding. When tissue had been treated with </w:t>
      </w:r>
      <w:r w:rsidR="00C74066">
        <w:t>d</w:t>
      </w:r>
      <w:r w:rsidR="00FA657D" w:rsidRPr="00BC3A48">
        <w:t xml:space="preserve">ispase prior to </w:t>
      </w:r>
      <w:r w:rsidR="00C74066">
        <w:t>c</w:t>
      </w:r>
      <w:r w:rsidR="00FA657D" w:rsidRPr="00BC3A48">
        <w:t>ollagenase, we found substantial reduction in CD4</w:t>
      </w:r>
      <w:r w:rsidR="00E35C8D" w:rsidRPr="00BC3A48">
        <w:t xml:space="preserve"> </w:t>
      </w:r>
      <w:r w:rsidR="00FA657D" w:rsidRPr="00BC3A48">
        <w:rPr>
          <w:i/>
          <w:iCs/>
        </w:rPr>
        <w:t>RPA-T4</w:t>
      </w:r>
      <w:r w:rsidR="00FA657D" w:rsidRPr="00BC3A48">
        <w:t xml:space="preserve"> expression, in contrast to CD4</w:t>
      </w:r>
      <w:r w:rsidR="00E35C8D" w:rsidRPr="00BC3A48">
        <w:t xml:space="preserve"> </w:t>
      </w:r>
      <w:r w:rsidR="00FA657D" w:rsidRPr="00BC3A48">
        <w:rPr>
          <w:i/>
          <w:iCs/>
        </w:rPr>
        <w:t>OKT4</w:t>
      </w:r>
      <w:r w:rsidR="00B076CB" w:rsidRPr="00BC3A48">
        <w:t xml:space="preserve"> (</w:t>
      </w:r>
      <w:r w:rsidR="00E35C8D" w:rsidRPr="00BC3A48">
        <w:t xml:space="preserve">Online </w:t>
      </w:r>
      <w:r w:rsidR="00B076CB" w:rsidRPr="00BC3A48">
        <w:t xml:space="preserve">Figure </w:t>
      </w:r>
      <w:r w:rsidR="00C74066">
        <w:t>4</w:t>
      </w:r>
      <w:r w:rsidR="00B076CB" w:rsidRPr="00BC3A48">
        <w:t>A)</w:t>
      </w:r>
      <w:r w:rsidR="00FA657D" w:rsidRPr="00BC3A48">
        <w:t xml:space="preserve">. </w:t>
      </w:r>
      <w:r w:rsidR="00F244AF" w:rsidRPr="00BC3A48">
        <w:t>H</w:t>
      </w:r>
      <w:r w:rsidR="00FA657D" w:rsidRPr="00BC3A48">
        <w:t>owever, we found that CD4</w:t>
      </w:r>
      <w:r w:rsidR="00E35C8D" w:rsidRPr="00BC3A48">
        <w:t xml:space="preserve"> expression</w:t>
      </w:r>
      <w:r w:rsidR="00FA657D" w:rsidRPr="00BC3A48">
        <w:t xml:space="preserve"> on </w:t>
      </w:r>
      <w:r w:rsidR="006867CF" w:rsidRPr="00BC3A48">
        <w:t>dendritic cells</w:t>
      </w:r>
      <w:r w:rsidR="00FA657D" w:rsidRPr="00BC3A48">
        <w:t xml:space="preserve"> w</w:t>
      </w:r>
      <w:r w:rsidR="00F244AF" w:rsidRPr="00BC3A48">
        <w:t xml:space="preserve">as </w:t>
      </w:r>
      <w:r w:rsidR="00FA657D" w:rsidRPr="00BC3A48">
        <w:t>not</w:t>
      </w:r>
      <w:r w:rsidR="006867CF" w:rsidRPr="00BC3A48">
        <w:t xml:space="preserve"> as substantially</w:t>
      </w:r>
      <w:r w:rsidR="00FA657D" w:rsidRPr="00BC3A48">
        <w:t xml:space="preserve"> </w:t>
      </w:r>
      <w:r w:rsidR="001B3CA1" w:rsidRPr="00BC3A48">
        <w:t>reduced</w:t>
      </w:r>
      <w:r w:rsidR="00FA657D" w:rsidRPr="00BC3A48">
        <w:t xml:space="preserve">. This is important to note, as </w:t>
      </w:r>
      <w:r w:rsidR="001B3CA1" w:rsidRPr="00BC3A48">
        <w:t>CD4 expression</w:t>
      </w:r>
      <w:r w:rsidR="00FA657D" w:rsidRPr="00BC3A48">
        <w:t xml:space="preserve"> </w:t>
      </w:r>
      <w:r w:rsidR="00F244AF" w:rsidRPr="00BC3A48">
        <w:t>will</w:t>
      </w:r>
      <w:r w:rsidR="00FA657D" w:rsidRPr="00BC3A48">
        <w:t xml:space="preserve"> impact </w:t>
      </w:r>
      <w:r w:rsidR="00F244AF" w:rsidRPr="00BC3A48">
        <w:t xml:space="preserve">the outcome of </w:t>
      </w:r>
      <w:r w:rsidR="00FA657D" w:rsidRPr="00BC3A48">
        <w:t>downstream experiment</w:t>
      </w:r>
      <w:r w:rsidR="001B3CA1" w:rsidRPr="00BC3A48">
        <w:t>s investigating HIV.</w:t>
      </w:r>
      <w:r w:rsidR="005C526D" w:rsidRPr="00BC3A48">
        <w:t xml:space="preserve"> HIV is known to bind to the same </w:t>
      </w:r>
      <w:r w:rsidR="00C74066">
        <w:t>domain</w:t>
      </w:r>
      <w:r w:rsidR="00C74066" w:rsidRPr="00BC3A48">
        <w:t xml:space="preserve"> </w:t>
      </w:r>
      <w:r w:rsidR="005C526D" w:rsidRPr="00BC3A48">
        <w:t xml:space="preserve">as the </w:t>
      </w:r>
      <w:r w:rsidR="005C526D" w:rsidRPr="007C4E33">
        <w:rPr>
          <w:i/>
        </w:rPr>
        <w:t>RPA-T4</w:t>
      </w:r>
      <w:r w:rsidR="005C526D" w:rsidRPr="00BC3A48">
        <w:t xml:space="preserve"> clone (</w:t>
      </w:r>
      <w:r w:rsidR="009D1B9B" w:rsidRPr="00BC3A48">
        <w:t>DOI: 10.1089/088922299309702</w:t>
      </w:r>
      <w:r w:rsidR="007F04F0">
        <w:t xml:space="preserve">; </w:t>
      </w:r>
      <w:r w:rsidR="007F04F0" w:rsidRPr="00BC3A48">
        <w:t>DOI: 10.1084/jem.172.4.1233</w:t>
      </w:r>
      <w:r w:rsidR="005C526D" w:rsidRPr="00BC3A48">
        <w:t>)</w:t>
      </w:r>
      <w:r w:rsidR="00C74066">
        <w:t>. T</w:t>
      </w:r>
      <w:r w:rsidR="005C526D" w:rsidRPr="00BC3A48">
        <w:t xml:space="preserve">herefore, </w:t>
      </w:r>
      <w:r w:rsidR="00FA657D" w:rsidRPr="00BC3A48">
        <w:t xml:space="preserve">we cannot use </w:t>
      </w:r>
      <w:r w:rsidR="00C74066">
        <w:t>d</w:t>
      </w:r>
      <w:r w:rsidR="00FA657D" w:rsidRPr="00BC3A48">
        <w:t>ispase-treated CD4</w:t>
      </w:r>
      <w:r w:rsidR="00E35C8D" w:rsidRPr="00BC3A48">
        <w:rPr>
          <w:rStyle w:val="normaltextrun"/>
          <w:vertAlign w:val="superscript"/>
        </w:rPr>
        <w:t>+</w:t>
      </w:r>
      <w:r w:rsidR="00FA657D" w:rsidRPr="00BC3A48">
        <w:t xml:space="preserve"> T cells in HIV </w:t>
      </w:r>
      <w:r w:rsidR="00AC1BE0" w:rsidRPr="00BC3A48">
        <w:t xml:space="preserve">infection </w:t>
      </w:r>
      <w:r w:rsidR="00FA657D" w:rsidRPr="00BC3A48">
        <w:t xml:space="preserve">assays, as the </w:t>
      </w:r>
      <w:r w:rsidR="007F04F0">
        <w:t>HIV</w:t>
      </w:r>
      <w:r w:rsidR="00FA657D" w:rsidRPr="00BC3A48">
        <w:t xml:space="preserve"> binding site </w:t>
      </w:r>
      <w:r w:rsidR="001B3CA1" w:rsidRPr="00BC3A48">
        <w:t>will be</w:t>
      </w:r>
      <w:r w:rsidR="00FA657D" w:rsidRPr="00BC3A48">
        <w:t xml:space="preserve"> cleaved. </w:t>
      </w:r>
      <w:r w:rsidR="007F04F0">
        <w:t>Interestingly</w:t>
      </w:r>
      <w:r w:rsidR="00FA657D" w:rsidRPr="00BC3A48">
        <w:t xml:space="preserve">, </w:t>
      </w:r>
      <w:r w:rsidR="00C74066">
        <w:t>d</w:t>
      </w:r>
      <w:r w:rsidR="001B3CA1" w:rsidRPr="00BC3A48">
        <w:t>ispase treatment</w:t>
      </w:r>
      <w:r w:rsidR="005C526D" w:rsidRPr="00BC3A48">
        <w:t xml:space="preserve"> does not affect </w:t>
      </w:r>
      <w:r w:rsidR="00EF0C18" w:rsidRPr="00BC3A48">
        <w:t>dendritic cells</w:t>
      </w:r>
      <w:r w:rsidR="007F04F0">
        <w:t xml:space="preserve"> to the same degree</w:t>
      </w:r>
      <w:r w:rsidR="00FA657D" w:rsidRPr="00BC3A48">
        <w:t>. CD8</w:t>
      </w:r>
      <w:r w:rsidR="00E35C8D" w:rsidRPr="00BC3A48">
        <w:t xml:space="preserve"> </w:t>
      </w:r>
      <w:r w:rsidR="00FA657D" w:rsidRPr="00BC3A48">
        <w:rPr>
          <w:i/>
          <w:iCs/>
        </w:rPr>
        <w:t>RPA-T8</w:t>
      </w:r>
      <w:r w:rsidR="00FA657D" w:rsidRPr="00BC3A48">
        <w:t xml:space="preserve"> on T cells is substantially cleaved compared to CD8</w:t>
      </w:r>
      <w:r w:rsidR="00E35C8D" w:rsidRPr="00BC3A48">
        <w:t xml:space="preserve"> </w:t>
      </w:r>
      <w:r w:rsidR="00FA657D" w:rsidRPr="00BC3A48">
        <w:rPr>
          <w:i/>
          <w:iCs/>
        </w:rPr>
        <w:t>SK1</w:t>
      </w:r>
      <w:r w:rsidR="00FA657D" w:rsidRPr="00BC3A48">
        <w:t xml:space="preserve">, which </w:t>
      </w:r>
      <w:r w:rsidR="00E71F57">
        <w:t>appears partially cleaved</w:t>
      </w:r>
      <w:r w:rsidR="00B076CB" w:rsidRPr="00BC3A48">
        <w:t xml:space="preserve"> (</w:t>
      </w:r>
      <w:r w:rsidR="00E35C8D" w:rsidRPr="00BC3A48">
        <w:t xml:space="preserve">Online </w:t>
      </w:r>
      <w:r w:rsidR="00B076CB" w:rsidRPr="00BC3A48">
        <w:t xml:space="preserve">Figure </w:t>
      </w:r>
      <w:r w:rsidR="00C74066">
        <w:t>4</w:t>
      </w:r>
      <w:r w:rsidR="00B076CB" w:rsidRPr="00BC3A48">
        <w:t>B)</w:t>
      </w:r>
      <w:r w:rsidR="00FA657D" w:rsidRPr="00BC3A48">
        <w:t xml:space="preserve">. </w:t>
      </w:r>
      <w:r w:rsidR="00D95123" w:rsidRPr="00BC3A48">
        <w:t>Th</w:t>
      </w:r>
      <w:r w:rsidR="00EF0C18" w:rsidRPr="00BC3A48">
        <w:t>e effects of enzymatic cleavage was assessed across the</w:t>
      </w:r>
      <w:r w:rsidR="00B650A1" w:rsidRPr="00BC3A48">
        <w:t xml:space="preserve"> </w:t>
      </w:r>
      <w:r w:rsidR="00EF0C18" w:rsidRPr="00BC3A48">
        <w:t xml:space="preserve">whole </w:t>
      </w:r>
      <w:r w:rsidR="00B650A1" w:rsidRPr="00BC3A48">
        <w:t>panel</w:t>
      </w:r>
      <w:r w:rsidR="00D95123" w:rsidRPr="00BC3A48">
        <w:t xml:space="preserve">. </w:t>
      </w:r>
    </w:p>
    <w:p w14:paraId="3DEE5A33" w14:textId="77777777" w:rsidR="00FA657D" w:rsidRPr="00BC3A48" w:rsidRDefault="00FA657D" w:rsidP="00FA657D">
      <w:pPr>
        <w:spacing w:line="360" w:lineRule="auto"/>
        <w:jc w:val="both"/>
      </w:pPr>
    </w:p>
    <w:p w14:paraId="7C073469" w14:textId="77777777" w:rsidR="00FA657D" w:rsidRPr="00BC3A48" w:rsidRDefault="00FA657D" w:rsidP="00FA657D">
      <w:pPr>
        <w:spacing w:line="360" w:lineRule="auto"/>
        <w:jc w:val="both"/>
        <w:rPr>
          <w:u w:val="single"/>
        </w:rPr>
      </w:pPr>
      <w:r w:rsidRPr="00BC3A48">
        <w:rPr>
          <w:u w:val="single"/>
        </w:rPr>
        <w:t>Enzyme testing:</w:t>
      </w:r>
    </w:p>
    <w:p w14:paraId="3B7290D6" w14:textId="26F1FB24" w:rsidR="00FA657D" w:rsidRPr="00BC3A48" w:rsidRDefault="00D97CFF" w:rsidP="00FA657D">
      <w:pPr>
        <w:spacing w:line="360" w:lineRule="auto"/>
        <w:jc w:val="both"/>
      </w:pPr>
      <w:r w:rsidRPr="00BC3A48">
        <w:t>To asse</w:t>
      </w:r>
      <w:r w:rsidR="00E02403">
        <w:t>s</w:t>
      </w:r>
      <w:r w:rsidRPr="00BC3A48">
        <w:t>s whether</w:t>
      </w:r>
      <w:r w:rsidR="00FA657D" w:rsidRPr="00BC3A48">
        <w:t xml:space="preserve"> different </w:t>
      </w:r>
      <w:r w:rsidR="00C74066">
        <w:rPr>
          <w:b/>
          <w:bCs/>
        </w:rPr>
        <w:t>c</w:t>
      </w:r>
      <w:r w:rsidR="00FA657D" w:rsidRPr="00BC3A48">
        <w:rPr>
          <w:b/>
          <w:bCs/>
        </w:rPr>
        <w:t>ollagenase</w:t>
      </w:r>
      <w:r w:rsidR="00FA657D" w:rsidRPr="00BC3A48">
        <w:t xml:space="preserve"> </w:t>
      </w:r>
      <w:r w:rsidRPr="00BC3A48">
        <w:t xml:space="preserve">types </w:t>
      </w:r>
      <w:r w:rsidR="00563C2A" w:rsidRPr="00BC3A48">
        <w:t>cleave cell surface markers, we treated the</w:t>
      </w:r>
      <w:r w:rsidR="00FA657D" w:rsidRPr="00BC3A48">
        <w:t xml:space="preserve"> gut tissue</w:t>
      </w:r>
      <w:r w:rsidR="00563C2A" w:rsidRPr="00BC3A48">
        <w:t xml:space="preserve"> </w:t>
      </w:r>
      <w:r w:rsidR="00FA657D" w:rsidRPr="00BC3A48">
        <w:t xml:space="preserve">with either Collagenase D or Collagenase IV. To measure the </w:t>
      </w:r>
      <w:r w:rsidR="00081CCE" w:rsidRPr="00BC3A48">
        <w:t xml:space="preserve">partial cleavage </w:t>
      </w:r>
      <w:r w:rsidR="00FA657D" w:rsidRPr="00BC3A48">
        <w:t xml:space="preserve">effects of </w:t>
      </w:r>
      <w:r w:rsidR="00C74066">
        <w:rPr>
          <w:b/>
          <w:bCs/>
        </w:rPr>
        <w:t>d</w:t>
      </w:r>
      <w:r w:rsidR="00FA657D" w:rsidRPr="00BC3A48">
        <w:rPr>
          <w:b/>
          <w:bCs/>
        </w:rPr>
        <w:t>ispase</w:t>
      </w:r>
      <w:r w:rsidR="00FA657D" w:rsidRPr="00BC3A48">
        <w:t xml:space="preserve"> on the optimised panel, we treated the same gut tissue with Collagenase </w:t>
      </w:r>
      <w:r w:rsidR="00C916B8" w:rsidRPr="00BC3A48">
        <w:t>IV</w:t>
      </w:r>
      <w:r w:rsidR="00563C2A" w:rsidRPr="00BC3A48">
        <w:t xml:space="preserve"> </w:t>
      </w:r>
      <w:r w:rsidR="00FA657D" w:rsidRPr="00BC3A48">
        <w:t xml:space="preserve">or with a blend of Collagenase </w:t>
      </w:r>
      <w:r w:rsidR="00C916B8" w:rsidRPr="00BC3A48">
        <w:t xml:space="preserve">IV </w:t>
      </w:r>
      <w:r w:rsidR="00FA657D" w:rsidRPr="00BC3A48">
        <w:t xml:space="preserve">+ </w:t>
      </w:r>
      <w:r w:rsidR="00C74066">
        <w:t>d</w:t>
      </w:r>
      <w:r w:rsidR="00FA657D" w:rsidRPr="00BC3A48">
        <w:t>ispas</w:t>
      </w:r>
      <w:r w:rsidR="00FE6362" w:rsidRPr="00BC3A48">
        <w:t>e</w:t>
      </w:r>
      <w:r w:rsidR="008C2F21" w:rsidRPr="00BC3A48">
        <w:t>.</w:t>
      </w:r>
      <w:r w:rsidR="00FA657D" w:rsidRPr="00BC3A48">
        <w:t xml:space="preserve"> CD69</w:t>
      </w:r>
      <w:r w:rsidR="00C916B8" w:rsidRPr="00BC3A48">
        <w:t xml:space="preserve"> expression</w:t>
      </w:r>
      <w:r w:rsidR="00FA657D" w:rsidRPr="00BC3A48">
        <w:t xml:space="preserve"> on CD3</w:t>
      </w:r>
      <w:r w:rsidR="00E35C8D" w:rsidRPr="00BC3A48">
        <w:rPr>
          <w:rStyle w:val="normaltextrun"/>
          <w:vertAlign w:val="superscript"/>
        </w:rPr>
        <w:t xml:space="preserve">+ </w:t>
      </w:r>
      <w:r w:rsidR="00C916B8" w:rsidRPr="00BC3A48">
        <w:t xml:space="preserve">T </w:t>
      </w:r>
      <w:r w:rsidR="00FA657D" w:rsidRPr="00BC3A48">
        <w:t xml:space="preserve">cells was slightly </w:t>
      </w:r>
      <w:r w:rsidR="00C916B8" w:rsidRPr="00BC3A48">
        <w:t>reduced</w:t>
      </w:r>
      <w:r w:rsidR="00FA657D" w:rsidRPr="00BC3A48">
        <w:t xml:space="preserve"> by </w:t>
      </w:r>
      <w:r w:rsidR="00FA657D" w:rsidRPr="00BC3A48">
        <w:lastRenderedPageBreak/>
        <w:t xml:space="preserve">Collagenase IV compared to Collagenase D, and </w:t>
      </w:r>
      <w:r w:rsidR="00C916B8" w:rsidRPr="00BC3A48">
        <w:t>further reduced</w:t>
      </w:r>
      <w:r w:rsidR="00FA657D" w:rsidRPr="00BC3A48">
        <w:t xml:space="preserve"> in the presence of Dispase (</w:t>
      </w:r>
      <w:r w:rsidR="00E35C8D" w:rsidRPr="00BC3A48">
        <w:t xml:space="preserve">Online </w:t>
      </w:r>
      <w:r w:rsidR="00FA657D" w:rsidRPr="00BC3A48">
        <w:t xml:space="preserve">Figure </w:t>
      </w:r>
      <w:r w:rsidR="00C7511D">
        <w:t>3</w:t>
      </w:r>
      <w:r w:rsidR="004328B1" w:rsidRPr="00BC3A48">
        <w:t>C</w:t>
      </w:r>
      <w:r w:rsidR="00FA657D" w:rsidRPr="00BC3A48">
        <w:t xml:space="preserve">). Collagenase IV was chosen going forward, as </w:t>
      </w:r>
      <w:r w:rsidR="00AD3B3C">
        <w:t xml:space="preserve">a) collagenase IV liberates more cells (11.7 x 10^6) than collagenase D (2.7 x 10^6) from the same tissue, and b) </w:t>
      </w:r>
      <w:r w:rsidR="00FA657D" w:rsidRPr="00BC3A48">
        <w:t>resolution</w:t>
      </w:r>
      <w:r w:rsidR="00C74066">
        <w:t xml:space="preserve"> of</w:t>
      </w:r>
      <w:r w:rsidR="00FA657D" w:rsidRPr="00BC3A48">
        <w:t xml:space="preserve"> CD69</w:t>
      </w:r>
      <w:r w:rsidR="00E35C8D" w:rsidRPr="00BC3A48">
        <w:rPr>
          <w:rStyle w:val="normaltextrun"/>
          <w:vertAlign w:val="superscript"/>
        </w:rPr>
        <w:t xml:space="preserve">+ </w:t>
      </w:r>
      <w:r w:rsidR="00FA657D" w:rsidRPr="00BC3A48">
        <w:t xml:space="preserve">T cells </w:t>
      </w:r>
      <w:r w:rsidR="00C74066">
        <w:t xml:space="preserve">was maintained by </w:t>
      </w:r>
      <w:r w:rsidR="00FA657D" w:rsidRPr="00BC3A48">
        <w:t xml:space="preserve">using CD103 as a co-expressed marker (gating strategy). </w:t>
      </w:r>
      <w:r w:rsidR="00337D8A" w:rsidRPr="00BC3A48">
        <w:t xml:space="preserve">The </w:t>
      </w:r>
      <w:r w:rsidR="004E4429" w:rsidRPr="00BC3A48">
        <w:t xml:space="preserve">cleavage </w:t>
      </w:r>
      <w:r w:rsidR="00337D8A" w:rsidRPr="00BC3A48">
        <w:t>effects of different enzymes ha</w:t>
      </w:r>
      <w:r w:rsidR="00CC67EB" w:rsidRPr="00BC3A48">
        <w:t>ve</w:t>
      </w:r>
      <w:r w:rsidR="00337D8A" w:rsidRPr="00BC3A48">
        <w:t xml:space="preserve"> been previously demonstrated in OMIP-082. </w:t>
      </w:r>
    </w:p>
    <w:p w14:paraId="37560B5E" w14:textId="77777777" w:rsidR="00FA657D" w:rsidRPr="00BC3A48" w:rsidRDefault="00FA657D" w:rsidP="00FA657D">
      <w:pPr>
        <w:spacing w:line="360" w:lineRule="auto"/>
        <w:jc w:val="both"/>
      </w:pPr>
    </w:p>
    <w:p w14:paraId="7AFEE0F9" w14:textId="20F65439" w:rsidR="00FA657D" w:rsidRPr="00BC3A48" w:rsidRDefault="00FA657D" w:rsidP="00FA657D">
      <w:pPr>
        <w:spacing w:line="360" w:lineRule="auto"/>
        <w:jc w:val="both"/>
      </w:pPr>
      <w:r w:rsidRPr="00BC3A48">
        <w:t xml:space="preserve">In summary, optimising a flow cytometry panel </w:t>
      </w:r>
      <w:r w:rsidR="00AA0525" w:rsidRPr="00BC3A48">
        <w:t>to</w:t>
      </w:r>
      <w:r w:rsidRPr="00BC3A48">
        <w:t xml:space="preserve"> isolate</w:t>
      </w:r>
      <w:r w:rsidR="00AA0525" w:rsidRPr="00BC3A48">
        <w:t xml:space="preserve"> cells</w:t>
      </w:r>
      <w:r w:rsidRPr="00BC3A48">
        <w:t xml:space="preserve"> from tissue requires the correct mix of antibody clones, enzyme </w:t>
      </w:r>
      <w:r w:rsidR="00AA0525" w:rsidRPr="00BC3A48">
        <w:t>types, lots and</w:t>
      </w:r>
      <w:r w:rsidRPr="00BC3A48">
        <w:t xml:space="preserve"> </w:t>
      </w:r>
      <w:r w:rsidR="00AA0525" w:rsidRPr="00BC3A48">
        <w:t>batches</w:t>
      </w:r>
      <w:r w:rsidRPr="00BC3A48">
        <w:t xml:space="preserve"> with specific consideration to the subset of cells one intends to investigate. For this panel, we found Collagenase IV and </w:t>
      </w:r>
      <w:r w:rsidR="00C74066">
        <w:t>d</w:t>
      </w:r>
      <w:r w:rsidRPr="00BC3A48">
        <w:t xml:space="preserve">ispase </w:t>
      </w:r>
      <w:r w:rsidR="00AA0525" w:rsidRPr="00BC3A48">
        <w:t>to be</w:t>
      </w:r>
      <w:r w:rsidRPr="00BC3A48">
        <w:t xml:space="preserve"> optimal. However, it’s important to </w:t>
      </w:r>
      <w:r w:rsidR="00AA0525" w:rsidRPr="00BC3A48">
        <w:t>note that</w:t>
      </w:r>
      <w:r w:rsidRPr="00BC3A48">
        <w:t xml:space="preserve"> individual stud</w:t>
      </w:r>
      <w:r w:rsidR="000E665D" w:rsidRPr="00BC3A48">
        <w:t>ies</w:t>
      </w:r>
      <w:r w:rsidR="00AA0525" w:rsidRPr="00BC3A48">
        <w:t xml:space="preserve"> need </w:t>
      </w:r>
      <w:r w:rsidR="000E665D" w:rsidRPr="00BC3A48">
        <w:t>to repeat optimisations</w:t>
      </w:r>
      <w:r w:rsidRPr="00BC3A48">
        <w:t>, as enzymes</w:t>
      </w:r>
      <w:r w:rsidR="00AA0525" w:rsidRPr="00BC3A48">
        <w:t xml:space="preserve"> are not</w:t>
      </w:r>
      <w:r w:rsidRPr="00BC3A48">
        <w:t xml:space="preserve"> </w:t>
      </w:r>
      <w:r w:rsidR="00614310" w:rsidRPr="00BC3A48">
        <w:t>entirely compa</w:t>
      </w:r>
      <w:r w:rsidR="00AA0525" w:rsidRPr="00BC3A48">
        <w:t>tible</w:t>
      </w:r>
      <w:r w:rsidR="00614310" w:rsidRPr="00BC3A48">
        <w:t xml:space="preserve"> between batches and lots</w:t>
      </w:r>
      <w:r w:rsidRPr="00BC3A48">
        <w:t>. For example, a study by Pena-Cruz (</w:t>
      </w:r>
      <w:r w:rsidR="00BB49C1" w:rsidRPr="00BC3A48">
        <w:t xml:space="preserve">DOI: 10.1172/JCI98943) </w:t>
      </w:r>
      <w:r w:rsidRPr="00BC3A48">
        <w:t xml:space="preserve">used </w:t>
      </w:r>
      <w:r w:rsidR="00C74066">
        <w:t>d</w:t>
      </w:r>
      <w:r w:rsidRPr="00BC3A48">
        <w:t>ispase to separate vaginal epithelium from lamina propria</w:t>
      </w:r>
      <w:r w:rsidR="004D4037">
        <w:t>,</w:t>
      </w:r>
      <w:r w:rsidRPr="00BC3A48">
        <w:t xml:space="preserve"> and Collagenase IV </w:t>
      </w:r>
      <w:r w:rsidR="004D4037">
        <w:t>for cell liberation</w:t>
      </w:r>
      <w:r w:rsidR="00C74066">
        <w:t>,</w:t>
      </w:r>
      <w:r w:rsidR="004D4037">
        <w:t xml:space="preserve"> </w:t>
      </w:r>
      <w:r w:rsidRPr="00BC3A48">
        <w:t>and did not find a severe reduction in CD4</w:t>
      </w:r>
      <w:r w:rsidR="00CC67EB" w:rsidRPr="00BC3A48">
        <w:t xml:space="preserve"> </w:t>
      </w:r>
      <w:r w:rsidRPr="00BC3A48">
        <w:rPr>
          <w:i/>
          <w:iCs/>
        </w:rPr>
        <w:t>RPA-T4</w:t>
      </w:r>
      <w:r w:rsidRPr="00BC3A48">
        <w:t xml:space="preserve"> nor CD8</w:t>
      </w:r>
      <w:r w:rsidR="00CC67EB" w:rsidRPr="00BC3A48">
        <w:t xml:space="preserve"> </w:t>
      </w:r>
      <w:r w:rsidRPr="00BC3A48">
        <w:rPr>
          <w:i/>
          <w:iCs/>
        </w:rPr>
        <w:t>RPA-T8</w:t>
      </w:r>
      <w:r w:rsidRPr="00BC3A48">
        <w:t xml:space="preserve"> that we</w:t>
      </w:r>
      <w:r w:rsidR="00C74066">
        <w:t xml:space="preserve"> demonstrate here and</w:t>
      </w:r>
      <w:r w:rsidRPr="00BC3A48">
        <w:t xml:space="preserve"> have seen consistently.</w:t>
      </w:r>
    </w:p>
    <w:p w14:paraId="162DB17C" w14:textId="77777777" w:rsidR="00321000" w:rsidRPr="00BC3A48" w:rsidRDefault="00321000" w:rsidP="00945CD3">
      <w:pPr>
        <w:spacing w:line="360" w:lineRule="auto"/>
        <w:jc w:val="both"/>
        <w:rPr>
          <w:b/>
          <w:bCs/>
        </w:rPr>
      </w:pPr>
    </w:p>
    <w:p w14:paraId="5027D6E5" w14:textId="0DD6498D" w:rsidR="00752681" w:rsidRPr="00BC3A48" w:rsidRDefault="00897554" w:rsidP="00945CD3">
      <w:pPr>
        <w:spacing w:line="360" w:lineRule="auto"/>
        <w:jc w:val="both"/>
        <w:rPr>
          <w:b/>
          <w:bCs/>
        </w:rPr>
      </w:pPr>
      <w:r w:rsidRPr="00BC3A48">
        <w:rPr>
          <w:b/>
          <w:bCs/>
        </w:rPr>
        <w:t>Panel Design</w:t>
      </w:r>
    </w:p>
    <w:p w14:paraId="732E901A" w14:textId="3CFD2D62" w:rsidR="005B1092" w:rsidRPr="00BC3A48" w:rsidRDefault="00887BB3" w:rsidP="00945CD3">
      <w:pPr>
        <w:spacing w:line="360" w:lineRule="auto"/>
        <w:jc w:val="both"/>
        <w:rPr>
          <w:lang w:val="en-US"/>
        </w:rPr>
      </w:pPr>
      <w:r w:rsidRPr="00BC3A48">
        <w:t xml:space="preserve">We </w:t>
      </w:r>
      <w:r w:rsidR="0016712E" w:rsidRPr="00BC3A48">
        <w:t>started by considering</w:t>
      </w:r>
      <w:r w:rsidRPr="00BC3A48">
        <w:t xml:space="preserve"> the placements of</w:t>
      </w:r>
      <w:r w:rsidR="00752681" w:rsidRPr="00BC3A48">
        <w:t xml:space="preserve"> CD127 and CD103</w:t>
      </w:r>
      <w:r w:rsidR="00962C1C" w:rsidRPr="00BC3A48">
        <w:t xml:space="preserve"> as </w:t>
      </w:r>
      <w:r w:rsidR="00B76435" w:rsidRPr="00BC3A48">
        <w:t>we</w:t>
      </w:r>
      <w:r w:rsidR="00752681" w:rsidRPr="00BC3A48">
        <w:t xml:space="preserve"> needed </w:t>
      </w:r>
      <w:r w:rsidRPr="00BC3A48">
        <w:t xml:space="preserve">specific </w:t>
      </w:r>
      <w:r w:rsidR="00752681" w:rsidRPr="00BC3A48">
        <w:t>clones</w:t>
      </w:r>
      <w:r w:rsidR="007F3A09" w:rsidRPr="00BC3A48">
        <w:t xml:space="preserve"> to</w:t>
      </w:r>
      <w:r w:rsidR="00752681" w:rsidRPr="00BC3A48">
        <w:t xml:space="preserve"> minimise the effects of enzymatic cleavage</w:t>
      </w:r>
      <w:r w:rsidR="00C7511D">
        <w:t>,</w:t>
      </w:r>
      <w:r w:rsidR="001C0A43" w:rsidRPr="00BC3A48">
        <w:t xml:space="preserve"> and</w:t>
      </w:r>
      <w:r w:rsidR="004D4037">
        <w:t xml:space="preserve"> because of</w:t>
      </w:r>
      <w:r w:rsidR="001C0A43" w:rsidRPr="00BC3A48">
        <w:t xml:space="preserve"> limitation</w:t>
      </w:r>
      <w:r w:rsidR="004D4037">
        <w:t>s</w:t>
      </w:r>
      <w:r w:rsidR="001C0A43" w:rsidRPr="00BC3A48">
        <w:t xml:space="preserve"> in </w:t>
      </w:r>
      <w:r w:rsidR="006A12B1">
        <w:t xml:space="preserve">commercial </w:t>
      </w:r>
      <w:r w:rsidR="001C0A43" w:rsidRPr="00BC3A48">
        <w:t xml:space="preserve">fluorophore </w:t>
      </w:r>
      <w:r w:rsidR="004D4037" w:rsidRPr="00BC3A48">
        <w:t>availability</w:t>
      </w:r>
      <w:r w:rsidR="00752681" w:rsidRPr="00BC3A48">
        <w:t>. CD127</w:t>
      </w:r>
      <w:r w:rsidR="00B40938" w:rsidRPr="00BC3A48">
        <w:t xml:space="preserve"> </w:t>
      </w:r>
      <w:r w:rsidR="007A7761" w:rsidRPr="00BC3A48">
        <w:t>is</w:t>
      </w:r>
      <w:r w:rsidR="00752681" w:rsidRPr="00BC3A48">
        <w:t xml:space="preserve"> a secondary marker</w:t>
      </w:r>
      <w:r w:rsidR="00410543" w:rsidRPr="00BC3A48">
        <w:t>,</w:t>
      </w:r>
      <w:r w:rsidR="00752681" w:rsidRPr="00BC3A48">
        <w:t xml:space="preserve"> with </w:t>
      </w:r>
      <w:r w:rsidR="00410543" w:rsidRPr="00BC3A48">
        <w:t>medium-</w:t>
      </w:r>
      <w:r w:rsidR="00752681" w:rsidRPr="00BC3A48">
        <w:t>low brightness</w:t>
      </w:r>
      <w:r w:rsidR="00410543" w:rsidRPr="00BC3A48">
        <w:t xml:space="preserve"> and</w:t>
      </w:r>
      <w:r w:rsidR="00420687" w:rsidRPr="00BC3A48">
        <w:t xml:space="preserve"> is variable between tissues</w:t>
      </w:r>
      <w:r w:rsidR="00410543" w:rsidRPr="00BC3A48">
        <w:t xml:space="preserve"> </w:t>
      </w:r>
      <w:r w:rsidR="00483FDF" w:rsidRPr="00BC3A48">
        <w:t>(</w:t>
      </w:r>
      <w:r w:rsidR="00F64CAE" w:rsidRPr="00BC3A48">
        <w:t xml:space="preserve">Online </w:t>
      </w:r>
      <w:r w:rsidR="00C3341D" w:rsidRPr="00BC3A48">
        <w:t>Figure 1</w:t>
      </w:r>
      <w:r w:rsidR="00483FDF" w:rsidRPr="00BC3A48">
        <w:t>)</w:t>
      </w:r>
      <w:r w:rsidR="001B7995" w:rsidRPr="00BC3A48">
        <w:t>.</w:t>
      </w:r>
      <w:r w:rsidR="00752681" w:rsidRPr="00BC3A48">
        <w:t xml:space="preserve"> </w:t>
      </w:r>
      <w:r w:rsidR="001B7995" w:rsidRPr="00BC3A48">
        <w:t>T</w:t>
      </w:r>
      <w:r w:rsidR="00752681" w:rsidRPr="00BC3A48">
        <w:t xml:space="preserve">he </w:t>
      </w:r>
      <w:r w:rsidR="00062955" w:rsidRPr="00BC3A48">
        <w:t>optimal clone</w:t>
      </w:r>
      <w:r w:rsidR="001B7995" w:rsidRPr="00BC3A48">
        <w:t>,</w:t>
      </w:r>
      <w:r w:rsidR="00752681" w:rsidRPr="00BC3A48">
        <w:t xml:space="preserve"> </w:t>
      </w:r>
      <w:r w:rsidR="00752681" w:rsidRPr="00BC3A48">
        <w:rPr>
          <w:i/>
          <w:iCs/>
        </w:rPr>
        <w:t>R34.34</w:t>
      </w:r>
      <w:r w:rsidR="001B7995" w:rsidRPr="00BC3A48">
        <w:t>,</w:t>
      </w:r>
      <w:r w:rsidR="00752681" w:rsidRPr="00BC3A48">
        <w:t xml:space="preserve"> was available through R&amp;D on PE-Cy7 and showed </w:t>
      </w:r>
      <w:r w:rsidR="001B7995" w:rsidRPr="00BC3A48">
        <w:t xml:space="preserve">great </w:t>
      </w:r>
      <w:r w:rsidR="00752681" w:rsidRPr="00BC3A48">
        <w:t xml:space="preserve">resolution between positive and </w:t>
      </w:r>
      <w:r w:rsidR="00062955" w:rsidRPr="00BC3A48">
        <w:t>negative</w:t>
      </w:r>
      <w:r w:rsidR="007A7761" w:rsidRPr="00BC3A48">
        <w:t xml:space="preserve"> population</w:t>
      </w:r>
      <w:r w:rsidR="00752681" w:rsidRPr="00BC3A48">
        <w:t>.</w:t>
      </w:r>
      <w:r w:rsidR="00A204DC" w:rsidRPr="00BC3A48">
        <w:t xml:space="preserve"> Th</w:t>
      </w:r>
      <w:r w:rsidR="00062955" w:rsidRPr="00BC3A48">
        <w:t>e optimisation of CD12</w:t>
      </w:r>
      <w:r w:rsidR="008A38FB" w:rsidRPr="00BC3A48">
        <w:t>7</w:t>
      </w:r>
      <w:r w:rsidR="00A204DC" w:rsidRPr="00BC3A48">
        <w:t xml:space="preserve"> ha</w:t>
      </w:r>
      <w:r w:rsidR="00867138" w:rsidRPr="00BC3A48">
        <w:t>d</w:t>
      </w:r>
      <w:r w:rsidR="00A204DC" w:rsidRPr="00BC3A48">
        <w:t xml:space="preserve"> been previously </w:t>
      </w:r>
      <w:r w:rsidR="008A38FB" w:rsidRPr="00BC3A48">
        <w:t xml:space="preserve">demonstrated </w:t>
      </w:r>
      <w:r w:rsidR="00DF2C8C" w:rsidRPr="00BC3A48">
        <w:t xml:space="preserve">in OMIP-082 </w:t>
      </w:r>
      <w:r w:rsidR="00A204DC" w:rsidRPr="00BC3A48">
        <w:t>(</w:t>
      </w:r>
      <w:r w:rsidR="00F85F42" w:rsidRPr="00BC3A48">
        <w:rPr>
          <w:lang w:val="en-US"/>
        </w:rPr>
        <w:t xml:space="preserve">DOI: </w:t>
      </w:r>
      <w:r w:rsidR="00F85F42" w:rsidRPr="00BC3A48">
        <w:t>10.1002/cyto.a.24529</w:t>
      </w:r>
      <w:r w:rsidR="00A204DC" w:rsidRPr="00BC3A48">
        <w:t>).</w:t>
      </w:r>
      <w:r w:rsidR="00752681" w:rsidRPr="00BC3A48">
        <w:t xml:space="preserve"> </w:t>
      </w:r>
      <w:r w:rsidR="00B92561" w:rsidRPr="00BC3A48">
        <w:t>The</w:t>
      </w:r>
      <w:r w:rsidR="008E0D7F" w:rsidRPr="00BC3A48">
        <w:t>re was potential for</w:t>
      </w:r>
      <w:r w:rsidR="00B92561" w:rsidRPr="00BC3A48">
        <w:t xml:space="preserve"> </w:t>
      </w:r>
      <w:r w:rsidR="008E0D7F" w:rsidRPr="00BC3A48">
        <w:t xml:space="preserve">spill-over spreading error (SSE) </w:t>
      </w:r>
      <w:r w:rsidR="007970E7" w:rsidRPr="00BC3A48">
        <w:t>with</w:t>
      </w:r>
      <w:r w:rsidR="00832784" w:rsidRPr="00BC3A48">
        <w:t xml:space="preserve"> </w:t>
      </w:r>
      <w:r w:rsidR="00F76225" w:rsidRPr="00BC3A48">
        <w:t xml:space="preserve">the </w:t>
      </w:r>
      <w:r w:rsidR="00832784" w:rsidRPr="00BC3A48">
        <w:t>B820</w:t>
      </w:r>
      <w:r w:rsidR="00F76225" w:rsidRPr="00BC3A48">
        <w:t xml:space="preserve"> cha</w:t>
      </w:r>
      <w:r w:rsidR="002C2526" w:rsidRPr="00BC3A48">
        <w:t>n</w:t>
      </w:r>
      <w:r w:rsidR="00F76225" w:rsidRPr="00BC3A48">
        <w:t>nel</w:t>
      </w:r>
      <w:r w:rsidR="000277A9" w:rsidRPr="00BC3A48">
        <w:t xml:space="preserve"> (CD45)</w:t>
      </w:r>
      <w:r w:rsidR="00526473" w:rsidRPr="00BC3A48">
        <w:t xml:space="preserve">. Due to relatively </w:t>
      </w:r>
      <w:r w:rsidR="007A7761" w:rsidRPr="00BC3A48">
        <w:t>low</w:t>
      </w:r>
      <w:r w:rsidR="00526473" w:rsidRPr="00BC3A48">
        <w:t xml:space="preserve"> expression </w:t>
      </w:r>
      <w:r w:rsidR="00C7511D">
        <w:t>after</w:t>
      </w:r>
      <w:r w:rsidR="00C7511D" w:rsidRPr="00BC3A48">
        <w:t xml:space="preserve"> </w:t>
      </w:r>
      <w:r w:rsidR="00526473" w:rsidRPr="00BC3A48">
        <w:t>optimis</w:t>
      </w:r>
      <w:r w:rsidR="00C7511D">
        <w:t>ing the</w:t>
      </w:r>
      <w:r w:rsidR="00526473" w:rsidRPr="00BC3A48">
        <w:t xml:space="preserve"> titre and voltage, we saw no </w:t>
      </w:r>
      <w:r w:rsidR="005A601B" w:rsidRPr="00BC3A48">
        <w:t xml:space="preserve">problems between </w:t>
      </w:r>
      <w:r w:rsidR="00996D6E" w:rsidRPr="00BC3A48">
        <w:t>PE-Cy7 and</w:t>
      </w:r>
      <w:r w:rsidR="00CE770F" w:rsidRPr="00BC3A48">
        <w:t xml:space="preserve"> </w:t>
      </w:r>
      <w:r w:rsidR="00B56330" w:rsidRPr="00BC3A48">
        <w:t>B820</w:t>
      </w:r>
      <w:r w:rsidR="00CE770F" w:rsidRPr="00BC3A48">
        <w:t>.</w:t>
      </w:r>
      <w:r w:rsidR="00E3331B" w:rsidRPr="00BC3A48">
        <w:t xml:space="preserve"> </w:t>
      </w:r>
      <w:r w:rsidR="00533B72" w:rsidRPr="00BC3A48">
        <w:t xml:space="preserve">CD103 is a crucial marker for identifying a subset of resident T cells. </w:t>
      </w:r>
      <w:r w:rsidR="00AD1653" w:rsidRPr="00BC3A48">
        <w:t xml:space="preserve">CD103 </w:t>
      </w:r>
      <w:r w:rsidR="008A4652" w:rsidRPr="00BC3A48">
        <w:t>(</w:t>
      </w:r>
      <w:r w:rsidR="00D72702" w:rsidRPr="00BC3A48">
        <w:t>clon</w:t>
      </w:r>
      <w:r w:rsidR="00F55D11" w:rsidRPr="00BC3A48">
        <w:t>e</w:t>
      </w:r>
      <w:r w:rsidR="008A4652" w:rsidRPr="00BC3A48">
        <w:t>:</w:t>
      </w:r>
      <w:r w:rsidR="00752681" w:rsidRPr="00BC3A48">
        <w:t xml:space="preserve"> </w:t>
      </w:r>
      <w:r w:rsidR="00752681" w:rsidRPr="00BC3A48">
        <w:rPr>
          <w:i/>
          <w:iCs/>
        </w:rPr>
        <w:t>Ber-ACT8</w:t>
      </w:r>
      <w:r w:rsidR="008A4652" w:rsidRPr="00BC3A48">
        <w:t>)</w:t>
      </w:r>
      <w:r w:rsidR="00D72702" w:rsidRPr="00BC3A48">
        <w:t xml:space="preserve"> was </w:t>
      </w:r>
      <w:r w:rsidR="008A4652" w:rsidRPr="00BC3A48">
        <w:t>first</w:t>
      </w:r>
      <w:r w:rsidR="00D72702" w:rsidRPr="00BC3A48">
        <w:t xml:space="preserve"> optimised</w:t>
      </w:r>
      <w:r w:rsidR="008D5DAC" w:rsidRPr="00BC3A48">
        <w:t xml:space="preserve"> conjugated to fluorophore</w:t>
      </w:r>
      <w:r w:rsidR="00686D1D" w:rsidRPr="00BC3A48">
        <w:t xml:space="preserve"> </w:t>
      </w:r>
      <w:r w:rsidR="000F44D1" w:rsidRPr="00BC3A48">
        <w:t>APC Fire750</w:t>
      </w:r>
      <w:r w:rsidR="00CC0840" w:rsidRPr="00BC3A48">
        <w:t xml:space="preserve"> (</w:t>
      </w:r>
      <w:r w:rsidR="00F85F42" w:rsidRPr="00BC3A48">
        <w:t xml:space="preserve">Online </w:t>
      </w:r>
      <w:r w:rsidR="00CC0840" w:rsidRPr="00BC3A48">
        <w:t>Table 2)</w:t>
      </w:r>
      <w:r w:rsidR="00CE770F" w:rsidRPr="00BC3A48">
        <w:t>. H</w:t>
      </w:r>
      <w:r w:rsidR="00E63485" w:rsidRPr="00BC3A48">
        <w:t>owever, during test runs of the panel, it was found to be inconsistent due to enzymatic cleavage.</w:t>
      </w:r>
      <w:r w:rsidR="003415A6" w:rsidRPr="00BC3A48">
        <w:t xml:space="preserve"> </w:t>
      </w:r>
      <w:r w:rsidR="00374CD0" w:rsidRPr="00BC3A48">
        <w:t>Following optimisations</w:t>
      </w:r>
      <w:r w:rsidR="00E63485" w:rsidRPr="00BC3A48">
        <w:t xml:space="preserve"> and </w:t>
      </w:r>
      <w:r w:rsidR="00CE770F" w:rsidRPr="00BC3A48">
        <w:t xml:space="preserve">the </w:t>
      </w:r>
      <w:r w:rsidR="00E63485" w:rsidRPr="00BC3A48">
        <w:t>formal testing described above</w:t>
      </w:r>
      <w:r w:rsidR="00374CD0" w:rsidRPr="00BC3A48">
        <w:t>,</w:t>
      </w:r>
      <w:r w:rsidR="006A5776" w:rsidRPr="00BC3A48">
        <w:t xml:space="preserve"> </w:t>
      </w:r>
      <w:r w:rsidR="0046756D" w:rsidRPr="00BC3A48">
        <w:t>the</w:t>
      </w:r>
      <w:r w:rsidR="006A5776" w:rsidRPr="00BC3A48">
        <w:t xml:space="preserve"> </w:t>
      </w:r>
      <w:r w:rsidR="006A5776" w:rsidRPr="00BC3A48">
        <w:rPr>
          <w:i/>
          <w:iCs/>
        </w:rPr>
        <w:t>REA</w:t>
      </w:r>
      <w:r w:rsidR="00CC67EB" w:rsidRPr="00BC3A48">
        <w:rPr>
          <w:i/>
          <w:iCs/>
        </w:rPr>
        <w:t>803</w:t>
      </w:r>
      <w:r w:rsidR="0046756D" w:rsidRPr="00BC3A48">
        <w:t xml:space="preserve"> clone of CD103</w:t>
      </w:r>
      <w:r w:rsidR="006A5776" w:rsidRPr="00BC3A48">
        <w:t xml:space="preserve"> </w:t>
      </w:r>
      <w:r w:rsidR="00CB100E" w:rsidRPr="00BC3A48">
        <w:t>was found</w:t>
      </w:r>
      <w:r w:rsidR="006A5776" w:rsidRPr="00BC3A48">
        <w:t xml:space="preserve"> to have </w:t>
      </w:r>
      <w:r w:rsidR="00910B52" w:rsidRPr="00BC3A48">
        <w:t>better resolution</w:t>
      </w:r>
      <w:r w:rsidR="0080451F" w:rsidRPr="00BC3A48">
        <w:t xml:space="preserve"> </w:t>
      </w:r>
      <w:r w:rsidR="006A5776" w:rsidRPr="00BC3A48">
        <w:t>(</w:t>
      </w:r>
      <w:r w:rsidR="00B01602" w:rsidRPr="00BC3A48">
        <w:t xml:space="preserve">Online </w:t>
      </w:r>
      <w:r w:rsidR="007513A7" w:rsidRPr="00BC3A48">
        <w:t xml:space="preserve">Figure </w:t>
      </w:r>
      <w:r w:rsidR="00C7511D">
        <w:t>3B</w:t>
      </w:r>
      <w:r w:rsidR="006A5776" w:rsidRPr="00BC3A48">
        <w:t xml:space="preserve">) </w:t>
      </w:r>
      <w:r w:rsidR="00E44CD4" w:rsidRPr="00BC3A48">
        <w:t xml:space="preserve">and was </w:t>
      </w:r>
      <w:r w:rsidR="0046756D" w:rsidRPr="00BC3A48">
        <w:t>moved to</w:t>
      </w:r>
      <w:r w:rsidR="00E44CD4" w:rsidRPr="00BC3A48">
        <w:t xml:space="preserve"> PE</w:t>
      </w:r>
      <w:r w:rsidR="0046756D" w:rsidRPr="00BC3A48">
        <w:t>-</w:t>
      </w:r>
      <w:r w:rsidR="00E44CD4" w:rsidRPr="00BC3A48">
        <w:t>Vio615</w:t>
      </w:r>
      <w:r w:rsidR="00686D1D" w:rsidRPr="00BC3A48">
        <w:t xml:space="preserve"> due to conjugate availability</w:t>
      </w:r>
      <w:r w:rsidR="00312E07" w:rsidRPr="00BC3A48">
        <w:t xml:space="preserve">. </w:t>
      </w:r>
      <w:r w:rsidR="00BF17A5" w:rsidRPr="00BC3A48">
        <w:t xml:space="preserve">We did not find issues with the potential SSE into B610 (CD3). </w:t>
      </w:r>
    </w:p>
    <w:p w14:paraId="23AAE65A" w14:textId="77777777" w:rsidR="00E00043" w:rsidRPr="00BC3A48" w:rsidRDefault="00E00043" w:rsidP="00945CD3">
      <w:pPr>
        <w:spacing w:line="360" w:lineRule="auto"/>
        <w:jc w:val="both"/>
        <w:rPr>
          <w:b/>
          <w:bCs/>
        </w:rPr>
      </w:pPr>
    </w:p>
    <w:p w14:paraId="33D5F633" w14:textId="4CE541BD" w:rsidR="0091436C" w:rsidRPr="00BC3A48" w:rsidRDefault="00405E74" w:rsidP="00945CD3">
      <w:pPr>
        <w:spacing w:line="360" w:lineRule="auto"/>
        <w:jc w:val="both"/>
      </w:pPr>
      <w:r w:rsidRPr="00BC3A48">
        <w:t>To identify live CD4</w:t>
      </w:r>
      <w:r w:rsidRPr="00335D46">
        <w:rPr>
          <w:vertAlign w:val="superscript"/>
        </w:rPr>
        <w:t>+</w:t>
      </w:r>
      <w:r w:rsidRPr="00BC3A48">
        <w:t xml:space="preserve"> </w:t>
      </w:r>
      <w:r w:rsidR="000C3AFC" w:rsidRPr="00BC3A48">
        <w:t>and CD8</w:t>
      </w:r>
      <w:r w:rsidR="000C3AFC" w:rsidRPr="00335D46">
        <w:rPr>
          <w:vertAlign w:val="superscript"/>
        </w:rPr>
        <w:t>+</w:t>
      </w:r>
      <w:r w:rsidR="000C3AFC" w:rsidRPr="00BC3A48">
        <w:t xml:space="preserve"> </w:t>
      </w:r>
      <w:r w:rsidRPr="00BC3A48">
        <w:t xml:space="preserve">T cells, a viability stain, CD45, HLA-DR, CD3, CD4 and CD8 were </w:t>
      </w:r>
      <w:r w:rsidR="00EF40EF" w:rsidRPr="00BC3A48">
        <w:t>assigned</w:t>
      </w:r>
      <w:r w:rsidRPr="00BC3A48">
        <w:t xml:space="preserve"> </w:t>
      </w:r>
      <w:r w:rsidR="00EF40EF" w:rsidRPr="00BC3A48">
        <w:t>to</w:t>
      </w:r>
      <w:r w:rsidRPr="00BC3A48">
        <w:t xml:space="preserve"> the panel. </w:t>
      </w:r>
      <w:r w:rsidR="00CE770F" w:rsidRPr="00BC3A48">
        <w:t xml:space="preserve">While HLA-DR is a secondary/tertiary marker on T cells, all other markers are primary. </w:t>
      </w:r>
      <w:r w:rsidRPr="00BC3A48">
        <w:t xml:space="preserve">The placement of these </w:t>
      </w:r>
      <w:r w:rsidR="00996D6E" w:rsidRPr="00BC3A48">
        <w:t xml:space="preserve">markers </w:t>
      </w:r>
      <w:r w:rsidR="00CE770F" w:rsidRPr="00BC3A48">
        <w:t>is</w:t>
      </w:r>
      <w:r w:rsidRPr="00BC3A48">
        <w:t xml:space="preserve"> critical</w:t>
      </w:r>
      <w:r w:rsidR="00EF40EF" w:rsidRPr="00BC3A48">
        <w:t xml:space="preserve"> to minimise downstream</w:t>
      </w:r>
      <w:r w:rsidR="00C7511D">
        <w:t xml:space="preserve"> spillover</w:t>
      </w:r>
      <w:r w:rsidR="00EF40EF" w:rsidRPr="00BC3A48">
        <w:t xml:space="preserve"> effects</w:t>
      </w:r>
      <w:r w:rsidR="00B20A9A" w:rsidRPr="00BC3A48">
        <w:t>.</w:t>
      </w:r>
      <w:r w:rsidRPr="00BC3A48">
        <w:t xml:space="preserve"> </w:t>
      </w:r>
      <w:r w:rsidR="000519E4" w:rsidRPr="00BC3A48">
        <w:t xml:space="preserve">One additional consideration </w:t>
      </w:r>
      <w:r w:rsidR="00CE770F" w:rsidRPr="00BC3A48">
        <w:t>is that we</w:t>
      </w:r>
      <w:r w:rsidRPr="00BC3A48">
        <w:t xml:space="preserve"> were limited to the </w:t>
      </w:r>
      <w:r w:rsidR="004D6612" w:rsidRPr="00BC3A48">
        <w:t>fluorochrome</w:t>
      </w:r>
      <w:r w:rsidR="003C21BE" w:rsidRPr="00BC3A48">
        <w:t xml:space="preserve"> </w:t>
      </w:r>
      <w:r w:rsidR="004D6612" w:rsidRPr="00BC3A48">
        <w:t>commercial availability of</w:t>
      </w:r>
      <w:r w:rsidRPr="00BC3A48">
        <w:t xml:space="preserve"> certain clones</w:t>
      </w:r>
      <w:r w:rsidR="00A4798C" w:rsidRPr="00BC3A48">
        <w:t xml:space="preserve">, such as CD4 (clone: </w:t>
      </w:r>
      <w:r w:rsidR="00A4798C" w:rsidRPr="00BC3A48">
        <w:rPr>
          <w:i/>
          <w:iCs/>
        </w:rPr>
        <w:t>OKT4</w:t>
      </w:r>
      <w:r w:rsidR="00A4798C" w:rsidRPr="00BC3A48">
        <w:t>) and CD8 (</w:t>
      </w:r>
      <w:r w:rsidR="00A17963" w:rsidRPr="00BC3A48">
        <w:t xml:space="preserve">clone: </w:t>
      </w:r>
      <w:r w:rsidR="00A4798C" w:rsidRPr="00BC3A48">
        <w:rPr>
          <w:i/>
          <w:iCs/>
        </w:rPr>
        <w:t>SK1</w:t>
      </w:r>
      <w:r w:rsidR="0046756D" w:rsidRPr="00BC3A48">
        <w:t xml:space="preserve">; </w:t>
      </w:r>
      <w:r w:rsidR="00F64CAE" w:rsidRPr="00BC3A48">
        <w:t xml:space="preserve">Online </w:t>
      </w:r>
      <w:r w:rsidR="0046756D" w:rsidRPr="00BC3A48">
        <w:t xml:space="preserve">Figure </w:t>
      </w:r>
      <w:r w:rsidR="00C7511D">
        <w:t>4</w:t>
      </w:r>
      <w:r w:rsidRPr="00BC3A48">
        <w:t>).</w:t>
      </w:r>
      <w:r w:rsidR="003C21BE" w:rsidRPr="00BC3A48">
        <w:t xml:space="preserve"> </w:t>
      </w:r>
      <w:r w:rsidR="00420687" w:rsidRPr="00BC3A48">
        <w:t>CD45 was bought as a custom</w:t>
      </w:r>
      <w:r w:rsidR="002C39F8" w:rsidRPr="00BC3A48">
        <w:t xml:space="preserve"> </w:t>
      </w:r>
      <w:r w:rsidR="00C7511D">
        <w:t xml:space="preserve">on BB790-P </w:t>
      </w:r>
      <w:r w:rsidR="002C39F8" w:rsidRPr="00BC3A48">
        <w:t>to make use of</w:t>
      </w:r>
      <w:r w:rsidR="0046756D" w:rsidRPr="00BC3A48">
        <w:t xml:space="preserve"> a regularly</w:t>
      </w:r>
      <w:r w:rsidR="002C39F8" w:rsidRPr="00BC3A48">
        <w:t xml:space="preserve"> unused detector</w:t>
      </w:r>
      <w:r w:rsidR="00C7511D">
        <w:t xml:space="preserve"> (B820)</w:t>
      </w:r>
      <w:r w:rsidR="00420687" w:rsidRPr="00BC3A48">
        <w:t xml:space="preserve">. </w:t>
      </w:r>
      <w:r w:rsidR="00E5533F" w:rsidRPr="00BC3A48">
        <w:t xml:space="preserve">The potential SSE into </w:t>
      </w:r>
      <w:r w:rsidR="00996FBD" w:rsidRPr="00BC3A48">
        <w:t>V820 (CD27)</w:t>
      </w:r>
      <w:r w:rsidR="0039591A" w:rsidRPr="00BC3A48">
        <w:t xml:space="preserve"> </w:t>
      </w:r>
      <w:r w:rsidR="00C7511D">
        <w:t>wa</w:t>
      </w:r>
      <w:r w:rsidR="00013CFB" w:rsidRPr="00BC3A48">
        <w:t>s alleviated by</w:t>
      </w:r>
      <w:r w:rsidR="00A53EC3" w:rsidRPr="00BC3A48">
        <w:t xml:space="preserve"> </w:t>
      </w:r>
      <w:r w:rsidR="006F2092" w:rsidRPr="00BC3A48">
        <w:t>lowering</w:t>
      </w:r>
      <w:r w:rsidR="00A53EC3" w:rsidRPr="00BC3A48">
        <w:t xml:space="preserve"> the</w:t>
      </w:r>
      <w:r w:rsidR="006F2092" w:rsidRPr="00BC3A48">
        <w:t xml:space="preserve"> </w:t>
      </w:r>
      <w:r w:rsidR="00106466" w:rsidRPr="00BC3A48">
        <w:t xml:space="preserve">CD45 </w:t>
      </w:r>
      <w:r w:rsidR="00A53EC3" w:rsidRPr="00BC3A48">
        <w:t>titre as low as possible</w:t>
      </w:r>
      <w:r w:rsidR="00AA2F97" w:rsidRPr="00BC3A48">
        <w:t xml:space="preserve"> (</w:t>
      </w:r>
      <w:r w:rsidR="00C7486A" w:rsidRPr="00BC3A48">
        <w:t>from 0.5uL</w:t>
      </w:r>
      <w:r w:rsidR="004D6612" w:rsidRPr="00BC3A48">
        <w:t xml:space="preserve"> to</w:t>
      </w:r>
      <w:r w:rsidR="00C7486A" w:rsidRPr="00BC3A48">
        <w:t xml:space="preserve"> </w:t>
      </w:r>
      <w:r w:rsidR="00AA2F97" w:rsidRPr="00BC3A48">
        <w:t xml:space="preserve">0.15uL; </w:t>
      </w:r>
      <w:r w:rsidR="00F0620B" w:rsidRPr="00BC3A48">
        <w:t xml:space="preserve">DOI: </w:t>
      </w:r>
      <w:r w:rsidR="00C7486A" w:rsidRPr="00BC3A48">
        <w:t>10.1002/cyto.a.24529</w:t>
      </w:r>
      <w:r w:rsidR="00AA2F97" w:rsidRPr="00BC3A48">
        <w:t>)</w:t>
      </w:r>
      <w:r w:rsidR="006F4339" w:rsidRPr="00BC3A48">
        <w:t xml:space="preserve">, maintaining separation </w:t>
      </w:r>
      <w:r w:rsidR="00C7486A" w:rsidRPr="00BC3A48">
        <w:t>whilst</w:t>
      </w:r>
      <w:r w:rsidR="006F4339" w:rsidRPr="00BC3A48">
        <w:t xml:space="preserve"> minimising SSE</w:t>
      </w:r>
      <w:r w:rsidR="00013CFB" w:rsidRPr="00BC3A48">
        <w:t xml:space="preserve">. </w:t>
      </w:r>
      <w:r w:rsidRPr="00BC3A48">
        <w:t xml:space="preserve">UV440 was used as </w:t>
      </w:r>
      <w:r w:rsidR="00626C44" w:rsidRPr="00BC3A48">
        <w:t>fixable</w:t>
      </w:r>
      <w:r w:rsidR="00936254" w:rsidRPr="00BC3A48">
        <w:t xml:space="preserve"> </w:t>
      </w:r>
      <w:r w:rsidRPr="00BC3A48">
        <w:t>viability stain</w:t>
      </w:r>
      <w:r w:rsidR="00761CE7" w:rsidRPr="00BC3A48">
        <w:t xml:space="preserve">. </w:t>
      </w:r>
      <w:r w:rsidR="00C7486A" w:rsidRPr="00BC3A48">
        <w:t>A clear</w:t>
      </w:r>
      <w:r w:rsidR="00125C1F" w:rsidRPr="00BC3A48">
        <w:t xml:space="preserve"> resolution </w:t>
      </w:r>
      <w:r w:rsidR="005D3EAE" w:rsidRPr="00BC3A48">
        <w:t>was</w:t>
      </w:r>
      <w:r w:rsidR="00125C1F" w:rsidRPr="00BC3A48">
        <w:t xml:space="preserve"> achieved</w:t>
      </w:r>
      <w:r w:rsidR="00FC3DD3" w:rsidRPr="00BC3A48">
        <w:t xml:space="preserve"> and there were no confounding SSE</w:t>
      </w:r>
      <w:r w:rsidRPr="00BC3A48">
        <w:t>.</w:t>
      </w:r>
      <w:r w:rsidR="00A4547A" w:rsidRPr="00BC3A48">
        <w:t xml:space="preserve"> The relatively dim</w:t>
      </w:r>
      <w:r w:rsidR="009443BE" w:rsidRPr="00BC3A48">
        <w:t xml:space="preserve"> </w:t>
      </w:r>
      <w:r w:rsidR="00A4547A" w:rsidRPr="00BC3A48">
        <w:t>fluorophore BUV395</w:t>
      </w:r>
      <w:r w:rsidR="009443BE" w:rsidRPr="00BC3A48">
        <w:t xml:space="preserve"> was reserved for CD3, where clear resolution was easily obtained.</w:t>
      </w:r>
      <w:r w:rsidR="00641FEA" w:rsidRPr="00BC3A48">
        <w:t xml:space="preserve"> Because of </w:t>
      </w:r>
      <w:r w:rsidR="000C2985" w:rsidRPr="00BC3A48">
        <w:t xml:space="preserve">later changes to the panel </w:t>
      </w:r>
      <w:r w:rsidR="007620CC" w:rsidRPr="00BC3A48">
        <w:t>(</w:t>
      </w:r>
      <w:r w:rsidR="00F64CAE" w:rsidRPr="00BC3A48">
        <w:t xml:space="preserve">Online </w:t>
      </w:r>
      <w:r w:rsidR="00804248" w:rsidRPr="00BC3A48">
        <w:t>T</w:t>
      </w:r>
      <w:r w:rsidR="00B67997" w:rsidRPr="00BC3A48">
        <w:t xml:space="preserve">able </w:t>
      </w:r>
      <w:r w:rsidR="00804248" w:rsidRPr="00BC3A48">
        <w:t>2</w:t>
      </w:r>
      <w:r w:rsidR="007620CC" w:rsidRPr="00BC3A48">
        <w:t>)</w:t>
      </w:r>
      <w:r w:rsidR="00641FEA" w:rsidRPr="00BC3A48">
        <w:t>, CD3 was moved from BUV395 to NovaFluor</w:t>
      </w:r>
      <w:r w:rsidR="00DA5017" w:rsidRPr="00BC3A48">
        <w:t xml:space="preserve"> B610-70S</w:t>
      </w:r>
      <w:r w:rsidR="001241E4" w:rsidRPr="00BC3A48">
        <w:t xml:space="preserve"> (NFB610)</w:t>
      </w:r>
      <w:r w:rsidR="00DA5017" w:rsidRPr="00BC3A48">
        <w:t xml:space="preserve">, which proved to have </w:t>
      </w:r>
      <w:r w:rsidR="008A05B8" w:rsidRPr="00BC3A48">
        <w:t>better</w:t>
      </w:r>
      <w:r w:rsidR="00DA5017" w:rsidRPr="00BC3A48">
        <w:t xml:space="preserve"> resolut</w:t>
      </w:r>
      <w:r w:rsidR="00B67997" w:rsidRPr="00BC3A48">
        <w:t xml:space="preserve">ion when </w:t>
      </w:r>
      <w:r w:rsidR="002D731E">
        <w:t xml:space="preserve">specifically </w:t>
      </w:r>
      <w:r w:rsidR="00B67997" w:rsidRPr="00BC3A48">
        <w:t>placed against HLA-DR</w:t>
      </w:r>
      <w:r w:rsidR="00F96D69" w:rsidRPr="00BC3A48">
        <w:t xml:space="preserve"> (BV605)</w:t>
      </w:r>
      <w:r w:rsidR="009B3458" w:rsidRPr="00BC3A48">
        <w:t>.</w:t>
      </w:r>
      <w:r w:rsidR="00F23216">
        <w:t xml:space="preserve"> </w:t>
      </w:r>
      <w:r w:rsidR="008A05B8" w:rsidRPr="00BC3A48">
        <w:t xml:space="preserve">By </w:t>
      </w:r>
      <w:r w:rsidR="009415F7" w:rsidRPr="00BC3A48">
        <w:t>gating on</w:t>
      </w:r>
      <w:r w:rsidR="00B67997" w:rsidRPr="00BC3A48">
        <w:t xml:space="preserve"> HLA-DR</w:t>
      </w:r>
      <w:r w:rsidR="009415F7" w:rsidRPr="00BC3A48">
        <w:rPr>
          <w:vertAlign w:val="superscript"/>
        </w:rPr>
        <w:t>low</w:t>
      </w:r>
      <w:r w:rsidR="008A05B8" w:rsidRPr="00BC3A48">
        <w:t xml:space="preserve">, we </w:t>
      </w:r>
      <w:r w:rsidR="00F34526" w:rsidRPr="00BC3A48">
        <w:t>removed</w:t>
      </w:r>
      <w:r w:rsidR="00CD256D">
        <w:t xml:space="preserve"> mononuclear phagocytes</w:t>
      </w:r>
      <w:r w:rsidR="00F34526" w:rsidRPr="00BC3A48">
        <w:t xml:space="preserve"> </w:t>
      </w:r>
      <w:r w:rsidR="00CD256D">
        <w:t>(</w:t>
      </w:r>
      <w:r w:rsidR="00960358" w:rsidRPr="00BC3A48">
        <w:t>MNP</w:t>
      </w:r>
      <w:r w:rsidR="00F34526" w:rsidRPr="00BC3A48">
        <w:t>s</w:t>
      </w:r>
      <w:r w:rsidR="00CD256D">
        <w:t>)</w:t>
      </w:r>
      <w:r w:rsidR="008F2772" w:rsidRPr="00BC3A48">
        <w:t xml:space="preserve"> or autofluorescent macrophages</w:t>
      </w:r>
      <w:r w:rsidR="00F34526" w:rsidRPr="00BC3A48">
        <w:t xml:space="preserve"> that were spilling into</w:t>
      </w:r>
      <w:r w:rsidR="009415F7" w:rsidRPr="00BC3A48">
        <w:t xml:space="preserve"> </w:t>
      </w:r>
      <w:r w:rsidR="00F96D69" w:rsidRPr="00BC3A48">
        <w:t xml:space="preserve">B610 </w:t>
      </w:r>
      <w:r w:rsidR="00F34526" w:rsidRPr="00BC3A48">
        <w:t>(gating strategy)</w:t>
      </w:r>
      <w:r w:rsidR="002841C7">
        <w:t>. Here the HLA-DR</w:t>
      </w:r>
      <w:r w:rsidR="002841C7" w:rsidRPr="0065026E">
        <w:rPr>
          <w:vertAlign w:val="superscript"/>
        </w:rPr>
        <w:t>hi</w:t>
      </w:r>
      <w:r w:rsidR="002841C7">
        <w:t xml:space="preserve"> cells appear to be positive for CD3, however this is due to autofluorescence from macrophages in this emission range (</w:t>
      </w:r>
      <w:r w:rsidR="002841C7" w:rsidRPr="002841C7">
        <w:t>DOI: 10.3389/fimmu.2021.727952</w:t>
      </w:r>
      <w:r w:rsidR="002841C7">
        <w:t>), so the gate must be placed to exclude the HLA-DR</w:t>
      </w:r>
      <w:r w:rsidR="002841C7" w:rsidRPr="0065026E">
        <w:rPr>
          <w:vertAlign w:val="superscript"/>
        </w:rPr>
        <w:t xml:space="preserve">hi </w:t>
      </w:r>
      <w:r w:rsidR="002841C7">
        <w:rPr>
          <w:vertAlign w:val="superscript"/>
        </w:rPr>
        <w:t xml:space="preserve"> </w:t>
      </w:r>
      <w:r w:rsidR="002841C7">
        <w:t xml:space="preserve">autofluorescent cells </w:t>
      </w:r>
      <w:r w:rsidR="000F0F1E">
        <w:t xml:space="preserve"> </w:t>
      </w:r>
      <w:r w:rsidR="00B43B41" w:rsidRPr="00BC3A48">
        <w:t xml:space="preserve">. </w:t>
      </w:r>
      <w:r w:rsidR="001D2790" w:rsidRPr="00BC3A48">
        <w:t>NFB</w:t>
      </w:r>
      <w:r w:rsidR="009D39E7" w:rsidRPr="00BC3A48">
        <w:t>610 ha</w:t>
      </w:r>
      <w:r w:rsidR="00C7511D">
        <w:t>s</w:t>
      </w:r>
      <w:r w:rsidR="009D39E7" w:rsidRPr="00BC3A48">
        <w:t xml:space="preserve"> potential SSE into R670 (CCR10), </w:t>
      </w:r>
      <w:r w:rsidR="00D3642C" w:rsidRPr="00BC3A48">
        <w:t>V610 (</w:t>
      </w:r>
      <w:r w:rsidR="000865AE" w:rsidRPr="00BC3A48">
        <w:t>HLA-</w:t>
      </w:r>
      <w:r w:rsidR="00D3642C" w:rsidRPr="00BC3A48">
        <w:t>DR) and V670 (</w:t>
      </w:r>
      <w:r w:rsidR="00D318A8" w:rsidRPr="00BC3A48">
        <w:t xml:space="preserve">CCR6). However, </w:t>
      </w:r>
      <w:r w:rsidR="008A05B8" w:rsidRPr="00BC3A48">
        <w:t xml:space="preserve">since </w:t>
      </w:r>
      <w:r w:rsidR="00D318A8" w:rsidRPr="00BC3A48">
        <w:t xml:space="preserve">CD3 is </w:t>
      </w:r>
      <w:r w:rsidR="0020141E" w:rsidRPr="00BC3A48">
        <w:t xml:space="preserve">a </w:t>
      </w:r>
      <w:r w:rsidR="00D318A8" w:rsidRPr="00BC3A48">
        <w:t>primary marker</w:t>
      </w:r>
      <w:r w:rsidR="0020141E" w:rsidRPr="00BC3A48">
        <w:t>, we</w:t>
      </w:r>
      <w:r w:rsidR="008A05B8" w:rsidRPr="00BC3A48">
        <w:t xml:space="preserve"> </w:t>
      </w:r>
      <w:r w:rsidR="00C02146" w:rsidRPr="00BC3A48">
        <w:t>can</w:t>
      </w:r>
      <w:r w:rsidR="0020141E" w:rsidRPr="00BC3A48">
        <w:t xml:space="preserve"> </w:t>
      </w:r>
      <w:r w:rsidR="006D01A7" w:rsidRPr="00BC3A48">
        <w:t xml:space="preserve">keep its brightness low while maintaining </w:t>
      </w:r>
      <w:r w:rsidR="00C7511D">
        <w:t>adequate resolution</w:t>
      </w:r>
      <w:r w:rsidR="006D01A7" w:rsidRPr="00BC3A48">
        <w:t>,</w:t>
      </w:r>
      <w:r w:rsidR="00C7511D">
        <w:t xml:space="preserve"> and therefore</w:t>
      </w:r>
      <w:r w:rsidR="006D01A7" w:rsidRPr="00BC3A48">
        <w:t xml:space="preserve"> reducing SSE</w:t>
      </w:r>
      <w:r w:rsidR="0037490F" w:rsidRPr="00BC3A48">
        <w:t xml:space="preserve"> into the </w:t>
      </w:r>
      <w:r w:rsidR="004A73FF">
        <w:t>affected</w:t>
      </w:r>
      <w:r w:rsidR="004A73FF" w:rsidRPr="00BC3A48">
        <w:t xml:space="preserve"> </w:t>
      </w:r>
      <w:r w:rsidR="0037490F" w:rsidRPr="00BC3A48">
        <w:t>channels</w:t>
      </w:r>
      <w:r w:rsidR="001241E4" w:rsidRPr="00BC3A48">
        <w:t xml:space="preserve">. </w:t>
      </w:r>
      <w:r w:rsidRPr="00BC3A48">
        <w:t>For CD4 and CD8, we needed specific antibody clones (</w:t>
      </w:r>
      <w:r w:rsidRPr="00BC3A48">
        <w:rPr>
          <w:i/>
          <w:iCs/>
        </w:rPr>
        <w:t>OKT4</w:t>
      </w:r>
      <w:r w:rsidRPr="00BC3A48">
        <w:t xml:space="preserve"> and </w:t>
      </w:r>
      <w:r w:rsidRPr="00BC3A48">
        <w:rPr>
          <w:i/>
          <w:iCs/>
        </w:rPr>
        <w:t>SK1</w:t>
      </w:r>
      <w:r w:rsidR="008753CC" w:rsidRPr="00BC3A48">
        <w:t>, respectively</w:t>
      </w:r>
      <w:r w:rsidRPr="00BC3A48">
        <w:t xml:space="preserve">; </w:t>
      </w:r>
      <w:r w:rsidR="00F64CAE" w:rsidRPr="00BC3A48">
        <w:t xml:space="preserve">Online </w:t>
      </w:r>
      <w:r w:rsidR="00804248" w:rsidRPr="00BC3A48">
        <w:t xml:space="preserve">Figure </w:t>
      </w:r>
      <w:r w:rsidR="00C7511D">
        <w:t>4</w:t>
      </w:r>
      <w:r w:rsidRPr="00BC3A48">
        <w:t xml:space="preserve">). CD8 was assigned to </w:t>
      </w:r>
      <w:r w:rsidR="00F12285" w:rsidRPr="00BC3A48">
        <w:t>the</w:t>
      </w:r>
      <w:r w:rsidRPr="00BC3A48">
        <w:t xml:space="preserve"> dim BUV496</w:t>
      </w:r>
      <w:r w:rsidR="00A1215B" w:rsidRPr="00BC3A48">
        <w:t xml:space="preserve"> and </w:t>
      </w:r>
      <w:r w:rsidRPr="00BC3A48">
        <w:t>CD4 to a low/mid</w:t>
      </w:r>
      <w:r w:rsidR="005F6D26" w:rsidRPr="00BC3A48">
        <w:t xml:space="preserve"> brightness fluorophore</w:t>
      </w:r>
      <w:r w:rsidRPr="00BC3A48">
        <w:t xml:space="preserve"> BUV805. </w:t>
      </w:r>
      <w:r w:rsidR="00376AC3" w:rsidRPr="00BC3A48">
        <w:t xml:space="preserve">There </w:t>
      </w:r>
      <w:r w:rsidR="0074057D" w:rsidRPr="00BC3A48">
        <w:t>was potential for SSE from BUV496 into channels U586</w:t>
      </w:r>
      <w:r w:rsidR="00D312C0" w:rsidRPr="00BC3A48">
        <w:t xml:space="preserve"> (HLA-DQ) and Y586 (</w:t>
      </w:r>
      <w:r w:rsidR="007D3B2E" w:rsidRPr="00BC3A48">
        <w:t xml:space="preserve">TIGIT), but </w:t>
      </w:r>
      <w:r w:rsidR="00CC0840" w:rsidRPr="00BC3A48">
        <w:t xml:space="preserve">we </w:t>
      </w:r>
      <w:r w:rsidR="007D3B2E" w:rsidRPr="00BC3A48">
        <w:t>found no issues.</w:t>
      </w:r>
      <w:r w:rsidR="00376AC3" w:rsidRPr="00BC3A48">
        <w:t xml:space="preserve"> </w:t>
      </w:r>
      <w:r w:rsidR="00CD1913" w:rsidRPr="00BC3A48">
        <w:t>There were</w:t>
      </w:r>
      <w:r w:rsidR="004A610A" w:rsidRPr="00BC3A48">
        <w:t xml:space="preserve"> no confounding </w:t>
      </w:r>
      <w:r w:rsidR="00CD1913" w:rsidRPr="00BC3A48">
        <w:t xml:space="preserve">SSE </w:t>
      </w:r>
      <w:r w:rsidR="009A0580" w:rsidRPr="00BC3A48">
        <w:t xml:space="preserve">expected or observed </w:t>
      </w:r>
      <w:r w:rsidR="00CD1913" w:rsidRPr="00BC3A48">
        <w:t>from BUV805</w:t>
      </w:r>
      <w:r w:rsidR="004A610A" w:rsidRPr="00BC3A48">
        <w:t xml:space="preserve">. </w:t>
      </w:r>
      <w:r w:rsidRPr="00BC3A48">
        <w:t xml:space="preserve">HLA-DR has a bright basal expression on </w:t>
      </w:r>
      <w:r w:rsidR="002A33E3" w:rsidRPr="00BC3A48">
        <w:t>MNPs</w:t>
      </w:r>
      <w:r w:rsidR="00C23289" w:rsidRPr="00BC3A48">
        <w:t>,</w:t>
      </w:r>
      <w:r w:rsidRPr="00BC3A48">
        <w:t xml:space="preserve"> but </w:t>
      </w:r>
      <w:r w:rsidR="00BF5C6F" w:rsidRPr="00BC3A48">
        <w:t xml:space="preserve">a </w:t>
      </w:r>
      <w:r w:rsidR="00C23289" w:rsidRPr="00BC3A48">
        <w:t>comparatively low expression</w:t>
      </w:r>
      <w:r w:rsidRPr="00BC3A48">
        <w:t xml:space="preserve"> on T cells</w:t>
      </w:r>
      <w:r w:rsidR="00BF6E9E" w:rsidRPr="00BC3A48">
        <w:t>.</w:t>
      </w:r>
      <w:r w:rsidRPr="00BC3A48">
        <w:t xml:space="preserve"> For t</w:t>
      </w:r>
      <w:r w:rsidR="000B3A51">
        <w:t>his</w:t>
      </w:r>
      <w:r w:rsidRPr="00BC3A48">
        <w:t xml:space="preserve"> reason, a dim/medium fluorophore (BV605) was chosen over a dim </w:t>
      </w:r>
      <w:r w:rsidR="00A07FC5" w:rsidRPr="00BC3A48">
        <w:t xml:space="preserve">fluorophore </w:t>
      </w:r>
      <w:r w:rsidRPr="00BC3A48">
        <w:t xml:space="preserve">(what we regularly place on BUV395) to better </w:t>
      </w:r>
      <w:r w:rsidR="00B16D41" w:rsidRPr="00BC3A48">
        <w:t xml:space="preserve">resolve </w:t>
      </w:r>
      <w:r w:rsidRPr="00BC3A48">
        <w:t xml:space="preserve">the T cells positive for HLA-DR. </w:t>
      </w:r>
      <w:r w:rsidR="000865AE" w:rsidRPr="00BC3A48">
        <w:t xml:space="preserve">Due to this, HLA-DR on MNPs had excessively bright expression, </w:t>
      </w:r>
      <w:r w:rsidR="0066346A" w:rsidRPr="00BC3A48">
        <w:t xml:space="preserve">and </w:t>
      </w:r>
      <w:r w:rsidR="000865AE" w:rsidRPr="00BC3A48">
        <w:t xml:space="preserve">despite </w:t>
      </w:r>
      <w:r w:rsidR="007C4A30" w:rsidRPr="00BC3A48">
        <w:t>low potential</w:t>
      </w:r>
      <w:r w:rsidR="0066346A" w:rsidRPr="00BC3A48">
        <w:t>, there was</w:t>
      </w:r>
      <w:r w:rsidR="00F9677A" w:rsidRPr="00BC3A48">
        <w:t xml:space="preserve"> a confounding amount of</w:t>
      </w:r>
      <w:r w:rsidR="0066346A" w:rsidRPr="00BC3A48">
        <w:t xml:space="preserve"> </w:t>
      </w:r>
      <w:r w:rsidR="00F9677A" w:rsidRPr="00BC3A48">
        <w:t>SSE</w:t>
      </w:r>
      <w:r w:rsidR="00313E65" w:rsidRPr="00BC3A48">
        <w:t xml:space="preserve"> into B610</w:t>
      </w:r>
      <w:r w:rsidR="000B3A51">
        <w:t>. However, this is also likely</w:t>
      </w:r>
      <w:r w:rsidR="000B3A51" w:rsidRPr="00BC3A48">
        <w:t xml:space="preserve"> </w:t>
      </w:r>
      <w:r w:rsidR="002B164A" w:rsidRPr="00BC3A48">
        <w:t>autofluorescent macrophages</w:t>
      </w:r>
      <w:r w:rsidR="007C4A30" w:rsidRPr="00BC3A48">
        <w:t xml:space="preserve">. </w:t>
      </w:r>
      <w:r w:rsidR="0091436C" w:rsidRPr="00BC3A48">
        <w:t xml:space="preserve">Advantageously, </w:t>
      </w:r>
      <w:r w:rsidR="00284214" w:rsidRPr="00BC3A48">
        <w:t xml:space="preserve">the low </w:t>
      </w:r>
      <w:r w:rsidR="003C21BE" w:rsidRPr="00BC3A48">
        <w:t xml:space="preserve">HLA-DR </w:t>
      </w:r>
      <w:r w:rsidR="00284214" w:rsidRPr="00BC3A48">
        <w:t>expression on T cells allow</w:t>
      </w:r>
      <w:r w:rsidR="00A9531A" w:rsidRPr="00BC3A48">
        <w:t>ed</w:t>
      </w:r>
      <w:r w:rsidR="00284214" w:rsidRPr="00BC3A48">
        <w:t xml:space="preserve"> us to gate below the HLA-DR</w:t>
      </w:r>
      <w:r w:rsidR="00284214" w:rsidRPr="00BC3A48">
        <w:rPr>
          <w:vertAlign w:val="superscript"/>
        </w:rPr>
        <w:t>high</w:t>
      </w:r>
      <w:r w:rsidR="00284214" w:rsidRPr="00BC3A48">
        <w:t xml:space="preserve"> cells spilling into B610</w:t>
      </w:r>
      <w:r w:rsidR="0091436C" w:rsidRPr="00BC3A48">
        <w:t xml:space="preserve"> (gating strategy). </w:t>
      </w:r>
      <w:r w:rsidR="0066346A" w:rsidRPr="00BC3A48">
        <w:t>When possible, a CD3</w:t>
      </w:r>
      <w:r w:rsidR="00B01602" w:rsidRPr="00BC3A48">
        <w:rPr>
          <w:rStyle w:val="normaltextrun"/>
          <w:vertAlign w:val="superscript"/>
        </w:rPr>
        <w:t xml:space="preserve">+ </w:t>
      </w:r>
      <w:r w:rsidR="0066346A" w:rsidRPr="00BC3A48">
        <w:t xml:space="preserve">magnetic selection is ideal to avoid </w:t>
      </w:r>
      <w:r w:rsidR="002B164A" w:rsidRPr="00BC3A48">
        <w:t>such issues.</w:t>
      </w:r>
      <w:r w:rsidR="0066346A" w:rsidRPr="00BC3A48">
        <w:t xml:space="preserve"> </w:t>
      </w:r>
      <w:r w:rsidR="00BF1CC2" w:rsidRPr="00BC3A48">
        <w:t>There</w:t>
      </w:r>
      <w:r w:rsidR="002B164A" w:rsidRPr="00BC3A48">
        <w:t xml:space="preserve"> is</w:t>
      </w:r>
      <w:r w:rsidR="00BF1CC2" w:rsidRPr="00BC3A48">
        <w:t xml:space="preserve"> potential SSE from BV6</w:t>
      </w:r>
      <w:r w:rsidR="00D50EE3" w:rsidRPr="00BC3A48">
        <w:t>05</w:t>
      </w:r>
      <w:r w:rsidR="00A9531A" w:rsidRPr="00BC3A48">
        <w:t xml:space="preserve"> </w:t>
      </w:r>
      <w:r w:rsidR="00BF1CC2" w:rsidRPr="00BC3A48">
        <w:t xml:space="preserve">into </w:t>
      </w:r>
      <w:r w:rsidR="00F565F2" w:rsidRPr="007C4E33">
        <w:t>V71</w:t>
      </w:r>
      <w:r w:rsidR="00FD0D3F" w:rsidRPr="00BC3A48">
        <w:t>0</w:t>
      </w:r>
      <w:r w:rsidR="00F565F2" w:rsidRPr="007C4E33">
        <w:t xml:space="preserve"> (PD1</w:t>
      </w:r>
      <w:r w:rsidR="00D276EA" w:rsidRPr="007C4E33">
        <w:t>)</w:t>
      </w:r>
      <w:r w:rsidR="00BF1CC2" w:rsidRPr="00BC3A48">
        <w:t>, but</w:t>
      </w:r>
      <w:r w:rsidR="000B3A51">
        <w:t xml:space="preserve"> we</w:t>
      </w:r>
      <w:r w:rsidR="00BF1CC2" w:rsidRPr="00BC3A48">
        <w:t xml:space="preserve"> found no confounding </w:t>
      </w:r>
      <w:r w:rsidR="003B4FE0" w:rsidRPr="00BC3A48">
        <w:t>issues</w:t>
      </w:r>
      <w:r w:rsidR="0066346A" w:rsidRPr="00BC3A48">
        <w:t xml:space="preserve"> on gated CD3</w:t>
      </w:r>
      <w:r w:rsidR="00B01602" w:rsidRPr="00BC3A48">
        <w:rPr>
          <w:rStyle w:val="normaltextrun"/>
          <w:vertAlign w:val="superscript"/>
        </w:rPr>
        <w:t xml:space="preserve">+ </w:t>
      </w:r>
      <w:r w:rsidR="0066346A" w:rsidRPr="00BC3A48">
        <w:t>T cells</w:t>
      </w:r>
      <w:r w:rsidR="003B4FE0" w:rsidRPr="00BC3A48">
        <w:t xml:space="preserve">. </w:t>
      </w:r>
    </w:p>
    <w:p w14:paraId="0E726818" w14:textId="77777777" w:rsidR="00A05CF6" w:rsidRPr="00BC3A48" w:rsidRDefault="00A05CF6" w:rsidP="00945CD3">
      <w:pPr>
        <w:spacing w:line="360" w:lineRule="auto"/>
        <w:jc w:val="both"/>
      </w:pPr>
    </w:p>
    <w:p w14:paraId="4AA66E4A" w14:textId="60A6BE35" w:rsidR="00405E74" w:rsidRPr="00BC3A48" w:rsidRDefault="0089504D" w:rsidP="00945CD3">
      <w:pPr>
        <w:spacing w:line="360" w:lineRule="auto"/>
        <w:jc w:val="both"/>
        <w:rPr>
          <w:rFonts w:eastAsia="Times New Roman" w:cs="Times New Roman"/>
          <w:lang w:eastAsia="en-GB"/>
        </w:rPr>
      </w:pPr>
      <w:r w:rsidRPr="003275E6">
        <w:rPr>
          <w:rFonts w:eastAsia="Times New Roman" w:cs="Times New Roman"/>
          <w:lang w:eastAsia="en-GB"/>
        </w:rPr>
        <w:t>The panel was initially designed with a three-marker dump channel. CD14 and CD11c identify mononuclear phagocyte</w:t>
      </w:r>
      <w:r w:rsidR="00A31914" w:rsidRPr="003275E6">
        <w:rPr>
          <w:rFonts w:eastAsia="Times New Roman" w:cs="Times New Roman"/>
          <w:lang w:eastAsia="en-GB"/>
        </w:rPr>
        <w:t xml:space="preserve">s, which </w:t>
      </w:r>
      <w:r w:rsidRPr="003275E6">
        <w:rPr>
          <w:rFonts w:eastAsia="Times New Roman" w:cs="Times New Roman"/>
          <w:lang w:eastAsia="en-GB"/>
        </w:rPr>
        <w:t xml:space="preserve">would be removed via a </w:t>
      </w:r>
      <w:r w:rsidR="00A31914" w:rsidRPr="003275E6">
        <w:rPr>
          <w:rFonts w:eastAsia="Times New Roman" w:cs="Times New Roman"/>
          <w:lang w:eastAsia="en-GB"/>
        </w:rPr>
        <w:t>d</w:t>
      </w:r>
      <w:r w:rsidR="000147B1" w:rsidRPr="003275E6">
        <w:rPr>
          <w:rFonts w:eastAsia="Times New Roman" w:cs="Times New Roman"/>
          <w:lang w:eastAsia="en-GB"/>
        </w:rPr>
        <w:t>ump</w:t>
      </w:r>
      <w:r w:rsidR="000147B1" w:rsidRPr="003275E6">
        <w:rPr>
          <w:rFonts w:eastAsia="Times New Roman" w:cs="Times New Roman"/>
          <w:vertAlign w:val="superscript"/>
          <w:lang w:eastAsia="en-GB"/>
        </w:rPr>
        <w:t>+</w:t>
      </w:r>
      <w:r w:rsidR="000147B1" w:rsidRPr="003275E6">
        <w:rPr>
          <w:rFonts w:eastAsia="Times New Roman" w:cs="Times New Roman"/>
          <w:lang w:eastAsia="en-GB"/>
        </w:rPr>
        <w:t>CD3</w:t>
      </w:r>
      <w:r w:rsidR="000147B1" w:rsidRPr="003275E6">
        <w:rPr>
          <w:rFonts w:eastAsia="Times New Roman" w:cs="Times New Roman"/>
          <w:vertAlign w:val="superscript"/>
          <w:lang w:eastAsia="en-GB"/>
        </w:rPr>
        <w:t>-</w:t>
      </w:r>
      <w:r w:rsidR="000147B1" w:rsidRPr="003275E6">
        <w:rPr>
          <w:rFonts w:eastAsia="Times New Roman" w:cs="Times New Roman"/>
          <w:lang w:eastAsia="en-GB"/>
        </w:rPr>
        <w:t xml:space="preserve"> gating strategy</w:t>
      </w:r>
      <w:r w:rsidR="00E9761A" w:rsidRPr="003275E6">
        <w:rPr>
          <w:rFonts w:eastAsia="Times New Roman" w:cs="Times New Roman"/>
          <w:lang w:eastAsia="en-GB"/>
        </w:rPr>
        <w:t>.</w:t>
      </w:r>
      <w:r w:rsidRPr="003275E6">
        <w:rPr>
          <w:rFonts w:eastAsia="Times New Roman" w:cs="Times New Roman"/>
          <w:lang w:eastAsia="en-GB"/>
        </w:rPr>
        <w:t xml:space="preserve"> We also included CD94 in this channel to identify CD94</w:t>
      </w:r>
      <w:r w:rsidR="00993E44" w:rsidRPr="003275E6">
        <w:rPr>
          <w:rFonts w:eastAsia="Times New Roman" w:cs="Times New Roman"/>
          <w:lang w:eastAsia="en-GB"/>
        </w:rPr>
        <w:t>-</w:t>
      </w:r>
      <w:r w:rsidRPr="003275E6">
        <w:rPr>
          <w:rFonts w:eastAsia="Times New Roman" w:cs="Times New Roman"/>
          <w:lang w:eastAsia="en-GB"/>
        </w:rPr>
        <w:t>expressing T cells in the Dump</w:t>
      </w:r>
      <w:r w:rsidRPr="0065026E">
        <w:rPr>
          <w:rFonts w:eastAsia="Times New Roman" w:cs="Times New Roman"/>
          <w:vertAlign w:val="superscript"/>
          <w:lang w:eastAsia="en-GB"/>
        </w:rPr>
        <w:t>+</w:t>
      </w:r>
      <w:r w:rsidRPr="003275E6">
        <w:rPr>
          <w:rFonts w:eastAsia="Times New Roman" w:cs="Times New Roman"/>
          <w:lang w:eastAsia="en-GB"/>
        </w:rPr>
        <w:t>CD3</w:t>
      </w:r>
      <w:r w:rsidRPr="0065026E">
        <w:rPr>
          <w:rFonts w:eastAsia="Times New Roman" w:cs="Times New Roman"/>
          <w:vertAlign w:val="superscript"/>
          <w:lang w:eastAsia="en-GB"/>
        </w:rPr>
        <w:t>+</w:t>
      </w:r>
      <w:r w:rsidRPr="003275E6">
        <w:rPr>
          <w:rFonts w:eastAsia="Times New Roman" w:cs="Times New Roman"/>
          <w:lang w:eastAsia="en-GB"/>
        </w:rPr>
        <w:t xml:space="preserve"> channel.</w:t>
      </w:r>
      <w:r w:rsidR="006302FA" w:rsidRPr="003275E6">
        <w:rPr>
          <w:rFonts w:eastAsia="Times New Roman" w:cs="Times New Roman"/>
          <w:lang w:eastAsia="en-GB"/>
        </w:rPr>
        <w:t xml:space="preserve"> </w:t>
      </w:r>
      <w:r w:rsidR="00993E44" w:rsidRPr="003275E6">
        <w:rPr>
          <w:rFonts w:eastAsia="Times New Roman" w:cs="Times New Roman"/>
          <w:lang w:eastAsia="en-GB"/>
        </w:rPr>
        <w:t>However, b</w:t>
      </w:r>
      <w:r w:rsidRPr="003275E6">
        <w:rPr>
          <w:rFonts w:eastAsia="Times New Roman" w:cs="Times New Roman"/>
          <w:lang w:eastAsia="en-GB"/>
        </w:rPr>
        <w:t xml:space="preserve">oth </w:t>
      </w:r>
      <w:r w:rsidR="00925E90" w:rsidRPr="003275E6">
        <w:rPr>
          <w:rFonts w:eastAsia="Times New Roman" w:cs="Times New Roman"/>
          <w:lang w:eastAsia="en-GB"/>
        </w:rPr>
        <w:t>CD11c</w:t>
      </w:r>
      <w:r w:rsidR="00993E44" w:rsidRPr="003275E6">
        <w:rPr>
          <w:rFonts w:eastAsia="Times New Roman" w:cs="Times New Roman"/>
          <w:lang w:eastAsia="en-GB"/>
        </w:rPr>
        <w:t xml:space="preserve"> and CD14 have</w:t>
      </w:r>
      <w:r w:rsidR="00925E90" w:rsidRPr="003275E6">
        <w:rPr>
          <w:rFonts w:eastAsia="Times New Roman" w:cs="Times New Roman"/>
          <w:lang w:eastAsia="en-GB"/>
        </w:rPr>
        <w:t xml:space="preserve"> be</w:t>
      </w:r>
      <w:r w:rsidR="00993E44" w:rsidRPr="003275E6">
        <w:rPr>
          <w:rFonts w:eastAsia="Times New Roman" w:cs="Times New Roman"/>
          <w:lang w:eastAsia="en-GB"/>
        </w:rPr>
        <w:t>en</w:t>
      </w:r>
      <w:r w:rsidR="00925E90" w:rsidRPr="003275E6">
        <w:rPr>
          <w:rFonts w:eastAsia="Times New Roman" w:cs="Times New Roman"/>
          <w:lang w:eastAsia="en-GB"/>
        </w:rPr>
        <w:t xml:space="preserve"> found on subset</w:t>
      </w:r>
      <w:r w:rsidR="00993E44" w:rsidRPr="003275E6">
        <w:rPr>
          <w:rFonts w:eastAsia="Times New Roman" w:cs="Times New Roman"/>
          <w:lang w:eastAsia="en-GB"/>
        </w:rPr>
        <w:t>s</w:t>
      </w:r>
      <w:r w:rsidR="00925E90" w:rsidRPr="003275E6">
        <w:rPr>
          <w:rFonts w:eastAsia="Times New Roman" w:cs="Times New Roman"/>
          <w:lang w:eastAsia="en-GB"/>
        </w:rPr>
        <w:t xml:space="preserve"> of T cells</w:t>
      </w:r>
      <w:r w:rsidR="00993E44" w:rsidRPr="003275E6">
        <w:rPr>
          <w:rFonts w:eastAsia="Times New Roman" w:cs="Times New Roman"/>
          <w:lang w:eastAsia="en-GB"/>
        </w:rPr>
        <w:t xml:space="preserve"> in activated</w:t>
      </w:r>
      <w:r w:rsidR="00925E90" w:rsidRPr="003275E6">
        <w:rPr>
          <w:rFonts w:eastAsia="Times New Roman" w:cs="Times New Roman"/>
          <w:lang w:eastAsia="en-GB"/>
        </w:rPr>
        <w:t xml:space="preserve"> </w:t>
      </w:r>
      <w:r w:rsidR="00B04793" w:rsidRPr="003275E6">
        <w:rPr>
          <w:rFonts w:eastAsia="Times New Roman" w:cs="Times New Roman"/>
          <w:lang w:eastAsia="en-GB"/>
        </w:rPr>
        <w:t>(</w:t>
      </w:r>
      <w:r w:rsidR="00BA19FB" w:rsidRPr="0065026E">
        <w:rPr>
          <w:rFonts w:eastAsia="Times New Roman" w:cs="Times New Roman"/>
          <w:bCs/>
          <w:lang w:eastAsia="en-GB"/>
        </w:rPr>
        <w:t xml:space="preserve">DOI: </w:t>
      </w:r>
      <w:r w:rsidR="009C6017" w:rsidRPr="0065026E">
        <w:t>10.1371/journal.pone.0154253</w:t>
      </w:r>
      <w:r w:rsidR="00993E44" w:rsidRPr="0065026E">
        <w:rPr>
          <w:rStyle w:val="Hyperlink"/>
          <w:rFonts w:eastAsia="Times New Roman" w:cs="Times New Roman"/>
          <w:bCs/>
          <w:color w:val="auto"/>
          <w:u w:val="none"/>
          <w:lang w:eastAsia="en-GB"/>
        </w:rPr>
        <w:t xml:space="preserve">) and tissue settings (DOI: 10.1038/s41586-022-05645-6) </w:t>
      </w:r>
      <w:r w:rsidR="00A31914" w:rsidRPr="0065026E">
        <w:rPr>
          <w:rStyle w:val="Hyperlink"/>
          <w:rFonts w:eastAsia="Times New Roman" w:cs="Times New Roman"/>
          <w:bCs/>
          <w:color w:val="auto"/>
          <w:u w:val="none"/>
          <w:lang w:eastAsia="en-GB"/>
        </w:rPr>
        <w:t xml:space="preserve"> </w:t>
      </w:r>
      <w:r w:rsidR="00993E44" w:rsidRPr="0065026E">
        <w:rPr>
          <w:rStyle w:val="Hyperlink"/>
          <w:rFonts w:eastAsia="Times New Roman" w:cs="Times New Roman"/>
          <w:bCs/>
          <w:color w:val="auto"/>
          <w:u w:val="none"/>
          <w:lang w:eastAsia="en-GB"/>
        </w:rPr>
        <w:t>respectively</w:t>
      </w:r>
      <w:r w:rsidR="00993E44" w:rsidRPr="0065026E">
        <w:rPr>
          <w:rFonts w:eastAsia="Times New Roman" w:cs="Times New Roman"/>
          <w:bCs/>
          <w:lang w:eastAsia="en-GB"/>
        </w:rPr>
        <w:t>.</w:t>
      </w:r>
      <w:r w:rsidR="006F1CBB" w:rsidRPr="003275E6">
        <w:rPr>
          <w:rFonts w:eastAsia="Times New Roman" w:cs="Times New Roman"/>
          <w:bCs/>
          <w:color w:val="000000" w:themeColor="text1"/>
          <w:lang w:eastAsia="en-GB"/>
        </w:rPr>
        <w:t xml:space="preserve"> </w:t>
      </w:r>
      <w:r w:rsidR="00D4400B" w:rsidRPr="003275E6">
        <w:rPr>
          <w:rFonts w:eastAsia="Times New Roman" w:cs="Times New Roman"/>
          <w:bCs/>
          <w:color w:val="000000" w:themeColor="text1"/>
          <w:lang w:eastAsia="en-GB"/>
        </w:rPr>
        <w:t>We confirm that CD14 and CD11c are not entirely necessary to improve the purity of lymphocytes, as a second and tighter FSC-A/SSC-A gate on lymphocytes removes these cells (Online Figure 5).</w:t>
      </w:r>
      <w:r w:rsidR="00D4400B">
        <w:rPr>
          <w:rFonts w:eastAsia="Times New Roman" w:cs="Times New Roman"/>
          <w:bCs/>
          <w:color w:val="000000" w:themeColor="text1"/>
          <w:lang w:eastAsia="en-GB"/>
        </w:rPr>
        <w:t xml:space="preserve"> </w:t>
      </w:r>
      <w:r w:rsidR="00993E44">
        <w:rPr>
          <w:rFonts w:eastAsia="Times New Roman" w:cs="Times New Roman"/>
          <w:bCs/>
          <w:color w:val="000000" w:themeColor="text1"/>
          <w:lang w:eastAsia="en-GB"/>
        </w:rPr>
        <w:t>W</w:t>
      </w:r>
      <w:r w:rsidR="006F1CBB" w:rsidRPr="007C4E33">
        <w:rPr>
          <w:rFonts w:eastAsia="Times New Roman" w:cs="Times New Roman"/>
          <w:bCs/>
          <w:color w:val="000000" w:themeColor="text1"/>
          <w:lang w:eastAsia="en-GB"/>
        </w:rPr>
        <w:t>ith</w:t>
      </w:r>
      <w:r w:rsidR="0033159F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 identification</w:t>
      </w:r>
      <w:r w:rsidR="006F1CBB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 </w:t>
      </w:r>
      <w:r w:rsidR="009206D9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of </w:t>
      </w:r>
      <w:r w:rsidR="00116495" w:rsidRPr="007C4E33">
        <w:rPr>
          <w:rFonts w:eastAsia="Times New Roman" w:cs="Times New Roman"/>
          <w:bCs/>
          <w:color w:val="000000" w:themeColor="text1"/>
          <w:lang w:eastAsia="en-GB"/>
        </w:rPr>
        <w:t>CD94</w:t>
      </w:r>
      <w:r w:rsidR="00116495" w:rsidRPr="007C4E33">
        <w:rPr>
          <w:rFonts w:eastAsia="Times New Roman" w:cs="Times New Roman"/>
          <w:bCs/>
          <w:color w:val="000000" w:themeColor="text1"/>
          <w:vertAlign w:val="superscript"/>
          <w:lang w:eastAsia="en-GB"/>
        </w:rPr>
        <w:t>+</w:t>
      </w:r>
      <w:r w:rsidR="00116495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 T cells</w:t>
      </w:r>
      <w:r w:rsidR="0033159F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 being of greater interest</w:t>
      </w:r>
      <w:r w:rsidR="00A31914">
        <w:rPr>
          <w:rFonts w:eastAsia="Times New Roman" w:cs="Times New Roman"/>
          <w:bCs/>
          <w:color w:val="000000" w:themeColor="text1"/>
          <w:lang w:eastAsia="en-GB"/>
        </w:rPr>
        <w:t xml:space="preserve"> in anogenital tissues</w:t>
      </w:r>
      <w:r w:rsidR="00116495" w:rsidRPr="007C4E33">
        <w:rPr>
          <w:rFonts w:eastAsia="Times New Roman" w:cs="Times New Roman"/>
          <w:bCs/>
          <w:color w:val="000000" w:themeColor="text1"/>
          <w:lang w:eastAsia="en-GB"/>
        </w:rPr>
        <w:t>, CD11c</w:t>
      </w:r>
      <w:r w:rsidR="00993E44">
        <w:rPr>
          <w:rFonts w:eastAsia="Times New Roman" w:cs="Times New Roman"/>
          <w:bCs/>
          <w:color w:val="000000" w:themeColor="text1"/>
          <w:lang w:eastAsia="en-GB"/>
        </w:rPr>
        <w:t xml:space="preserve"> and CD14</w:t>
      </w:r>
      <w:r w:rsidR="00116495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 w</w:t>
      </w:r>
      <w:r w:rsidR="00993E44">
        <w:rPr>
          <w:rFonts w:eastAsia="Times New Roman" w:cs="Times New Roman"/>
          <w:bCs/>
          <w:color w:val="000000" w:themeColor="text1"/>
          <w:lang w:eastAsia="en-GB"/>
        </w:rPr>
        <w:t>ere</w:t>
      </w:r>
      <w:r w:rsidR="00116495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 removed, leaving CD94 to be placed on</w:t>
      </w:r>
      <w:r w:rsidR="006F1CBB" w:rsidRPr="007C4E33">
        <w:rPr>
          <w:rFonts w:eastAsia="Times New Roman" w:cs="Times New Roman"/>
          <w:bCs/>
          <w:color w:val="000000" w:themeColor="text1"/>
          <w:lang w:eastAsia="en-GB"/>
        </w:rPr>
        <w:t xml:space="preserve"> </w:t>
      </w:r>
      <w:r w:rsidR="00FC3088" w:rsidRPr="00BC3A48">
        <w:rPr>
          <w:rFonts w:eastAsia="Times New Roman" w:cs="Times New Roman"/>
          <w:lang w:eastAsia="en-GB"/>
        </w:rPr>
        <w:t xml:space="preserve">AF700, a relatively dim </w:t>
      </w:r>
      <w:r w:rsidR="00157457" w:rsidRPr="00BC3A48">
        <w:rPr>
          <w:rFonts w:eastAsia="Times New Roman" w:cs="Times New Roman"/>
          <w:lang w:eastAsia="en-GB"/>
        </w:rPr>
        <w:t>fluorophore</w:t>
      </w:r>
      <w:r w:rsidR="00116495" w:rsidRPr="00BC3A48">
        <w:rPr>
          <w:rFonts w:eastAsia="Times New Roman" w:cs="Times New Roman"/>
          <w:lang w:eastAsia="en-GB"/>
        </w:rPr>
        <w:t>. We found th</w:t>
      </w:r>
      <w:r w:rsidR="009074E8" w:rsidRPr="00BC3A48">
        <w:rPr>
          <w:rFonts w:eastAsia="Times New Roman" w:cs="Times New Roman"/>
          <w:lang w:eastAsia="en-GB"/>
        </w:rPr>
        <w:t>e brightness of this fluorophore to be sufficient to resolve CD94</w:t>
      </w:r>
      <w:r w:rsidR="009074E8" w:rsidRPr="007C4E33">
        <w:rPr>
          <w:rFonts w:eastAsia="Times New Roman" w:cs="Times New Roman"/>
          <w:vertAlign w:val="superscript"/>
          <w:lang w:eastAsia="en-GB"/>
        </w:rPr>
        <w:t>+</w:t>
      </w:r>
      <w:r w:rsidR="009074E8" w:rsidRPr="00BC3A48">
        <w:rPr>
          <w:rFonts w:eastAsia="Times New Roman" w:cs="Times New Roman"/>
          <w:lang w:eastAsia="en-GB"/>
        </w:rPr>
        <w:t xml:space="preserve"> </w:t>
      </w:r>
      <w:r w:rsidR="000B3A51">
        <w:rPr>
          <w:rFonts w:eastAsia="Times New Roman" w:cs="Times New Roman"/>
          <w:lang w:eastAsia="en-GB"/>
        </w:rPr>
        <w:t xml:space="preserve">T </w:t>
      </w:r>
      <w:r w:rsidR="009074E8" w:rsidRPr="00BC3A48">
        <w:rPr>
          <w:rFonts w:eastAsia="Times New Roman" w:cs="Times New Roman"/>
          <w:lang w:eastAsia="en-GB"/>
        </w:rPr>
        <w:t>cells.</w:t>
      </w:r>
      <w:r w:rsidR="000B3A51">
        <w:rPr>
          <w:rFonts w:eastAsia="Times New Roman" w:cs="Times New Roman"/>
          <w:lang w:eastAsia="en-GB"/>
        </w:rPr>
        <w:t xml:space="preserve"> </w:t>
      </w:r>
      <w:r w:rsidR="00021297" w:rsidRPr="00BC3A48">
        <w:rPr>
          <w:rFonts w:eastAsia="Times New Roman" w:cs="Times New Roman"/>
          <w:lang w:eastAsia="en-GB"/>
        </w:rPr>
        <w:t xml:space="preserve">Minor SSE into </w:t>
      </w:r>
      <w:r w:rsidR="00DC0394" w:rsidRPr="00BC3A48">
        <w:rPr>
          <w:rFonts w:eastAsia="Times New Roman" w:cs="Times New Roman"/>
          <w:lang w:eastAsia="en-GB"/>
        </w:rPr>
        <w:t>R670 (CCR10) and Y820 (CD127) were not an issue due to low expression</w:t>
      </w:r>
      <w:r w:rsidR="00181217" w:rsidRPr="00BC3A48">
        <w:rPr>
          <w:rFonts w:eastAsia="Times New Roman" w:cs="Times New Roman"/>
          <w:lang w:eastAsia="en-GB"/>
        </w:rPr>
        <w:t xml:space="preserve"> of CD94</w:t>
      </w:r>
      <w:r w:rsidR="006518D8" w:rsidRPr="00BC3A48">
        <w:rPr>
          <w:rFonts w:eastAsia="Times New Roman" w:cs="Times New Roman"/>
          <w:lang w:eastAsia="en-GB"/>
        </w:rPr>
        <w:t xml:space="preserve">. </w:t>
      </w:r>
      <w:r w:rsidR="00592A25" w:rsidRPr="00BC3A48">
        <w:rPr>
          <w:rFonts w:eastAsia="Times New Roman" w:cs="Times New Roman"/>
          <w:lang w:eastAsia="en-GB"/>
        </w:rPr>
        <w:t xml:space="preserve">CD123 </w:t>
      </w:r>
      <w:r w:rsidR="00B06719" w:rsidRPr="00BC3A48">
        <w:rPr>
          <w:rFonts w:eastAsia="Times New Roman" w:cs="Times New Roman"/>
          <w:lang w:eastAsia="en-GB"/>
        </w:rPr>
        <w:t>i</w:t>
      </w:r>
      <w:r w:rsidR="00D42A99" w:rsidRPr="00BC3A48">
        <w:rPr>
          <w:rFonts w:eastAsia="Times New Roman" w:cs="Times New Roman"/>
          <w:lang w:eastAsia="en-GB"/>
        </w:rPr>
        <w:t xml:space="preserve">s </w:t>
      </w:r>
      <w:r w:rsidR="00AA648A" w:rsidRPr="00BC3A48">
        <w:rPr>
          <w:rFonts w:eastAsia="Times New Roman" w:cs="Times New Roman"/>
          <w:lang w:eastAsia="en-GB"/>
        </w:rPr>
        <w:t>expressed</w:t>
      </w:r>
      <w:r w:rsidR="00E37CBB" w:rsidRPr="00BC3A48">
        <w:rPr>
          <w:rFonts w:eastAsia="Times New Roman" w:cs="Times New Roman"/>
          <w:lang w:eastAsia="en-GB"/>
        </w:rPr>
        <w:t xml:space="preserve"> o</w:t>
      </w:r>
      <w:r w:rsidR="00AA648A" w:rsidRPr="00BC3A48">
        <w:rPr>
          <w:rFonts w:eastAsia="Times New Roman" w:cs="Times New Roman"/>
          <w:lang w:eastAsia="en-GB"/>
        </w:rPr>
        <w:t>n</w:t>
      </w:r>
      <w:r w:rsidR="00E37CBB" w:rsidRPr="00BC3A48">
        <w:rPr>
          <w:rFonts w:eastAsia="Times New Roman" w:cs="Times New Roman"/>
          <w:lang w:eastAsia="en-GB"/>
        </w:rPr>
        <w:t xml:space="preserve"> p</w:t>
      </w:r>
      <w:r w:rsidR="00DC0394" w:rsidRPr="00BC3A48">
        <w:rPr>
          <w:rFonts w:eastAsia="Times New Roman" w:cs="Times New Roman"/>
          <w:lang w:eastAsia="en-GB"/>
        </w:rPr>
        <w:t>lasmacytoid dendritic cells (pDCs)</w:t>
      </w:r>
      <w:r w:rsidR="00E37CBB" w:rsidRPr="00BC3A48">
        <w:rPr>
          <w:rFonts w:eastAsia="Times New Roman" w:cs="Times New Roman"/>
          <w:lang w:eastAsia="en-GB"/>
        </w:rPr>
        <w:t xml:space="preserve"> </w:t>
      </w:r>
      <w:r w:rsidR="00AA648A" w:rsidRPr="00BC3A48">
        <w:rPr>
          <w:rFonts w:eastAsia="Times New Roman" w:cs="Times New Roman"/>
          <w:lang w:eastAsia="en-GB"/>
        </w:rPr>
        <w:t xml:space="preserve">that infiltrate inflamed tissues. CD123 </w:t>
      </w:r>
      <w:r w:rsidR="00592A25" w:rsidRPr="00BC3A48">
        <w:rPr>
          <w:rFonts w:eastAsia="Times New Roman" w:cs="Times New Roman"/>
          <w:lang w:eastAsia="en-GB"/>
        </w:rPr>
        <w:t xml:space="preserve">was included in the panel to </w:t>
      </w:r>
      <w:r w:rsidR="00AA648A" w:rsidRPr="00BC3A48">
        <w:rPr>
          <w:rFonts w:eastAsia="Times New Roman" w:cs="Times New Roman"/>
          <w:lang w:eastAsia="en-GB"/>
        </w:rPr>
        <w:t>assess whether tissues were</w:t>
      </w:r>
      <w:r w:rsidR="00E37CBB" w:rsidRPr="00BC3A48">
        <w:rPr>
          <w:rFonts w:eastAsia="Times New Roman" w:cs="Times New Roman"/>
          <w:lang w:eastAsia="en-GB"/>
        </w:rPr>
        <w:t xml:space="preserve"> </w:t>
      </w:r>
      <w:r w:rsidR="00592A25" w:rsidRPr="00BC3A48">
        <w:rPr>
          <w:rFonts w:eastAsia="Times New Roman" w:cs="Times New Roman"/>
          <w:lang w:eastAsia="en-GB"/>
        </w:rPr>
        <w:t>inflam</w:t>
      </w:r>
      <w:r w:rsidR="00AA648A" w:rsidRPr="00BC3A48">
        <w:rPr>
          <w:rFonts w:eastAsia="Times New Roman" w:cs="Times New Roman"/>
          <w:lang w:eastAsia="en-GB"/>
        </w:rPr>
        <w:t>ed</w:t>
      </w:r>
      <w:r w:rsidR="00082281" w:rsidRPr="00BC3A48">
        <w:rPr>
          <w:rFonts w:eastAsia="Times New Roman" w:cs="Times New Roman"/>
          <w:lang w:eastAsia="en-GB"/>
        </w:rPr>
        <w:t xml:space="preserve"> (HLA-DR</w:t>
      </w:r>
      <w:r w:rsidR="00082281" w:rsidRPr="007C4E33">
        <w:rPr>
          <w:rFonts w:eastAsia="Times New Roman" w:cs="Times New Roman"/>
          <w:vertAlign w:val="superscript"/>
          <w:lang w:eastAsia="en-GB"/>
        </w:rPr>
        <w:t>+</w:t>
      </w:r>
      <w:r w:rsidR="00082281" w:rsidRPr="00BC3A48">
        <w:rPr>
          <w:rFonts w:eastAsia="Times New Roman" w:cs="Times New Roman"/>
          <w:lang w:eastAsia="en-GB"/>
        </w:rPr>
        <w:t>CD123</w:t>
      </w:r>
      <w:r w:rsidR="00082281" w:rsidRPr="007C4E33">
        <w:rPr>
          <w:rFonts w:eastAsia="Times New Roman" w:cs="Times New Roman"/>
          <w:vertAlign w:val="superscript"/>
          <w:lang w:eastAsia="en-GB"/>
        </w:rPr>
        <w:t>+</w:t>
      </w:r>
      <w:r w:rsidR="000B3A51">
        <w:rPr>
          <w:rFonts w:eastAsia="Times New Roman" w:cs="Times New Roman"/>
          <w:lang w:eastAsia="en-GB"/>
        </w:rPr>
        <w:t>; gating strategy</w:t>
      </w:r>
      <w:r w:rsidR="00082281" w:rsidRPr="00BC3A48">
        <w:rPr>
          <w:rFonts w:eastAsia="Times New Roman" w:cs="Times New Roman"/>
          <w:lang w:eastAsia="en-GB"/>
        </w:rPr>
        <w:t>)</w:t>
      </w:r>
      <w:r w:rsidR="00592A25" w:rsidRPr="00BC3A48">
        <w:rPr>
          <w:rFonts w:eastAsia="Times New Roman" w:cs="Times New Roman"/>
          <w:lang w:eastAsia="en-GB"/>
        </w:rPr>
        <w:t>.</w:t>
      </w:r>
      <w:r w:rsidR="005536C7" w:rsidRPr="00BC3A48">
        <w:rPr>
          <w:rFonts w:eastAsia="Times New Roman" w:cs="Times New Roman"/>
          <w:lang w:eastAsia="en-GB"/>
        </w:rPr>
        <w:t xml:space="preserve"> PE-Cy5 has relatively concerning</w:t>
      </w:r>
      <w:r w:rsidR="005309CF" w:rsidRPr="00BC3A48">
        <w:rPr>
          <w:rFonts w:eastAsia="Times New Roman" w:cs="Times New Roman"/>
          <w:lang w:eastAsia="en-GB"/>
        </w:rPr>
        <w:t xml:space="preserve"> potential</w:t>
      </w:r>
      <w:r w:rsidR="005536C7" w:rsidRPr="00BC3A48">
        <w:rPr>
          <w:rFonts w:eastAsia="Times New Roman" w:cs="Times New Roman"/>
          <w:lang w:eastAsia="en-GB"/>
        </w:rPr>
        <w:t xml:space="preserve"> </w:t>
      </w:r>
      <w:r w:rsidR="00640762" w:rsidRPr="00BC3A48">
        <w:rPr>
          <w:rFonts w:eastAsia="Times New Roman" w:cs="Times New Roman"/>
          <w:lang w:eastAsia="en-GB"/>
        </w:rPr>
        <w:t>SSE</w:t>
      </w:r>
      <w:r w:rsidR="005536C7" w:rsidRPr="00BC3A48">
        <w:rPr>
          <w:rFonts w:eastAsia="Times New Roman" w:cs="Times New Roman"/>
          <w:lang w:eastAsia="en-GB"/>
        </w:rPr>
        <w:t xml:space="preserve"> </w:t>
      </w:r>
      <w:r w:rsidR="00155D49" w:rsidRPr="00BC3A48">
        <w:rPr>
          <w:rFonts w:eastAsia="Times New Roman" w:cs="Times New Roman"/>
          <w:lang w:eastAsia="en-GB"/>
        </w:rPr>
        <w:t>into</w:t>
      </w:r>
      <w:r w:rsidR="00411F3C" w:rsidRPr="00BC3A48">
        <w:rPr>
          <w:rFonts w:eastAsia="Times New Roman" w:cs="Times New Roman"/>
          <w:lang w:eastAsia="en-GB"/>
        </w:rPr>
        <w:t xml:space="preserve"> </w:t>
      </w:r>
      <w:r w:rsidR="00F535AF" w:rsidRPr="00BC3A48">
        <w:rPr>
          <w:rFonts w:eastAsia="Times New Roman" w:cs="Times New Roman"/>
          <w:lang w:eastAsia="en-GB"/>
        </w:rPr>
        <w:t xml:space="preserve">B710 </w:t>
      </w:r>
      <w:r w:rsidR="000B3A51">
        <w:rPr>
          <w:rFonts w:eastAsia="Times New Roman" w:cs="Times New Roman"/>
          <w:lang w:eastAsia="en-GB"/>
        </w:rPr>
        <w:t>(</w:t>
      </w:r>
      <w:r w:rsidR="00F535AF" w:rsidRPr="00BC3A48">
        <w:rPr>
          <w:rFonts w:eastAsia="Times New Roman" w:cs="Times New Roman"/>
          <w:lang w:eastAsia="en-GB"/>
        </w:rPr>
        <w:t>CD69</w:t>
      </w:r>
      <w:r w:rsidR="000B3A51">
        <w:rPr>
          <w:rFonts w:eastAsia="Times New Roman" w:cs="Times New Roman"/>
          <w:lang w:eastAsia="en-GB"/>
        </w:rPr>
        <w:t>)</w:t>
      </w:r>
      <w:r w:rsidR="00F535AF" w:rsidRPr="00BC3A48">
        <w:rPr>
          <w:rFonts w:eastAsia="Times New Roman" w:cs="Times New Roman"/>
          <w:lang w:eastAsia="en-GB"/>
        </w:rPr>
        <w:t xml:space="preserve"> and B820 </w:t>
      </w:r>
      <w:r w:rsidR="000B3A51">
        <w:rPr>
          <w:rFonts w:eastAsia="Times New Roman" w:cs="Times New Roman"/>
          <w:lang w:eastAsia="en-GB"/>
        </w:rPr>
        <w:t>(</w:t>
      </w:r>
      <w:r w:rsidR="00F535AF" w:rsidRPr="00BC3A48">
        <w:rPr>
          <w:rFonts w:eastAsia="Times New Roman" w:cs="Times New Roman"/>
          <w:lang w:eastAsia="en-GB"/>
        </w:rPr>
        <w:t>CD45</w:t>
      </w:r>
      <w:r w:rsidR="000B3A51">
        <w:rPr>
          <w:rFonts w:eastAsia="Times New Roman" w:cs="Times New Roman"/>
          <w:lang w:eastAsia="en-GB"/>
        </w:rPr>
        <w:t>)</w:t>
      </w:r>
      <w:r w:rsidR="005536C7" w:rsidRPr="00BC3A48">
        <w:rPr>
          <w:rFonts w:eastAsia="Times New Roman" w:cs="Times New Roman"/>
          <w:lang w:eastAsia="en-GB"/>
        </w:rPr>
        <w:t xml:space="preserve"> as well as the R670</w:t>
      </w:r>
      <w:r w:rsidR="00155D49" w:rsidRPr="00BC3A48">
        <w:rPr>
          <w:rFonts w:eastAsia="Times New Roman" w:cs="Times New Roman"/>
          <w:lang w:eastAsia="en-GB"/>
        </w:rPr>
        <w:t xml:space="preserve"> (CCR10)</w:t>
      </w:r>
      <w:r w:rsidR="005536C7" w:rsidRPr="00BC3A48">
        <w:rPr>
          <w:rFonts w:eastAsia="Times New Roman" w:cs="Times New Roman"/>
          <w:lang w:eastAsia="en-GB"/>
        </w:rPr>
        <w:t xml:space="preserve"> </w:t>
      </w:r>
      <w:r w:rsidR="00155D49" w:rsidRPr="00BC3A48">
        <w:rPr>
          <w:rFonts w:eastAsia="Times New Roman" w:cs="Times New Roman"/>
          <w:lang w:eastAsia="en-GB"/>
        </w:rPr>
        <w:t>and R710 (</w:t>
      </w:r>
      <w:r w:rsidR="006124A7" w:rsidRPr="00BC3A48">
        <w:rPr>
          <w:rFonts w:eastAsia="Times New Roman" w:cs="Times New Roman"/>
          <w:lang w:eastAsia="en-GB"/>
        </w:rPr>
        <w:t>CD94)</w:t>
      </w:r>
      <w:r w:rsidR="00155D49" w:rsidRPr="00BC3A48">
        <w:rPr>
          <w:rFonts w:eastAsia="Times New Roman" w:cs="Times New Roman"/>
          <w:lang w:eastAsia="en-GB"/>
        </w:rPr>
        <w:t xml:space="preserve"> </w:t>
      </w:r>
      <w:r w:rsidR="005536C7" w:rsidRPr="00BC3A48">
        <w:rPr>
          <w:rFonts w:eastAsia="Times New Roman" w:cs="Times New Roman"/>
          <w:lang w:eastAsia="en-GB"/>
        </w:rPr>
        <w:t>channel</w:t>
      </w:r>
      <w:r w:rsidR="00492372" w:rsidRPr="00BC3A48">
        <w:rPr>
          <w:rFonts w:eastAsia="Times New Roman" w:cs="Times New Roman"/>
          <w:lang w:eastAsia="en-GB"/>
        </w:rPr>
        <w:t>s</w:t>
      </w:r>
      <w:r w:rsidR="005536C7" w:rsidRPr="00BC3A48">
        <w:rPr>
          <w:rFonts w:eastAsia="Times New Roman" w:cs="Times New Roman"/>
          <w:lang w:eastAsia="en-GB"/>
        </w:rPr>
        <w:t xml:space="preserve">. </w:t>
      </w:r>
      <w:r w:rsidR="00405E74" w:rsidRPr="00BC3A48">
        <w:rPr>
          <w:rFonts w:eastAsia="Times New Roman" w:cs="Times New Roman"/>
          <w:lang w:eastAsia="en-GB"/>
        </w:rPr>
        <w:t xml:space="preserve">We placed CD123 </w:t>
      </w:r>
      <w:r w:rsidR="00492372" w:rsidRPr="00BC3A48">
        <w:rPr>
          <w:rFonts w:eastAsia="Times New Roman" w:cs="Times New Roman"/>
          <w:lang w:eastAsia="en-GB"/>
        </w:rPr>
        <w:t>on PE-Cy7</w:t>
      </w:r>
      <w:r w:rsidR="00405E74" w:rsidRPr="00BC3A48">
        <w:rPr>
          <w:rFonts w:eastAsia="Times New Roman" w:cs="Times New Roman"/>
          <w:lang w:eastAsia="en-GB"/>
        </w:rPr>
        <w:t xml:space="preserve"> as </w:t>
      </w:r>
      <w:r w:rsidR="00492372" w:rsidRPr="00BC3A48">
        <w:rPr>
          <w:rFonts w:eastAsia="Times New Roman" w:cs="Times New Roman"/>
          <w:lang w:eastAsia="en-GB"/>
        </w:rPr>
        <w:t>pDCs</w:t>
      </w:r>
      <w:r w:rsidR="00405E74" w:rsidRPr="00BC3A48">
        <w:rPr>
          <w:rFonts w:eastAsia="Times New Roman" w:cs="Times New Roman"/>
          <w:lang w:eastAsia="en-GB"/>
        </w:rPr>
        <w:t xml:space="preserve"> would be </w:t>
      </w:r>
      <w:r w:rsidR="00492372" w:rsidRPr="00BC3A48">
        <w:rPr>
          <w:rFonts w:eastAsia="Times New Roman" w:cs="Times New Roman"/>
          <w:lang w:eastAsia="en-GB"/>
        </w:rPr>
        <w:t>detected</w:t>
      </w:r>
      <w:r w:rsidR="00CE0975" w:rsidRPr="00BC3A48">
        <w:rPr>
          <w:rFonts w:eastAsia="Times New Roman" w:cs="Times New Roman"/>
          <w:lang w:eastAsia="en-GB"/>
        </w:rPr>
        <w:t xml:space="preserve"> with</w:t>
      </w:r>
      <w:r w:rsidR="000B3A51">
        <w:rPr>
          <w:rFonts w:eastAsia="Times New Roman" w:cs="Times New Roman"/>
          <w:lang w:eastAsia="en-GB"/>
        </w:rPr>
        <w:t>in</w:t>
      </w:r>
      <w:r w:rsidR="00CE0975" w:rsidRPr="00BC3A48">
        <w:rPr>
          <w:rFonts w:eastAsia="Times New Roman" w:cs="Times New Roman"/>
          <w:lang w:eastAsia="en-GB"/>
        </w:rPr>
        <w:t xml:space="preserve"> the </w:t>
      </w:r>
      <w:r w:rsidR="00595EDB" w:rsidRPr="00BC3A48">
        <w:rPr>
          <w:rFonts w:eastAsia="Times New Roman" w:cs="Times New Roman"/>
          <w:lang w:eastAsia="en-GB"/>
        </w:rPr>
        <w:t>CD3</w:t>
      </w:r>
      <w:r w:rsidR="00181217" w:rsidRPr="00BC3A48">
        <w:rPr>
          <w:rFonts w:eastAsia="Times New Roman" w:cs="Times New Roman"/>
          <w:vertAlign w:val="superscript"/>
          <w:lang w:eastAsia="en-GB"/>
        </w:rPr>
        <w:t>-</w:t>
      </w:r>
      <w:r w:rsidR="00CE0975" w:rsidRPr="00BC3A48">
        <w:rPr>
          <w:rFonts w:eastAsia="Times New Roman" w:cs="Times New Roman"/>
          <w:lang w:eastAsia="en-GB"/>
        </w:rPr>
        <w:t>HLA-DR</w:t>
      </w:r>
      <w:r w:rsidR="00CE0975" w:rsidRPr="00BC3A48">
        <w:rPr>
          <w:rFonts w:eastAsia="Times New Roman" w:cs="Times New Roman"/>
          <w:vertAlign w:val="superscript"/>
          <w:lang w:eastAsia="en-GB"/>
        </w:rPr>
        <w:t>high</w:t>
      </w:r>
      <w:r w:rsidR="00CE0975" w:rsidRPr="00BC3A48">
        <w:rPr>
          <w:rFonts w:eastAsia="Times New Roman" w:cs="Times New Roman"/>
          <w:lang w:eastAsia="en-GB"/>
        </w:rPr>
        <w:t xml:space="preserve"> </w:t>
      </w:r>
      <w:r w:rsidR="000B3A51">
        <w:rPr>
          <w:rFonts w:eastAsia="Times New Roman" w:cs="Times New Roman"/>
          <w:lang w:eastAsia="en-GB"/>
        </w:rPr>
        <w:t>population</w:t>
      </w:r>
      <w:r w:rsidR="000B3A51" w:rsidRPr="00BC3A48">
        <w:rPr>
          <w:rFonts w:eastAsia="Times New Roman" w:cs="Times New Roman"/>
          <w:lang w:eastAsia="en-GB"/>
        </w:rPr>
        <w:t xml:space="preserve"> </w:t>
      </w:r>
      <w:r w:rsidR="00B80F8E" w:rsidRPr="00BC3A48">
        <w:rPr>
          <w:rFonts w:eastAsia="Times New Roman" w:cs="Times New Roman"/>
          <w:lang w:eastAsia="en-GB"/>
        </w:rPr>
        <w:t>and</w:t>
      </w:r>
      <w:r w:rsidR="008F6B8D" w:rsidRPr="00BC3A48">
        <w:rPr>
          <w:rFonts w:eastAsia="Times New Roman" w:cs="Times New Roman"/>
          <w:lang w:eastAsia="en-GB"/>
        </w:rPr>
        <w:t xml:space="preserve"> thus</w:t>
      </w:r>
      <w:r w:rsidR="00592A25" w:rsidRPr="00BC3A48">
        <w:rPr>
          <w:rFonts w:eastAsia="Times New Roman" w:cs="Times New Roman"/>
          <w:lang w:eastAsia="en-GB"/>
        </w:rPr>
        <w:t xml:space="preserve"> </w:t>
      </w:r>
      <w:r w:rsidR="00942598" w:rsidRPr="00BC3A48">
        <w:rPr>
          <w:rFonts w:eastAsia="Times New Roman" w:cs="Times New Roman"/>
          <w:lang w:eastAsia="en-GB"/>
        </w:rPr>
        <w:t>their</w:t>
      </w:r>
      <w:r w:rsidR="00E66FAD" w:rsidRPr="00BC3A48">
        <w:rPr>
          <w:rFonts w:eastAsia="Times New Roman" w:cs="Times New Roman"/>
          <w:lang w:eastAsia="en-GB"/>
        </w:rPr>
        <w:t xml:space="preserve"> </w:t>
      </w:r>
      <w:r w:rsidR="00942598" w:rsidRPr="00BC3A48">
        <w:rPr>
          <w:rFonts w:eastAsia="Times New Roman" w:cs="Times New Roman"/>
          <w:lang w:eastAsia="en-GB"/>
        </w:rPr>
        <w:t>i</w:t>
      </w:r>
      <w:r w:rsidR="00E66FAD" w:rsidRPr="00BC3A48">
        <w:rPr>
          <w:rFonts w:eastAsia="Times New Roman" w:cs="Times New Roman"/>
          <w:lang w:eastAsia="en-GB"/>
        </w:rPr>
        <w:t>dentification will</w:t>
      </w:r>
      <w:r w:rsidR="00681138" w:rsidRPr="00BC3A48">
        <w:rPr>
          <w:rFonts w:eastAsia="Times New Roman" w:cs="Times New Roman"/>
          <w:lang w:eastAsia="en-GB"/>
        </w:rPr>
        <w:t xml:space="preserve"> </w:t>
      </w:r>
      <w:r w:rsidR="00E66FAD" w:rsidRPr="00BC3A48">
        <w:rPr>
          <w:rFonts w:eastAsia="Times New Roman" w:cs="Times New Roman"/>
          <w:lang w:eastAsia="en-GB"/>
        </w:rPr>
        <w:t xml:space="preserve">not be </w:t>
      </w:r>
      <w:r w:rsidR="00777D50" w:rsidRPr="00BC3A48">
        <w:rPr>
          <w:rFonts w:eastAsia="Times New Roman" w:cs="Times New Roman"/>
          <w:lang w:eastAsia="en-GB"/>
        </w:rPr>
        <w:t>hindered</w:t>
      </w:r>
      <w:r w:rsidR="00E66FAD" w:rsidRPr="00BC3A48">
        <w:rPr>
          <w:rFonts w:eastAsia="Times New Roman" w:cs="Times New Roman"/>
          <w:lang w:eastAsia="en-GB"/>
        </w:rPr>
        <w:t xml:space="preserve"> by consequence</w:t>
      </w:r>
      <w:r w:rsidR="00777D50" w:rsidRPr="00BC3A48">
        <w:rPr>
          <w:rFonts w:eastAsia="Times New Roman" w:cs="Times New Roman"/>
          <w:lang w:eastAsia="en-GB"/>
        </w:rPr>
        <w:t>s</w:t>
      </w:r>
      <w:r w:rsidR="00E66FAD" w:rsidRPr="00BC3A48">
        <w:rPr>
          <w:rFonts w:eastAsia="Times New Roman" w:cs="Times New Roman"/>
          <w:lang w:eastAsia="en-GB"/>
        </w:rPr>
        <w:t xml:space="preserve"> of SSE</w:t>
      </w:r>
      <w:r w:rsidR="00777D50" w:rsidRPr="00BC3A48">
        <w:rPr>
          <w:rFonts w:eastAsia="Times New Roman" w:cs="Times New Roman"/>
          <w:lang w:eastAsia="en-GB"/>
        </w:rPr>
        <w:t xml:space="preserve"> from </w:t>
      </w:r>
      <w:r w:rsidR="00082281" w:rsidRPr="00BC3A48">
        <w:rPr>
          <w:rFonts w:eastAsia="Times New Roman" w:cs="Times New Roman"/>
          <w:lang w:eastAsia="en-GB"/>
        </w:rPr>
        <w:t xml:space="preserve">NFB610 </w:t>
      </w:r>
      <w:r w:rsidR="00777D50" w:rsidRPr="00BC3A48">
        <w:rPr>
          <w:rFonts w:eastAsia="Times New Roman" w:cs="Times New Roman"/>
          <w:lang w:eastAsia="en-GB"/>
        </w:rPr>
        <w:t xml:space="preserve">(CD3) and </w:t>
      </w:r>
      <w:r w:rsidR="00082281" w:rsidRPr="00BC3A48">
        <w:rPr>
          <w:rFonts w:eastAsia="Times New Roman" w:cs="Times New Roman"/>
          <w:lang w:eastAsia="en-GB"/>
        </w:rPr>
        <w:t xml:space="preserve">APC </w:t>
      </w:r>
      <w:r w:rsidR="00777D50" w:rsidRPr="00BC3A48">
        <w:rPr>
          <w:rFonts w:eastAsia="Times New Roman" w:cs="Times New Roman"/>
          <w:lang w:eastAsia="en-GB"/>
        </w:rPr>
        <w:t>(CCR10)</w:t>
      </w:r>
      <w:r w:rsidR="00E66FAD" w:rsidRPr="00BC3A48">
        <w:rPr>
          <w:rFonts w:eastAsia="Times New Roman" w:cs="Times New Roman"/>
          <w:lang w:eastAsia="en-GB"/>
        </w:rPr>
        <w:t xml:space="preserve">. </w:t>
      </w:r>
    </w:p>
    <w:p w14:paraId="6DE1E765" w14:textId="009D876A" w:rsidR="00405E74" w:rsidRPr="00BC3A48" w:rsidRDefault="00405E74" w:rsidP="00945CD3">
      <w:pPr>
        <w:spacing w:line="360" w:lineRule="auto"/>
        <w:jc w:val="both"/>
        <w:rPr>
          <w:rFonts w:eastAsia="Times New Roman" w:cs="Times New Roman"/>
          <w:lang w:eastAsia="en-GB"/>
        </w:rPr>
      </w:pPr>
    </w:p>
    <w:p w14:paraId="3689A365" w14:textId="01F8FB55" w:rsidR="00C54745" w:rsidRPr="00BC3A48" w:rsidRDefault="00A92BDA" w:rsidP="00945CD3">
      <w:pPr>
        <w:spacing w:line="360" w:lineRule="auto"/>
        <w:jc w:val="both"/>
      </w:pPr>
      <w:r w:rsidRPr="00BC3A48">
        <w:t>There are three</w:t>
      </w:r>
      <w:r w:rsidR="00595EDB" w:rsidRPr="00BC3A48">
        <w:t xml:space="preserve"> major</w:t>
      </w:r>
      <w:r w:rsidRPr="00BC3A48">
        <w:t xml:space="preserve"> subset categories to consider in this panel: </w:t>
      </w:r>
      <w:r w:rsidR="002E1C50" w:rsidRPr="00BC3A48">
        <w:rPr>
          <w:u w:val="single"/>
        </w:rPr>
        <w:t>Tissue residen</w:t>
      </w:r>
      <w:r w:rsidR="00D257DA" w:rsidRPr="00BC3A48">
        <w:rPr>
          <w:u w:val="single"/>
        </w:rPr>
        <w:t>t</w:t>
      </w:r>
      <w:r w:rsidR="002E1C50" w:rsidRPr="00BC3A48">
        <w:t xml:space="preserve"> (CD69</w:t>
      </w:r>
      <w:r w:rsidR="003235AF" w:rsidRPr="00BC3A48">
        <w:t>, CCR5</w:t>
      </w:r>
      <w:r w:rsidR="00754C43" w:rsidRPr="00BC3A48">
        <w:t>, PD1</w:t>
      </w:r>
      <w:r w:rsidR="002E1C50" w:rsidRPr="00BC3A48">
        <w:t xml:space="preserve">), </w:t>
      </w:r>
      <w:r w:rsidRPr="00BC3A48">
        <w:rPr>
          <w:u w:val="single"/>
        </w:rPr>
        <w:t>Memory</w:t>
      </w:r>
      <w:r w:rsidRPr="00BC3A48">
        <w:t xml:space="preserve"> (CD28, CD27, CCR7),</w:t>
      </w:r>
      <w:r w:rsidR="002E1C50" w:rsidRPr="00BC3A48">
        <w:t xml:space="preserve"> </w:t>
      </w:r>
      <w:r w:rsidR="00D257DA" w:rsidRPr="00BC3A48">
        <w:t>and</w:t>
      </w:r>
      <w:r w:rsidR="00E546A4" w:rsidRPr="00BC3A48">
        <w:t xml:space="preserve"> </w:t>
      </w:r>
      <w:r w:rsidRPr="00BC3A48">
        <w:rPr>
          <w:u w:val="single"/>
        </w:rPr>
        <w:t>Effector</w:t>
      </w:r>
      <w:r w:rsidR="003568E9" w:rsidRPr="00BC3A48">
        <w:rPr>
          <w:u w:val="single"/>
        </w:rPr>
        <w:t>/</w:t>
      </w:r>
      <w:r w:rsidR="00942598" w:rsidRPr="00BC3A48">
        <w:rPr>
          <w:u w:val="single"/>
        </w:rPr>
        <w:t>R</w:t>
      </w:r>
      <w:r w:rsidR="003568E9" w:rsidRPr="00BC3A48">
        <w:rPr>
          <w:u w:val="single"/>
        </w:rPr>
        <w:t>egulatory</w:t>
      </w:r>
      <w:r w:rsidRPr="00BC3A48">
        <w:t xml:space="preserve"> (CCR10, CD161, CCR6, TIGIT, CD39) </w:t>
      </w:r>
      <w:r w:rsidR="002E1C50" w:rsidRPr="00BC3A48">
        <w:t xml:space="preserve">T cells. </w:t>
      </w:r>
      <w:r w:rsidR="00417CA1" w:rsidRPr="00BC3A48">
        <w:t xml:space="preserve">CD69 identifies </w:t>
      </w:r>
      <w:r w:rsidR="002E1C50" w:rsidRPr="00BC3A48">
        <w:t xml:space="preserve">tissue resident cells. However, </w:t>
      </w:r>
      <w:r w:rsidR="00942598" w:rsidRPr="00BC3A48">
        <w:t xml:space="preserve">CD69 </w:t>
      </w:r>
      <w:r w:rsidR="002E1C50" w:rsidRPr="00BC3A48">
        <w:t xml:space="preserve">resolution </w:t>
      </w:r>
      <w:r w:rsidR="00E91AA5" w:rsidRPr="00BC3A48">
        <w:t>can be</w:t>
      </w:r>
      <w:r w:rsidR="002E1C50" w:rsidRPr="00BC3A48">
        <w:t xml:space="preserve"> difficult to achieve </w:t>
      </w:r>
      <w:r w:rsidR="00942598" w:rsidRPr="00BC3A48">
        <w:t xml:space="preserve">as </w:t>
      </w:r>
      <w:r w:rsidR="000B3A51">
        <w:t>it</w:t>
      </w:r>
      <w:r w:rsidR="000B3A51" w:rsidRPr="00BC3A48">
        <w:t xml:space="preserve"> </w:t>
      </w:r>
      <w:r w:rsidR="00942598" w:rsidRPr="00BC3A48">
        <w:t>is</w:t>
      </w:r>
      <w:r w:rsidR="002E1C50" w:rsidRPr="00BC3A48">
        <w:t xml:space="preserve"> a </w:t>
      </w:r>
      <w:r w:rsidR="0098623A" w:rsidRPr="00BC3A48">
        <w:t xml:space="preserve">secondary marker. </w:t>
      </w:r>
      <w:r w:rsidR="00D77814" w:rsidRPr="00BC3A48">
        <w:t xml:space="preserve">BB700 was chosen because it </w:t>
      </w:r>
      <w:r w:rsidR="00942598" w:rsidRPr="00BC3A48">
        <w:t>is</w:t>
      </w:r>
      <w:r w:rsidR="00D77814" w:rsidRPr="00BC3A48">
        <w:t xml:space="preserve"> bright </w:t>
      </w:r>
      <w:r w:rsidR="00942598" w:rsidRPr="00BC3A48">
        <w:t xml:space="preserve">and </w:t>
      </w:r>
      <w:r w:rsidR="00D77814" w:rsidRPr="00BC3A48">
        <w:t>able to resolve</w:t>
      </w:r>
      <w:r w:rsidR="003F22A7" w:rsidRPr="00BC3A48">
        <w:t xml:space="preserve"> CD69</w:t>
      </w:r>
      <w:r w:rsidR="003F22A7" w:rsidRPr="007C4E33">
        <w:rPr>
          <w:vertAlign w:val="superscript"/>
        </w:rPr>
        <w:t>+</w:t>
      </w:r>
      <w:r w:rsidR="003F22A7" w:rsidRPr="00BC3A48">
        <w:t xml:space="preserve"> from CD69</w:t>
      </w:r>
      <w:r w:rsidR="003F22A7" w:rsidRPr="007C4E33">
        <w:rPr>
          <w:vertAlign w:val="superscript"/>
        </w:rPr>
        <w:t>-</w:t>
      </w:r>
      <w:r w:rsidR="003F22A7" w:rsidRPr="00BC3A48">
        <w:t xml:space="preserve"> with assistance from CD103 </w:t>
      </w:r>
      <w:r w:rsidR="00BD26C9" w:rsidRPr="00BC3A48">
        <w:t>co-</w:t>
      </w:r>
      <w:r w:rsidR="003F22A7" w:rsidRPr="00BC3A48">
        <w:t>expression</w:t>
      </w:r>
      <w:r w:rsidR="000B3A51">
        <w:t xml:space="preserve"> (gating strategy)</w:t>
      </w:r>
      <w:r w:rsidR="00D77814" w:rsidRPr="00BC3A48">
        <w:t>.</w:t>
      </w:r>
      <w:r w:rsidR="00F323FA" w:rsidRPr="00BC3A48">
        <w:t xml:space="preserve"> SSE from BB700 may affect </w:t>
      </w:r>
      <w:r w:rsidR="009C7E30" w:rsidRPr="00BC3A48">
        <w:t xml:space="preserve">R670 (CCR10), R710 (CD94), V677 (CCR6) and V710 (PD1). </w:t>
      </w:r>
      <w:r w:rsidR="003C4A58" w:rsidRPr="00BC3A48">
        <w:t>CD69 as a secondary marker allows for minimal SSE</w:t>
      </w:r>
      <w:r w:rsidR="009C2AAF" w:rsidRPr="00BC3A48">
        <w:t xml:space="preserve"> by</w:t>
      </w:r>
      <w:r w:rsidR="00F16C1E" w:rsidRPr="00BC3A48">
        <w:t xml:space="preserve"> </w:t>
      </w:r>
      <w:r w:rsidR="00D745A7" w:rsidRPr="00BC3A48">
        <w:t>choosing a sub</w:t>
      </w:r>
      <w:r w:rsidR="000B3A51">
        <w:t>optimal</w:t>
      </w:r>
      <w:r w:rsidR="00D745A7" w:rsidRPr="00BC3A48">
        <w:t xml:space="preserve"> voltage </w:t>
      </w:r>
      <w:r w:rsidR="00F0302A" w:rsidRPr="00BC3A48">
        <w:t xml:space="preserve">via the </w:t>
      </w:r>
      <w:r w:rsidR="00ED2FB9" w:rsidRPr="00BC3A48">
        <w:t xml:space="preserve">stain index </w:t>
      </w:r>
      <w:r w:rsidR="001D1F47" w:rsidRPr="00BC3A48">
        <w:t>while maintaining adequate visual separation</w:t>
      </w:r>
      <w:r w:rsidR="000B3A51">
        <w:t xml:space="preserve"> </w:t>
      </w:r>
      <w:r w:rsidR="000B3A51" w:rsidRPr="00BC3A48">
        <w:t xml:space="preserve">(Online Figure </w:t>
      </w:r>
      <w:r w:rsidR="00D4400B">
        <w:t>6</w:t>
      </w:r>
      <w:r w:rsidR="000B3A51" w:rsidRPr="00BC3A48">
        <w:t>; see below on optimising voltages)</w:t>
      </w:r>
      <w:r w:rsidR="003C4A58" w:rsidRPr="00BC3A48">
        <w:t>.</w:t>
      </w:r>
      <w:r w:rsidR="003A2BF5" w:rsidRPr="00BC3A48">
        <w:t xml:space="preserve"> PD-1</w:t>
      </w:r>
      <w:r w:rsidR="00DD307C" w:rsidRPr="00BC3A48">
        <w:t>, an inhibitory receptor</w:t>
      </w:r>
      <w:r w:rsidR="00722C94" w:rsidRPr="00BC3A48">
        <w:t>,</w:t>
      </w:r>
      <w:r w:rsidR="00DD307C" w:rsidRPr="00BC3A48">
        <w:t xml:space="preserve"> is found on TRMs</w:t>
      </w:r>
      <w:r w:rsidR="00F0302A" w:rsidRPr="00BC3A48">
        <w:t>. As PD1</w:t>
      </w:r>
      <w:r w:rsidR="00DD307C" w:rsidRPr="00BC3A48">
        <w:t xml:space="preserve"> </w:t>
      </w:r>
      <w:r w:rsidR="00F0302A" w:rsidRPr="00BC3A48">
        <w:t>has a</w:t>
      </w:r>
      <w:r w:rsidR="00514D42" w:rsidRPr="00BC3A48">
        <w:t xml:space="preserve"> secondary/tertiary expression</w:t>
      </w:r>
      <w:r w:rsidR="008B721B" w:rsidRPr="00BC3A48">
        <w:t xml:space="preserve"> </w:t>
      </w:r>
      <w:r w:rsidR="00F0302A" w:rsidRPr="00BC3A48">
        <w:t xml:space="preserve">it </w:t>
      </w:r>
      <w:r w:rsidR="008B721B" w:rsidRPr="00BC3A48">
        <w:t xml:space="preserve">was </w:t>
      </w:r>
      <w:r w:rsidR="00722C94" w:rsidRPr="00BC3A48">
        <w:t>placed on BV711</w:t>
      </w:r>
      <w:r w:rsidR="00514D42" w:rsidRPr="00BC3A48">
        <w:t xml:space="preserve">. </w:t>
      </w:r>
      <w:r w:rsidR="00C81FB1" w:rsidRPr="00BC3A48">
        <w:t xml:space="preserve">Potential SSE from </w:t>
      </w:r>
      <w:r w:rsidR="008B721B" w:rsidRPr="00BC3A48">
        <w:t>BV711</w:t>
      </w:r>
      <w:r w:rsidR="00722C94" w:rsidRPr="00BC3A48">
        <w:t xml:space="preserve"> were R670 (CCR10), U740 (</w:t>
      </w:r>
      <w:r w:rsidR="00902F7A">
        <w:t>CD154</w:t>
      </w:r>
      <w:r w:rsidR="00722C94" w:rsidRPr="00BC3A48">
        <w:t xml:space="preserve">) </w:t>
      </w:r>
      <w:r w:rsidR="00D43517" w:rsidRPr="00BC3A48">
        <w:t>and V820 (CD27), but no issues</w:t>
      </w:r>
      <w:r w:rsidR="00F0302A" w:rsidRPr="00BC3A48">
        <w:t xml:space="preserve"> were </w:t>
      </w:r>
      <w:r w:rsidR="00443640" w:rsidRPr="00BC3A48">
        <w:t>found</w:t>
      </w:r>
      <w:r w:rsidR="00F0302A" w:rsidRPr="00BC3A48">
        <w:t>.</w:t>
      </w:r>
    </w:p>
    <w:p w14:paraId="7A1010A6" w14:textId="230159D3" w:rsidR="001E31AD" w:rsidRPr="00BC3A48" w:rsidRDefault="001E31AD" w:rsidP="00945CD3">
      <w:pPr>
        <w:spacing w:line="360" w:lineRule="auto"/>
        <w:jc w:val="both"/>
      </w:pPr>
    </w:p>
    <w:p w14:paraId="05DFCB8C" w14:textId="515E515E" w:rsidR="001E31AD" w:rsidRPr="00BC3A48" w:rsidRDefault="001E31AD" w:rsidP="002C657F">
      <w:pPr>
        <w:pStyle w:val="paragraph"/>
        <w:spacing w:before="0" w:beforeAutospacing="0" w:after="0" w:afterAutospacing="0" w:line="360" w:lineRule="auto"/>
        <w:jc w:val="both"/>
        <w:textAlignment w:val="baseline"/>
      </w:pPr>
      <w:r w:rsidRPr="00BC3A48">
        <w:t xml:space="preserve">Some </w:t>
      </w:r>
      <w:r w:rsidRPr="00BC3A48">
        <w:rPr>
          <w:b/>
          <w:bCs/>
        </w:rPr>
        <w:t>chemokine receptors</w:t>
      </w:r>
      <w:r w:rsidRPr="00BC3A48">
        <w:t xml:space="preserve"> are used to identify subsets of effector T cells (CCR10 and CCR6) while </w:t>
      </w:r>
      <w:r w:rsidR="00F0302A" w:rsidRPr="00BC3A48">
        <w:t>others</w:t>
      </w:r>
      <w:r w:rsidRPr="00BC3A48">
        <w:t xml:space="preserve"> are </w:t>
      </w:r>
      <w:r w:rsidR="00394BB6" w:rsidRPr="00BC3A48">
        <w:t xml:space="preserve">considered as </w:t>
      </w:r>
      <w:r w:rsidR="00F0302A" w:rsidRPr="00BC3A48">
        <w:t xml:space="preserve">tissue </w:t>
      </w:r>
      <w:r w:rsidRPr="00BC3A48">
        <w:t xml:space="preserve">residency </w:t>
      </w:r>
      <w:r w:rsidR="00F0302A" w:rsidRPr="00BC3A48">
        <w:t xml:space="preserve">markers </w:t>
      </w:r>
      <w:r w:rsidRPr="00BC3A48">
        <w:t>(CCR5)</w:t>
      </w:r>
      <w:r w:rsidR="00F0302A" w:rsidRPr="00BC3A48">
        <w:t>. Chemokine receptors</w:t>
      </w:r>
      <w:r w:rsidRPr="00BC3A48">
        <w:t xml:space="preserve"> have variable expressions across tissue and blood</w:t>
      </w:r>
      <w:r w:rsidR="00D50EE3" w:rsidRPr="00BC3A48">
        <w:t xml:space="preserve"> (DOI: 10.1016/j.immuni.2016.07.007</w:t>
      </w:r>
      <w:r w:rsidR="000B3A51">
        <w:t>; Online Figure 2</w:t>
      </w:r>
      <w:r w:rsidR="00D50EE3" w:rsidRPr="00BC3A48">
        <w:t>)</w:t>
      </w:r>
      <w:r w:rsidRPr="00BC3A48">
        <w:t>,</w:t>
      </w:r>
      <w:r w:rsidR="0033398A" w:rsidRPr="00BC3A48">
        <w:t xml:space="preserve"> </w:t>
      </w:r>
      <w:r w:rsidRPr="00BC3A48">
        <w:t xml:space="preserve">and are secondary/tertiary markers. Therefore, we assigned all of them to medium/bright fluorophores. CCR5 </w:t>
      </w:r>
      <w:r w:rsidR="005B4FC1" w:rsidRPr="00BC3A48">
        <w:t xml:space="preserve">was placed </w:t>
      </w:r>
      <w:r w:rsidRPr="00BC3A48">
        <w:t>on Vio</w:t>
      </w:r>
      <w:r w:rsidR="00FD3E03" w:rsidRPr="00BC3A48">
        <w:t>B</w:t>
      </w:r>
      <w:r w:rsidRPr="00BC3A48">
        <w:t>right B515</w:t>
      </w:r>
      <w:r w:rsidR="005B4FC1" w:rsidRPr="00BC3A48">
        <w:t>. There is no confounding SSE from this channel.</w:t>
      </w:r>
      <w:r w:rsidRPr="00BC3A48">
        <w:t xml:space="preserve"> CCR10 </w:t>
      </w:r>
      <w:r w:rsidR="005B4FC1" w:rsidRPr="00BC3A48">
        <w:t xml:space="preserve">was placed </w:t>
      </w:r>
      <w:r w:rsidRPr="00BC3A48">
        <w:t>on APC</w:t>
      </w:r>
      <w:r w:rsidR="000B3A51">
        <w:t xml:space="preserve"> and positive resolution was obtained. </w:t>
      </w:r>
      <w:r w:rsidR="005B4FC1" w:rsidRPr="00BC3A48">
        <w:t xml:space="preserve">From APC, there was potential for SSE into R710 (CD94) and V677 (CCR6), but not problematic as the expression of CCR10 is </w:t>
      </w:r>
      <w:r w:rsidR="000B3A51">
        <w:t>low</w:t>
      </w:r>
      <w:r w:rsidR="005B4FC1" w:rsidRPr="00BC3A48">
        <w:t>. Potential mild SSE from APC into Y670 (CD123) was not an issue as CD123</w:t>
      </w:r>
      <w:r w:rsidR="00181217" w:rsidRPr="00BC3A48">
        <w:rPr>
          <w:rStyle w:val="normaltextrun"/>
          <w:vertAlign w:val="superscript"/>
        </w:rPr>
        <w:t xml:space="preserve">+ </w:t>
      </w:r>
      <w:r w:rsidR="005B4FC1" w:rsidRPr="00BC3A48">
        <w:t xml:space="preserve">cells are gated out using HLA-DR and CD3 </w:t>
      </w:r>
      <w:r w:rsidR="000B3A51">
        <w:t>(described</w:t>
      </w:r>
      <w:r w:rsidR="005B4FC1" w:rsidRPr="00BC3A48">
        <w:t xml:space="preserve"> above).</w:t>
      </w:r>
      <w:r w:rsidRPr="00BC3A48">
        <w:t xml:space="preserve"> CCR6 </w:t>
      </w:r>
      <w:r w:rsidR="005B4FC1" w:rsidRPr="00BC3A48">
        <w:t xml:space="preserve">was placed </w:t>
      </w:r>
      <w:r w:rsidRPr="00BC3A48">
        <w:t>on BV65</w:t>
      </w:r>
      <w:r w:rsidR="002C0353" w:rsidRPr="00BC3A48">
        <w:t>0</w:t>
      </w:r>
      <w:r w:rsidRPr="00BC3A48">
        <w:t xml:space="preserve">. CCR6 is expressed </w:t>
      </w:r>
      <w:r w:rsidR="0033398A" w:rsidRPr="00BC3A48">
        <w:t xml:space="preserve">at low levels </w:t>
      </w:r>
      <w:r w:rsidRPr="00BC3A48">
        <w:t>in some tissues (</w:t>
      </w:r>
      <w:r w:rsidR="00D2697F" w:rsidRPr="00BC3A48">
        <w:t>DOI: 10.1016/j.immuni.2016.07.007</w:t>
      </w:r>
      <w:r w:rsidRPr="00BC3A48">
        <w:t xml:space="preserve">), but </w:t>
      </w:r>
      <w:r w:rsidR="000B3A51">
        <w:t>positive</w:t>
      </w:r>
      <w:r w:rsidR="0033398A" w:rsidRPr="00BC3A48">
        <w:t xml:space="preserve"> </w:t>
      </w:r>
      <w:r w:rsidRPr="00BC3A48">
        <w:t xml:space="preserve">resolution is possible </w:t>
      </w:r>
      <w:r w:rsidR="00DB63E5" w:rsidRPr="00BC3A48">
        <w:t>in tissue</w:t>
      </w:r>
      <w:r w:rsidR="00BB2E86" w:rsidRPr="00BC3A48">
        <w:t xml:space="preserve"> (gating strategy)</w:t>
      </w:r>
      <w:r w:rsidRPr="00BC3A48">
        <w:t>.</w:t>
      </w:r>
      <w:r w:rsidR="00957ECF" w:rsidRPr="00BC3A48">
        <w:t xml:space="preserve"> </w:t>
      </w:r>
      <w:r w:rsidR="009524FD" w:rsidRPr="00BC3A48">
        <w:t>There is potential</w:t>
      </w:r>
      <w:r w:rsidR="009E278E" w:rsidRPr="00BC3A48">
        <w:t xml:space="preserve"> for mild</w:t>
      </w:r>
      <w:r w:rsidR="009524FD" w:rsidRPr="00BC3A48">
        <w:t xml:space="preserve"> SSE into R670 (</w:t>
      </w:r>
      <w:r w:rsidR="009E278E" w:rsidRPr="00BC3A48">
        <w:t>CCR10)</w:t>
      </w:r>
      <w:r w:rsidR="009524FD" w:rsidRPr="00BC3A48">
        <w:t>, R710 (CD94)</w:t>
      </w:r>
      <w:r w:rsidR="009E278E" w:rsidRPr="00BC3A48">
        <w:t xml:space="preserve"> and V710 (PD1), though no issues were found. However</w:t>
      </w:r>
      <w:r w:rsidR="00A71B85" w:rsidRPr="00BC3A48">
        <w:t>, particular care is taken when assessing CCR10 versus CCR6, as CCR6</w:t>
      </w:r>
      <w:r w:rsidR="00181217" w:rsidRPr="00BC3A48">
        <w:rPr>
          <w:rStyle w:val="normaltextrun"/>
          <w:vertAlign w:val="superscript"/>
        </w:rPr>
        <w:t>+</w:t>
      </w:r>
      <w:r w:rsidR="00A71B85" w:rsidRPr="00BC3A48">
        <w:t>C</w:t>
      </w:r>
      <w:r w:rsidR="00181217" w:rsidRPr="00BC3A48">
        <w:t>C</w:t>
      </w:r>
      <w:r w:rsidR="00A71B85" w:rsidRPr="00BC3A48">
        <w:t>R10</w:t>
      </w:r>
      <w:r w:rsidR="00A71B85" w:rsidRPr="00BC3A48">
        <w:rPr>
          <w:vertAlign w:val="superscript"/>
        </w:rPr>
        <w:t>-/+</w:t>
      </w:r>
      <w:r w:rsidR="00A71B85" w:rsidRPr="00BC3A48">
        <w:t xml:space="preserve"> define </w:t>
      </w:r>
      <w:r w:rsidR="0017177B" w:rsidRPr="00BC3A48">
        <w:t>Th17, and CCR6</w:t>
      </w:r>
      <w:r w:rsidR="0017177B" w:rsidRPr="00BC3A48">
        <w:rPr>
          <w:vertAlign w:val="superscript"/>
        </w:rPr>
        <w:t>-</w:t>
      </w:r>
      <w:r w:rsidR="0017177B" w:rsidRPr="00BC3A48">
        <w:t>CCR10</w:t>
      </w:r>
      <w:r w:rsidR="0017177B" w:rsidRPr="00BC3A48">
        <w:rPr>
          <w:vertAlign w:val="superscript"/>
        </w:rPr>
        <w:t>+</w:t>
      </w:r>
      <w:r w:rsidR="0017177B" w:rsidRPr="00BC3A48">
        <w:t xml:space="preserve"> define Th22. When possible, a CCR6 FMO is incl</w:t>
      </w:r>
      <w:r w:rsidR="009B123D" w:rsidRPr="00BC3A48">
        <w:t>uded</w:t>
      </w:r>
      <w:r w:rsidR="0017177B" w:rsidRPr="00BC3A48">
        <w:t>. Fortunately, both markers are relatively dim and pose a minimal risk of SSE</w:t>
      </w:r>
      <w:r w:rsidR="002C0353" w:rsidRPr="00BC3A48">
        <w:t xml:space="preserve"> into each other</w:t>
      </w:r>
      <w:r w:rsidR="0017177B" w:rsidRPr="00BC3A48">
        <w:t xml:space="preserve">. </w:t>
      </w:r>
      <w:r w:rsidRPr="00BC3A48">
        <w:t>CD161 and CCR6 are both associated with Th17 cells</w:t>
      </w:r>
      <w:r w:rsidR="00CE3072" w:rsidRPr="00BC3A48">
        <w:t xml:space="preserve">. </w:t>
      </w:r>
      <w:r w:rsidRPr="00BC3A48">
        <w:t>CD161 has greater expression and resembles more</w:t>
      </w:r>
      <w:r w:rsidR="002C0353" w:rsidRPr="00BC3A48">
        <w:t xml:space="preserve"> of</w:t>
      </w:r>
      <w:r w:rsidRPr="00BC3A48">
        <w:t xml:space="preserve"> a secondary marker. We assigned CD161 to BUV615. </w:t>
      </w:r>
      <w:r w:rsidR="0017177B" w:rsidRPr="00BC3A48">
        <w:t xml:space="preserve">There were no potential SSE from </w:t>
      </w:r>
      <w:r w:rsidR="006A35F3" w:rsidRPr="00BC3A48">
        <w:t>BUV615 and BV650</w:t>
      </w:r>
      <w:r w:rsidR="0017177B" w:rsidRPr="00BC3A48">
        <w:t xml:space="preserve"> into each other, but care </w:t>
      </w:r>
      <w:r w:rsidR="00846FD6" w:rsidRPr="00BC3A48">
        <w:t>was</w:t>
      </w:r>
      <w:r w:rsidR="002663F3" w:rsidRPr="00BC3A48">
        <w:t xml:space="preserve"> still taken by accurately </w:t>
      </w:r>
      <w:r w:rsidR="00970E8F" w:rsidRPr="00BC3A48">
        <w:t xml:space="preserve">determining the minimal titration and </w:t>
      </w:r>
      <w:r w:rsidR="00383644" w:rsidRPr="00BC3A48">
        <w:t>voltage</w:t>
      </w:r>
      <w:r w:rsidR="00970E8F" w:rsidRPr="00BC3A48">
        <w:t xml:space="preserve"> </w:t>
      </w:r>
      <w:r w:rsidR="00ED67A1" w:rsidRPr="00BC3A48">
        <w:t>required</w:t>
      </w:r>
      <w:r w:rsidR="002663F3" w:rsidRPr="00BC3A48">
        <w:t xml:space="preserve"> to get adequate resolution. Other potential SSE</w:t>
      </w:r>
      <w:r w:rsidR="00181217" w:rsidRPr="00BC3A48">
        <w:t>’s</w:t>
      </w:r>
      <w:r w:rsidR="002663F3" w:rsidRPr="00BC3A48">
        <w:t xml:space="preserve"> from BUV615 are </w:t>
      </w:r>
      <w:r w:rsidR="00877975" w:rsidRPr="00BC3A48">
        <w:t xml:space="preserve">R670 (CCR10) </w:t>
      </w:r>
      <w:r w:rsidR="00F31D34" w:rsidRPr="00BC3A48">
        <w:t>and Y610 (CD103), though we found no issues.</w:t>
      </w:r>
    </w:p>
    <w:p w14:paraId="22E52315" w14:textId="77777777" w:rsidR="00641FEA" w:rsidRPr="00BC3A48" w:rsidRDefault="00641FEA" w:rsidP="00945CD3">
      <w:pPr>
        <w:spacing w:line="360" w:lineRule="auto"/>
        <w:jc w:val="both"/>
      </w:pPr>
    </w:p>
    <w:p w14:paraId="50D22CEB" w14:textId="213FFC36" w:rsidR="0031154F" w:rsidRDefault="006D434A" w:rsidP="002C657F">
      <w:pPr>
        <w:spacing w:line="360" w:lineRule="auto"/>
        <w:jc w:val="both"/>
        <w:rPr>
          <w:b/>
          <w:bCs/>
        </w:rPr>
      </w:pPr>
      <w:r w:rsidRPr="00BC3A48">
        <w:t xml:space="preserve">CD28 and CD27 </w:t>
      </w:r>
      <w:r w:rsidR="00A647DF" w:rsidRPr="00BC3A48">
        <w:t xml:space="preserve">that </w:t>
      </w:r>
      <w:r w:rsidR="00B043BF" w:rsidRPr="00BC3A48">
        <w:t xml:space="preserve">define </w:t>
      </w:r>
      <w:r w:rsidR="003C0FF6" w:rsidRPr="00BC3A48">
        <w:t xml:space="preserve">the </w:t>
      </w:r>
      <w:r w:rsidR="004763F3" w:rsidRPr="00BC3A48">
        <w:t>memory subsets</w:t>
      </w:r>
      <w:r w:rsidR="003C0FF6" w:rsidRPr="00BC3A48">
        <w:t xml:space="preserve"> </w:t>
      </w:r>
      <w:r w:rsidRPr="00BC3A48">
        <w:t xml:space="preserve">were </w:t>
      </w:r>
      <w:r w:rsidR="00A647DF" w:rsidRPr="00BC3A48">
        <w:t xml:space="preserve">challenging markers </w:t>
      </w:r>
      <w:r w:rsidR="004763F3" w:rsidRPr="00BC3A48">
        <w:t>to achieve</w:t>
      </w:r>
      <w:r w:rsidR="00A84BEC" w:rsidRPr="00BC3A48">
        <w:t xml:space="preserve"> adequate resolution</w:t>
      </w:r>
      <w:r w:rsidR="00131B38" w:rsidRPr="00BC3A48">
        <w:t>.</w:t>
      </w:r>
      <w:r w:rsidRPr="00BC3A48">
        <w:t xml:space="preserve"> CD28</w:t>
      </w:r>
      <w:r w:rsidR="002E026E" w:rsidRPr="00BC3A48">
        <w:t xml:space="preserve"> </w:t>
      </w:r>
      <w:r w:rsidR="00CE63BA" w:rsidRPr="00BC3A48">
        <w:t>may</w:t>
      </w:r>
      <w:r w:rsidR="009064AD" w:rsidRPr="00BC3A48">
        <w:t xml:space="preserve"> </w:t>
      </w:r>
      <w:r w:rsidR="007A6026" w:rsidRPr="00BC3A48">
        <w:t>var</w:t>
      </w:r>
      <w:r w:rsidR="00731059" w:rsidRPr="00BC3A48">
        <w:t>y</w:t>
      </w:r>
      <w:r w:rsidR="007A6026" w:rsidRPr="00BC3A48">
        <w:t xml:space="preserve"> between donors based on many factors </w:t>
      </w:r>
      <w:r w:rsidR="00ED67A1" w:rsidRPr="00BC3A48">
        <w:t xml:space="preserve">such as </w:t>
      </w:r>
      <w:r w:rsidR="00351369" w:rsidRPr="00BC3A48">
        <w:t xml:space="preserve">activation, </w:t>
      </w:r>
      <w:r w:rsidR="007A6026" w:rsidRPr="00BC3A48">
        <w:t>T cell exhaustion and age</w:t>
      </w:r>
      <w:r w:rsidR="00731059" w:rsidRPr="00BC3A48">
        <w:t xml:space="preserve">. </w:t>
      </w:r>
      <w:r w:rsidR="00C11B55" w:rsidRPr="00BC3A48">
        <w:t xml:space="preserve">We therefore expected </w:t>
      </w:r>
      <w:r w:rsidR="00B21B9A" w:rsidRPr="00BC3A48">
        <w:t>both high and low expressions</w:t>
      </w:r>
      <w:r w:rsidRPr="00BC3A48">
        <w:t xml:space="preserve">. </w:t>
      </w:r>
      <w:r w:rsidR="00FD7B41" w:rsidRPr="00BC3A48">
        <w:t>B</w:t>
      </w:r>
      <w:r w:rsidRPr="00BC3A48">
        <w:t xml:space="preserve">oth </w:t>
      </w:r>
      <w:r w:rsidR="007A6026" w:rsidRPr="00BC3A48">
        <w:t xml:space="preserve">have </w:t>
      </w:r>
      <w:r w:rsidRPr="00BC3A48">
        <w:t>secondary marker</w:t>
      </w:r>
      <w:r w:rsidR="007A6026" w:rsidRPr="00BC3A48">
        <w:t xml:space="preserve"> expressions</w:t>
      </w:r>
      <w:r w:rsidR="00D10170" w:rsidRPr="00BC3A48">
        <w:t xml:space="preserve">. First, we chose BV510 for CD28, but it </w:t>
      </w:r>
      <w:r w:rsidR="000B54E9" w:rsidRPr="00BC3A48">
        <w:t xml:space="preserve">was </w:t>
      </w:r>
      <w:r w:rsidR="00D10170" w:rsidRPr="00BC3A48">
        <w:t>difficult to resolve a positive population</w:t>
      </w:r>
      <w:r w:rsidR="007A6026" w:rsidRPr="00BC3A48">
        <w:t xml:space="preserve"> (</w:t>
      </w:r>
      <w:r w:rsidR="00F64CAE" w:rsidRPr="00BC3A48">
        <w:t xml:space="preserve">Online </w:t>
      </w:r>
      <w:r w:rsidR="007A6026" w:rsidRPr="00BC3A48">
        <w:t>F</w:t>
      </w:r>
      <w:r w:rsidR="007456A9" w:rsidRPr="00BC3A48">
        <w:t xml:space="preserve">igure </w:t>
      </w:r>
      <w:r w:rsidR="00D4400B">
        <w:t>7</w:t>
      </w:r>
      <w:r w:rsidR="007A6026" w:rsidRPr="00BC3A48">
        <w:t>)</w:t>
      </w:r>
      <w:r w:rsidR="000B54E9" w:rsidRPr="00BC3A48">
        <w:t>. Therefore,</w:t>
      </w:r>
      <w:r w:rsidR="00D10170" w:rsidRPr="00BC3A48">
        <w:t xml:space="preserve"> we </w:t>
      </w:r>
      <w:r w:rsidR="0087571E" w:rsidRPr="00BC3A48">
        <w:t>moved</w:t>
      </w:r>
      <w:r w:rsidR="00641FEA" w:rsidRPr="00BC3A48">
        <w:t xml:space="preserve"> </w:t>
      </w:r>
      <w:r w:rsidR="00DF017B" w:rsidRPr="00BC3A48">
        <w:t>CD28</w:t>
      </w:r>
      <w:r w:rsidR="00641FEA" w:rsidRPr="00BC3A48">
        <w:t xml:space="preserve"> to</w:t>
      </w:r>
      <w:r w:rsidR="00143CF7" w:rsidRPr="00BC3A48">
        <w:t xml:space="preserve"> </w:t>
      </w:r>
      <w:r w:rsidR="00641FEA" w:rsidRPr="00BC3A48">
        <w:t>BUV39</w:t>
      </w:r>
      <w:r w:rsidR="002C6684" w:rsidRPr="00BC3A48">
        <w:t>5</w:t>
      </w:r>
      <w:r w:rsidR="00FE138F" w:rsidRPr="00BC3A48">
        <w:t xml:space="preserve"> (wh</w:t>
      </w:r>
      <w:r w:rsidR="00DF017B" w:rsidRPr="00BC3A48">
        <w:t>ile</w:t>
      </w:r>
      <w:r w:rsidR="00FE138F" w:rsidRPr="00BC3A48">
        <w:t xml:space="preserve"> CD3 was moved to NFB610)</w:t>
      </w:r>
      <w:r w:rsidR="00FD7A8D" w:rsidRPr="00BC3A48">
        <w:t>.</w:t>
      </w:r>
      <w:r w:rsidR="00143CF7" w:rsidRPr="00BC3A48">
        <w:t xml:space="preserve"> </w:t>
      </w:r>
      <w:r w:rsidR="00FD7A8D" w:rsidRPr="00BC3A48">
        <w:t>F</w:t>
      </w:r>
      <w:r w:rsidR="00143CF7" w:rsidRPr="00BC3A48">
        <w:t>ollowing titrations and volt</w:t>
      </w:r>
      <w:r w:rsidR="007456A9" w:rsidRPr="00BC3A48">
        <w:t>age optimisation</w:t>
      </w:r>
      <w:r w:rsidR="00143CF7" w:rsidRPr="00BC3A48">
        <w:t xml:space="preserve">, a negative population was </w:t>
      </w:r>
      <w:r w:rsidR="00FD7A8D" w:rsidRPr="00BC3A48">
        <w:t>resolved</w:t>
      </w:r>
      <w:r w:rsidR="005F30BC" w:rsidRPr="00BC3A48">
        <w:t xml:space="preserve"> in the CD</w:t>
      </w:r>
      <w:r w:rsidR="00D870F3" w:rsidRPr="00BC3A48">
        <w:t>8</w:t>
      </w:r>
      <w:r w:rsidR="00D870F3" w:rsidRPr="007C4E33">
        <w:rPr>
          <w:vertAlign w:val="superscript"/>
        </w:rPr>
        <w:t>+</w:t>
      </w:r>
      <w:r w:rsidR="005F30BC" w:rsidRPr="00BC3A48">
        <w:t xml:space="preserve"> cells</w:t>
      </w:r>
      <w:r w:rsidR="00CD256D">
        <w:t xml:space="preserve">. </w:t>
      </w:r>
      <w:r w:rsidR="00E01D32" w:rsidRPr="00BC3A48">
        <w:t>We assigned a dim/medium fluorophore BV786</w:t>
      </w:r>
      <w:r w:rsidR="00934C37" w:rsidRPr="00BC3A48">
        <w:t xml:space="preserve"> to CD27</w:t>
      </w:r>
      <w:r w:rsidR="00BF6A51" w:rsidRPr="00BC3A48">
        <w:t>.</w:t>
      </w:r>
      <w:r w:rsidR="00E01D32" w:rsidRPr="00BC3A48">
        <w:t xml:space="preserve"> </w:t>
      </w:r>
      <w:r w:rsidR="00904726" w:rsidRPr="00BC3A48">
        <w:t xml:space="preserve">There is potential SSE from BV786 into </w:t>
      </w:r>
      <w:r w:rsidR="008B18A7" w:rsidRPr="00BC3A48">
        <w:t>U740 (</w:t>
      </w:r>
      <w:r w:rsidR="00902F7A">
        <w:t>CD154</w:t>
      </w:r>
      <w:r w:rsidR="008B18A7" w:rsidRPr="00BC3A48">
        <w:t>) but found no confounding issues.</w:t>
      </w:r>
      <w:r w:rsidR="00E622B1" w:rsidRPr="00BC3A48">
        <w:t xml:space="preserve"> </w:t>
      </w:r>
      <w:r w:rsidR="00323627" w:rsidRPr="00BC3A48">
        <w:t>Similarly, CCR7</w:t>
      </w:r>
      <w:r w:rsidR="00DF017B" w:rsidRPr="00BC3A48">
        <w:t>,</w:t>
      </w:r>
      <w:r w:rsidR="00323627" w:rsidRPr="00BC3A48">
        <w:t xml:space="preserve"> is not expected to be high</w:t>
      </w:r>
      <w:r w:rsidR="00DF017B" w:rsidRPr="00BC3A48">
        <w:t>ly</w:t>
      </w:r>
      <w:r w:rsidR="00323627" w:rsidRPr="00BC3A48">
        <w:t xml:space="preserve"> </w:t>
      </w:r>
      <w:r w:rsidR="00DF017B" w:rsidRPr="00BC3A48">
        <w:t>expressed</w:t>
      </w:r>
      <w:r w:rsidR="009D4323" w:rsidRPr="00BC3A48">
        <w:t xml:space="preserve"> </w:t>
      </w:r>
      <w:r w:rsidR="00323627" w:rsidRPr="00BC3A48">
        <w:t>in</w:t>
      </w:r>
      <w:r w:rsidR="00AB5069" w:rsidRPr="00BC3A48">
        <w:t xml:space="preserve"> most</w:t>
      </w:r>
      <w:r w:rsidR="00323627" w:rsidRPr="00BC3A48">
        <w:t xml:space="preserve"> tissues</w:t>
      </w:r>
      <w:r w:rsidR="00DA0981" w:rsidRPr="00BC3A48">
        <w:t xml:space="preserve"> (compared to blood)</w:t>
      </w:r>
      <w:r w:rsidR="003E7903" w:rsidRPr="00BC3A48">
        <w:t xml:space="preserve"> as it is a lymph node homing marker</w:t>
      </w:r>
      <w:r w:rsidR="00CD256D">
        <w:t>. This</w:t>
      </w:r>
      <w:r w:rsidR="00DF017B" w:rsidRPr="00BC3A48">
        <w:t xml:space="preserve"> </w:t>
      </w:r>
      <w:r w:rsidR="00323627" w:rsidRPr="00BC3A48">
        <w:t xml:space="preserve">made </w:t>
      </w:r>
      <w:r w:rsidR="00BD73F8" w:rsidRPr="00BC3A48">
        <w:t xml:space="preserve">determining </w:t>
      </w:r>
      <w:r w:rsidR="00B52598" w:rsidRPr="00BC3A48">
        <w:t xml:space="preserve">appropriate </w:t>
      </w:r>
      <w:r w:rsidR="00BD73F8" w:rsidRPr="00BC3A48">
        <w:t xml:space="preserve">resolution difficult. </w:t>
      </w:r>
      <w:r w:rsidR="00824C79" w:rsidRPr="00BC3A48">
        <w:t>We chose a medium-bright marker</w:t>
      </w:r>
      <w:r w:rsidR="003E7903" w:rsidRPr="00BC3A48">
        <w:t xml:space="preserve"> (BV421)</w:t>
      </w:r>
      <w:r w:rsidR="00824C79" w:rsidRPr="00BC3A48">
        <w:t xml:space="preserve"> for CCR7</w:t>
      </w:r>
      <w:r w:rsidR="002C657F">
        <w:t xml:space="preserve"> </w:t>
      </w:r>
      <w:r w:rsidR="00824C79" w:rsidRPr="00BC3A48">
        <w:t>and fo</w:t>
      </w:r>
      <w:r w:rsidR="00B52598" w:rsidRPr="00BC3A48">
        <w:t>und</w:t>
      </w:r>
      <w:r w:rsidR="003471DF" w:rsidRPr="00BC3A48">
        <w:t xml:space="preserve"> we could identify CCR</w:t>
      </w:r>
      <w:r w:rsidR="00181217" w:rsidRPr="00BC3A48">
        <w:t>7</w:t>
      </w:r>
      <w:r w:rsidR="00181217" w:rsidRPr="00BC3A48">
        <w:rPr>
          <w:rStyle w:val="normaltextrun"/>
          <w:vertAlign w:val="superscript"/>
        </w:rPr>
        <w:t xml:space="preserve">+ </w:t>
      </w:r>
      <w:r w:rsidR="003471DF" w:rsidRPr="00BC3A48">
        <w:t>T cells</w:t>
      </w:r>
      <w:r w:rsidR="00310A7D" w:rsidRPr="00BC3A48">
        <w:t xml:space="preserve"> (</w:t>
      </w:r>
      <w:r w:rsidR="00302CEA" w:rsidRPr="00BC3A48">
        <w:t>gating strategy</w:t>
      </w:r>
      <w:r w:rsidR="00310A7D" w:rsidRPr="00BC3A48">
        <w:t>)</w:t>
      </w:r>
      <w:r w:rsidR="003471DF" w:rsidRPr="00BC3A48">
        <w:t>.</w:t>
      </w:r>
      <w:r w:rsidR="00CA355F" w:rsidRPr="00BC3A48">
        <w:t xml:space="preserve"> </w:t>
      </w:r>
      <w:r w:rsidR="0067691B" w:rsidRPr="00BC3A48">
        <w:t xml:space="preserve">There were </w:t>
      </w:r>
      <w:r w:rsidR="006D44C5" w:rsidRPr="00BC3A48">
        <w:t xml:space="preserve">no </w:t>
      </w:r>
      <w:r w:rsidR="005A43B8" w:rsidRPr="00BC3A48">
        <w:t>major</w:t>
      </w:r>
      <w:r w:rsidR="0067691B" w:rsidRPr="00BC3A48">
        <w:t xml:space="preserve"> SSE</w:t>
      </w:r>
      <w:r w:rsidR="004534C3" w:rsidRPr="00BC3A48">
        <w:t xml:space="preserve"> </w:t>
      </w:r>
      <w:r w:rsidR="003E7903" w:rsidRPr="00BC3A48">
        <w:t>identified</w:t>
      </w:r>
      <w:r w:rsidR="006D44C5" w:rsidRPr="00BC3A48">
        <w:t>.</w:t>
      </w:r>
    </w:p>
    <w:p w14:paraId="7C9442E8" w14:textId="77777777" w:rsidR="002C657F" w:rsidRPr="002C657F" w:rsidRDefault="002C657F" w:rsidP="002C657F">
      <w:pPr>
        <w:spacing w:line="360" w:lineRule="auto"/>
        <w:jc w:val="both"/>
        <w:rPr>
          <w:b/>
          <w:bCs/>
        </w:rPr>
      </w:pPr>
    </w:p>
    <w:p w14:paraId="44AE538B" w14:textId="2EBB554C" w:rsidR="00DC3EC2" w:rsidRPr="00BC3A48" w:rsidRDefault="0031154F" w:rsidP="005C526D">
      <w:pPr>
        <w:spacing w:line="360" w:lineRule="auto"/>
        <w:jc w:val="both"/>
      </w:pPr>
      <w:r w:rsidRPr="00BC3A48">
        <w:t xml:space="preserve">CD39 and TIGIT define </w:t>
      </w:r>
      <w:r w:rsidR="00CD256D">
        <w:t xml:space="preserve">a </w:t>
      </w:r>
      <w:r w:rsidRPr="00BC3A48">
        <w:t>regulatory function in T cells</w:t>
      </w:r>
      <w:r w:rsidR="00206577" w:rsidRPr="00BC3A48">
        <w:t xml:space="preserve">. </w:t>
      </w:r>
      <w:r w:rsidR="003E7903" w:rsidRPr="00BC3A48">
        <w:t>We expect that</w:t>
      </w:r>
      <w:r w:rsidR="00025683" w:rsidRPr="00BC3A48">
        <w:t xml:space="preserve"> the co-expression of these markers be biologically relevant, and therefore, particular care was taken in cho</w:t>
      </w:r>
      <w:r w:rsidR="00CD256D">
        <w:t>o</w:t>
      </w:r>
      <w:r w:rsidR="00025683" w:rsidRPr="00BC3A48">
        <w:t xml:space="preserve">sing appropriate </w:t>
      </w:r>
      <w:r w:rsidR="00BE5244" w:rsidRPr="00BC3A48">
        <w:t xml:space="preserve">fluorophores to limit spillover into each other. </w:t>
      </w:r>
      <w:r w:rsidR="006D1971" w:rsidRPr="00BC3A48">
        <w:t>CD39 is a secondary marker</w:t>
      </w:r>
      <w:r w:rsidR="00F41A91" w:rsidRPr="00BC3A48">
        <w:t xml:space="preserve"> </w:t>
      </w:r>
      <w:r w:rsidR="000F1342" w:rsidRPr="00BC3A48">
        <w:t xml:space="preserve">but has relatively bright expression. </w:t>
      </w:r>
      <w:r w:rsidR="00776D7B" w:rsidRPr="00BC3A48">
        <w:t>Conjugated to</w:t>
      </w:r>
      <w:r w:rsidR="000F1342" w:rsidRPr="00BC3A48">
        <w:t xml:space="preserve"> BV480, a clear resolution was achieved. </w:t>
      </w:r>
      <w:r w:rsidR="00776D7B" w:rsidRPr="00BC3A48">
        <w:t xml:space="preserve">TIGIT is </w:t>
      </w:r>
      <w:r w:rsidR="00AC3D68" w:rsidRPr="00BC3A48">
        <w:t>a secondary</w:t>
      </w:r>
      <w:r w:rsidR="00776D7B" w:rsidRPr="00BC3A48">
        <w:t xml:space="preserve"> marker</w:t>
      </w:r>
      <w:r w:rsidR="00AC3D68" w:rsidRPr="00BC3A48">
        <w:t xml:space="preserve"> </w:t>
      </w:r>
      <w:r w:rsidR="00F27FB6" w:rsidRPr="00BC3A48">
        <w:t xml:space="preserve">and we </w:t>
      </w:r>
      <w:r w:rsidR="00776D7B" w:rsidRPr="00BC3A48">
        <w:t xml:space="preserve">assigned it to PE. </w:t>
      </w:r>
      <w:r w:rsidR="00F245B9" w:rsidRPr="00BC3A48">
        <w:t xml:space="preserve">There was no confounding </w:t>
      </w:r>
      <w:r w:rsidR="00326F38" w:rsidRPr="00BC3A48">
        <w:t>SSE</w:t>
      </w:r>
      <w:r w:rsidR="00DC3EC2" w:rsidRPr="00BC3A48">
        <w:t xml:space="preserve"> </w:t>
      </w:r>
      <w:r w:rsidR="0097164D" w:rsidRPr="00BC3A48">
        <w:t xml:space="preserve">found </w:t>
      </w:r>
      <w:r w:rsidR="00DC3EC2" w:rsidRPr="00BC3A48">
        <w:t xml:space="preserve">between BV480 and </w:t>
      </w:r>
      <w:r w:rsidR="00BE5244" w:rsidRPr="00BC3A48">
        <w:t>PE</w:t>
      </w:r>
      <w:r w:rsidR="0097164D" w:rsidRPr="00BC3A48">
        <w:t xml:space="preserve">. There is potential SSE from PE into </w:t>
      </w:r>
      <w:r w:rsidR="00DF5900" w:rsidRPr="00BC3A48">
        <w:t>Y610 (CD103), but no issues</w:t>
      </w:r>
      <w:r w:rsidR="00E25137" w:rsidRPr="00BC3A48">
        <w:t xml:space="preserve"> were </w:t>
      </w:r>
      <w:r w:rsidR="00542358" w:rsidRPr="00BC3A48">
        <w:t>identified</w:t>
      </w:r>
      <w:r w:rsidR="00DF5900" w:rsidRPr="00BC3A48">
        <w:t>.</w:t>
      </w:r>
    </w:p>
    <w:p w14:paraId="05022264" w14:textId="1BDB863A" w:rsidR="00DC3EC2" w:rsidRPr="00BC3A48" w:rsidRDefault="00DC3EC2" w:rsidP="005C526D">
      <w:pPr>
        <w:spacing w:line="360" w:lineRule="auto"/>
        <w:jc w:val="both"/>
      </w:pPr>
    </w:p>
    <w:p w14:paraId="4DB019CC" w14:textId="7AB46BD4" w:rsidR="00AF09A6" w:rsidRPr="00BC3A48" w:rsidRDefault="00394BB6" w:rsidP="005C526D">
      <w:pPr>
        <w:spacing w:line="360" w:lineRule="auto"/>
        <w:jc w:val="both"/>
      </w:pPr>
      <w:r w:rsidRPr="00BC3A48">
        <w:t>Expression of a</w:t>
      </w:r>
      <w:r w:rsidR="00461AF6" w:rsidRPr="00BC3A48">
        <w:t>ctivation markers</w:t>
      </w:r>
      <w:r w:rsidR="00577A6D" w:rsidRPr="00BC3A48">
        <w:t xml:space="preserve"> (CD38, </w:t>
      </w:r>
      <w:r w:rsidR="00902F7A">
        <w:t>CD154</w:t>
      </w:r>
      <w:r w:rsidR="00577A6D" w:rsidRPr="00BC3A48">
        <w:t xml:space="preserve">, </w:t>
      </w:r>
      <w:r w:rsidR="00D871A4" w:rsidRPr="00BC3A48">
        <w:t>HLA-DQ)</w:t>
      </w:r>
      <w:r w:rsidR="00461AF6" w:rsidRPr="00BC3A48">
        <w:t xml:space="preserve"> will vary depending on whether the</w:t>
      </w:r>
      <w:r w:rsidR="00CC6CEF" w:rsidRPr="00BC3A48">
        <w:t xml:space="preserve"> tissue is inflamed</w:t>
      </w:r>
      <w:r w:rsidR="00F5715D" w:rsidRPr="00BC3A48">
        <w:t xml:space="preserve"> or healthy</w:t>
      </w:r>
      <w:r w:rsidR="00F74F51" w:rsidRPr="00BC3A48">
        <w:t xml:space="preserve">, and whether the cells are activated/stimulated or not. </w:t>
      </w:r>
      <w:r w:rsidR="0044039F" w:rsidRPr="00BC3A48">
        <w:t>CD38 is an early activation marker lowly expressed on resting T cells, and</w:t>
      </w:r>
      <w:r w:rsidR="008618AD" w:rsidRPr="00BC3A48">
        <w:t xml:space="preserve"> more</w:t>
      </w:r>
      <w:r w:rsidR="0044039F" w:rsidRPr="00BC3A48">
        <w:t xml:space="preserve"> highly expressed on </w:t>
      </w:r>
      <w:r w:rsidR="00AF09A6" w:rsidRPr="00BC3A48">
        <w:t>CD3</w:t>
      </w:r>
      <w:r w:rsidR="00AF09A6" w:rsidRPr="00BC3A48">
        <w:rPr>
          <w:vertAlign w:val="superscript"/>
        </w:rPr>
        <w:t>-</w:t>
      </w:r>
      <w:r w:rsidR="00AF09A6" w:rsidRPr="00BC3A48">
        <w:t xml:space="preserve"> </w:t>
      </w:r>
      <w:r w:rsidR="00CD256D">
        <w:t>p</w:t>
      </w:r>
      <w:r w:rsidR="00AF09A6" w:rsidRPr="00BC3A48">
        <w:t xml:space="preserve">lasma cells. </w:t>
      </w:r>
      <w:r w:rsidR="00E72FBE" w:rsidRPr="00BC3A48">
        <w:t xml:space="preserve">We assigned it to </w:t>
      </w:r>
      <w:r w:rsidR="00CD256D">
        <w:t xml:space="preserve">the </w:t>
      </w:r>
      <w:r w:rsidR="00E576E3" w:rsidRPr="00BC3A48">
        <w:t>relatively bright AP</w:t>
      </w:r>
      <w:r w:rsidR="00F11BCE" w:rsidRPr="00BC3A48">
        <w:t>C</w:t>
      </w:r>
      <w:r w:rsidR="00E576E3" w:rsidRPr="00BC3A48">
        <w:t xml:space="preserve">-Fire810. </w:t>
      </w:r>
      <w:r w:rsidR="0021041E" w:rsidRPr="00BC3A48">
        <w:t>Potential SSE may occur in</w:t>
      </w:r>
      <w:r w:rsidR="00CD256D">
        <w:t>to</w:t>
      </w:r>
      <w:r w:rsidR="0021041E" w:rsidRPr="00BC3A48">
        <w:t xml:space="preserve"> B820 (CD45), </w:t>
      </w:r>
      <w:r w:rsidR="009951CD" w:rsidRPr="00BC3A48">
        <w:t>U820 (CD4), V820 (CD27) and Y820 (CD127)</w:t>
      </w:r>
      <w:r w:rsidR="00F27DF8" w:rsidRPr="00BC3A48">
        <w:t xml:space="preserve">. Due to </w:t>
      </w:r>
      <w:r w:rsidRPr="00BC3A48">
        <w:t xml:space="preserve">its </w:t>
      </w:r>
      <w:r w:rsidR="00F27DF8" w:rsidRPr="00BC3A48">
        <w:t>low expressions</w:t>
      </w:r>
      <w:r w:rsidR="003F6E19" w:rsidRPr="00BC3A48">
        <w:t xml:space="preserve"> on </w:t>
      </w:r>
      <w:r w:rsidR="00CD256D">
        <w:t xml:space="preserve">tissue </w:t>
      </w:r>
      <w:r w:rsidR="003F6E19" w:rsidRPr="00BC3A48">
        <w:t>T cells</w:t>
      </w:r>
      <w:r w:rsidR="00F27DF8" w:rsidRPr="00BC3A48">
        <w:t xml:space="preserve">, </w:t>
      </w:r>
      <w:r w:rsidRPr="00BC3A48">
        <w:t>no problems</w:t>
      </w:r>
      <w:r w:rsidR="008607E3" w:rsidRPr="00BC3A48">
        <w:t xml:space="preserve"> were identified</w:t>
      </w:r>
      <w:r w:rsidR="00303632" w:rsidRPr="00BC3A48">
        <w:t xml:space="preserve">. </w:t>
      </w:r>
      <w:r w:rsidR="00120CBD" w:rsidRPr="00BC3A48">
        <w:t>However</w:t>
      </w:r>
      <w:r w:rsidR="00303632" w:rsidRPr="00BC3A48">
        <w:t xml:space="preserve">, APC Fire-810 </w:t>
      </w:r>
      <w:r w:rsidR="006A057E" w:rsidRPr="00BC3A48">
        <w:t>is high on our FMO priority list</w:t>
      </w:r>
      <w:r w:rsidR="00F27FB6" w:rsidRPr="00BC3A48">
        <w:t>.</w:t>
      </w:r>
      <w:r w:rsidR="00DE1569" w:rsidRPr="00BC3A48">
        <w:t xml:space="preserve"> </w:t>
      </w:r>
      <w:r w:rsidR="00902F7A">
        <w:t>CD154</w:t>
      </w:r>
      <w:r w:rsidR="00902F7A" w:rsidRPr="00BC3A48">
        <w:t xml:space="preserve"> </w:t>
      </w:r>
      <w:r w:rsidR="008C29E0" w:rsidRPr="00BC3A48">
        <w:t>provides costimulatory signals to T cell</w:t>
      </w:r>
      <w:r w:rsidR="008607E3" w:rsidRPr="00BC3A48">
        <w:t>s</w:t>
      </w:r>
      <w:r w:rsidR="008C29E0" w:rsidRPr="00BC3A48">
        <w:t xml:space="preserve"> to </w:t>
      </w:r>
      <w:r w:rsidR="00945CD3" w:rsidRPr="00BC3A48">
        <w:t>initiate proliferation and cytokine production</w:t>
      </w:r>
      <w:r w:rsidR="00457C53" w:rsidRPr="00BC3A48">
        <w:t xml:space="preserve">. </w:t>
      </w:r>
      <w:r w:rsidR="00D50EE3" w:rsidRPr="00BC3A48">
        <w:t xml:space="preserve">To our knowledge, </w:t>
      </w:r>
      <w:r w:rsidR="00F01F02">
        <w:t>CD154</w:t>
      </w:r>
      <w:r w:rsidR="00F01F02" w:rsidRPr="00BC3A48">
        <w:t xml:space="preserve"> </w:t>
      </w:r>
      <w:r w:rsidR="00BA68D2" w:rsidRPr="00BC3A48">
        <w:t>has</w:t>
      </w:r>
      <w:r w:rsidR="00206577" w:rsidRPr="00BC3A48">
        <w:t xml:space="preserve"> not</w:t>
      </w:r>
      <w:r w:rsidR="008607E3" w:rsidRPr="00BC3A48">
        <w:t xml:space="preserve"> </w:t>
      </w:r>
      <w:r w:rsidR="00BA68D2" w:rsidRPr="00BC3A48">
        <w:t>been investigated on the surface of TRMs</w:t>
      </w:r>
      <w:r w:rsidR="00F27FB6" w:rsidRPr="00BC3A48">
        <w:t xml:space="preserve">. </w:t>
      </w:r>
      <w:r w:rsidR="008607E3" w:rsidRPr="00BC3A48">
        <w:t>However, i</w:t>
      </w:r>
      <w:r w:rsidR="00F27FB6" w:rsidRPr="00BC3A48">
        <w:t xml:space="preserve">t </w:t>
      </w:r>
      <w:r w:rsidR="008607E3" w:rsidRPr="00BC3A48">
        <w:t xml:space="preserve">was </w:t>
      </w:r>
      <w:r w:rsidR="00F27FB6" w:rsidRPr="00BC3A48">
        <w:t xml:space="preserve">differentially expressed in </w:t>
      </w:r>
      <w:r w:rsidR="00CD256D">
        <w:t xml:space="preserve">a </w:t>
      </w:r>
      <w:r w:rsidR="00F27FB6" w:rsidRPr="00BC3A48">
        <w:t>single cell RNA sequencing</w:t>
      </w:r>
      <w:r w:rsidR="00181E60" w:rsidRPr="00BC3A48">
        <w:t xml:space="preserve"> </w:t>
      </w:r>
      <w:r w:rsidR="00CD256D">
        <w:t xml:space="preserve">dataset </w:t>
      </w:r>
      <w:r w:rsidR="00181E60" w:rsidRPr="00BC3A48">
        <w:t>of resting CD4</w:t>
      </w:r>
      <w:r w:rsidR="00181E60" w:rsidRPr="00BC3A48">
        <w:rPr>
          <w:vertAlign w:val="superscript"/>
        </w:rPr>
        <w:t>+</w:t>
      </w:r>
      <w:r w:rsidR="00181E60" w:rsidRPr="00BC3A48">
        <w:t xml:space="preserve"> T cells</w:t>
      </w:r>
      <w:r w:rsidR="008607E3" w:rsidRPr="00BC3A48">
        <w:t xml:space="preserve"> (</w:t>
      </w:r>
      <w:r w:rsidR="00861123" w:rsidRPr="00BC3A48">
        <w:t>DOI:</w:t>
      </w:r>
      <w:r w:rsidR="00861123" w:rsidRPr="00BC3A48">
        <w:rPr>
          <w:rFonts w:ascii="Segoe UI" w:eastAsia="Times New Roman" w:hAnsi="Segoe UI" w:cs="Segoe UI"/>
          <w:color w:val="222222"/>
          <w:shd w:val="clear" w:color="auto" w:fill="FFFFFF"/>
          <w:lang w:eastAsia="en-GB"/>
        </w:rPr>
        <w:t xml:space="preserve"> </w:t>
      </w:r>
      <w:r w:rsidR="00861123" w:rsidRPr="00BC3A48">
        <w:t>10.1038/s41467-021-22164-6</w:t>
      </w:r>
      <w:r w:rsidR="008607E3" w:rsidRPr="00BC3A48">
        <w:t>)</w:t>
      </w:r>
      <w:r w:rsidR="00181E60" w:rsidRPr="00BC3A48">
        <w:t xml:space="preserve">, and therefore </w:t>
      </w:r>
      <w:r w:rsidR="008607E3" w:rsidRPr="00BC3A48">
        <w:t xml:space="preserve">we </w:t>
      </w:r>
      <w:r w:rsidR="00181E60" w:rsidRPr="00BC3A48">
        <w:t>included</w:t>
      </w:r>
      <w:r w:rsidR="008607E3" w:rsidRPr="00BC3A48">
        <w:t xml:space="preserve"> it in our panel</w:t>
      </w:r>
      <w:r w:rsidR="00BA68D2" w:rsidRPr="00BC3A48">
        <w:t xml:space="preserve">. </w:t>
      </w:r>
      <w:r w:rsidR="00992697" w:rsidRPr="00BC3A48">
        <w:t xml:space="preserve">In resting </w:t>
      </w:r>
      <w:r w:rsidR="003A302B" w:rsidRPr="00BC3A48">
        <w:t>tissue,</w:t>
      </w:r>
      <w:r w:rsidR="00992697" w:rsidRPr="00BC3A48">
        <w:t xml:space="preserve"> </w:t>
      </w:r>
      <w:r w:rsidR="00F01F02">
        <w:t>CD154</w:t>
      </w:r>
      <w:r w:rsidR="00F01F02" w:rsidRPr="00BC3A48">
        <w:t xml:space="preserve"> </w:t>
      </w:r>
      <w:r w:rsidR="008607E3" w:rsidRPr="00BC3A48">
        <w:t>was</w:t>
      </w:r>
      <w:r w:rsidR="00EC6C9D" w:rsidRPr="00BC3A48">
        <w:t xml:space="preserve"> not found</w:t>
      </w:r>
      <w:r w:rsidR="00992697" w:rsidRPr="00BC3A48">
        <w:t xml:space="preserve"> </w:t>
      </w:r>
      <w:r w:rsidR="003A302B" w:rsidRPr="00BC3A48">
        <w:t>brightly</w:t>
      </w:r>
      <w:r w:rsidR="00992697" w:rsidRPr="00BC3A48">
        <w:t xml:space="preserve"> expressed</w:t>
      </w:r>
      <w:r w:rsidR="00EC6C9D" w:rsidRPr="00BC3A48">
        <w:t xml:space="preserve">, and thus we </w:t>
      </w:r>
      <w:r w:rsidR="003A302B" w:rsidRPr="00BC3A48">
        <w:t>assigned it to BUV737</w:t>
      </w:r>
      <w:r w:rsidR="006E483A" w:rsidRPr="00BC3A48">
        <w:t xml:space="preserve"> to ensure we captured any low</w:t>
      </w:r>
      <w:r w:rsidR="008607E3" w:rsidRPr="00BC3A48">
        <w:t xml:space="preserve"> expression</w:t>
      </w:r>
      <w:r w:rsidR="006E483A" w:rsidRPr="00BC3A48">
        <w:t xml:space="preserve">. There </w:t>
      </w:r>
      <w:r w:rsidR="008607E3" w:rsidRPr="00BC3A48">
        <w:t>were</w:t>
      </w:r>
      <w:r w:rsidR="006E483A" w:rsidRPr="00BC3A48">
        <w:t xml:space="preserve"> no substantial concerns of SSE from the BUV737 channel. Lastly,</w:t>
      </w:r>
      <w:r w:rsidR="00C9411F">
        <w:t xml:space="preserve"> we</w:t>
      </w:r>
      <w:r w:rsidR="006E483A" w:rsidRPr="00BC3A48">
        <w:t xml:space="preserve"> </w:t>
      </w:r>
      <w:r w:rsidR="00726993" w:rsidRPr="00BC3A48">
        <w:t>included</w:t>
      </w:r>
      <w:r w:rsidR="00652A5F" w:rsidRPr="00BC3A48">
        <w:t xml:space="preserve"> </w:t>
      </w:r>
      <w:r w:rsidR="006E483A" w:rsidRPr="00BC3A48">
        <w:t>HLA-DQ</w:t>
      </w:r>
      <w:r w:rsidR="00652A5F" w:rsidRPr="00BC3A48">
        <w:t>,</w:t>
      </w:r>
      <w:r w:rsidR="00730710" w:rsidRPr="00BC3A48">
        <w:t xml:space="preserve"> a</w:t>
      </w:r>
      <w:r w:rsidR="00CD256D">
        <w:t>n</w:t>
      </w:r>
      <w:r w:rsidR="00730710" w:rsidRPr="00BC3A48">
        <w:t xml:space="preserve"> </w:t>
      </w:r>
      <w:r w:rsidR="00422340" w:rsidRPr="00BC3A48">
        <w:t>MHC class II heterodimer primarily found on MNPs. It has not been</w:t>
      </w:r>
      <w:r w:rsidR="000F41E9" w:rsidRPr="00BC3A48">
        <w:t xml:space="preserve"> widely</w:t>
      </w:r>
      <w:r w:rsidR="00422340" w:rsidRPr="00BC3A48">
        <w:t xml:space="preserve"> explored </w:t>
      </w:r>
      <w:r w:rsidR="00354926" w:rsidRPr="00BC3A48">
        <w:t xml:space="preserve">on the surface of </w:t>
      </w:r>
      <w:r w:rsidR="00422340" w:rsidRPr="00BC3A48">
        <w:t xml:space="preserve"> </w:t>
      </w:r>
      <w:r w:rsidR="000F41E9" w:rsidRPr="00BC3A48">
        <w:t>T cells</w:t>
      </w:r>
      <w:r w:rsidR="00181217" w:rsidRPr="00BC3A48">
        <w:t xml:space="preserve">, but </w:t>
      </w:r>
      <w:r w:rsidR="00354926" w:rsidRPr="00BC3A48">
        <w:t xml:space="preserve">it </w:t>
      </w:r>
      <w:r w:rsidR="00181217" w:rsidRPr="00BC3A48">
        <w:t>w</w:t>
      </w:r>
      <w:r w:rsidR="00652A5F" w:rsidRPr="00BC3A48">
        <w:t>as</w:t>
      </w:r>
      <w:r w:rsidR="00181217" w:rsidRPr="00BC3A48">
        <w:t xml:space="preserve"> differentially expressed across multiple single-cell RNA-sequencing datasets (Online Figure </w:t>
      </w:r>
      <w:r w:rsidR="00D4400B">
        <w:t>8</w:t>
      </w:r>
      <w:r w:rsidR="009535AA" w:rsidRPr="00BC3A48">
        <w:t>)</w:t>
      </w:r>
      <w:r w:rsidR="000F41E9" w:rsidRPr="00BC3A48">
        <w:t xml:space="preserve">. </w:t>
      </w:r>
      <w:r w:rsidR="00403CEE" w:rsidRPr="00BC3A48">
        <w:t>We f</w:t>
      </w:r>
      <w:r w:rsidR="00354926" w:rsidRPr="00BC3A48">
        <w:t>ound</w:t>
      </w:r>
      <w:r w:rsidR="00403CEE" w:rsidRPr="00BC3A48">
        <w:t xml:space="preserve"> it dimly expressed on</w:t>
      </w:r>
      <w:r w:rsidR="00914B54" w:rsidRPr="00BC3A48">
        <w:t xml:space="preserve"> T</w:t>
      </w:r>
      <w:r w:rsidR="00403CEE" w:rsidRPr="00BC3A48">
        <w:t xml:space="preserve"> cells that </w:t>
      </w:r>
      <w:r w:rsidR="00354926" w:rsidRPr="00BC3A48">
        <w:t>are</w:t>
      </w:r>
      <w:r w:rsidR="00403CEE" w:rsidRPr="00BC3A48">
        <w:t xml:space="preserve"> HLA-DR</w:t>
      </w:r>
      <w:r w:rsidR="00F05F89" w:rsidRPr="007C4E33">
        <w:rPr>
          <w:vertAlign w:val="superscript"/>
        </w:rPr>
        <w:t>high</w:t>
      </w:r>
      <w:r w:rsidR="00403CEE" w:rsidRPr="00BC3A48">
        <w:t xml:space="preserve">. </w:t>
      </w:r>
      <w:r w:rsidR="00914B54" w:rsidRPr="00BC3A48">
        <w:t>Potential SSE from BUV563</w:t>
      </w:r>
      <w:r w:rsidR="0026014F" w:rsidRPr="00BC3A48">
        <w:t xml:space="preserve"> are </w:t>
      </w:r>
      <w:r w:rsidR="00D06434" w:rsidRPr="00BC3A48">
        <w:t>U379 (CD28), U610 (</w:t>
      </w:r>
      <w:r w:rsidR="00084DEE" w:rsidRPr="00BC3A48">
        <w:t>CD161)</w:t>
      </w:r>
      <w:r w:rsidR="00D06434" w:rsidRPr="00BC3A48">
        <w:t>, Y586</w:t>
      </w:r>
      <w:r w:rsidR="00084DEE" w:rsidRPr="00BC3A48">
        <w:t xml:space="preserve"> (TIGIT)</w:t>
      </w:r>
      <w:r w:rsidR="00D06434" w:rsidRPr="00BC3A48">
        <w:t xml:space="preserve"> and Y610</w:t>
      </w:r>
      <w:r w:rsidR="00084DEE" w:rsidRPr="00BC3A48">
        <w:t xml:space="preserve"> (CD103). However, </w:t>
      </w:r>
      <w:r w:rsidR="00CD256D">
        <w:t>the low</w:t>
      </w:r>
      <w:r w:rsidR="00084DEE" w:rsidRPr="00BC3A48">
        <w:t xml:space="preserve"> expression</w:t>
      </w:r>
      <w:r w:rsidR="00CD256D">
        <w:t xml:space="preserve"> of HLA-DR</w:t>
      </w:r>
      <w:r w:rsidR="00084DEE" w:rsidRPr="00BC3A48">
        <w:t xml:space="preserve"> on T cells</w:t>
      </w:r>
      <w:r w:rsidR="00354926" w:rsidRPr="00BC3A48">
        <w:t xml:space="preserve"> minimised</w:t>
      </w:r>
      <w:r w:rsidR="00084DEE" w:rsidRPr="00BC3A48">
        <w:t xml:space="preserve"> </w:t>
      </w:r>
      <w:r w:rsidR="00354926" w:rsidRPr="00BC3A48">
        <w:t xml:space="preserve">the </w:t>
      </w:r>
      <w:r w:rsidR="00084DEE" w:rsidRPr="00BC3A48">
        <w:t xml:space="preserve">SSE concerns. </w:t>
      </w:r>
      <w:r w:rsidR="00354926" w:rsidRPr="00BC3A48">
        <w:t>W</w:t>
      </w:r>
      <w:r w:rsidR="00CB3A69" w:rsidRPr="00BC3A48">
        <w:t>e had one notable concern of</w:t>
      </w:r>
      <w:r w:rsidR="00F02794" w:rsidRPr="00BC3A48">
        <w:t xml:space="preserve"> the potential SSE</w:t>
      </w:r>
      <w:r w:rsidR="00084DEE" w:rsidRPr="00BC3A48">
        <w:t xml:space="preserve"> </w:t>
      </w:r>
      <w:r w:rsidR="00F02794" w:rsidRPr="00BC3A48">
        <w:t xml:space="preserve">of </w:t>
      </w:r>
      <w:r w:rsidR="00084DEE" w:rsidRPr="00BC3A48">
        <w:t xml:space="preserve">HLA-DR BV650 into </w:t>
      </w:r>
      <w:r w:rsidR="00CD256D">
        <w:t>U586 (HLA-DQ)</w:t>
      </w:r>
      <w:r w:rsidR="00F02794" w:rsidRPr="00BC3A48">
        <w:t>, as its dual expression is important</w:t>
      </w:r>
      <w:r w:rsidR="00CB3A69" w:rsidRPr="00BC3A48">
        <w:t xml:space="preserve">. </w:t>
      </w:r>
      <w:r w:rsidR="00354926" w:rsidRPr="00BC3A48">
        <w:t xml:space="preserve">However, </w:t>
      </w:r>
      <w:r w:rsidR="00CD256D">
        <w:t>t</w:t>
      </w:r>
      <w:r w:rsidR="00CB3A69" w:rsidRPr="00BC3A48">
        <w:t xml:space="preserve">he lower expression of HLA-DR on T cells </w:t>
      </w:r>
      <w:r w:rsidR="005A42B8" w:rsidRPr="00BC3A48">
        <w:t>m</w:t>
      </w:r>
      <w:r w:rsidR="00354926" w:rsidRPr="00BC3A48">
        <w:t>itigat</w:t>
      </w:r>
      <w:r w:rsidR="00CD256D">
        <w:t>es</w:t>
      </w:r>
      <w:r w:rsidR="00354926" w:rsidRPr="00BC3A48">
        <w:t xml:space="preserve"> </w:t>
      </w:r>
      <w:r w:rsidR="00CB3A69" w:rsidRPr="00BC3A48">
        <w:t>this issue</w:t>
      </w:r>
      <w:r w:rsidR="00354926" w:rsidRPr="00BC3A48">
        <w:t>.</w:t>
      </w:r>
      <w:r w:rsidR="00CB3A69" w:rsidRPr="00BC3A48">
        <w:t xml:space="preserve"> </w:t>
      </w:r>
    </w:p>
    <w:p w14:paraId="0BC79144" w14:textId="2FA3C4DF" w:rsidR="00423F68" w:rsidRPr="00BC3A48" w:rsidRDefault="00423F68" w:rsidP="00945CD3">
      <w:pPr>
        <w:spacing w:line="360" w:lineRule="auto"/>
        <w:jc w:val="both"/>
      </w:pPr>
    </w:p>
    <w:p w14:paraId="38C467EB" w14:textId="012EB09A" w:rsidR="00767206" w:rsidRPr="00BC3A48" w:rsidRDefault="00767206" w:rsidP="00945CD3">
      <w:pPr>
        <w:spacing w:line="360" w:lineRule="auto"/>
        <w:jc w:val="both"/>
        <w:rPr>
          <w:b/>
          <w:bCs/>
        </w:rPr>
      </w:pPr>
      <w:r w:rsidRPr="00BC3A48">
        <w:rPr>
          <w:b/>
          <w:bCs/>
        </w:rPr>
        <w:t>Titrations</w:t>
      </w:r>
      <w:r w:rsidR="002818AF" w:rsidRPr="00BC3A48">
        <w:rPr>
          <w:b/>
          <w:bCs/>
        </w:rPr>
        <w:t xml:space="preserve"> and volt</w:t>
      </w:r>
      <w:r w:rsidR="00277E80" w:rsidRPr="00BC3A48">
        <w:rPr>
          <w:b/>
          <w:bCs/>
        </w:rPr>
        <w:t>age optimisation</w:t>
      </w:r>
    </w:p>
    <w:p w14:paraId="76C55659" w14:textId="3FDE2C64" w:rsidR="00620060" w:rsidRPr="00BC3A48" w:rsidRDefault="00D26D85" w:rsidP="00945CD3">
      <w:pPr>
        <w:spacing w:line="360" w:lineRule="auto"/>
        <w:jc w:val="both"/>
      </w:pPr>
      <w:r w:rsidRPr="00BC3A48">
        <w:t xml:space="preserve">We have </w:t>
      </w:r>
      <w:r w:rsidR="00057E8B" w:rsidRPr="00BC3A48">
        <w:t xml:space="preserve">unique </w:t>
      </w:r>
      <w:r w:rsidRPr="00BC3A48">
        <w:t xml:space="preserve">access to </w:t>
      </w:r>
      <w:r w:rsidR="00057E8B" w:rsidRPr="00BC3A48">
        <w:t>a broad range of human anogenital tissues to investigate tissue immune cell properties.</w:t>
      </w:r>
      <w:r w:rsidR="000070B1" w:rsidRPr="00BC3A48">
        <w:t xml:space="preserve"> Once the panel was designed and the </w:t>
      </w:r>
      <w:r w:rsidR="000F14BF" w:rsidRPr="00BC3A48">
        <w:t xml:space="preserve">antibody </w:t>
      </w:r>
      <w:r w:rsidR="000070B1" w:rsidRPr="00BC3A48">
        <w:t>clones</w:t>
      </w:r>
      <w:r w:rsidR="000F14BF" w:rsidRPr="00BC3A48">
        <w:t xml:space="preserve"> and </w:t>
      </w:r>
      <w:r w:rsidR="00752D53" w:rsidRPr="00BC3A48">
        <w:t>enzymes</w:t>
      </w:r>
      <w:r w:rsidR="000070B1" w:rsidRPr="00BC3A48">
        <w:t xml:space="preserve"> have been </w:t>
      </w:r>
      <w:r w:rsidR="00752D53" w:rsidRPr="00BC3A48">
        <w:t>optimised</w:t>
      </w:r>
      <w:r w:rsidR="000070B1" w:rsidRPr="00BC3A48">
        <w:t xml:space="preserve">, the markers were individually </w:t>
      </w:r>
      <w:r w:rsidR="002C657F" w:rsidRPr="00BC3A48">
        <w:t>titrated,</w:t>
      </w:r>
      <w:r w:rsidR="000070B1" w:rsidRPr="00BC3A48">
        <w:t xml:space="preserve"> and the voltages optimised</w:t>
      </w:r>
      <w:r w:rsidR="003D069B" w:rsidRPr="00BC3A48">
        <w:t xml:space="preserve"> (</w:t>
      </w:r>
      <w:r w:rsidR="008B3365" w:rsidRPr="00BC3A48">
        <w:t xml:space="preserve">Online </w:t>
      </w:r>
      <w:r w:rsidR="003D069B" w:rsidRPr="00BC3A48">
        <w:t xml:space="preserve">Figure </w:t>
      </w:r>
      <w:r w:rsidR="00D4400B">
        <w:t>9</w:t>
      </w:r>
      <w:r w:rsidR="003D069B" w:rsidRPr="00BC3A48">
        <w:t>)</w:t>
      </w:r>
      <w:r w:rsidR="000070B1" w:rsidRPr="00BC3A48">
        <w:t xml:space="preserve">. </w:t>
      </w:r>
      <w:r w:rsidR="008148D9" w:rsidRPr="00BC3A48">
        <w:t>H</w:t>
      </w:r>
      <w:r w:rsidR="00E17F03" w:rsidRPr="00BC3A48">
        <w:t xml:space="preserve">owever, </w:t>
      </w:r>
      <w:r w:rsidR="008148D9" w:rsidRPr="00BC3A48">
        <w:t xml:space="preserve">there are </w:t>
      </w:r>
      <w:r w:rsidR="00E17F03" w:rsidRPr="00BC3A48">
        <w:t xml:space="preserve">some challenges in optimising a tissue panel compared to </w:t>
      </w:r>
      <w:r w:rsidR="008148D9" w:rsidRPr="00BC3A48">
        <w:t xml:space="preserve">a </w:t>
      </w:r>
      <w:r w:rsidR="00E17F03" w:rsidRPr="00BC3A48">
        <w:t>blood</w:t>
      </w:r>
      <w:r w:rsidR="008148D9" w:rsidRPr="00BC3A48">
        <w:t xml:space="preserve"> panel</w:t>
      </w:r>
      <w:r w:rsidR="00800B97" w:rsidRPr="00BC3A48">
        <w:t>: i)</w:t>
      </w:r>
      <w:r w:rsidR="00E17F03" w:rsidRPr="00BC3A48">
        <w:t xml:space="preserve"> </w:t>
      </w:r>
      <w:r w:rsidR="00800B97" w:rsidRPr="00BC3A48">
        <w:t xml:space="preserve">the </w:t>
      </w:r>
      <w:r w:rsidR="00E17F03" w:rsidRPr="00BC3A48">
        <w:t xml:space="preserve">marker densities and proportions in tissue, between </w:t>
      </w:r>
      <w:r w:rsidR="008148D9" w:rsidRPr="00BC3A48">
        <w:t xml:space="preserve">different </w:t>
      </w:r>
      <w:r w:rsidR="00E17F03" w:rsidRPr="00BC3A48">
        <w:t>tissu</w:t>
      </w:r>
      <w:r w:rsidR="008148D9" w:rsidRPr="00BC3A48">
        <w:t>e type</w:t>
      </w:r>
      <w:r w:rsidR="00800B97" w:rsidRPr="00BC3A48">
        <w:t>s</w:t>
      </w:r>
      <w:r w:rsidR="00E17F03" w:rsidRPr="00BC3A48">
        <w:t xml:space="preserve">, </w:t>
      </w:r>
      <w:r w:rsidR="00800B97" w:rsidRPr="00BC3A48">
        <w:t xml:space="preserve">and whether tissues are healthy or inflamed </w:t>
      </w:r>
      <w:r w:rsidR="00E17F03" w:rsidRPr="00BC3A48">
        <w:t>may vary</w:t>
      </w:r>
      <w:r w:rsidR="008148D9" w:rsidRPr="00BC3A48">
        <w:t xml:space="preserve"> as is the case with </w:t>
      </w:r>
      <w:r w:rsidR="00E17F03" w:rsidRPr="00BC3A48">
        <w:t>CCR7, CD69, CD27</w:t>
      </w:r>
      <w:r w:rsidR="006D1DAB" w:rsidRPr="00BC3A48">
        <w:t xml:space="preserve"> and </w:t>
      </w:r>
      <w:r w:rsidR="00CD256D">
        <w:t xml:space="preserve">many </w:t>
      </w:r>
      <w:r w:rsidR="006D1DAB" w:rsidRPr="00BC3A48">
        <w:t>activation markers</w:t>
      </w:r>
      <w:r w:rsidR="00CD256D">
        <w:t>,</w:t>
      </w:r>
      <w:r w:rsidR="00E17F03" w:rsidRPr="00BC3A48">
        <w:t xml:space="preserve"> </w:t>
      </w:r>
      <w:r w:rsidR="00800B97" w:rsidRPr="00BC3A48">
        <w:t xml:space="preserve">ii) </w:t>
      </w:r>
      <w:r w:rsidR="006653E2" w:rsidRPr="00BC3A48">
        <w:t xml:space="preserve">the number of cells that can be isolated from tissues are considerably lower </w:t>
      </w:r>
      <w:r w:rsidR="00F90FCE" w:rsidRPr="00BC3A48">
        <w:t>than those isolated from blood</w:t>
      </w:r>
      <w:r w:rsidR="006D1DAB" w:rsidRPr="00BC3A48">
        <w:t>,</w:t>
      </w:r>
      <w:r w:rsidR="00800B97" w:rsidRPr="00BC3A48">
        <w:t xml:space="preserve"> such as </w:t>
      </w:r>
      <w:r w:rsidR="00180594" w:rsidRPr="00BC3A48">
        <w:t>the epidermis of small</w:t>
      </w:r>
      <w:r w:rsidR="0012669C" w:rsidRPr="00BC3A48">
        <w:t>er-sized</w:t>
      </w:r>
      <w:r w:rsidR="00180594" w:rsidRPr="00BC3A48">
        <w:t xml:space="preserve"> genital tissue</w:t>
      </w:r>
      <w:r w:rsidR="008148D9" w:rsidRPr="00BC3A48">
        <w:t>s will</w:t>
      </w:r>
      <w:r w:rsidR="002F4CE6" w:rsidRPr="00BC3A48">
        <w:t xml:space="preserve"> </w:t>
      </w:r>
      <w:r w:rsidR="00180594" w:rsidRPr="00BC3A48">
        <w:t>only yield 1x10</w:t>
      </w:r>
      <w:r w:rsidR="00180594" w:rsidRPr="00BC3A48">
        <w:rPr>
          <w:vertAlign w:val="superscript"/>
        </w:rPr>
        <w:t>6</w:t>
      </w:r>
      <w:r w:rsidR="00180594" w:rsidRPr="00BC3A48">
        <w:t xml:space="preserve"> cells </w:t>
      </w:r>
      <w:r w:rsidR="008148D9" w:rsidRPr="00BC3A48">
        <w:t xml:space="preserve">in </w:t>
      </w:r>
      <w:r w:rsidR="00180594" w:rsidRPr="00BC3A48">
        <w:t>t</w:t>
      </w:r>
      <w:r w:rsidR="002F4CE6" w:rsidRPr="00BC3A48">
        <w:t>otal</w:t>
      </w:r>
      <w:r w:rsidR="00CD256D">
        <w:t>,</w:t>
      </w:r>
      <w:r w:rsidR="002F4CE6" w:rsidRPr="00BC3A48">
        <w:t xml:space="preserve"> </w:t>
      </w:r>
      <w:r w:rsidR="00E94129" w:rsidRPr="00BC3A48">
        <w:t>iii)</w:t>
      </w:r>
      <w:r w:rsidR="00F90FCE" w:rsidRPr="00BC3A48">
        <w:t xml:space="preserve"> </w:t>
      </w:r>
      <w:r w:rsidR="00CD256D">
        <w:t>there is a</w:t>
      </w:r>
      <w:r w:rsidR="00CD256D" w:rsidRPr="00BC3A48">
        <w:t xml:space="preserve"> </w:t>
      </w:r>
      <w:r w:rsidR="00F90FCE" w:rsidRPr="00BC3A48">
        <w:t xml:space="preserve">sparsity of available </w:t>
      </w:r>
      <w:r w:rsidR="008148D9" w:rsidRPr="00BC3A48">
        <w:t xml:space="preserve">human </w:t>
      </w:r>
      <w:r w:rsidR="00F90FCE" w:rsidRPr="00BC3A48">
        <w:t xml:space="preserve">tissue for research compared to </w:t>
      </w:r>
      <w:r w:rsidR="00AF6CFE" w:rsidRPr="00BC3A48">
        <w:t xml:space="preserve">blood. </w:t>
      </w:r>
    </w:p>
    <w:p w14:paraId="76D9C99E" w14:textId="77777777" w:rsidR="00620060" w:rsidRPr="00BC3A48" w:rsidRDefault="00620060" w:rsidP="00945CD3">
      <w:pPr>
        <w:spacing w:line="360" w:lineRule="auto"/>
        <w:jc w:val="both"/>
      </w:pPr>
    </w:p>
    <w:p w14:paraId="002DA7FE" w14:textId="72264E4D" w:rsidR="00AF6CFE" w:rsidRPr="00BC3A48" w:rsidRDefault="00800B97" w:rsidP="00945CD3">
      <w:pPr>
        <w:spacing w:line="360" w:lineRule="auto"/>
        <w:jc w:val="both"/>
      </w:pPr>
      <w:r w:rsidRPr="00BC3A48">
        <w:t>To use t</w:t>
      </w:r>
      <w:r w:rsidR="00AF6CFE" w:rsidRPr="00BC3A48">
        <w:t xml:space="preserve">his panel </w:t>
      </w:r>
      <w:r w:rsidRPr="00BC3A48">
        <w:t>a</w:t>
      </w:r>
      <w:r w:rsidR="00AF6CFE" w:rsidRPr="00BC3A48">
        <w:t xml:space="preserve">cross multiple </w:t>
      </w:r>
      <w:r w:rsidR="00BF6418" w:rsidRPr="00BC3A48">
        <w:t xml:space="preserve">tissues and tissue types, we </w:t>
      </w:r>
      <w:r w:rsidR="00E94129" w:rsidRPr="00BC3A48">
        <w:t xml:space="preserve">have first </w:t>
      </w:r>
      <w:r w:rsidR="00BF6418" w:rsidRPr="00BC3A48">
        <w:t>optimise</w:t>
      </w:r>
      <w:r w:rsidRPr="00BC3A48">
        <w:t>d</w:t>
      </w:r>
      <w:r w:rsidR="00BF6418" w:rsidRPr="00BC3A48">
        <w:t xml:space="preserve"> each marker on the tissues where </w:t>
      </w:r>
      <w:r w:rsidRPr="00BC3A48">
        <w:t>markers are</w:t>
      </w:r>
      <w:r w:rsidR="00BF6418" w:rsidRPr="00BC3A48">
        <w:t xml:space="preserve"> known to be expressed </w:t>
      </w:r>
      <w:r w:rsidR="00C929BD" w:rsidRPr="00BC3A48">
        <w:t>bright</w:t>
      </w:r>
      <w:r w:rsidRPr="00BC3A48">
        <w:t xml:space="preserve">ly </w:t>
      </w:r>
      <w:r w:rsidR="00C929BD" w:rsidRPr="00BC3A48">
        <w:t xml:space="preserve">or </w:t>
      </w:r>
      <w:r w:rsidRPr="00BC3A48">
        <w:t>densely</w:t>
      </w:r>
      <w:r w:rsidR="00BF6418" w:rsidRPr="00BC3A48">
        <w:t xml:space="preserve">. </w:t>
      </w:r>
      <w:r w:rsidR="00937705" w:rsidRPr="00BC3A48">
        <w:t>For example, we have previously found CD27 expression to be absent in colorectal tissues</w:t>
      </w:r>
      <w:r w:rsidRPr="00BC3A48">
        <w:t xml:space="preserve"> (</w:t>
      </w:r>
      <w:r w:rsidR="000B603D" w:rsidRPr="00BC3A48">
        <w:t>unpublished data</w:t>
      </w:r>
      <w:r w:rsidRPr="00BC3A48">
        <w:t>)</w:t>
      </w:r>
      <w:r w:rsidR="00937705" w:rsidRPr="00BC3A48">
        <w:t xml:space="preserve">, and therefore, we titrated this marker on </w:t>
      </w:r>
      <w:r w:rsidR="00566EDF" w:rsidRPr="00BC3A48">
        <w:t xml:space="preserve">a </w:t>
      </w:r>
      <w:r w:rsidR="00937705" w:rsidRPr="00BC3A48">
        <w:t>skin</w:t>
      </w:r>
      <w:r w:rsidR="00566EDF" w:rsidRPr="00BC3A48">
        <w:t>-type</w:t>
      </w:r>
      <w:r w:rsidRPr="00BC3A48">
        <w:t xml:space="preserve"> tissue</w:t>
      </w:r>
      <w:r w:rsidR="00937705" w:rsidRPr="00BC3A48">
        <w:t xml:space="preserve">. </w:t>
      </w:r>
      <w:r w:rsidR="00440403" w:rsidRPr="00BC3A48">
        <w:t>Secondly,</w:t>
      </w:r>
      <w:r w:rsidR="005B2CD9" w:rsidRPr="00BC3A48">
        <w:t xml:space="preserve"> </w:t>
      </w:r>
      <w:r w:rsidR="00E94129" w:rsidRPr="00BC3A48">
        <w:t>to mitigate the limitation</w:t>
      </w:r>
      <w:r w:rsidR="00E94129" w:rsidRPr="00BC3A48">
        <w:rPr>
          <w:lang w:val="en-GB"/>
        </w:rPr>
        <w:t xml:space="preserve"> of doing antibody titrations over </w:t>
      </w:r>
      <w:r w:rsidR="00CD256D">
        <w:rPr>
          <w:lang w:val="en-GB"/>
        </w:rPr>
        <w:t xml:space="preserve">a </w:t>
      </w:r>
      <w:r w:rsidR="00E94129" w:rsidRPr="00BC3A48">
        <w:rPr>
          <w:lang w:val="en-GB"/>
        </w:rPr>
        <w:t>large range</w:t>
      </w:r>
      <w:r w:rsidR="00674AB7" w:rsidRPr="00BC3A48">
        <w:rPr>
          <w:lang w:val="en-GB"/>
        </w:rPr>
        <w:t xml:space="preserve"> </w:t>
      </w:r>
      <w:r w:rsidR="00CD256D">
        <w:rPr>
          <w:lang w:val="en-GB"/>
        </w:rPr>
        <w:t>of</w:t>
      </w:r>
      <w:r w:rsidR="00674AB7" w:rsidRPr="00BC3A48">
        <w:rPr>
          <w:lang w:val="en-GB"/>
        </w:rPr>
        <w:t xml:space="preserve"> </w:t>
      </w:r>
      <w:r w:rsidR="00CD256D">
        <w:rPr>
          <w:lang w:val="en-GB"/>
        </w:rPr>
        <w:t>titres</w:t>
      </w:r>
      <w:r w:rsidR="00E94129" w:rsidRPr="00BC3A48">
        <w:rPr>
          <w:lang w:val="en-GB"/>
        </w:rPr>
        <w:t xml:space="preserve">, </w:t>
      </w:r>
      <w:r w:rsidR="00674AB7" w:rsidRPr="00BC3A48">
        <w:rPr>
          <w:lang w:val="en-GB"/>
        </w:rPr>
        <w:t>we use</w:t>
      </w:r>
      <w:r w:rsidR="00E94129" w:rsidRPr="00BC3A48">
        <w:rPr>
          <w:lang w:val="en-GB"/>
        </w:rPr>
        <w:t>d</w:t>
      </w:r>
      <w:r w:rsidR="00674AB7" w:rsidRPr="00BC3A48">
        <w:rPr>
          <w:lang w:val="en-GB"/>
        </w:rPr>
        <w:t xml:space="preserve"> a two-step approach</w:t>
      </w:r>
      <w:r w:rsidR="00D36EAA">
        <w:rPr>
          <w:lang w:val="en-GB"/>
        </w:rPr>
        <w:t>.</w:t>
      </w:r>
      <w:r w:rsidR="00674AB7" w:rsidRPr="00BC3A48">
        <w:rPr>
          <w:lang w:val="en-GB"/>
        </w:rPr>
        <w:t xml:space="preserve"> </w:t>
      </w:r>
      <w:r w:rsidR="00D36EAA">
        <w:rPr>
          <w:lang w:val="en-GB"/>
        </w:rPr>
        <w:t xml:space="preserve">First </w:t>
      </w:r>
      <w:r w:rsidR="00674AB7" w:rsidRPr="00BC3A48">
        <w:rPr>
          <w:lang w:val="en-GB"/>
        </w:rPr>
        <w:t xml:space="preserve">we </w:t>
      </w:r>
      <w:r w:rsidR="00E94129" w:rsidRPr="00BC3A48">
        <w:rPr>
          <w:lang w:val="en-GB"/>
        </w:rPr>
        <w:t xml:space="preserve">titrated antibodies </w:t>
      </w:r>
      <w:r w:rsidR="00674AB7" w:rsidRPr="00BC3A48">
        <w:rPr>
          <w:lang w:val="en-GB"/>
        </w:rPr>
        <w:t>over a large</w:t>
      </w:r>
      <w:r w:rsidR="00D36EAA">
        <w:rPr>
          <w:lang w:val="en-GB"/>
        </w:rPr>
        <w:t>r</w:t>
      </w:r>
      <w:r w:rsidR="00674AB7" w:rsidRPr="00BC3A48">
        <w:rPr>
          <w:lang w:val="en-GB"/>
        </w:rPr>
        <w:t xml:space="preserve"> range on PBMCs</w:t>
      </w:r>
      <w:r w:rsidR="005B2CD9" w:rsidRPr="00BC3A48">
        <w:rPr>
          <w:lang w:val="en-GB"/>
        </w:rPr>
        <w:t xml:space="preserve"> (4</w:t>
      </w:r>
      <w:r w:rsidR="00E94129" w:rsidRPr="00BC3A48">
        <w:rPr>
          <w:lang w:val="en-GB"/>
        </w:rPr>
        <w:t>-</w:t>
      </w:r>
      <w:r w:rsidR="005B2CD9" w:rsidRPr="00BC3A48">
        <w:rPr>
          <w:lang w:val="en-GB"/>
        </w:rPr>
        <w:t>5</w:t>
      </w:r>
      <w:r w:rsidR="00E94129" w:rsidRPr="00BC3A48">
        <w:rPr>
          <w:lang w:val="en-GB"/>
        </w:rPr>
        <w:t xml:space="preserve"> tit</w:t>
      </w:r>
      <w:r w:rsidR="00B81915" w:rsidRPr="00BC3A48">
        <w:rPr>
          <w:lang w:val="en-GB"/>
        </w:rPr>
        <w:t>res</w:t>
      </w:r>
      <w:r w:rsidR="00D36EAA">
        <w:rPr>
          <w:lang w:val="en-GB"/>
        </w:rPr>
        <w:t xml:space="preserve">; Online Figure </w:t>
      </w:r>
      <w:r w:rsidR="00D4400B">
        <w:rPr>
          <w:lang w:val="en-GB"/>
        </w:rPr>
        <w:t>9</w:t>
      </w:r>
      <w:r w:rsidR="00D36EAA">
        <w:rPr>
          <w:lang w:val="en-GB"/>
        </w:rPr>
        <w:t>A)</w:t>
      </w:r>
      <w:r w:rsidR="00674AB7" w:rsidRPr="00BC3A48">
        <w:rPr>
          <w:lang w:val="en-GB"/>
        </w:rPr>
        <w:t>, then test</w:t>
      </w:r>
      <w:r w:rsidR="00E94129" w:rsidRPr="00BC3A48">
        <w:rPr>
          <w:lang w:val="en-GB"/>
        </w:rPr>
        <w:t>ed</w:t>
      </w:r>
      <w:r w:rsidR="00674AB7" w:rsidRPr="00BC3A48">
        <w:rPr>
          <w:lang w:val="en-GB"/>
        </w:rPr>
        <w:t xml:space="preserve"> over a small</w:t>
      </w:r>
      <w:r w:rsidR="00D36EAA">
        <w:rPr>
          <w:lang w:val="en-GB"/>
        </w:rPr>
        <w:t>er</w:t>
      </w:r>
      <w:r w:rsidR="00674AB7" w:rsidRPr="00BC3A48">
        <w:rPr>
          <w:lang w:val="en-GB"/>
        </w:rPr>
        <w:t xml:space="preserve"> range on tissues</w:t>
      </w:r>
      <w:r w:rsidR="005B2CD9" w:rsidRPr="00BC3A48">
        <w:rPr>
          <w:lang w:val="en-GB"/>
        </w:rPr>
        <w:t xml:space="preserve"> (2</w:t>
      </w:r>
      <w:r w:rsidR="00E94129" w:rsidRPr="00BC3A48">
        <w:rPr>
          <w:lang w:val="en-GB"/>
        </w:rPr>
        <w:t>-</w:t>
      </w:r>
      <w:r w:rsidR="005B2CD9" w:rsidRPr="00BC3A48">
        <w:rPr>
          <w:lang w:val="en-GB"/>
        </w:rPr>
        <w:t xml:space="preserve">4 titres; </w:t>
      </w:r>
      <w:r w:rsidR="008B3365" w:rsidRPr="00BC3A48">
        <w:rPr>
          <w:lang w:val="en-GB"/>
        </w:rPr>
        <w:t xml:space="preserve">Online </w:t>
      </w:r>
      <w:r w:rsidR="005B2CD9" w:rsidRPr="00BC3A48">
        <w:rPr>
          <w:lang w:val="en-GB"/>
        </w:rPr>
        <w:t xml:space="preserve">Figure </w:t>
      </w:r>
      <w:r w:rsidR="00D4400B">
        <w:rPr>
          <w:lang w:val="en-GB"/>
        </w:rPr>
        <w:t>9</w:t>
      </w:r>
      <w:r w:rsidR="00D36EAA">
        <w:rPr>
          <w:lang w:val="en-GB"/>
        </w:rPr>
        <w:t>B</w:t>
      </w:r>
      <w:r w:rsidR="005B2CD9" w:rsidRPr="00BC3A48">
        <w:rPr>
          <w:lang w:val="en-GB"/>
        </w:rPr>
        <w:t>)</w:t>
      </w:r>
      <w:r w:rsidR="00674AB7" w:rsidRPr="00BC3A48">
        <w:rPr>
          <w:lang w:val="en-GB"/>
        </w:rPr>
        <w:t>.</w:t>
      </w:r>
      <w:r w:rsidR="0036699F" w:rsidRPr="00BC3A48">
        <w:t xml:space="preserve"> </w:t>
      </w:r>
      <w:r w:rsidR="003D069B" w:rsidRPr="00BC3A48">
        <w:t>Thirdly</w:t>
      </w:r>
      <w:r w:rsidR="005B2CD9" w:rsidRPr="00BC3A48">
        <w:t>, b</w:t>
      </w:r>
      <w:r w:rsidR="0036699F" w:rsidRPr="00BC3A48">
        <w:t xml:space="preserve">ecause </w:t>
      </w:r>
      <w:r w:rsidR="006D434D" w:rsidRPr="00BC3A48">
        <w:t xml:space="preserve">this panel is targeted towards tissue-specific subsets, some markers are simply not expressed in PBMCs, such as </w:t>
      </w:r>
      <w:r w:rsidR="00041D4C" w:rsidRPr="00BC3A48">
        <w:t>CD103</w:t>
      </w:r>
      <w:r w:rsidR="00D36EAA">
        <w:t>. T</w:t>
      </w:r>
      <w:r w:rsidR="00041D4C" w:rsidRPr="00BC3A48">
        <w:t>herefore,</w:t>
      </w:r>
      <w:r w:rsidR="009F4769" w:rsidRPr="00BC3A48">
        <w:t xml:space="preserve"> we’ve titrated</w:t>
      </w:r>
      <w:r w:rsidR="00C959B6" w:rsidRPr="00BC3A48">
        <w:t xml:space="preserve"> over a short range</w:t>
      </w:r>
      <w:r w:rsidR="009F4769" w:rsidRPr="00BC3A48">
        <w:t xml:space="preserve"> </w:t>
      </w:r>
      <w:r w:rsidR="00B81915" w:rsidRPr="00BC3A48">
        <w:t>only</w:t>
      </w:r>
      <w:r w:rsidR="009F4769" w:rsidRPr="00BC3A48">
        <w:t xml:space="preserve"> </w:t>
      </w:r>
      <w:r w:rsidR="00C959B6" w:rsidRPr="00BC3A48">
        <w:t xml:space="preserve">on </w:t>
      </w:r>
      <w:r w:rsidR="00B81915" w:rsidRPr="00BC3A48">
        <w:t xml:space="preserve">cells </w:t>
      </w:r>
      <w:r w:rsidR="00D36EAA">
        <w:t>isolated</w:t>
      </w:r>
      <w:r w:rsidR="00D36EAA" w:rsidRPr="00BC3A48">
        <w:t xml:space="preserve"> </w:t>
      </w:r>
      <w:r w:rsidR="00B81915" w:rsidRPr="00BC3A48">
        <w:t xml:space="preserve">from </w:t>
      </w:r>
      <w:r w:rsidR="009F4769" w:rsidRPr="00BC3A48">
        <w:t>tissue</w:t>
      </w:r>
      <w:r w:rsidR="00B81915" w:rsidRPr="00BC3A48">
        <w:t>s</w:t>
      </w:r>
      <w:r w:rsidR="00041D4C" w:rsidRPr="00BC3A48">
        <w:t xml:space="preserve">. </w:t>
      </w:r>
      <w:r w:rsidR="00941AB8" w:rsidRPr="00BC3A48">
        <w:t xml:space="preserve">Lastly, </w:t>
      </w:r>
      <w:r w:rsidR="00B81915" w:rsidRPr="00BC3A48">
        <w:t>for</w:t>
      </w:r>
      <w:r w:rsidR="00941AB8" w:rsidRPr="00BC3A48">
        <w:t xml:space="preserve"> activation mar</w:t>
      </w:r>
      <w:r w:rsidR="00941AB8" w:rsidRPr="00C31B9B">
        <w:t xml:space="preserve">kers, </w:t>
      </w:r>
      <w:r w:rsidR="00535B19" w:rsidRPr="00C31B9B">
        <w:t>PBMCs</w:t>
      </w:r>
      <w:r w:rsidR="00206A48" w:rsidRPr="0065026E">
        <w:t xml:space="preserve"> </w:t>
      </w:r>
      <w:r w:rsidR="00B81915" w:rsidRPr="00C31B9B">
        <w:t xml:space="preserve">were treated </w:t>
      </w:r>
      <w:r w:rsidR="000F0282" w:rsidRPr="00C31B9B">
        <w:t>with</w:t>
      </w:r>
      <w:r w:rsidR="00536969" w:rsidRPr="00C31B9B">
        <w:t xml:space="preserve"> Phytohaemagglutinin (PHA)</w:t>
      </w:r>
      <w:r w:rsidR="00536969" w:rsidRPr="0065026E">
        <w:t xml:space="preserve"> (Sigma-Aldrich, </w:t>
      </w:r>
      <w:r w:rsidR="00A23C9A" w:rsidRPr="00C31B9B">
        <w:t>5</w:t>
      </w:r>
      <w:r w:rsidR="00536969" w:rsidRPr="0065026E">
        <w:rPr>
          <w:rFonts w:cs="Times New Roman"/>
        </w:rPr>
        <w:t>μ</w:t>
      </w:r>
      <w:r w:rsidR="00A23C9A" w:rsidRPr="0065026E">
        <w:t>g</w:t>
      </w:r>
      <w:r w:rsidR="00206A48" w:rsidRPr="0065026E">
        <w:t xml:space="preserve"> per 2 x 10</w:t>
      </w:r>
      <w:r w:rsidR="00206A48" w:rsidRPr="0065026E">
        <w:rPr>
          <w:vertAlign w:val="superscript"/>
        </w:rPr>
        <w:t>6</w:t>
      </w:r>
      <w:r w:rsidR="00206A48" w:rsidRPr="0065026E">
        <w:t xml:space="preserve"> cells/mL</w:t>
      </w:r>
      <w:r w:rsidR="00A23C9A" w:rsidRPr="00C31B9B">
        <w:t>)</w:t>
      </w:r>
      <w:r w:rsidR="00AB1FC5" w:rsidRPr="00C31B9B">
        <w:t xml:space="preserve"> </w:t>
      </w:r>
      <w:r w:rsidR="00535B19" w:rsidRPr="00C31B9B">
        <w:t>+</w:t>
      </w:r>
      <w:r w:rsidR="00AB1FC5" w:rsidRPr="00C31B9B">
        <w:t xml:space="preserve"> </w:t>
      </w:r>
      <w:r w:rsidR="00535B19" w:rsidRPr="00C31B9B">
        <w:t>IL-2</w:t>
      </w:r>
      <w:r w:rsidR="00A23C9A" w:rsidRPr="00C31B9B">
        <w:t xml:space="preserve"> </w:t>
      </w:r>
      <w:r w:rsidR="00536969" w:rsidRPr="0065026E">
        <w:t xml:space="preserve">(Peprotech, Israel, </w:t>
      </w:r>
      <w:r w:rsidR="00A23C9A" w:rsidRPr="00C31B9B">
        <w:t>150U</w:t>
      </w:r>
      <w:r w:rsidR="00206A48" w:rsidRPr="0065026E">
        <w:t xml:space="preserve"> per 2 x 10</w:t>
      </w:r>
      <w:r w:rsidR="00206A48" w:rsidRPr="0065026E">
        <w:rPr>
          <w:vertAlign w:val="superscript"/>
        </w:rPr>
        <w:t>6</w:t>
      </w:r>
      <w:r w:rsidR="00206A48" w:rsidRPr="0065026E">
        <w:t xml:space="preserve"> cells/mL)</w:t>
      </w:r>
      <w:r w:rsidR="00536969" w:rsidRPr="0065026E">
        <w:t xml:space="preserve"> </w:t>
      </w:r>
      <w:r w:rsidR="00535B19" w:rsidRPr="00C31B9B">
        <w:t xml:space="preserve"> </w:t>
      </w:r>
      <w:r w:rsidR="00536969" w:rsidRPr="0065026E">
        <w:t>for 3 days</w:t>
      </w:r>
      <w:r w:rsidR="00536969" w:rsidRPr="00BC3A48">
        <w:t xml:space="preserve"> </w:t>
      </w:r>
      <w:r w:rsidR="00535B19" w:rsidRPr="00BC3A48">
        <w:t>prior to staining (</w:t>
      </w:r>
      <w:r w:rsidR="008B3365" w:rsidRPr="00BC3A48">
        <w:t xml:space="preserve">Online </w:t>
      </w:r>
      <w:r w:rsidR="00535B19" w:rsidRPr="00BC3A48">
        <w:t>Figure</w:t>
      </w:r>
      <w:r w:rsidR="00D36EAA">
        <w:t xml:space="preserve"> </w:t>
      </w:r>
      <w:r w:rsidR="00D4400B">
        <w:t>9</w:t>
      </w:r>
      <w:r w:rsidR="00D36EAA">
        <w:t>A</w:t>
      </w:r>
      <w:r w:rsidR="00535B19" w:rsidRPr="00BC3A48">
        <w:t xml:space="preserve">; denoted by </w:t>
      </w:r>
      <w:r w:rsidR="00535B19" w:rsidRPr="00BC3A48">
        <w:rPr>
          <w:b/>
          <w:bCs/>
          <w:color w:val="FF0000"/>
        </w:rPr>
        <w:t>*</w:t>
      </w:r>
      <w:r w:rsidR="00535B19" w:rsidRPr="00BC3A48">
        <w:rPr>
          <w:color w:val="000000" w:themeColor="text1"/>
        </w:rPr>
        <w:t xml:space="preserve">). The optimal </w:t>
      </w:r>
      <w:r w:rsidR="00CE0C68" w:rsidRPr="00BC3A48">
        <w:rPr>
          <w:color w:val="000000" w:themeColor="text1"/>
        </w:rPr>
        <w:t>titres for each antibody are outlined</w:t>
      </w:r>
      <w:r w:rsidR="00B81915" w:rsidRPr="00BC3A48">
        <w:rPr>
          <w:color w:val="000000" w:themeColor="text1"/>
        </w:rPr>
        <w:t xml:space="preserve"> in red boxes.</w:t>
      </w:r>
    </w:p>
    <w:p w14:paraId="006C82E0" w14:textId="3BCD5FE0" w:rsidR="00680E8A" w:rsidRPr="00BC3A48" w:rsidRDefault="00680E8A" w:rsidP="00945CD3">
      <w:pPr>
        <w:spacing w:line="360" w:lineRule="auto"/>
        <w:jc w:val="both"/>
      </w:pPr>
    </w:p>
    <w:p w14:paraId="1056A3AB" w14:textId="2D3D7CE6" w:rsidR="009F7BE8" w:rsidRPr="00BC3A48" w:rsidRDefault="002B21B9" w:rsidP="00945CD3">
      <w:pPr>
        <w:spacing w:line="360" w:lineRule="auto"/>
        <w:jc w:val="both"/>
      </w:pPr>
      <w:r w:rsidRPr="00BC3A48">
        <w:t xml:space="preserve">After determining the optimal titre, </w:t>
      </w:r>
      <w:r w:rsidR="006E2F18" w:rsidRPr="00BC3A48">
        <w:t>tissue</w:t>
      </w:r>
      <w:r w:rsidR="00D36EAA">
        <w:t xml:space="preserve"> cells</w:t>
      </w:r>
      <w:r w:rsidR="006E2F18" w:rsidRPr="00BC3A48">
        <w:t xml:space="preserve"> w</w:t>
      </w:r>
      <w:r w:rsidR="00D36EAA">
        <w:t>ere</w:t>
      </w:r>
      <w:r w:rsidR="006E2F18" w:rsidRPr="00BC3A48">
        <w:t xml:space="preserve"> stained with each marker on its own and acquired on the FACSymphony at </w:t>
      </w:r>
      <w:r w:rsidR="00D218FA" w:rsidRPr="00BC3A48">
        <w:t>different voltages (25</w:t>
      </w:r>
      <w:r w:rsidR="00A20E6F" w:rsidRPr="00BC3A48">
        <w:t xml:space="preserve"> </w:t>
      </w:r>
      <w:r w:rsidR="00B81915" w:rsidRPr="00BC3A48">
        <w:t>V</w:t>
      </w:r>
      <w:r w:rsidR="00A20E6F" w:rsidRPr="00BC3A48">
        <w:t>olt</w:t>
      </w:r>
      <w:r w:rsidR="00D218FA" w:rsidRPr="00BC3A48">
        <w:t xml:space="preserve"> increments, </w:t>
      </w:r>
      <w:r w:rsidR="00081C5A" w:rsidRPr="00BC3A48">
        <w:t xml:space="preserve">Online Figure </w:t>
      </w:r>
      <w:r w:rsidR="00D4400B">
        <w:t>6</w:t>
      </w:r>
      <w:r w:rsidR="00D218FA" w:rsidRPr="00BC3A48">
        <w:t>)</w:t>
      </w:r>
      <w:r w:rsidR="009F7BE8" w:rsidRPr="00BC3A48">
        <w:t>.</w:t>
      </w:r>
      <w:r w:rsidR="009E0762" w:rsidRPr="00BC3A48">
        <w:t xml:space="preserve"> </w:t>
      </w:r>
      <w:r w:rsidR="009F7BE8" w:rsidRPr="00BC3A48">
        <w:t xml:space="preserve">Both the optimal titre and optimal voltage were determined using the following stain index equation: </w:t>
      </w:r>
    </w:p>
    <w:p w14:paraId="742903C4" w14:textId="65B0A2C8" w:rsidR="007A5EDF" w:rsidRPr="00BC3A48" w:rsidRDefault="00F7233F" w:rsidP="00945CD3">
      <w:pPr>
        <w:spacing w:line="360" w:lineRule="auto"/>
        <w:jc w:val="both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FI</m:t>
              </m:r>
              <m:r>
                <w:rPr>
                  <w:rFonts w:ascii="Cambria Math" w:hAnsi="Cambria Math"/>
                </w:rPr>
                <m:t>(+)-</m:t>
              </m:r>
              <m:r>
                <w:rPr>
                  <w:rFonts w:ascii="Cambria Math" w:hAnsi="Cambria Math"/>
                </w:rPr>
                <m:t>MFI</m:t>
              </m:r>
              <m:r>
                <w:rPr>
                  <w:rFonts w:ascii="Cambria Math" w:hAnsi="Cambria Math"/>
                </w:rPr>
                <m:t>(-)</m:t>
              </m:r>
            </m:num>
            <m:den>
              <m:r>
                <w:rPr>
                  <w:rFonts w:ascii="Cambria Math" w:hAnsi="Cambria Math"/>
                </w:rPr>
                <m:t xml:space="preserve">2 * </m:t>
              </m:r>
              <m:r>
                <w:rPr>
                  <w:rFonts w:ascii="Cambria Math" w:hAnsi="Cambria Math"/>
                </w:rPr>
                <m:t>SD</m:t>
              </m:r>
              <m:r>
                <w:rPr>
                  <w:rFonts w:ascii="Cambria Math" w:hAnsi="Cambria Math"/>
                </w:rPr>
                <m:t>(-)</m:t>
              </m:r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0A4AF0D2" w14:textId="6CBF0FEE" w:rsidR="00423F68" w:rsidRPr="00BC3A48" w:rsidRDefault="00D36EAA" w:rsidP="00945CD3">
      <w:pPr>
        <w:spacing w:line="360" w:lineRule="auto"/>
        <w:jc w:val="both"/>
      </w:pPr>
      <w:r>
        <w:t>High voltages i</w:t>
      </w:r>
      <w:r w:rsidR="00F44996" w:rsidRPr="00BC3A48">
        <w:t>ncreas</w:t>
      </w:r>
      <w:r>
        <w:t>e</w:t>
      </w:r>
      <w:r w:rsidR="00F44996" w:rsidRPr="00BC3A48">
        <w:t xml:space="preserve"> the possibility of </w:t>
      </w:r>
      <w:r w:rsidR="004A0C4B" w:rsidRPr="00BC3A48">
        <w:t xml:space="preserve">causing </w:t>
      </w:r>
      <w:r w:rsidR="00F44996" w:rsidRPr="00BC3A48">
        <w:t>SSE</w:t>
      </w:r>
      <w:r w:rsidR="004A0C4B" w:rsidRPr="00BC3A48">
        <w:t xml:space="preserve">, </w:t>
      </w:r>
      <w:r>
        <w:t>and therefore,</w:t>
      </w:r>
      <w:r w:rsidR="004A0C4B" w:rsidRPr="00BC3A48">
        <w:t xml:space="preserve"> </w:t>
      </w:r>
      <w:r w:rsidR="004A0C4B" w:rsidRPr="00BC3A48">
        <w:rPr>
          <w:i/>
          <w:iCs/>
        </w:rPr>
        <w:t>suboptimal</w:t>
      </w:r>
      <w:r w:rsidR="004A0C4B" w:rsidRPr="00BC3A48">
        <w:t xml:space="preserve"> voltage</w:t>
      </w:r>
      <w:r>
        <w:t>s</w:t>
      </w:r>
      <w:r w:rsidR="004A0C4B" w:rsidRPr="00BC3A48">
        <w:t xml:space="preserve"> </w:t>
      </w:r>
      <w:r w:rsidR="00B81915" w:rsidRPr="00BC3A48">
        <w:t>w</w:t>
      </w:r>
      <w:r>
        <w:t>ere</w:t>
      </w:r>
      <w:r w:rsidR="004A0C4B" w:rsidRPr="00BC3A48">
        <w:t xml:space="preserve"> chosen</w:t>
      </w:r>
      <w:r w:rsidR="00B81915" w:rsidRPr="00BC3A48">
        <w:t xml:space="preserve"> based on</w:t>
      </w:r>
      <w:r w:rsidR="00043A77" w:rsidRPr="00BC3A48">
        <w:t xml:space="preserve"> </w:t>
      </w:r>
      <w:r w:rsidR="00B81915" w:rsidRPr="00BC3A48">
        <w:t xml:space="preserve">the </w:t>
      </w:r>
      <w:r w:rsidR="00375BB3" w:rsidRPr="00BC3A48">
        <w:t>visual</w:t>
      </w:r>
      <w:r w:rsidR="00043A77" w:rsidRPr="00BC3A48">
        <w:t>ly identifying separation</w:t>
      </w:r>
      <w:r w:rsidR="00375BB3" w:rsidRPr="00BC3A48">
        <w:t xml:space="preserve">. For example, </w:t>
      </w:r>
      <w:r w:rsidR="00E27342" w:rsidRPr="00BC3A48">
        <w:t xml:space="preserve">the voltage </w:t>
      </w:r>
      <w:r w:rsidR="00662E53" w:rsidRPr="00BC3A48">
        <w:t>675</w:t>
      </w:r>
      <w:r w:rsidR="00E27342" w:rsidRPr="00BC3A48">
        <w:t xml:space="preserve"> for </w:t>
      </w:r>
      <w:r w:rsidR="00662E53" w:rsidRPr="00BC3A48">
        <w:t>CD69</w:t>
      </w:r>
      <w:r w:rsidR="00E27342" w:rsidRPr="00BC3A48">
        <w:t xml:space="preserve"> had the greatest stain index</w:t>
      </w:r>
      <w:r>
        <w:t xml:space="preserve"> (blue asterisk)</w:t>
      </w:r>
      <w:r w:rsidR="00E27342" w:rsidRPr="00BC3A48">
        <w:t xml:space="preserve">, but a lower voltage </w:t>
      </w:r>
      <w:r w:rsidR="00662E53" w:rsidRPr="00BC3A48">
        <w:t xml:space="preserve">(600) </w:t>
      </w:r>
      <w:r w:rsidR="00E27342" w:rsidRPr="00BC3A48">
        <w:t xml:space="preserve">was chosen </w:t>
      </w:r>
      <w:r>
        <w:t xml:space="preserve">(red asterisk) </w:t>
      </w:r>
      <w:r w:rsidR="00E27342" w:rsidRPr="00BC3A48">
        <w:t>as separation was clearly achieved</w:t>
      </w:r>
      <w:r w:rsidR="003D069B" w:rsidRPr="00BC3A48">
        <w:t xml:space="preserve"> (</w:t>
      </w:r>
      <w:r w:rsidR="008B3365" w:rsidRPr="00BC3A48">
        <w:t xml:space="preserve">Online </w:t>
      </w:r>
      <w:r w:rsidR="003D069B" w:rsidRPr="00BC3A48">
        <w:t xml:space="preserve">Figure </w:t>
      </w:r>
      <w:r w:rsidR="00D4400B">
        <w:t>6</w:t>
      </w:r>
      <w:r w:rsidR="003D069B" w:rsidRPr="00BC3A48">
        <w:t>)</w:t>
      </w:r>
      <w:r w:rsidR="00E27342" w:rsidRPr="00BC3A48">
        <w:t>.</w:t>
      </w:r>
      <w:r w:rsidR="003D069B" w:rsidRPr="00BC3A48">
        <w:t xml:space="preserve"> </w:t>
      </w:r>
      <w:r w:rsidR="00E27342" w:rsidRPr="00BC3A48">
        <w:t xml:space="preserve"> </w:t>
      </w:r>
      <w:r w:rsidR="00423F68" w:rsidRPr="00BC3A48">
        <w:br w:type="page"/>
      </w:r>
    </w:p>
    <w:p w14:paraId="7E81D82F" w14:textId="02BAD495" w:rsidR="00423F68" w:rsidRPr="00BC3A48" w:rsidRDefault="00CC707E" w:rsidP="005C526D">
      <w:pPr>
        <w:jc w:val="both"/>
      </w:pPr>
      <w:r w:rsidRPr="00BC3A48">
        <w:rPr>
          <w:b/>
          <w:bCs/>
        </w:rPr>
        <w:t>Online Table 1:</w:t>
      </w:r>
      <w:r w:rsidRPr="00BC3A48">
        <w:t xml:space="preserve"> BD FACSymphony A5 Machine Configuration</w:t>
      </w:r>
    </w:p>
    <w:p w14:paraId="3A00EBC2" w14:textId="50614865" w:rsidR="00423F68" w:rsidRPr="00BC3A48" w:rsidRDefault="00423F68">
      <w:pPr>
        <w:jc w:val="both"/>
      </w:pPr>
    </w:p>
    <w:tbl>
      <w:tblPr>
        <w:tblStyle w:val="PlainTable2"/>
        <w:tblW w:w="9725" w:type="dxa"/>
        <w:tblLook w:val="04A0" w:firstRow="1" w:lastRow="0" w:firstColumn="1" w:lastColumn="0" w:noHBand="0" w:noVBand="1"/>
      </w:tblPr>
      <w:tblGrid>
        <w:gridCol w:w="1173"/>
        <w:gridCol w:w="1344"/>
        <w:gridCol w:w="1143"/>
        <w:gridCol w:w="706"/>
        <w:gridCol w:w="963"/>
        <w:gridCol w:w="676"/>
        <w:gridCol w:w="1083"/>
        <w:gridCol w:w="1185"/>
        <w:gridCol w:w="1452"/>
      </w:tblGrid>
      <w:tr w:rsidR="00703958" w:rsidRPr="000123F9" w14:paraId="64E4061E" w14:textId="77777777" w:rsidTr="00703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18" w:space="0" w:color="7F7F7F" w:themeColor="text1" w:themeTint="80"/>
            </w:tcBorders>
          </w:tcPr>
          <w:p w14:paraId="09271C27" w14:textId="56F6EE14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Laser</w:t>
            </w:r>
          </w:p>
        </w:tc>
        <w:tc>
          <w:tcPr>
            <w:tcW w:w="1344" w:type="dxa"/>
            <w:tcBorders>
              <w:top w:val="nil"/>
              <w:bottom w:val="single" w:sz="18" w:space="0" w:color="7F7F7F" w:themeColor="text1" w:themeTint="80"/>
            </w:tcBorders>
          </w:tcPr>
          <w:p w14:paraId="3C6FC6A1" w14:textId="112307B8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Wavelength (nm)</w:t>
            </w:r>
          </w:p>
        </w:tc>
        <w:tc>
          <w:tcPr>
            <w:tcW w:w="1143" w:type="dxa"/>
            <w:tcBorders>
              <w:top w:val="nil"/>
              <w:bottom w:val="single" w:sz="18" w:space="0" w:color="7F7F7F" w:themeColor="text1" w:themeTint="80"/>
            </w:tcBorders>
          </w:tcPr>
          <w:p w14:paraId="1993091E" w14:textId="6979ABB2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Laser Type</w:t>
            </w:r>
          </w:p>
        </w:tc>
        <w:tc>
          <w:tcPr>
            <w:tcW w:w="706" w:type="dxa"/>
            <w:tcBorders>
              <w:top w:val="nil"/>
              <w:bottom w:val="single" w:sz="18" w:space="0" w:color="7F7F7F" w:themeColor="text1" w:themeTint="80"/>
            </w:tcBorders>
          </w:tcPr>
          <w:p w14:paraId="2723ECC0" w14:textId="55E05112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Laser Power (mW)</w:t>
            </w:r>
          </w:p>
        </w:tc>
        <w:tc>
          <w:tcPr>
            <w:tcW w:w="963" w:type="dxa"/>
            <w:tcBorders>
              <w:top w:val="nil"/>
              <w:bottom w:val="single" w:sz="18" w:space="0" w:color="7F7F7F" w:themeColor="text1" w:themeTint="80"/>
            </w:tcBorders>
          </w:tcPr>
          <w:p w14:paraId="283E488F" w14:textId="079703EF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Dichroic filter (nm)</w:t>
            </w:r>
          </w:p>
        </w:tc>
        <w:tc>
          <w:tcPr>
            <w:tcW w:w="676" w:type="dxa"/>
            <w:tcBorders>
              <w:top w:val="nil"/>
              <w:bottom w:val="single" w:sz="18" w:space="0" w:color="7F7F7F" w:themeColor="text1" w:themeTint="80"/>
            </w:tcBorders>
          </w:tcPr>
          <w:p w14:paraId="7872625F" w14:textId="379CB432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Notch filter (nm)</w:t>
            </w:r>
          </w:p>
        </w:tc>
        <w:tc>
          <w:tcPr>
            <w:tcW w:w="1083" w:type="dxa"/>
            <w:tcBorders>
              <w:top w:val="nil"/>
              <w:bottom w:val="single" w:sz="18" w:space="0" w:color="7F7F7F" w:themeColor="text1" w:themeTint="80"/>
            </w:tcBorders>
          </w:tcPr>
          <w:p w14:paraId="5734E134" w14:textId="477EA7F6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andpass Filter (nm)</w:t>
            </w:r>
          </w:p>
        </w:tc>
        <w:tc>
          <w:tcPr>
            <w:tcW w:w="1185" w:type="dxa"/>
            <w:tcBorders>
              <w:top w:val="nil"/>
              <w:bottom w:val="single" w:sz="18" w:space="0" w:color="7F7F7F" w:themeColor="text1" w:themeTint="80"/>
            </w:tcBorders>
          </w:tcPr>
          <w:p w14:paraId="3C3B6D46" w14:textId="653A32CC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 xml:space="preserve">Spectral Range </w:t>
            </w:r>
          </w:p>
        </w:tc>
        <w:tc>
          <w:tcPr>
            <w:tcW w:w="1452" w:type="dxa"/>
            <w:tcBorders>
              <w:top w:val="nil"/>
              <w:bottom w:val="single" w:sz="18" w:space="0" w:color="7F7F7F" w:themeColor="text1" w:themeTint="80"/>
            </w:tcBorders>
          </w:tcPr>
          <w:p w14:paraId="22B06A20" w14:textId="6B0865EF" w:rsidR="000123F9" w:rsidRPr="00703958" w:rsidRDefault="000123F9" w:rsidP="005C5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Assigned Fluorochrome</w:t>
            </w:r>
          </w:p>
        </w:tc>
      </w:tr>
      <w:tr w:rsidR="00703958" w:rsidRPr="000123F9" w14:paraId="315041A4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single" w:sz="18" w:space="0" w:color="7F7F7F" w:themeColor="text1" w:themeTint="80"/>
              <w:bottom w:val="nil"/>
            </w:tcBorders>
          </w:tcPr>
          <w:p w14:paraId="1ACBAB74" w14:textId="0026F1CB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UV</w:t>
            </w:r>
          </w:p>
        </w:tc>
        <w:tc>
          <w:tcPr>
            <w:tcW w:w="1344" w:type="dxa"/>
            <w:tcBorders>
              <w:top w:val="single" w:sz="18" w:space="0" w:color="7F7F7F" w:themeColor="text1" w:themeTint="80"/>
              <w:bottom w:val="nil"/>
            </w:tcBorders>
          </w:tcPr>
          <w:p w14:paraId="127D52F7" w14:textId="346C410D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355</w:t>
            </w:r>
          </w:p>
        </w:tc>
        <w:tc>
          <w:tcPr>
            <w:tcW w:w="1143" w:type="dxa"/>
            <w:tcBorders>
              <w:top w:val="single" w:sz="18" w:space="0" w:color="7F7F7F" w:themeColor="text1" w:themeTint="80"/>
              <w:bottom w:val="nil"/>
            </w:tcBorders>
          </w:tcPr>
          <w:p w14:paraId="08389962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18" w:space="0" w:color="7F7F7F" w:themeColor="text1" w:themeTint="80"/>
              <w:bottom w:val="nil"/>
            </w:tcBorders>
          </w:tcPr>
          <w:p w14:paraId="6CE48EB1" w14:textId="746CAD13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100</w:t>
            </w:r>
          </w:p>
        </w:tc>
        <w:tc>
          <w:tcPr>
            <w:tcW w:w="963" w:type="dxa"/>
            <w:tcBorders>
              <w:top w:val="single" w:sz="18" w:space="0" w:color="7F7F7F" w:themeColor="text1" w:themeTint="80"/>
              <w:bottom w:val="nil"/>
            </w:tcBorders>
          </w:tcPr>
          <w:p w14:paraId="174308A6" w14:textId="61C7F4AA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18" w:space="0" w:color="7F7F7F" w:themeColor="text1" w:themeTint="80"/>
              <w:bottom w:val="nil"/>
            </w:tcBorders>
          </w:tcPr>
          <w:p w14:paraId="01AF94F6" w14:textId="2CED4A4E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8" w:space="0" w:color="7F7F7F" w:themeColor="text1" w:themeTint="80"/>
              <w:bottom w:val="nil"/>
            </w:tcBorders>
          </w:tcPr>
          <w:p w14:paraId="47F24DE0" w14:textId="430BF04A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379/28 BP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  <w:bottom w:val="nil"/>
            </w:tcBorders>
          </w:tcPr>
          <w:p w14:paraId="0529DE9C" w14:textId="11771F07" w:rsidR="000123F9" w:rsidRPr="00703958" w:rsidRDefault="00703958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-393</w:t>
            </w:r>
          </w:p>
        </w:tc>
        <w:tc>
          <w:tcPr>
            <w:tcW w:w="1452" w:type="dxa"/>
            <w:tcBorders>
              <w:top w:val="single" w:sz="18" w:space="0" w:color="7F7F7F" w:themeColor="text1" w:themeTint="80"/>
              <w:bottom w:val="nil"/>
            </w:tcBorders>
          </w:tcPr>
          <w:p w14:paraId="35A2602C" w14:textId="4BAB495A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UV395</w:t>
            </w:r>
          </w:p>
        </w:tc>
      </w:tr>
      <w:tr w:rsidR="00703958" w:rsidRPr="000123F9" w14:paraId="76987837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6EF2F942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7A513A28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71D442C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9310100" w14:textId="0895D51C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8002935" w14:textId="025B29CB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10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09397F51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DD60E94" w14:textId="727E7A8B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50/50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C3726C0" w14:textId="68C321A2" w:rsidR="000123F9" w:rsidRPr="00703958" w:rsidRDefault="00703958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-450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7FA40E6" w14:textId="08A56598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FVS UV440</w:t>
            </w:r>
          </w:p>
        </w:tc>
      </w:tr>
      <w:tr w:rsidR="00703958" w:rsidRPr="000123F9" w14:paraId="02045130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5248CCD1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4DE64B10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 w:val="restart"/>
            <w:tcBorders>
              <w:top w:val="nil"/>
            </w:tcBorders>
          </w:tcPr>
          <w:p w14:paraId="71F26CEF" w14:textId="6FC303E9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Solid State OBIS 637 LX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6DA7630" w14:textId="1EEFD606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5F4CCF4" w14:textId="45F921FB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50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2B678B5A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E59C5F3" w14:textId="557287F5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15/30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5BEF289" w14:textId="13101EE2" w:rsidR="000123F9" w:rsidRPr="00703958" w:rsidRDefault="00703958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-530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50BD558" w14:textId="6F6D78C4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UV496</w:t>
            </w:r>
          </w:p>
        </w:tc>
      </w:tr>
      <w:tr w:rsidR="00703958" w:rsidRPr="000123F9" w14:paraId="666ED61A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7AAB4519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786C5CD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</w:tcPr>
          <w:p w14:paraId="6871174C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285EFB4D" w14:textId="2C8AEB49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EDB8ACB" w14:textId="38A656CB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70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27687513" w14:textId="605C6F5A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9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D601FE2" w14:textId="1843ED2C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86/15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F891407" w14:textId="6B71AFC9" w:rsidR="000123F9" w:rsidRPr="00703958" w:rsidRDefault="00703958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5-593.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BB413F8" w14:textId="0515C73D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UV563</w:t>
            </w:r>
          </w:p>
        </w:tc>
      </w:tr>
      <w:tr w:rsidR="00703958" w:rsidRPr="000123F9" w14:paraId="193BA0F0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45188873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593777EC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</w:tcPr>
          <w:p w14:paraId="287056E2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400071E6" w14:textId="14AF6989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C1E643C" w14:textId="54E9F08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00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64F85046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52C7EA6" w14:textId="54D123A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10/20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D951DE4" w14:textId="35B16111" w:rsidR="000123F9" w:rsidRPr="00703958" w:rsidRDefault="00703958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-620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37036B64" w14:textId="1422293F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UV615</w:t>
            </w:r>
          </w:p>
        </w:tc>
      </w:tr>
      <w:tr w:rsidR="00703958" w:rsidRPr="000123F9" w14:paraId="39AE4DCB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1F99E737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6E47DC27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bottom w:val="nil"/>
            </w:tcBorders>
          </w:tcPr>
          <w:p w14:paraId="2DA31202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55D5C6B1" w14:textId="173A2B7D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5345E54" w14:textId="3681019E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35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51370D1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5DBD387" w14:textId="2C8B3CE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70/30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80BE1BA" w14:textId="6F360929" w:rsidR="000123F9" w:rsidRPr="00703958" w:rsidRDefault="00703958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-68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2D4E8E1A" w14:textId="54BBE9F9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03958" w:rsidRPr="000123F9" w14:paraId="7C6AC837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6EEB301F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4FA20B20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F773F51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69199D4" w14:textId="68B4142F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AC70D44" w14:textId="0B5AAD12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85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7154CCD5" w14:textId="30AE5066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D42ED34" w14:textId="084445B9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95/40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06F1485" w14:textId="029C1576" w:rsidR="000123F9" w:rsidRPr="00703958" w:rsidRDefault="008B7171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-710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B92DE65" w14:textId="0F54B9F8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03958" w:rsidRPr="000123F9" w14:paraId="6CAEE304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23F83195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0392EB89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22E6711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662A868" w14:textId="567784CC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1E37C1F" w14:textId="5A57DE00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10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0F1D58AD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3DFAD27" w14:textId="49E24AE5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40/35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31120F3" w14:textId="0F27CE56" w:rsidR="000123F9" w:rsidRPr="00703958" w:rsidRDefault="008B7171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.5-757.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702ACDF" w14:textId="5AF0CDB9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UV737</w:t>
            </w:r>
          </w:p>
        </w:tc>
      </w:tr>
      <w:tr w:rsidR="00703958" w:rsidRPr="000123F9" w14:paraId="12A50F01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</w:tcBorders>
          </w:tcPr>
          <w:p w14:paraId="0816D1CC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6E7B417E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65B5525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98C7C6F" w14:textId="0EA5B69D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D8E52F6" w14:textId="43FAC7ED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70 LP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0811A0C1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750C97B" w14:textId="24FAAC89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0/60 B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DE2B072" w14:textId="3596CD9E" w:rsidR="000123F9" w:rsidRPr="00703958" w:rsidRDefault="008B7171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-800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14E4474" w14:textId="2CFB4068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03958" w:rsidRPr="000123F9" w14:paraId="7515F038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18" w:space="0" w:color="7F7F7F" w:themeColor="text1" w:themeTint="80"/>
            </w:tcBorders>
          </w:tcPr>
          <w:p w14:paraId="7D52D3AC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single" w:sz="18" w:space="0" w:color="7F7F7F" w:themeColor="text1" w:themeTint="80"/>
            </w:tcBorders>
          </w:tcPr>
          <w:p w14:paraId="6D8F5EA0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bottom w:val="single" w:sz="18" w:space="0" w:color="7F7F7F" w:themeColor="text1" w:themeTint="80"/>
            </w:tcBorders>
          </w:tcPr>
          <w:p w14:paraId="011E6B1F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18" w:space="0" w:color="7F7F7F" w:themeColor="text1" w:themeTint="80"/>
            </w:tcBorders>
          </w:tcPr>
          <w:p w14:paraId="302E04C1" w14:textId="56AB3508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single" w:sz="18" w:space="0" w:color="7F7F7F" w:themeColor="text1" w:themeTint="80"/>
            </w:tcBorders>
          </w:tcPr>
          <w:p w14:paraId="707937DA" w14:textId="5854FCE5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00 LP</w:t>
            </w:r>
          </w:p>
        </w:tc>
        <w:tc>
          <w:tcPr>
            <w:tcW w:w="676" w:type="dxa"/>
            <w:tcBorders>
              <w:top w:val="nil"/>
              <w:bottom w:val="single" w:sz="18" w:space="0" w:color="7F7F7F" w:themeColor="text1" w:themeTint="80"/>
            </w:tcBorders>
          </w:tcPr>
          <w:p w14:paraId="75609AEE" w14:textId="4F76C1AB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5</w:t>
            </w:r>
          </w:p>
        </w:tc>
        <w:tc>
          <w:tcPr>
            <w:tcW w:w="1083" w:type="dxa"/>
            <w:tcBorders>
              <w:top w:val="nil"/>
              <w:bottom w:val="single" w:sz="18" w:space="0" w:color="7F7F7F" w:themeColor="text1" w:themeTint="80"/>
            </w:tcBorders>
          </w:tcPr>
          <w:p w14:paraId="16249CAB" w14:textId="4131E6A1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20/60 BP</w:t>
            </w:r>
          </w:p>
        </w:tc>
        <w:tc>
          <w:tcPr>
            <w:tcW w:w="1185" w:type="dxa"/>
            <w:tcBorders>
              <w:top w:val="nil"/>
              <w:bottom w:val="single" w:sz="18" w:space="0" w:color="7F7F7F" w:themeColor="text1" w:themeTint="80"/>
            </w:tcBorders>
          </w:tcPr>
          <w:p w14:paraId="4F57E991" w14:textId="7DD8C3D6" w:rsidR="000123F9" w:rsidRPr="00703958" w:rsidRDefault="008B7171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-850</w:t>
            </w:r>
          </w:p>
        </w:tc>
        <w:tc>
          <w:tcPr>
            <w:tcW w:w="1452" w:type="dxa"/>
            <w:tcBorders>
              <w:top w:val="nil"/>
              <w:bottom w:val="single" w:sz="18" w:space="0" w:color="7F7F7F" w:themeColor="text1" w:themeTint="80"/>
            </w:tcBorders>
          </w:tcPr>
          <w:p w14:paraId="159AF782" w14:textId="7D2353EF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UV805</w:t>
            </w:r>
          </w:p>
        </w:tc>
      </w:tr>
      <w:tr w:rsidR="00703958" w:rsidRPr="000123F9" w14:paraId="67A6FB74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single" w:sz="18" w:space="0" w:color="7F7F7F" w:themeColor="text1" w:themeTint="80"/>
              <w:bottom w:val="nil"/>
              <w:right w:val="nil"/>
            </w:tcBorders>
          </w:tcPr>
          <w:p w14:paraId="60C3F1CE" w14:textId="732D0ECF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Violet</w:t>
            </w:r>
          </w:p>
        </w:tc>
        <w:tc>
          <w:tcPr>
            <w:tcW w:w="1344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58205004" w14:textId="568227D5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06</w:t>
            </w:r>
          </w:p>
        </w:tc>
        <w:tc>
          <w:tcPr>
            <w:tcW w:w="114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2BCA56D" w14:textId="741C0201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AAA7DAC" w14:textId="1DC9D352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200</w:t>
            </w:r>
          </w:p>
        </w:tc>
        <w:tc>
          <w:tcPr>
            <w:tcW w:w="96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29A40F9E" w14:textId="10974CE3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15F7FBF7" w14:textId="77777777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589E4DB" w14:textId="772DF9B6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05/10 BP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FAC9F57" w14:textId="67737D42" w:rsidR="000123F9" w:rsidRPr="00703958" w:rsidRDefault="008B7171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-410</w:t>
            </w:r>
          </w:p>
        </w:tc>
        <w:tc>
          <w:tcPr>
            <w:tcW w:w="1452" w:type="dxa"/>
            <w:tcBorders>
              <w:top w:val="single" w:sz="18" w:space="0" w:color="7F7F7F" w:themeColor="text1" w:themeTint="80"/>
              <w:left w:val="nil"/>
              <w:bottom w:val="nil"/>
            </w:tcBorders>
          </w:tcPr>
          <w:p w14:paraId="761D9340" w14:textId="3E73E889" w:rsidR="000123F9" w:rsidRPr="00703958" w:rsidRDefault="000123F9" w:rsidP="005C5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vSSC</w:t>
            </w:r>
          </w:p>
        </w:tc>
      </w:tr>
      <w:tr w:rsidR="00703958" w:rsidRPr="000123F9" w14:paraId="1E19B036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03A27064" w14:textId="77777777" w:rsidR="000123F9" w:rsidRPr="00703958" w:rsidRDefault="000123F9" w:rsidP="005C52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9BE661A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C879B7C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85FA8A4" w14:textId="2B5AFC23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8D59A6F" w14:textId="20369BBA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1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5925BA7" w14:textId="77777777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AD312E0" w14:textId="1F27EF0C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27/25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83BB365" w14:textId="62D43103" w:rsidR="000123F9" w:rsidRPr="00703958" w:rsidRDefault="008B7171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.5-438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5E87E2EE" w14:textId="10CE5FBE" w:rsidR="000123F9" w:rsidRPr="00703958" w:rsidRDefault="000123F9" w:rsidP="005C5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V421</w:t>
            </w:r>
          </w:p>
        </w:tc>
      </w:tr>
      <w:tr w:rsidR="00703958" w:rsidRPr="000123F9" w14:paraId="665E33AD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1AD8ABE7" w14:textId="77777777" w:rsidR="000123F9" w:rsidRPr="00703958" w:rsidRDefault="000123F9" w:rsidP="000123F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54780CF" w14:textId="77777777" w:rsidR="000123F9" w:rsidRPr="00703958" w:rsidRDefault="000123F9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</w:tcPr>
          <w:p w14:paraId="4500FCFB" w14:textId="79089E4A" w:rsidR="000123F9" w:rsidRPr="00703958" w:rsidRDefault="000123F9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Solid State OBIS 405 L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325280B" w14:textId="575A79D6" w:rsidR="000123F9" w:rsidRPr="00703958" w:rsidRDefault="000123F9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7DF33A" w14:textId="3F87F10C" w:rsidR="000123F9" w:rsidRPr="00703958" w:rsidRDefault="000123F9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5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1E8F1FA" w14:textId="77777777" w:rsidR="000123F9" w:rsidRPr="00703958" w:rsidRDefault="000123F9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97F1F8" w14:textId="5CD7EFF6" w:rsidR="000123F9" w:rsidRPr="00703958" w:rsidRDefault="000123F9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74/25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556D563" w14:textId="72B68F82" w:rsidR="000123F9" w:rsidRPr="00703958" w:rsidRDefault="008B7171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.5-485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302A6B2C" w14:textId="0273F3A6" w:rsidR="000123F9" w:rsidRPr="00703958" w:rsidRDefault="000123F9" w:rsidP="0001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V480</w:t>
            </w:r>
          </w:p>
        </w:tc>
      </w:tr>
      <w:tr w:rsidR="008B7171" w:rsidRPr="000123F9" w14:paraId="4A5AE202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04BF71C6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F7C5EC5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75A67430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14C895D" w14:textId="576FC35C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03E87A9" w14:textId="2AC7F0C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0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9E70DD3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0A30AB" w14:textId="438587E1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25/5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C77CDEB" w14:textId="7403CF61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-5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61F9E1DE" w14:textId="049FAB35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4521265C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1A0B15B1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64BE2DF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2FB15966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84B4800" w14:textId="1008765C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B15EA50" w14:textId="536D1C6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5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2CACF63" w14:textId="06946A66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982D804" w14:textId="36872B7C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86/15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CBA9555" w14:textId="5137B2ED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5-593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1BA5DD22" w14:textId="2D1F819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1E9CB24F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0009CA73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2A84771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</w:tcPr>
          <w:p w14:paraId="46E13B17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CC96D3A" w14:textId="45436E0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7033E4" w14:textId="1C8FE3EF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0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9836FB9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61C109" w14:textId="54DE248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10/2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B0939D8" w14:textId="60D7FD25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-6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B372BEB" w14:textId="46CA541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V605</w:t>
            </w:r>
          </w:p>
        </w:tc>
      </w:tr>
      <w:tr w:rsidR="008B7171" w:rsidRPr="000123F9" w14:paraId="5CEC9931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22988BA2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1318C82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DFB0B1E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4E83C14" w14:textId="6A5019CF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55B7D7" w14:textId="21F75E3E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3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F7A6E39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6E3669D" w14:textId="6ECE67BF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77/2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F6C9BCD" w14:textId="5917667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-6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7CE449B5" w14:textId="1B881A7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V650</w:t>
            </w:r>
          </w:p>
        </w:tc>
      </w:tr>
      <w:tr w:rsidR="008B7171" w:rsidRPr="000123F9" w14:paraId="06F4ADA3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442D2BE8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3FA3D93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228AE84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218DF29" w14:textId="0ECA4E4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35E890" w14:textId="5CB005A1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8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227866D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5CD139" w14:textId="004AFC7F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10/5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06A74FD" w14:textId="71C3680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-7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0D35871" w14:textId="30762B5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V711</w:t>
            </w:r>
          </w:p>
        </w:tc>
      </w:tr>
      <w:tr w:rsidR="008B7171" w:rsidRPr="000123F9" w14:paraId="7F757349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06B9C1C7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F4B9DD3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777A0BD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2F279C6" w14:textId="2EB16B8C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B367DC5" w14:textId="730E7048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3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483A411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939EE2E" w14:textId="2E0EB689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50/3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0F6E935" w14:textId="707BC616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-7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5E73118F" w14:textId="160DF82F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0AA315D9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509533D1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6F1ABA7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D46307A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052D58D" w14:textId="1E0552CC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4D73853" w14:textId="34553AA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7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F98812C" w14:textId="1477C46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A065F7" w14:textId="2B3A6B1C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0/6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CBDADB1" w14:textId="576B348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-8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2C74746C" w14:textId="4A0E96D8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62A46E39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18" w:space="0" w:color="7F7F7F" w:themeColor="text1" w:themeTint="80"/>
              <w:right w:val="nil"/>
            </w:tcBorders>
          </w:tcPr>
          <w:p w14:paraId="44CEE00C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4F760393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125DB527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7D7408B9" w14:textId="1D38428C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677F97BE" w14:textId="5DB67426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00 L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24ED3BA7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3C163129" w14:textId="2B264B4E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20/60 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5AAF2EC2" w14:textId="46C9EBBD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+8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7F7F7F" w:themeColor="text1" w:themeTint="80"/>
            </w:tcBorders>
          </w:tcPr>
          <w:p w14:paraId="3A68D447" w14:textId="68247BD3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V786</w:t>
            </w:r>
          </w:p>
        </w:tc>
      </w:tr>
      <w:tr w:rsidR="008B7171" w:rsidRPr="000123F9" w14:paraId="7EB2AFDD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single" w:sz="18" w:space="0" w:color="7F7F7F" w:themeColor="text1" w:themeTint="80"/>
              <w:bottom w:val="nil"/>
              <w:right w:val="nil"/>
            </w:tcBorders>
          </w:tcPr>
          <w:p w14:paraId="4E3C3D69" w14:textId="01278774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lue</w:t>
            </w:r>
          </w:p>
        </w:tc>
        <w:tc>
          <w:tcPr>
            <w:tcW w:w="1344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80CC56D" w14:textId="06DE8DAB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88</w:t>
            </w:r>
          </w:p>
        </w:tc>
        <w:tc>
          <w:tcPr>
            <w:tcW w:w="114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00B53303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1CFED019" w14:textId="586047F4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200</w:t>
            </w:r>
          </w:p>
        </w:tc>
        <w:tc>
          <w:tcPr>
            <w:tcW w:w="96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6821F54" w14:textId="0A7B7A36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8F8C7F5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B1BF850" w14:textId="48E9AE4F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88/10 BP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23E8D95C" w14:textId="0FFFFCE5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-493</w:t>
            </w:r>
          </w:p>
        </w:tc>
        <w:tc>
          <w:tcPr>
            <w:tcW w:w="1452" w:type="dxa"/>
            <w:tcBorders>
              <w:top w:val="single" w:sz="18" w:space="0" w:color="7F7F7F" w:themeColor="text1" w:themeTint="80"/>
              <w:left w:val="nil"/>
              <w:bottom w:val="nil"/>
            </w:tcBorders>
          </w:tcPr>
          <w:p w14:paraId="7B120E12" w14:textId="2737D4BB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SSC</w:t>
            </w:r>
          </w:p>
        </w:tc>
      </w:tr>
      <w:tr w:rsidR="008B7171" w:rsidRPr="000123F9" w14:paraId="5CB2FCA4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0ECDAA45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309DA68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8A57E27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C0C8A3F" w14:textId="570A13C6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8204AC8" w14:textId="7966DD06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0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9E1DED5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92E54BD" w14:textId="367CC75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15/3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85FD0E" w14:textId="3FE68CD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-5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175BBD0" w14:textId="356ED249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VioB515</w:t>
            </w:r>
          </w:p>
        </w:tc>
      </w:tr>
      <w:tr w:rsidR="008B7171" w:rsidRPr="000123F9" w14:paraId="7F6076E3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2ECBADA6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6D17ED6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</w:tcPr>
          <w:p w14:paraId="63088C23" w14:textId="765C70E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Solid State Sapphire 488 L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DFBC729" w14:textId="0DE9F27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F144D8D" w14:textId="32A61BE2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0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8F01C5F" w14:textId="6C361413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7D55FB" w14:textId="45E52AB5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10/2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15CB7F0" w14:textId="071BA4E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-6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6958667B" w14:textId="01D4F236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NovaFluor B610</w:t>
            </w:r>
          </w:p>
        </w:tc>
      </w:tr>
      <w:tr w:rsidR="008B7171" w:rsidRPr="000123F9" w14:paraId="32A2E9DA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342587AB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ED28B68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6187A56A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E3AD7EC" w14:textId="01C79AB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27A22A0" w14:textId="2E4CBD33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3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28EF5D8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7A2F45" w14:textId="786DA45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70/3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331C3C0" w14:textId="7F412B3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-6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277445B5" w14:textId="0E05E513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170A0C4D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5E6108C5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B9A63E1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7BDC2D55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CF6814E" w14:textId="6AE204B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7CB93FC" w14:textId="5F6E7E05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8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7F8EDC1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C602B2" w14:textId="60562115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10/5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2F3411" w14:textId="4E7B0032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-7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7E622A9F" w14:textId="4D6357E1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B700</w:t>
            </w:r>
          </w:p>
        </w:tc>
      </w:tr>
      <w:tr w:rsidR="008B7171" w:rsidRPr="000123F9" w14:paraId="55000871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59E61094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A16D8BA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7D38D358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985450B" w14:textId="77C28A19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8B678EF" w14:textId="090F4BDE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3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B4A3CAB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A064FC7" w14:textId="1AACC511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50/3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8A8345C" w14:textId="6EDB167A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-7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7F2F4F3E" w14:textId="7CBDCE81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534B0E70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5F988326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8EC2C62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</w:tcPr>
          <w:p w14:paraId="04BED9C2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76F94CE" w14:textId="5C4CAE12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EAC5736" w14:textId="0BBA37E1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7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49A8B2F" w14:textId="254C1A16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7DA5860" w14:textId="7EB5E60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0/6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6C7F089" w14:textId="2AAC31C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-8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6E7D2D98" w14:textId="055B9DF8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71BE1E3A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18" w:space="0" w:color="7F7F7F" w:themeColor="text1" w:themeTint="80"/>
              <w:right w:val="nil"/>
            </w:tcBorders>
          </w:tcPr>
          <w:p w14:paraId="38F480D5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16FF2FA4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68EC8204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56D36C43" w14:textId="3CB78EC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07ED1D56" w14:textId="6A2987C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00 L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2E8B1B4C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29A30F26" w14:textId="468CF3A9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20/60 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741C2DF7" w14:textId="05EB9398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-8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7F7F7F" w:themeColor="text1" w:themeTint="80"/>
            </w:tcBorders>
          </w:tcPr>
          <w:p w14:paraId="6F88E4CA" w14:textId="5D32776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BB820-P</w:t>
            </w:r>
          </w:p>
        </w:tc>
      </w:tr>
      <w:tr w:rsidR="008B7171" w:rsidRPr="000123F9" w14:paraId="60BE109A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single" w:sz="18" w:space="0" w:color="7F7F7F" w:themeColor="text1" w:themeTint="80"/>
              <w:bottom w:val="nil"/>
              <w:right w:val="nil"/>
            </w:tcBorders>
          </w:tcPr>
          <w:p w14:paraId="1B45D082" w14:textId="2B43A34B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Yellow</w:t>
            </w:r>
          </w:p>
        </w:tc>
        <w:tc>
          <w:tcPr>
            <w:tcW w:w="1344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05CD27B" w14:textId="0DC8856B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61</w:t>
            </w:r>
          </w:p>
        </w:tc>
        <w:tc>
          <w:tcPr>
            <w:tcW w:w="114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1F5EC59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403AEEB" w14:textId="502CCE5F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150</w:t>
            </w:r>
          </w:p>
        </w:tc>
        <w:tc>
          <w:tcPr>
            <w:tcW w:w="96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C5A5F55" w14:textId="3E8B4193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70 LP</w:t>
            </w:r>
          </w:p>
        </w:tc>
        <w:tc>
          <w:tcPr>
            <w:tcW w:w="67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32084AA6" w14:textId="7E931B58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94</w:t>
            </w:r>
          </w:p>
        </w:tc>
        <w:tc>
          <w:tcPr>
            <w:tcW w:w="108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03248512" w14:textId="36FA646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86/15 BP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99CA331" w14:textId="62828234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5-593.5</w:t>
            </w:r>
          </w:p>
        </w:tc>
        <w:tc>
          <w:tcPr>
            <w:tcW w:w="1452" w:type="dxa"/>
            <w:tcBorders>
              <w:top w:val="single" w:sz="18" w:space="0" w:color="7F7F7F" w:themeColor="text1" w:themeTint="80"/>
              <w:left w:val="nil"/>
              <w:bottom w:val="nil"/>
            </w:tcBorders>
          </w:tcPr>
          <w:p w14:paraId="2B11B0F2" w14:textId="62A4DC1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PE</w:t>
            </w:r>
          </w:p>
        </w:tc>
      </w:tr>
      <w:tr w:rsidR="008B7171" w:rsidRPr="000123F9" w14:paraId="4B7222A9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7AA84453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4521239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</w:tcPr>
          <w:p w14:paraId="34727A2D" w14:textId="075EACB0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Solid State OBIS 561 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B91E819" w14:textId="66CF295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7820DA8" w14:textId="0B29ED9D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0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352A233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2552E5" w14:textId="149F43CA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10/2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BEBA871" w14:textId="58723174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-6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36EA0943" w14:textId="0106C62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PE Vio615</w:t>
            </w:r>
          </w:p>
        </w:tc>
      </w:tr>
      <w:tr w:rsidR="008B7171" w:rsidRPr="000123F9" w14:paraId="6E07A90D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47535873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3750406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1A6A5907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B2848A0" w14:textId="5E0C56C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376F1EC" w14:textId="1B3A2823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3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52BD5BC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B34F75" w14:textId="0015B5AD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70/3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CA3D654" w14:textId="7C54CB9C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-6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12FC2442" w14:textId="094379C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PE-CY5</w:t>
            </w:r>
          </w:p>
        </w:tc>
      </w:tr>
      <w:tr w:rsidR="008B7171" w:rsidRPr="000123F9" w14:paraId="1B083B7D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2B683F28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94BB6F3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25201C71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8B664D0" w14:textId="3C5F0A6F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84665EB" w14:textId="2214DAB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8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FC0A07E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BD9DD7B" w14:textId="5FE2A324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10/5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F14D970" w14:textId="480B90D0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-7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7012C479" w14:textId="27EE613B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74EB6569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52BD8079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AF68E27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</w:tcPr>
          <w:p w14:paraId="0D7C7B81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FB85318" w14:textId="30216DC2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D58B343" w14:textId="54117815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5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EE1C86A" w14:textId="59BC357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6D25164" w14:textId="4BD5E628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0/6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55F1F6B" w14:textId="41B1EFF9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-8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5D893CB9" w14:textId="428F7A9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4EAE8808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18" w:space="0" w:color="7F7F7F" w:themeColor="text1" w:themeTint="80"/>
              <w:right w:val="nil"/>
            </w:tcBorders>
          </w:tcPr>
          <w:p w14:paraId="542C22F3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3C4595CD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42F8474E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5490A4ED" w14:textId="5F7913C5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4C13EE91" w14:textId="1F64CB70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00 L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33B3FBAE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1ACB153C" w14:textId="4AECBA59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20/60 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6BF8B142" w14:textId="53AA7E67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-8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7F7F7F" w:themeColor="text1" w:themeTint="80"/>
            </w:tcBorders>
          </w:tcPr>
          <w:p w14:paraId="7BFA5C29" w14:textId="18C22B0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PE-CY7</w:t>
            </w:r>
          </w:p>
        </w:tc>
      </w:tr>
      <w:tr w:rsidR="008B7171" w:rsidRPr="000123F9" w14:paraId="6E6BB83B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single" w:sz="18" w:space="0" w:color="7F7F7F" w:themeColor="text1" w:themeTint="80"/>
              <w:bottom w:val="nil"/>
              <w:right w:val="nil"/>
            </w:tcBorders>
          </w:tcPr>
          <w:p w14:paraId="3F28D975" w14:textId="457FE2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Orange</w:t>
            </w:r>
          </w:p>
        </w:tc>
        <w:tc>
          <w:tcPr>
            <w:tcW w:w="1344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1D2B2BF5" w14:textId="2B6F5982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94</w:t>
            </w:r>
          </w:p>
        </w:tc>
        <w:tc>
          <w:tcPr>
            <w:tcW w:w="1143" w:type="dxa"/>
            <w:vMerge w:val="restart"/>
            <w:tcBorders>
              <w:top w:val="single" w:sz="18" w:space="0" w:color="7F7F7F" w:themeColor="text1" w:themeTint="80"/>
              <w:left w:val="nil"/>
              <w:right w:val="nil"/>
            </w:tcBorders>
          </w:tcPr>
          <w:p w14:paraId="41E3BA08" w14:textId="5D7BCB22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Solid State OBIS 594 LS</w:t>
            </w:r>
          </w:p>
        </w:tc>
        <w:tc>
          <w:tcPr>
            <w:tcW w:w="70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1C42104D" w14:textId="2B539E11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100</w:t>
            </w:r>
          </w:p>
        </w:tc>
        <w:tc>
          <w:tcPr>
            <w:tcW w:w="96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2D781997" w14:textId="58F02A0B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10 LP</w:t>
            </w:r>
          </w:p>
        </w:tc>
        <w:tc>
          <w:tcPr>
            <w:tcW w:w="67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37A717F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3B610574" w14:textId="58FD03BF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16/23 BP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5A8D5DF8" w14:textId="56B748D0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-627.5</w:t>
            </w:r>
          </w:p>
        </w:tc>
        <w:tc>
          <w:tcPr>
            <w:tcW w:w="1452" w:type="dxa"/>
            <w:tcBorders>
              <w:top w:val="single" w:sz="18" w:space="0" w:color="7F7F7F" w:themeColor="text1" w:themeTint="80"/>
              <w:left w:val="nil"/>
              <w:bottom w:val="nil"/>
            </w:tcBorders>
          </w:tcPr>
          <w:p w14:paraId="141B17C6" w14:textId="711F585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25CC6032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18" w:space="0" w:color="7F7F7F" w:themeColor="text1" w:themeTint="80"/>
              <w:right w:val="nil"/>
            </w:tcBorders>
          </w:tcPr>
          <w:p w14:paraId="3B423E62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7760168E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8" w:space="0" w:color="7F7F7F" w:themeColor="text1" w:themeTint="80"/>
              <w:right w:val="nil"/>
            </w:tcBorders>
          </w:tcPr>
          <w:p w14:paraId="3E199168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3C4E4770" w14:textId="56C42703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22176549" w14:textId="7C4E1315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35 L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769573F0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5E8DB6E5" w14:textId="72745E7A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60/20 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2EA429C3" w14:textId="5AED1B5F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-6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7F7F7F" w:themeColor="text1" w:themeTint="80"/>
            </w:tcBorders>
          </w:tcPr>
          <w:p w14:paraId="7DAE6101" w14:textId="3CE4BFF0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07DB9A5D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single" w:sz="18" w:space="0" w:color="7F7F7F" w:themeColor="text1" w:themeTint="80"/>
              <w:bottom w:val="nil"/>
              <w:right w:val="nil"/>
            </w:tcBorders>
          </w:tcPr>
          <w:p w14:paraId="21CBAF90" w14:textId="11FC169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Red</w:t>
            </w:r>
          </w:p>
        </w:tc>
        <w:tc>
          <w:tcPr>
            <w:tcW w:w="1344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1E1AE4AE" w14:textId="1620FF7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37</w:t>
            </w:r>
          </w:p>
        </w:tc>
        <w:tc>
          <w:tcPr>
            <w:tcW w:w="1143" w:type="dxa"/>
            <w:vMerge w:val="restart"/>
            <w:tcBorders>
              <w:top w:val="single" w:sz="18" w:space="0" w:color="7F7F7F" w:themeColor="text1" w:themeTint="80"/>
              <w:left w:val="nil"/>
              <w:right w:val="nil"/>
            </w:tcBorders>
          </w:tcPr>
          <w:p w14:paraId="24C0E369" w14:textId="232546BB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Solid State OBIS 637 LX</w:t>
            </w:r>
          </w:p>
        </w:tc>
        <w:tc>
          <w:tcPr>
            <w:tcW w:w="70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08C3B7FD" w14:textId="54E30843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140</w:t>
            </w:r>
          </w:p>
        </w:tc>
        <w:tc>
          <w:tcPr>
            <w:tcW w:w="96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5776110B" w14:textId="4F2F863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65 LP</w:t>
            </w:r>
          </w:p>
        </w:tc>
        <w:tc>
          <w:tcPr>
            <w:tcW w:w="67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778AC4F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1B774052" w14:textId="4283224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70/30 BP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59E57DC" w14:textId="3F82F87E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-685</w:t>
            </w:r>
          </w:p>
        </w:tc>
        <w:tc>
          <w:tcPr>
            <w:tcW w:w="1452" w:type="dxa"/>
            <w:tcBorders>
              <w:top w:val="single" w:sz="18" w:space="0" w:color="7F7F7F" w:themeColor="text1" w:themeTint="80"/>
              <w:left w:val="nil"/>
              <w:bottom w:val="nil"/>
            </w:tcBorders>
          </w:tcPr>
          <w:p w14:paraId="48EB59AA" w14:textId="79F5CBF4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APC</w:t>
            </w:r>
          </w:p>
        </w:tc>
      </w:tr>
      <w:tr w:rsidR="008B7171" w:rsidRPr="000123F9" w14:paraId="23E37FB6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44AF570F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5ABBD0F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27664EA5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8809D6C" w14:textId="1DC8475C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24222E" w14:textId="47EADF90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8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A4038EA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D4731B" w14:textId="4C27C1ED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10/4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B860AEE" w14:textId="03287D97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-7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D507D4B" w14:textId="2D1FE44C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AF700</w:t>
            </w:r>
          </w:p>
        </w:tc>
      </w:tr>
      <w:tr w:rsidR="008B7171" w:rsidRPr="000123F9" w14:paraId="49480394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1A4CCF2A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FB4413F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460E42AE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137D034" w14:textId="36BE8558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53B04DA" w14:textId="671B712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5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435EE3E" w14:textId="7775C318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01B291" w14:textId="01417C6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780/6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904A17C" w14:textId="7B44B157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-8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502C29AF" w14:textId="64472934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1524102F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18" w:space="0" w:color="7F7F7F" w:themeColor="text1" w:themeTint="80"/>
              <w:right w:val="nil"/>
            </w:tcBorders>
          </w:tcPr>
          <w:p w14:paraId="0D1C78CE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18532D50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8" w:space="0" w:color="7F7F7F" w:themeColor="text1" w:themeTint="80"/>
              <w:right w:val="nil"/>
            </w:tcBorders>
          </w:tcPr>
          <w:p w14:paraId="6BA6D5E0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49FE0B90" w14:textId="5206D85A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320E6150" w14:textId="44BE217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00 L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6CB81745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6D61B0C5" w14:textId="750B5614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20/60 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8" w:space="0" w:color="7F7F7F" w:themeColor="text1" w:themeTint="80"/>
              <w:right w:val="nil"/>
            </w:tcBorders>
          </w:tcPr>
          <w:p w14:paraId="327DAD57" w14:textId="531D32F9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-8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7F7F7F" w:themeColor="text1" w:themeTint="80"/>
            </w:tcBorders>
          </w:tcPr>
          <w:p w14:paraId="57C75566" w14:textId="3D7E5488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APC-Fire 810</w:t>
            </w:r>
          </w:p>
        </w:tc>
      </w:tr>
      <w:tr w:rsidR="008B7171" w:rsidRPr="000123F9" w14:paraId="7D62A4B7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single" w:sz="18" w:space="0" w:color="7F7F7F" w:themeColor="text1" w:themeTint="80"/>
              <w:bottom w:val="nil"/>
              <w:right w:val="nil"/>
            </w:tcBorders>
          </w:tcPr>
          <w:p w14:paraId="5166F67D" w14:textId="5E8FB42A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Indigo/NIR</w:t>
            </w:r>
          </w:p>
        </w:tc>
        <w:tc>
          <w:tcPr>
            <w:tcW w:w="1344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760B08D3" w14:textId="2918B9F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46/779</w:t>
            </w:r>
          </w:p>
        </w:tc>
        <w:tc>
          <w:tcPr>
            <w:tcW w:w="1143" w:type="dxa"/>
            <w:vMerge w:val="restart"/>
            <w:tcBorders>
              <w:top w:val="single" w:sz="18" w:space="0" w:color="7F7F7F" w:themeColor="text1" w:themeTint="80"/>
              <w:left w:val="nil"/>
              <w:right w:val="nil"/>
            </w:tcBorders>
          </w:tcPr>
          <w:p w14:paraId="48BC1BA3" w14:textId="77777777" w:rsidR="008B7171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D15DA8" w14:textId="4185E55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 State OBIS 785</w:t>
            </w:r>
          </w:p>
        </w:tc>
        <w:tc>
          <w:tcPr>
            <w:tcW w:w="70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205E8AAE" w14:textId="2BEC003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100</w:t>
            </w:r>
          </w:p>
        </w:tc>
        <w:tc>
          <w:tcPr>
            <w:tcW w:w="96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5FAEAC8" w14:textId="7F641173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50 LP</w:t>
            </w:r>
          </w:p>
        </w:tc>
        <w:tc>
          <w:tcPr>
            <w:tcW w:w="676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660DF5FC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40A2C400" w14:textId="17F458F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470/15 BP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  <w:left w:val="nil"/>
              <w:bottom w:val="nil"/>
              <w:right w:val="nil"/>
            </w:tcBorders>
          </w:tcPr>
          <w:p w14:paraId="3026B8F1" w14:textId="528A0819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.5-477.5</w:t>
            </w:r>
          </w:p>
        </w:tc>
        <w:tc>
          <w:tcPr>
            <w:tcW w:w="1452" w:type="dxa"/>
            <w:tcBorders>
              <w:top w:val="single" w:sz="18" w:space="0" w:color="7F7F7F" w:themeColor="text1" w:themeTint="80"/>
              <w:left w:val="nil"/>
              <w:bottom w:val="nil"/>
            </w:tcBorders>
          </w:tcPr>
          <w:p w14:paraId="3F460CB7" w14:textId="10B94F5F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4A305C12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62097FFB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17FAE08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676E530C" w14:textId="0D4B7FB2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A442752" w14:textId="23C8BFAF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A55A64" w14:textId="4C207365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0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98993DB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DFA171F" w14:textId="49E6371E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515/3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7A9A971" w14:textId="6E254B79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-5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E55BC94" w14:textId="6F22DDF3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2B7A2D76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73DE9022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C4C50F4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3CDA8B12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6CA69FF" w14:textId="24827BF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E512ECF" w14:textId="1B284829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00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B7D8680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99DCB66" w14:textId="4BB4384F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05/4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911E7E0" w14:textId="03917E9B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-6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5590B4F0" w14:textId="176B43BA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3F21A6AB" w14:textId="77777777" w:rsidTr="00703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nil"/>
              <w:right w:val="nil"/>
            </w:tcBorders>
          </w:tcPr>
          <w:p w14:paraId="7CB2C622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1680547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</w:tcPr>
          <w:p w14:paraId="43FEFC83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E9F699B" w14:textId="36A3C666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4A3400C" w14:textId="32D347C6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35 L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5DCAC95" w14:textId="77777777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DD587A6" w14:textId="4B73AF35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660/20 B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466D0CB" w14:textId="0DB834F3" w:rsidR="008B7171" w:rsidRPr="00703958" w:rsidRDefault="008F3260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-6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03C1DC00" w14:textId="1A9F17F5" w:rsidR="008B7171" w:rsidRPr="00703958" w:rsidRDefault="008B7171" w:rsidP="008B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B7171" w:rsidRPr="000123F9" w14:paraId="0AF21012" w14:textId="77777777" w:rsidTr="007039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63C977D9" w14:textId="77777777" w:rsidR="008B7171" w:rsidRPr="00703958" w:rsidRDefault="008B7171" w:rsidP="008B7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3079C98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14:paraId="3F98684A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60F481E" w14:textId="170540EC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34E52A8" w14:textId="0C09C246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00 L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EC5D3DE" w14:textId="77777777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65DC783" w14:textId="4C2B213E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958">
              <w:rPr>
                <w:sz w:val="18"/>
                <w:szCs w:val="18"/>
              </w:rPr>
              <w:t>820/60 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F6F0DD5" w14:textId="5ED67494" w:rsidR="008B7171" w:rsidRPr="00703958" w:rsidRDefault="008F3260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-8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26BBBA98" w14:textId="10DB7DA0" w:rsidR="008B7171" w:rsidRPr="00703958" w:rsidRDefault="008B7171" w:rsidP="008B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537F9A4" w14:textId="7F70ED21" w:rsidR="00423F68" w:rsidRPr="00BC3A48" w:rsidRDefault="00423F68" w:rsidP="005C526D">
      <w:pPr>
        <w:jc w:val="both"/>
      </w:pPr>
      <w:r w:rsidRPr="00BC3A48">
        <w:br w:type="page"/>
      </w:r>
    </w:p>
    <w:p w14:paraId="2A460233" w14:textId="6D4ECDF6" w:rsidR="00423F68" w:rsidRPr="00BC3A48" w:rsidRDefault="00E059DA" w:rsidP="005C526D">
      <w:pPr>
        <w:jc w:val="both"/>
      </w:pPr>
      <w:r w:rsidRPr="00BC3A48">
        <w:rPr>
          <w:b/>
          <w:bCs/>
        </w:rPr>
        <w:t xml:space="preserve">Online Table </w:t>
      </w:r>
      <w:r w:rsidR="008B3365" w:rsidRPr="00BC3A48">
        <w:rPr>
          <w:b/>
          <w:bCs/>
        </w:rPr>
        <w:t>2</w:t>
      </w:r>
      <w:r w:rsidRPr="00BC3A48">
        <w:rPr>
          <w:b/>
          <w:bCs/>
        </w:rPr>
        <w:t>:</w:t>
      </w:r>
      <w:r w:rsidRPr="00BC3A48">
        <w:t xml:space="preserve"> Commercial</w:t>
      </w:r>
      <w:r w:rsidR="00961E58" w:rsidRPr="00BC3A48">
        <w:t xml:space="preserve"> </w:t>
      </w:r>
      <w:r w:rsidR="002E5484" w:rsidRPr="00BC3A48">
        <w:t>reagents</w:t>
      </w:r>
      <w:r w:rsidRPr="00BC3A48">
        <w:t xml:space="preserve"> us</w:t>
      </w:r>
      <w:r w:rsidR="002E5484" w:rsidRPr="00BC3A48">
        <w:t>ed</w:t>
      </w:r>
      <w:r w:rsidRPr="00BC3A48">
        <w:t xml:space="preserve"> in OMIP</w:t>
      </w:r>
      <w:r w:rsidR="007B23E4" w:rsidRPr="00BC3A48">
        <w:t xml:space="preserve"> </w:t>
      </w:r>
    </w:p>
    <w:p w14:paraId="1FDF78AD" w14:textId="5B253F84" w:rsidR="00423F68" w:rsidRPr="00BC3A48" w:rsidRDefault="00423F68" w:rsidP="005C526D">
      <w:pPr>
        <w:jc w:val="both"/>
      </w:pPr>
    </w:p>
    <w:tbl>
      <w:tblPr>
        <w:tblStyle w:val="TableGrid"/>
        <w:tblW w:w="7792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1271"/>
        <w:gridCol w:w="1620"/>
        <w:gridCol w:w="926"/>
        <w:gridCol w:w="1497"/>
        <w:gridCol w:w="1631"/>
        <w:gridCol w:w="847"/>
      </w:tblGrid>
      <w:tr w:rsidR="006900DE" w:rsidRPr="00BC3A48" w14:paraId="16640747" w14:textId="428DBC7E" w:rsidTr="007C4E33">
        <w:trPr>
          <w:trHeight w:val="232"/>
        </w:trPr>
        <w:tc>
          <w:tcPr>
            <w:tcW w:w="1271" w:type="dxa"/>
            <w:vAlign w:val="center"/>
          </w:tcPr>
          <w:p w14:paraId="2F546206" w14:textId="290AF1E8" w:rsidR="006900DE" w:rsidRPr="00BC3A48" w:rsidRDefault="006900DE" w:rsidP="007C4E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620" w:type="dxa"/>
            <w:vAlign w:val="center"/>
          </w:tcPr>
          <w:p w14:paraId="53413B13" w14:textId="77777777" w:rsidR="006900DE" w:rsidRPr="00BC3A48" w:rsidRDefault="006900DE" w:rsidP="007C4E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Fluorochrome</w:t>
            </w:r>
          </w:p>
        </w:tc>
        <w:tc>
          <w:tcPr>
            <w:tcW w:w="926" w:type="dxa"/>
            <w:vAlign w:val="center"/>
          </w:tcPr>
          <w:p w14:paraId="088418E7" w14:textId="77777777" w:rsidR="006900DE" w:rsidRPr="00BC3A48" w:rsidRDefault="006900DE" w:rsidP="007C4E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1497" w:type="dxa"/>
            <w:vAlign w:val="center"/>
          </w:tcPr>
          <w:p w14:paraId="4EBC16F5" w14:textId="23EF1551" w:rsidR="006900DE" w:rsidRPr="00BC3A48" w:rsidRDefault="006900DE" w:rsidP="007C4E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Catalog. Number</w:t>
            </w:r>
          </w:p>
        </w:tc>
        <w:tc>
          <w:tcPr>
            <w:tcW w:w="1631" w:type="dxa"/>
            <w:vAlign w:val="center"/>
          </w:tcPr>
          <w:p w14:paraId="20C981F5" w14:textId="77777777" w:rsidR="006900DE" w:rsidRPr="00BC3A48" w:rsidRDefault="006900DE" w:rsidP="007C4E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847" w:type="dxa"/>
            <w:vAlign w:val="center"/>
          </w:tcPr>
          <w:p w14:paraId="6D8B5C62" w14:textId="77777777" w:rsidR="006900DE" w:rsidRPr="00BC3A48" w:rsidRDefault="006900DE" w:rsidP="007C4E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Dilution</w:t>
            </w:r>
          </w:p>
        </w:tc>
      </w:tr>
      <w:tr w:rsidR="005C4A7B" w:rsidRPr="00BC3A48" w14:paraId="554E69B4" w14:textId="4681F633" w:rsidTr="007C4E33">
        <w:trPr>
          <w:trHeight w:val="227"/>
        </w:trPr>
        <w:tc>
          <w:tcPr>
            <w:tcW w:w="1271" w:type="dxa"/>
            <w:vAlign w:val="center"/>
          </w:tcPr>
          <w:p w14:paraId="104D0173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28</w:t>
            </w:r>
          </w:p>
        </w:tc>
        <w:tc>
          <w:tcPr>
            <w:tcW w:w="1620" w:type="dxa"/>
            <w:vAlign w:val="center"/>
          </w:tcPr>
          <w:p w14:paraId="753D48F4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395</w:t>
            </w:r>
          </w:p>
        </w:tc>
        <w:tc>
          <w:tcPr>
            <w:tcW w:w="926" w:type="dxa"/>
            <w:vAlign w:val="center"/>
          </w:tcPr>
          <w:p w14:paraId="4B24B0F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28.2</w:t>
            </w:r>
          </w:p>
        </w:tc>
        <w:tc>
          <w:tcPr>
            <w:tcW w:w="1497" w:type="dxa"/>
            <w:vAlign w:val="center"/>
          </w:tcPr>
          <w:p w14:paraId="59A635DE" w14:textId="26119B92" w:rsidR="006900DE" w:rsidRPr="00BC3A48" w:rsidRDefault="002F6AC0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40308</w:t>
            </w:r>
          </w:p>
        </w:tc>
        <w:tc>
          <w:tcPr>
            <w:tcW w:w="1631" w:type="dxa"/>
            <w:vAlign w:val="center"/>
          </w:tcPr>
          <w:p w14:paraId="586D77B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7A95864E" w14:textId="3AB165E5" w:rsidR="006900DE" w:rsidRPr="00BC3A48" w:rsidRDefault="00BA0DA0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50</w:t>
            </w:r>
          </w:p>
        </w:tc>
      </w:tr>
      <w:tr w:rsidR="005C4A7B" w:rsidRPr="00BC3A48" w14:paraId="76246916" w14:textId="79D27EAB" w:rsidTr="007C4E33">
        <w:trPr>
          <w:trHeight w:val="227"/>
        </w:trPr>
        <w:tc>
          <w:tcPr>
            <w:tcW w:w="1271" w:type="dxa"/>
            <w:vAlign w:val="center"/>
          </w:tcPr>
          <w:p w14:paraId="161A4AF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Viability</w:t>
            </w:r>
          </w:p>
        </w:tc>
        <w:tc>
          <w:tcPr>
            <w:tcW w:w="1620" w:type="dxa"/>
            <w:vAlign w:val="center"/>
          </w:tcPr>
          <w:p w14:paraId="09B99283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FVS UV440</w:t>
            </w:r>
          </w:p>
        </w:tc>
        <w:tc>
          <w:tcPr>
            <w:tcW w:w="926" w:type="dxa"/>
            <w:vAlign w:val="center"/>
          </w:tcPr>
          <w:p w14:paraId="2F365D58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-</w:t>
            </w:r>
          </w:p>
        </w:tc>
        <w:tc>
          <w:tcPr>
            <w:tcW w:w="1497" w:type="dxa"/>
            <w:vAlign w:val="center"/>
          </w:tcPr>
          <w:p w14:paraId="53A7C3D2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566332</w:t>
            </w:r>
          </w:p>
        </w:tc>
        <w:tc>
          <w:tcPr>
            <w:tcW w:w="1631" w:type="dxa"/>
            <w:vAlign w:val="center"/>
          </w:tcPr>
          <w:p w14:paraId="66103ABC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17AA2A4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00</w:t>
            </w:r>
          </w:p>
        </w:tc>
      </w:tr>
      <w:tr w:rsidR="005C4A7B" w:rsidRPr="00BC3A48" w14:paraId="528433F3" w14:textId="514E5FA6" w:rsidTr="007C4E33">
        <w:trPr>
          <w:trHeight w:val="227"/>
        </w:trPr>
        <w:tc>
          <w:tcPr>
            <w:tcW w:w="1271" w:type="dxa"/>
            <w:vAlign w:val="center"/>
          </w:tcPr>
          <w:p w14:paraId="5657DD6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8</w:t>
            </w:r>
          </w:p>
        </w:tc>
        <w:tc>
          <w:tcPr>
            <w:tcW w:w="1620" w:type="dxa"/>
            <w:vAlign w:val="center"/>
          </w:tcPr>
          <w:p w14:paraId="03D68F8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496</w:t>
            </w:r>
          </w:p>
        </w:tc>
        <w:tc>
          <w:tcPr>
            <w:tcW w:w="926" w:type="dxa"/>
            <w:vAlign w:val="center"/>
          </w:tcPr>
          <w:p w14:paraId="594C8A87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SK1</w:t>
            </w:r>
          </w:p>
        </w:tc>
        <w:tc>
          <w:tcPr>
            <w:tcW w:w="1497" w:type="dxa"/>
            <w:vAlign w:val="center"/>
          </w:tcPr>
          <w:p w14:paraId="686B3322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41199</w:t>
            </w:r>
          </w:p>
        </w:tc>
        <w:tc>
          <w:tcPr>
            <w:tcW w:w="1631" w:type="dxa"/>
            <w:vAlign w:val="center"/>
          </w:tcPr>
          <w:p w14:paraId="7395943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4C64CFC9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100</w:t>
            </w:r>
          </w:p>
        </w:tc>
      </w:tr>
      <w:tr w:rsidR="005C4A7B" w:rsidRPr="00BC3A48" w14:paraId="0492281A" w14:textId="678497B8" w:rsidTr="007C4E33">
        <w:trPr>
          <w:trHeight w:val="227"/>
        </w:trPr>
        <w:tc>
          <w:tcPr>
            <w:tcW w:w="1271" w:type="dxa"/>
            <w:vAlign w:val="center"/>
          </w:tcPr>
          <w:p w14:paraId="3ED514C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LA-DQ</w:t>
            </w:r>
          </w:p>
        </w:tc>
        <w:tc>
          <w:tcPr>
            <w:tcW w:w="1620" w:type="dxa"/>
            <w:vAlign w:val="center"/>
          </w:tcPr>
          <w:p w14:paraId="0F8BCCC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563</w:t>
            </w:r>
          </w:p>
        </w:tc>
        <w:tc>
          <w:tcPr>
            <w:tcW w:w="926" w:type="dxa"/>
            <w:vAlign w:val="center"/>
          </w:tcPr>
          <w:p w14:paraId="013C7D2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TU169</w:t>
            </w:r>
          </w:p>
        </w:tc>
        <w:tc>
          <w:tcPr>
            <w:tcW w:w="1497" w:type="dxa"/>
            <w:vAlign w:val="center"/>
          </w:tcPr>
          <w:p w14:paraId="089A5993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48563</w:t>
            </w:r>
          </w:p>
        </w:tc>
        <w:tc>
          <w:tcPr>
            <w:tcW w:w="1631" w:type="dxa"/>
            <w:vAlign w:val="center"/>
          </w:tcPr>
          <w:p w14:paraId="246B216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3CEDA9A6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50</w:t>
            </w:r>
          </w:p>
        </w:tc>
      </w:tr>
      <w:tr w:rsidR="005C4A7B" w:rsidRPr="00BC3A48" w14:paraId="693EFB32" w14:textId="327AFDAB" w:rsidTr="007C4E33">
        <w:trPr>
          <w:trHeight w:val="227"/>
        </w:trPr>
        <w:tc>
          <w:tcPr>
            <w:tcW w:w="1271" w:type="dxa"/>
            <w:vAlign w:val="center"/>
          </w:tcPr>
          <w:p w14:paraId="3D082FCB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61</w:t>
            </w:r>
          </w:p>
        </w:tc>
        <w:tc>
          <w:tcPr>
            <w:tcW w:w="1620" w:type="dxa"/>
            <w:vAlign w:val="center"/>
          </w:tcPr>
          <w:p w14:paraId="7E1E6492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615</w:t>
            </w:r>
          </w:p>
        </w:tc>
        <w:tc>
          <w:tcPr>
            <w:tcW w:w="926" w:type="dxa"/>
            <w:vAlign w:val="center"/>
          </w:tcPr>
          <w:p w14:paraId="6F052F78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P-3G10</w:t>
            </w:r>
          </w:p>
        </w:tc>
        <w:tc>
          <w:tcPr>
            <w:tcW w:w="1497" w:type="dxa"/>
            <w:vAlign w:val="center"/>
          </w:tcPr>
          <w:p w14:paraId="34FB074E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51374</w:t>
            </w:r>
          </w:p>
        </w:tc>
        <w:tc>
          <w:tcPr>
            <w:tcW w:w="1631" w:type="dxa"/>
            <w:vAlign w:val="center"/>
          </w:tcPr>
          <w:p w14:paraId="1D5406CB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3B9549D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0B6EF01E" w14:textId="2C303861" w:rsidTr="007C4E33">
        <w:trPr>
          <w:trHeight w:val="340"/>
        </w:trPr>
        <w:tc>
          <w:tcPr>
            <w:tcW w:w="1271" w:type="dxa"/>
            <w:vAlign w:val="center"/>
          </w:tcPr>
          <w:p w14:paraId="61FD2C96" w14:textId="78D2FC9E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</w:t>
            </w:r>
            <w:r w:rsidR="00902F7A">
              <w:rPr>
                <w:sz w:val="18"/>
                <w:szCs w:val="18"/>
              </w:rPr>
              <w:t>154</w:t>
            </w:r>
          </w:p>
        </w:tc>
        <w:tc>
          <w:tcPr>
            <w:tcW w:w="1620" w:type="dxa"/>
            <w:vAlign w:val="center"/>
          </w:tcPr>
          <w:p w14:paraId="48A46DA1" w14:textId="534E6483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737</w:t>
            </w:r>
            <w:r w:rsidR="00BD318B" w:rsidRPr="007C4E33">
              <w:rPr>
                <w:vertAlign w:val="superscript"/>
              </w:rPr>
              <w:sym w:font="Symbol" w:char="F0D1"/>
            </w:r>
          </w:p>
        </w:tc>
        <w:tc>
          <w:tcPr>
            <w:tcW w:w="926" w:type="dxa"/>
            <w:vAlign w:val="center"/>
          </w:tcPr>
          <w:p w14:paraId="670E8BFB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TRAP-1</w:t>
            </w:r>
          </w:p>
        </w:tc>
        <w:tc>
          <w:tcPr>
            <w:tcW w:w="1497" w:type="dxa"/>
            <w:vAlign w:val="center"/>
          </w:tcPr>
          <w:p w14:paraId="341D1BD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48983</w:t>
            </w:r>
          </w:p>
        </w:tc>
        <w:tc>
          <w:tcPr>
            <w:tcW w:w="1631" w:type="dxa"/>
            <w:vAlign w:val="center"/>
          </w:tcPr>
          <w:p w14:paraId="5BC2B48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5795085E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1110AC0D" w14:textId="5FEF745A" w:rsidTr="007C4E33">
        <w:trPr>
          <w:trHeight w:val="340"/>
        </w:trPr>
        <w:tc>
          <w:tcPr>
            <w:tcW w:w="1271" w:type="dxa"/>
            <w:vAlign w:val="center"/>
          </w:tcPr>
          <w:p w14:paraId="70A61C4F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4</w:t>
            </w:r>
          </w:p>
        </w:tc>
        <w:tc>
          <w:tcPr>
            <w:tcW w:w="1620" w:type="dxa"/>
            <w:vAlign w:val="center"/>
          </w:tcPr>
          <w:p w14:paraId="2F98FCD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805</w:t>
            </w:r>
          </w:p>
        </w:tc>
        <w:tc>
          <w:tcPr>
            <w:tcW w:w="926" w:type="dxa"/>
            <w:vAlign w:val="center"/>
          </w:tcPr>
          <w:p w14:paraId="1B285438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OKT4</w:t>
            </w:r>
          </w:p>
        </w:tc>
        <w:tc>
          <w:tcPr>
            <w:tcW w:w="1497" w:type="dxa"/>
            <w:vAlign w:val="center"/>
          </w:tcPr>
          <w:p w14:paraId="75339DD7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50976</w:t>
            </w:r>
          </w:p>
        </w:tc>
        <w:tc>
          <w:tcPr>
            <w:tcW w:w="1631" w:type="dxa"/>
            <w:vAlign w:val="center"/>
          </w:tcPr>
          <w:p w14:paraId="583B3578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727F19E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5</w:t>
            </w:r>
          </w:p>
        </w:tc>
      </w:tr>
      <w:tr w:rsidR="005C4A7B" w:rsidRPr="00BC3A48" w14:paraId="4841F225" w14:textId="4640641C" w:rsidTr="007C4E33">
        <w:trPr>
          <w:trHeight w:val="340"/>
        </w:trPr>
        <w:tc>
          <w:tcPr>
            <w:tcW w:w="1271" w:type="dxa"/>
            <w:vAlign w:val="center"/>
          </w:tcPr>
          <w:p w14:paraId="781E8FDB" w14:textId="13819D74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7</w:t>
            </w:r>
            <w:r w:rsidR="002F6AC0" w:rsidRPr="00BC3A48">
              <w:rPr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4781B374" w14:textId="3D643F43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421</w:t>
            </w:r>
          </w:p>
        </w:tc>
        <w:tc>
          <w:tcPr>
            <w:tcW w:w="926" w:type="dxa"/>
            <w:vAlign w:val="center"/>
          </w:tcPr>
          <w:p w14:paraId="55CE3C63" w14:textId="67D6DE63" w:rsidR="006900DE" w:rsidRPr="00BC3A48" w:rsidRDefault="007E3282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2-L1-A</w:t>
            </w:r>
          </w:p>
        </w:tc>
        <w:tc>
          <w:tcPr>
            <w:tcW w:w="1497" w:type="dxa"/>
            <w:vAlign w:val="center"/>
          </w:tcPr>
          <w:p w14:paraId="63EF743C" w14:textId="2DF1EE5E" w:rsidR="006900DE" w:rsidRPr="00BC3A48" w:rsidRDefault="00395E3B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566</w:t>
            </w:r>
            <w:r w:rsidR="00BA0DA0" w:rsidRPr="00BC3A48">
              <w:rPr>
                <w:sz w:val="18"/>
                <w:szCs w:val="18"/>
              </w:rPr>
              <w:t>743</w:t>
            </w:r>
          </w:p>
        </w:tc>
        <w:tc>
          <w:tcPr>
            <w:tcW w:w="1631" w:type="dxa"/>
            <w:vAlign w:val="center"/>
          </w:tcPr>
          <w:p w14:paraId="744B0C91" w14:textId="7349CF37" w:rsidR="006900DE" w:rsidRPr="00BC3A48" w:rsidRDefault="00BF3283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7E2E10A8" w14:textId="7FA8DF40" w:rsidR="006900DE" w:rsidRPr="00BC3A48" w:rsidRDefault="00BA0DA0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33</w:t>
            </w:r>
          </w:p>
        </w:tc>
      </w:tr>
      <w:tr w:rsidR="005C4A7B" w:rsidRPr="00BC3A48" w14:paraId="7E01EED1" w14:textId="44BA581F" w:rsidTr="007C4E33">
        <w:trPr>
          <w:trHeight w:val="340"/>
        </w:trPr>
        <w:tc>
          <w:tcPr>
            <w:tcW w:w="1271" w:type="dxa"/>
            <w:vAlign w:val="center"/>
          </w:tcPr>
          <w:p w14:paraId="2562CD19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39</w:t>
            </w:r>
          </w:p>
        </w:tc>
        <w:tc>
          <w:tcPr>
            <w:tcW w:w="1620" w:type="dxa"/>
            <w:vAlign w:val="center"/>
          </w:tcPr>
          <w:p w14:paraId="5A62FB4B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480</w:t>
            </w:r>
          </w:p>
        </w:tc>
        <w:tc>
          <w:tcPr>
            <w:tcW w:w="926" w:type="dxa"/>
            <w:vAlign w:val="center"/>
          </w:tcPr>
          <w:p w14:paraId="224F4377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TU66</w:t>
            </w:r>
          </w:p>
        </w:tc>
        <w:tc>
          <w:tcPr>
            <w:tcW w:w="1497" w:type="dxa"/>
            <w:vAlign w:val="center"/>
          </w:tcPr>
          <w:p w14:paraId="55DBF03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46454</w:t>
            </w:r>
          </w:p>
        </w:tc>
        <w:tc>
          <w:tcPr>
            <w:tcW w:w="1631" w:type="dxa"/>
            <w:vAlign w:val="center"/>
          </w:tcPr>
          <w:p w14:paraId="719A57F9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492DD2EF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33</w:t>
            </w:r>
          </w:p>
        </w:tc>
      </w:tr>
      <w:tr w:rsidR="005C4A7B" w:rsidRPr="00BC3A48" w14:paraId="1D0F0E0D" w14:textId="0BC2D6F7" w:rsidTr="007C4E33">
        <w:trPr>
          <w:trHeight w:val="340"/>
        </w:trPr>
        <w:tc>
          <w:tcPr>
            <w:tcW w:w="1271" w:type="dxa"/>
            <w:vAlign w:val="center"/>
          </w:tcPr>
          <w:p w14:paraId="7A60E4E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LA-DR</w:t>
            </w:r>
          </w:p>
        </w:tc>
        <w:tc>
          <w:tcPr>
            <w:tcW w:w="1620" w:type="dxa"/>
            <w:vAlign w:val="center"/>
          </w:tcPr>
          <w:p w14:paraId="7239631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605</w:t>
            </w:r>
          </w:p>
        </w:tc>
        <w:tc>
          <w:tcPr>
            <w:tcW w:w="926" w:type="dxa"/>
            <w:vAlign w:val="center"/>
          </w:tcPr>
          <w:p w14:paraId="1E9BD4DC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G46-6</w:t>
            </w:r>
          </w:p>
        </w:tc>
        <w:tc>
          <w:tcPr>
            <w:tcW w:w="1497" w:type="dxa"/>
            <w:vAlign w:val="center"/>
          </w:tcPr>
          <w:p w14:paraId="5B41AB8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562845</w:t>
            </w:r>
          </w:p>
        </w:tc>
        <w:tc>
          <w:tcPr>
            <w:tcW w:w="1631" w:type="dxa"/>
            <w:vAlign w:val="center"/>
          </w:tcPr>
          <w:p w14:paraId="015D347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6FB20FA5" w14:textId="0C89ED09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</w:t>
            </w:r>
            <w:r w:rsidR="00D83250" w:rsidRPr="00BC3A48">
              <w:rPr>
                <w:sz w:val="18"/>
                <w:szCs w:val="18"/>
              </w:rPr>
              <w:t>50</w:t>
            </w:r>
          </w:p>
        </w:tc>
      </w:tr>
      <w:tr w:rsidR="005C4A7B" w:rsidRPr="00BC3A48" w14:paraId="519C07AF" w14:textId="5D915502" w:rsidTr="007C4E33">
        <w:trPr>
          <w:trHeight w:val="340"/>
        </w:trPr>
        <w:tc>
          <w:tcPr>
            <w:tcW w:w="1271" w:type="dxa"/>
            <w:vAlign w:val="center"/>
          </w:tcPr>
          <w:p w14:paraId="00435363" w14:textId="3FF5F2ED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6</w:t>
            </w:r>
            <w:r w:rsidR="00BD311C" w:rsidRPr="00BC3A48">
              <w:rPr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31E2B457" w14:textId="63462C64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650</w:t>
            </w:r>
            <w:r w:rsidR="00BD318B" w:rsidRPr="007C4E33">
              <w:rPr>
                <w:vertAlign w:val="superscript"/>
              </w:rPr>
              <w:sym w:font="Symbol" w:char="F0D1"/>
            </w:r>
          </w:p>
        </w:tc>
        <w:tc>
          <w:tcPr>
            <w:tcW w:w="926" w:type="dxa"/>
            <w:vAlign w:val="center"/>
          </w:tcPr>
          <w:p w14:paraId="612D29FF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1A9</w:t>
            </w:r>
          </w:p>
        </w:tc>
        <w:tc>
          <w:tcPr>
            <w:tcW w:w="1497" w:type="dxa"/>
            <w:vAlign w:val="center"/>
          </w:tcPr>
          <w:p w14:paraId="1CB1134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563922</w:t>
            </w:r>
          </w:p>
        </w:tc>
        <w:tc>
          <w:tcPr>
            <w:tcW w:w="1631" w:type="dxa"/>
            <w:vAlign w:val="center"/>
          </w:tcPr>
          <w:p w14:paraId="503E278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7B7EFC2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795A0219" w14:textId="477F7199" w:rsidTr="007C4E33">
        <w:trPr>
          <w:trHeight w:val="340"/>
        </w:trPr>
        <w:tc>
          <w:tcPr>
            <w:tcW w:w="1271" w:type="dxa"/>
            <w:vAlign w:val="center"/>
          </w:tcPr>
          <w:p w14:paraId="43629374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D1</w:t>
            </w:r>
          </w:p>
        </w:tc>
        <w:tc>
          <w:tcPr>
            <w:tcW w:w="1620" w:type="dxa"/>
            <w:vAlign w:val="center"/>
          </w:tcPr>
          <w:p w14:paraId="37BFB26A" w14:textId="427873B0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711</w:t>
            </w:r>
            <w:r w:rsidR="00BD318B" w:rsidRPr="007C4E33">
              <w:rPr>
                <w:vertAlign w:val="superscript"/>
              </w:rPr>
              <w:sym w:font="Symbol" w:char="F0D1"/>
            </w:r>
          </w:p>
        </w:tc>
        <w:tc>
          <w:tcPr>
            <w:tcW w:w="926" w:type="dxa"/>
            <w:vAlign w:val="center"/>
          </w:tcPr>
          <w:p w14:paraId="502C6E37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EH12.1</w:t>
            </w:r>
          </w:p>
        </w:tc>
        <w:tc>
          <w:tcPr>
            <w:tcW w:w="1497" w:type="dxa"/>
            <w:vAlign w:val="center"/>
          </w:tcPr>
          <w:p w14:paraId="538D086C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352328</w:t>
            </w:r>
          </w:p>
        </w:tc>
        <w:tc>
          <w:tcPr>
            <w:tcW w:w="1631" w:type="dxa"/>
            <w:vAlign w:val="center"/>
          </w:tcPr>
          <w:p w14:paraId="64890C4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78A8A8A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50</w:t>
            </w:r>
          </w:p>
        </w:tc>
      </w:tr>
      <w:tr w:rsidR="005C4A7B" w:rsidRPr="00BC3A48" w14:paraId="5ECF2A03" w14:textId="5F8286DE" w:rsidTr="007C4E33">
        <w:trPr>
          <w:trHeight w:val="340"/>
        </w:trPr>
        <w:tc>
          <w:tcPr>
            <w:tcW w:w="1271" w:type="dxa"/>
            <w:vAlign w:val="center"/>
          </w:tcPr>
          <w:p w14:paraId="2711273B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27</w:t>
            </w:r>
          </w:p>
        </w:tc>
        <w:tc>
          <w:tcPr>
            <w:tcW w:w="1620" w:type="dxa"/>
            <w:vAlign w:val="center"/>
          </w:tcPr>
          <w:p w14:paraId="581AD681" w14:textId="7AB1385F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786</w:t>
            </w:r>
            <w:r w:rsidR="00BD318B" w:rsidRPr="007C4E33">
              <w:rPr>
                <w:vertAlign w:val="superscript"/>
              </w:rPr>
              <w:sym w:font="Symbol" w:char="F0D1"/>
            </w:r>
          </w:p>
        </w:tc>
        <w:tc>
          <w:tcPr>
            <w:tcW w:w="926" w:type="dxa"/>
            <w:vAlign w:val="center"/>
          </w:tcPr>
          <w:p w14:paraId="18A3E51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L127</w:t>
            </w:r>
          </w:p>
        </w:tc>
        <w:tc>
          <w:tcPr>
            <w:tcW w:w="1497" w:type="dxa"/>
            <w:vAlign w:val="center"/>
          </w:tcPr>
          <w:p w14:paraId="6297544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563327</w:t>
            </w:r>
          </w:p>
        </w:tc>
        <w:tc>
          <w:tcPr>
            <w:tcW w:w="1631" w:type="dxa"/>
            <w:vAlign w:val="center"/>
          </w:tcPr>
          <w:p w14:paraId="6288195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1A41867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33</w:t>
            </w:r>
          </w:p>
        </w:tc>
      </w:tr>
      <w:tr w:rsidR="005C4A7B" w:rsidRPr="00BC3A48" w14:paraId="2DEDEC19" w14:textId="79BC1E18" w:rsidTr="007C4E33">
        <w:trPr>
          <w:trHeight w:val="340"/>
        </w:trPr>
        <w:tc>
          <w:tcPr>
            <w:tcW w:w="1271" w:type="dxa"/>
            <w:vAlign w:val="center"/>
          </w:tcPr>
          <w:p w14:paraId="2A5297D7" w14:textId="45FCAF4C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5</w:t>
            </w:r>
            <w:r w:rsidR="002F6AC0" w:rsidRPr="00BC3A48">
              <w:rPr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3D97E8E6" w14:textId="0C8DF997" w:rsidR="006900DE" w:rsidRPr="00BC3A48" w:rsidRDefault="00AC1968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VioBright B515</w:t>
            </w:r>
          </w:p>
        </w:tc>
        <w:tc>
          <w:tcPr>
            <w:tcW w:w="926" w:type="dxa"/>
            <w:vAlign w:val="center"/>
          </w:tcPr>
          <w:p w14:paraId="07CE9893" w14:textId="3CBC9D83" w:rsidR="006900DE" w:rsidRPr="00BC3A48" w:rsidRDefault="0038332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REA245</w:t>
            </w:r>
          </w:p>
        </w:tc>
        <w:tc>
          <w:tcPr>
            <w:tcW w:w="1497" w:type="dxa"/>
            <w:vAlign w:val="center"/>
          </w:tcPr>
          <w:p w14:paraId="1BBFEACA" w14:textId="2FE7A8B5" w:rsidR="006900DE" w:rsidRPr="00BC3A48" w:rsidRDefault="003F0C44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30-120-57</w:t>
            </w:r>
          </w:p>
        </w:tc>
        <w:tc>
          <w:tcPr>
            <w:tcW w:w="1631" w:type="dxa"/>
            <w:vAlign w:val="center"/>
          </w:tcPr>
          <w:p w14:paraId="2C9F0161" w14:textId="514A9734" w:rsidR="006900DE" w:rsidRPr="00BC3A48" w:rsidRDefault="00BF3283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Miltenyi Biote</w:t>
            </w:r>
            <w:r w:rsidR="00BC0121" w:rsidRPr="00BC3A48">
              <w:rPr>
                <w:sz w:val="18"/>
                <w:szCs w:val="18"/>
              </w:rPr>
              <w:t>c</w:t>
            </w:r>
          </w:p>
        </w:tc>
        <w:tc>
          <w:tcPr>
            <w:tcW w:w="847" w:type="dxa"/>
            <w:vAlign w:val="center"/>
          </w:tcPr>
          <w:p w14:paraId="6B04B057" w14:textId="690A7E76" w:rsidR="006900DE" w:rsidRPr="00BC3A48" w:rsidRDefault="003F0C44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67C7ED3E" w14:textId="67DA9BA3" w:rsidTr="007C4E33">
        <w:trPr>
          <w:trHeight w:val="340"/>
        </w:trPr>
        <w:tc>
          <w:tcPr>
            <w:tcW w:w="1271" w:type="dxa"/>
            <w:vAlign w:val="center"/>
          </w:tcPr>
          <w:p w14:paraId="2366D612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3</w:t>
            </w:r>
          </w:p>
        </w:tc>
        <w:tc>
          <w:tcPr>
            <w:tcW w:w="1620" w:type="dxa"/>
            <w:vAlign w:val="center"/>
          </w:tcPr>
          <w:p w14:paraId="3B2F3E04" w14:textId="43642EBF" w:rsidR="006900DE" w:rsidRPr="00BC3A48" w:rsidRDefault="00C43993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 xml:space="preserve">NF </w:t>
            </w:r>
            <w:r w:rsidR="006900DE" w:rsidRPr="00BC3A48">
              <w:rPr>
                <w:sz w:val="18"/>
                <w:szCs w:val="18"/>
              </w:rPr>
              <w:t>Blue 610-70S</w:t>
            </w:r>
          </w:p>
        </w:tc>
        <w:tc>
          <w:tcPr>
            <w:tcW w:w="926" w:type="dxa"/>
            <w:vAlign w:val="center"/>
          </w:tcPr>
          <w:p w14:paraId="1E6AF24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UCHT1</w:t>
            </w:r>
          </w:p>
        </w:tc>
        <w:tc>
          <w:tcPr>
            <w:tcW w:w="1497" w:type="dxa"/>
            <w:vAlign w:val="center"/>
          </w:tcPr>
          <w:p w14:paraId="07DC5014" w14:textId="491A4DD2" w:rsidR="006900DE" w:rsidRPr="00BC3A48" w:rsidRDefault="00632374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002T03B06</w:t>
            </w:r>
          </w:p>
        </w:tc>
        <w:tc>
          <w:tcPr>
            <w:tcW w:w="1631" w:type="dxa"/>
            <w:vAlign w:val="center"/>
          </w:tcPr>
          <w:p w14:paraId="29F8C60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ThermoFisher</w:t>
            </w:r>
          </w:p>
        </w:tc>
        <w:tc>
          <w:tcPr>
            <w:tcW w:w="847" w:type="dxa"/>
            <w:vAlign w:val="center"/>
          </w:tcPr>
          <w:p w14:paraId="47D23F01" w14:textId="6F99373B" w:rsidR="006900DE" w:rsidRPr="00BC3A48" w:rsidRDefault="00395E3B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5</w:t>
            </w:r>
          </w:p>
        </w:tc>
      </w:tr>
      <w:tr w:rsidR="005C4A7B" w:rsidRPr="00BC3A48" w14:paraId="3327B459" w14:textId="31D84E9D" w:rsidTr="007C4E33">
        <w:trPr>
          <w:trHeight w:val="340"/>
        </w:trPr>
        <w:tc>
          <w:tcPr>
            <w:tcW w:w="1271" w:type="dxa"/>
            <w:vAlign w:val="center"/>
          </w:tcPr>
          <w:p w14:paraId="252AC20E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69</w:t>
            </w:r>
          </w:p>
        </w:tc>
        <w:tc>
          <w:tcPr>
            <w:tcW w:w="1620" w:type="dxa"/>
            <w:vAlign w:val="center"/>
          </w:tcPr>
          <w:p w14:paraId="746346DC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B700</w:t>
            </w:r>
          </w:p>
        </w:tc>
        <w:tc>
          <w:tcPr>
            <w:tcW w:w="926" w:type="dxa"/>
            <w:vAlign w:val="center"/>
          </w:tcPr>
          <w:p w14:paraId="1FA25378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FN50</w:t>
            </w:r>
          </w:p>
        </w:tc>
        <w:tc>
          <w:tcPr>
            <w:tcW w:w="1497" w:type="dxa"/>
            <w:vAlign w:val="center"/>
          </w:tcPr>
          <w:p w14:paraId="3168EBA6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747520</w:t>
            </w:r>
          </w:p>
        </w:tc>
        <w:tc>
          <w:tcPr>
            <w:tcW w:w="1631" w:type="dxa"/>
            <w:vAlign w:val="center"/>
          </w:tcPr>
          <w:p w14:paraId="21251CF8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27D50B8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5BF13511" w14:textId="65F1CB7C" w:rsidTr="007C4E33">
        <w:trPr>
          <w:trHeight w:val="340"/>
        </w:trPr>
        <w:tc>
          <w:tcPr>
            <w:tcW w:w="1271" w:type="dxa"/>
            <w:vAlign w:val="center"/>
          </w:tcPr>
          <w:p w14:paraId="1DE6A0B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45</w:t>
            </w:r>
          </w:p>
        </w:tc>
        <w:tc>
          <w:tcPr>
            <w:tcW w:w="1620" w:type="dxa"/>
            <w:vAlign w:val="center"/>
          </w:tcPr>
          <w:p w14:paraId="33B0BC7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B790-P</w:t>
            </w:r>
          </w:p>
        </w:tc>
        <w:tc>
          <w:tcPr>
            <w:tcW w:w="926" w:type="dxa"/>
            <w:vAlign w:val="center"/>
          </w:tcPr>
          <w:p w14:paraId="1E3BD4B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I30</w:t>
            </w:r>
          </w:p>
        </w:tc>
        <w:tc>
          <w:tcPr>
            <w:tcW w:w="1497" w:type="dxa"/>
            <w:vAlign w:val="center"/>
          </w:tcPr>
          <w:p w14:paraId="785D1B84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ustom</w:t>
            </w:r>
          </w:p>
        </w:tc>
        <w:tc>
          <w:tcPr>
            <w:tcW w:w="1631" w:type="dxa"/>
            <w:vAlign w:val="center"/>
          </w:tcPr>
          <w:p w14:paraId="26F59463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364A5024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0</w:t>
            </w:r>
          </w:p>
        </w:tc>
      </w:tr>
      <w:tr w:rsidR="005C4A7B" w:rsidRPr="00BC3A48" w14:paraId="7E71510A" w14:textId="146B1BEE" w:rsidTr="007C4E33">
        <w:trPr>
          <w:trHeight w:val="340"/>
        </w:trPr>
        <w:tc>
          <w:tcPr>
            <w:tcW w:w="1271" w:type="dxa"/>
            <w:vAlign w:val="center"/>
          </w:tcPr>
          <w:p w14:paraId="5F5BFB75" w14:textId="691FBA83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TIGIT</w:t>
            </w:r>
          </w:p>
        </w:tc>
        <w:tc>
          <w:tcPr>
            <w:tcW w:w="1620" w:type="dxa"/>
            <w:vAlign w:val="center"/>
          </w:tcPr>
          <w:p w14:paraId="66CAACEA" w14:textId="06529086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</w:t>
            </w:r>
          </w:p>
        </w:tc>
        <w:tc>
          <w:tcPr>
            <w:tcW w:w="926" w:type="dxa"/>
            <w:vAlign w:val="center"/>
          </w:tcPr>
          <w:p w14:paraId="08587F0D" w14:textId="1142A597" w:rsidR="006900DE" w:rsidRPr="00BC3A48" w:rsidRDefault="00200C0C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1515</w:t>
            </w:r>
            <w:r w:rsidR="00437290" w:rsidRPr="00BC3A48">
              <w:rPr>
                <w:sz w:val="18"/>
                <w:szCs w:val="18"/>
              </w:rPr>
              <w:t>3G</w:t>
            </w:r>
          </w:p>
        </w:tc>
        <w:tc>
          <w:tcPr>
            <w:tcW w:w="1497" w:type="dxa"/>
            <w:vAlign w:val="center"/>
          </w:tcPr>
          <w:p w14:paraId="460EDABB" w14:textId="517854CA" w:rsidR="006900DE" w:rsidRPr="00BC3A48" w:rsidRDefault="00572F55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372704</w:t>
            </w:r>
          </w:p>
        </w:tc>
        <w:tc>
          <w:tcPr>
            <w:tcW w:w="1631" w:type="dxa"/>
            <w:vAlign w:val="center"/>
          </w:tcPr>
          <w:p w14:paraId="42EA1CF0" w14:textId="1BA63462" w:rsidR="006900DE" w:rsidRPr="00BC3A48" w:rsidRDefault="00572F55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ioLegend</w:t>
            </w:r>
          </w:p>
        </w:tc>
        <w:tc>
          <w:tcPr>
            <w:tcW w:w="847" w:type="dxa"/>
            <w:vAlign w:val="center"/>
          </w:tcPr>
          <w:p w14:paraId="2A64F755" w14:textId="67806DAE" w:rsidR="006900DE" w:rsidRPr="00BC3A48" w:rsidRDefault="00BA0DA0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6AE4FDF7" w14:textId="5EF669AB" w:rsidTr="007C4E33">
        <w:trPr>
          <w:trHeight w:val="340"/>
        </w:trPr>
        <w:tc>
          <w:tcPr>
            <w:tcW w:w="1271" w:type="dxa"/>
            <w:vAlign w:val="center"/>
          </w:tcPr>
          <w:p w14:paraId="08FF4E1C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23</w:t>
            </w:r>
          </w:p>
        </w:tc>
        <w:tc>
          <w:tcPr>
            <w:tcW w:w="1620" w:type="dxa"/>
            <w:vAlign w:val="center"/>
          </w:tcPr>
          <w:p w14:paraId="4564483C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-Cy5</w:t>
            </w:r>
          </w:p>
        </w:tc>
        <w:tc>
          <w:tcPr>
            <w:tcW w:w="926" w:type="dxa"/>
            <w:vAlign w:val="center"/>
          </w:tcPr>
          <w:p w14:paraId="33340B4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6H6</w:t>
            </w:r>
          </w:p>
        </w:tc>
        <w:tc>
          <w:tcPr>
            <w:tcW w:w="1497" w:type="dxa"/>
            <w:vAlign w:val="center"/>
          </w:tcPr>
          <w:p w14:paraId="6EA06DD7" w14:textId="6F2C3E49" w:rsidR="006900DE" w:rsidRPr="00BC3A48" w:rsidRDefault="00505F8F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306008</w:t>
            </w:r>
          </w:p>
        </w:tc>
        <w:tc>
          <w:tcPr>
            <w:tcW w:w="1631" w:type="dxa"/>
            <w:vAlign w:val="center"/>
          </w:tcPr>
          <w:p w14:paraId="1BA2B7E9" w14:textId="2E172EDA" w:rsidR="006900DE" w:rsidRPr="00BC3A48" w:rsidRDefault="00C54D1F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ioLegend</w:t>
            </w:r>
          </w:p>
        </w:tc>
        <w:tc>
          <w:tcPr>
            <w:tcW w:w="847" w:type="dxa"/>
            <w:vAlign w:val="center"/>
          </w:tcPr>
          <w:p w14:paraId="4C762136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0</w:t>
            </w:r>
          </w:p>
        </w:tc>
      </w:tr>
      <w:tr w:rsidR="005C4A7B" w:rsidRPr="00BC3A48" w14:paraId="597D4737" w14:textId="299DB312" w:rsidTr="007C4E33">
        <w:trPr>
          <w:trHeight w:val="340"/>
        </w:trPr>
        <w:tc>
          <w:tcPr>
            <w:tcW w:w="1271" w:type="dxa"/>
            <w:vAlign w:val="center"/>
          </w:tcPr>
          <w:p w14:paraId="24DAC72E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03</w:t>
            </w:r>
          </w:p>
        </w:tc>
        <w:tc>
          <w:tcPr>
            <w:tcW w:w="1620" w:type="dxa"/>
            <w:vAlign w:val="center"/>
          </w:tcPr>
          <w:p w14:paraId="781805CD" w14:textId="22572034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-Vio615</w:t>
            </w:r>
          </w:p>
        </w:tc>
        <w:tc>
          <w:tcPr>
            <w:tcW w:w="926" w:type="dxa"/>
            <w:vAlign w:val="center"/>
          </w:tcPr>
          <w:p w14:paraId="4CA37E5C" w14:textId="63979E89" w:rsidR="006900DE" w:rsidRPr="007C4E33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REA803</w:t>
            </w:r>
          </w:p>
        </w:tc>
        <w:tc>
          <w:tcPr>
            <w:tcW w:w="1497" w:type="dxa"/>
            <w:vAlign w:val="center"/>
          </w:tcPr>
          <w:p w14:paraId="3733770C" w14:textId="59A19057" w:rsidR="006900DE" w:rsidRPr="00BC3A48" w:rsidRDefault="000B16F3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  <w:r w:rsidR="00BC0121" w:rsidRPr="00BC3A48">
              <w:rPr>
                <w:sz w:val="18"/>
                <w:szCs w:val="18"/>
              </w:rPr>
              <w:t>30-111-837</w:t>
            </w:r>
          </w:p>
        </w:tc>
        <w:tc>
          <w:tcPr>
            <w:tcW w:w="1631" w:type="dxa"/>
            <w:vAlign w:val="center"/>
          </w:tcPr>
          <w:p w14:paraId="4C6AE937" w14:textId="33C7F443" w:rsidR="006900DE" w:rsidRPr="00BC3A48" w:rsidRDefault="00BC0121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Miltenyi Biotec</w:t>
            </w:r>
          </w:p>
        </w:tc>
        <w:tc>
          <w:tcPr>
            <w:tcW w:w="847" w:type="dxa"/>
            <w:vAlign w:val="center"/>
          </w:tcPr>
          <w:p w14:paraId="3C81C55D" w14:textId="6685E5B4" w:rsidR="006900DE" w:rsidRPr="00BC3A48" w:rsidRDefault="00BA0DA0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35FB456A" w14:textId="7646D371" w:rsidTr="007C4E33">
        <w:trPr>
          <w:trHeight w:val="340"/>
        </w:trPr>
        <w:tc>
          <w:tcPr>
            <w:tcW w:w="1271" w:type="dxa"/>
            <w:vAlign w:val="center"/>
          </w:tcPr>
          <w:p w14:paraId="514BB2D1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27</w:t>
            </w:r>
          </w:p>
        </w:tc>
        <w:tc>
          <w:tcPr>
            <w:tcW w:w="1620" w:type="dxa"/>
            <w:vAlign w:val="center"/>
          </w:tcPr>
          <w:p w14:paraId="6017DC3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-Cy7</w:t>
            </w:r>
          </w:p>
        </w:tc>
        <w:tc>
          <w:tcPr>
            <w:tcW w:w="926" w:type="dxa"/>
            <w:vAlign w:val="center"/>
          </w:tcPr>
          <w:p w14:paraId="0E67C6C2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R34.34</w:t>
            </w:r>
          </w:p>
        </w:tc>
        <w:tc>
          <w:tcPr>
            <w:tcW w:w="1497" w:type="dxa"/>
            <w:vAlign w:val="center"/>
          </w:tcPr>
          <w:p w14:paraId="3E40AA5D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64618</w:t>
            </w:r>
          </w:p>
        </w:tc>
        <w:tc>
          <w:tcPr>
            <w:tcW w:w="1631" w:type="dxa"/>
            <w:vAlign w:val="center"/>
          </w:tcPr>
          <w:p w14:paraId="51D479DE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eckman Coulter</w:t>
            </w:r>
          </w:p>
        </w:tc>
        <w:tc>
          <w:tcPr>
            <w:tcW w:w="847" w:type="dxa"/>
            <w:vAlign w:val="center"/>
          </w:tcPr>
          <w:p w14:paraId="5F540972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20</w:t>
            </w:r>
          </w:p>
        </w:tc>
      </w:tr>
      <w:tr w:rsidR="005C4A7B" w:rsidRPr="00BC3A48" w14:paraId="15696DC3" w14:textId="4343190C" w:rsidTr="007C4E33">
        <w:trPr>
          <w:trHeight w:val="340"/>
        </w:trPr>
        <w:tc>
          <w:tcPr>
            <w:tcW w:w="1271" w:type="dxa"/>
            <w:vAlign w:val="center"/>
          </w:tcPr>
          <w:p w14:paraId="35552BC9" w14:textId="679FF8BA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10</w:t>
            </w:r>
            <w:r w:rsidR="002F6AC0" w:rsidRPr="00BC3A48">
              <w:rPr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1F7D862E" w14:textId="1D33AFF1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PC</w:t>
            </w:r>
          </w:p>
        </w:tc>
        <w:tc>
          <w:tcPr>
            <w:tcW w:w="926" w:type="dxa"/>
            <w:vAlign w:val="center"/>
          </w:tcPr>
          <w:p w14:paraId="2D91431E" w14:textId="5A7ACCC3" w:rsidR="006900DE" w:rsidRPr="00BC3A48" w:rsidRDefault="0002029F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B5</w:t>
            </w:r>
          </w:p>
        </w:tc>
        <w:tc>
          <w:tcPr>
            <w:tcW w:w="1497" w:type="dxa"/>
            <w:vAlign w:val="center"/>
          </w:tcPr>
          <w:p w14:paraId="38C8966A" w14:textId="3BD08CAB" w:rsidR="006900DE" w:rsidRPr="00BC3A48" w:rsidRDefault="00BC0121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564</w:t>
            </w:r>
            <w:r w:rsidR="00B55578" w:rsidRPr="00BC3A48">
              <w:rPr>
                <w:sz w:val="18"/>
                <w:szCs w:val="18"/>
              </w:rPr>
              <w:t>771</w:t>
            </w:r>
          </w:p>
        </w:tc>
        <w:tc>
          <w:tcPr>
            <w:tcW w:w="1631" w:type="dxa"/>
            <w:vAlign w:val="center"/>
          </w:tcPr>
          <w:p w14:paraId="023F230C" w14:textId="569D3A60" w:rsidR="006900DE" w:rsidRPr="00BC3A48" w:rsidRDefault="00B55578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</w:t>
            </w:r>
          </w:p>
        </w:tc>
        <w:tc>
          <w:tcPr>
            <w:tcW w:w="847" w:type="dxa"/>
            <w:vAlign w:val="center"/>
          </w:tcPr>
          <w:p w14:paraId="4B304239" w14:textId="680E84DC" w:rsidR="006900DE" w:rsidRPr="00BC3A48" w:rsidRDefault="00B55578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33</w:t>
            </w:r>
          </w:p>
        </w:tc>
      </w:tr>
      <w:tr w:rsidR="005C4A7B" w:rsidRPr="00BC3A48" w14:paraId="181672E6" w14:textId="34E179C8" w:rsidTr="007C4E33">
        <w:trPr>
          <w:trHeight w:val="340"/>
        </w:trPr>
        <w:tc>
          <w:tcPr>
            <w:tcW w:w="1271" w:type="dxa"/>
            <w:vAlign w:val="center"/>
          </w:tcPr>
          <w:p w14:paraId="142049E0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94</w:t>
            </w:r>
          </w:p>
        </w:tc>
        <w:tc>
          <w:tcPr>
            <w:tcW w:w="1620" w:type="dxa"/>
            <w:vAlign w:val="center"/>
          </w:tcPr>
          <w:p w14:paraId="35BEC74E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F700</w:t>
            </w:r>
          </w:p>
        </w:tc>
        <w:tc>
          <w:tcPr>
            <w:tcW w:w="926" w:type="dxa"/>
            <w:vAlign w:val="center"/>
          </w:tcPr>
          <w:p w14:paraId="72F0C643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KLRD1</w:t>
            </w:r>
          </w:p>
        </w:tc>
        <w:tc>
          <w:tcPr>
            <w:tcW w:w="1497" w:type="dxa"/>
            <w:vAlign w:val="center"/>
          </w:tcPr>
          <w:p w14:paraId="19F2EAC2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b272350</w:t>
            </w:r>
          </w:p>
        </w:tc>
        <w:tc>
          <w:tcPr>
            <w:tcW w:w="1631" w:type="dxa"/>
            <w:vAlign w:val="center"/>
          </w:tcPr>
          <w:p w14:paraId="1724D60B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bcam</w:t>
            </w:r>
          </w:p>
        </w:tc>
        <w:tc>
          <w:tcPr>
            <w:tcW w:w="847" w:type="dxa"/>
            <w:vAlign w:val="center"/>
          </w:tcPr>
          <w:p w14:paraId="7B3414FF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100</w:t>
            </w:r>
          </w:p>
        </w:tc>
      </w:tr>
      <w:tr w:rsidR="005C4A7B" w:rsidRPr="00BC3A48" w14:paraId="7E2AF3FD" w14:textId="24CA1F84" w:rsidTr="007C4E33">
        <w:trPr>
          <w:trHeight w:val="340"/>
        </w:trPr>
        <w:tc>
          <w:tcPr>
            <w:tcW w:w="1271" w:type="dxa"/>
            <w:vAlign w:val="center"/>
          </w:tcPr>
          <w:p w14:paraId="086FC226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38</w:t>
            </w:r>
          </w:p>
        </w:tc>
        <w:tc>
          <w:tcPr>
            <w:tcW w:w="1620" w:type="dxa"/>
            <w:vAlign w:val="center"/>
          </w:tcPr>
          <w:p w14:paraId="4277CE32" w14:textId="58B5965D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PC-Fire810</w:t>
            </w:r>
            <w:r w:rsidR="00BD318B" w:rsidRPr="007C4E33">
              <w:rPr>
                <w:vertAlign w:val="superscript"/>
              </w:rPr>
              <w:sym w:font="Symbol" w:char="F0D1"/>
            </w:r>
          </w:p>
        </w:tc>
        <w:tc>
          <w:tcPr>
            <w:tcW w:w="926" w:type="dxa"/>
            <w:vAlign w:val="center"/>
          </w:tcPr>
          <w:p w14:paraId="092E3C51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IT2</w:t>
            </w:r>
          </w:p>
        </w:tc>
        <w:tc>
          <w:tcPr>
            <w:tcW w:w="1497" w:type="dxa"/>
            <w:vAlign w:val="center"/>
          </w:tcPr>
          <w:p w14:paraId="4DCCB555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303550</w:t>
            </w:r>
          </w:p>
        </w:tc>
        <w:tc>
          <w:tcPr>
            <w:tcW w:w="1631" w:type="dxa"/>
            <w:vAlign w:val="center"/>
          </w:tcPr>
          <w:p w14:paraId="415569C7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ioLegend</w:t>
            </w:r>
          </w:p>
        </w:tc>
        <w:tc>
          <w:tcPr>
            <w:tcW w:w="847" w:type="dxa"/>
            <w:vAlign w:val="center"/>
          </w:tcPr>
          <w:p w14:paraId="04C7C05A" w14:textId="77777777" w:rsidR="006900DE" w:rsidRPr="00BC3A48" w:rsidRDefault="006900DE" w:rsidP="007C4E3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:13</w:t>
            </w:r>
          </w:p>
        </w:tc>
      </w:tr>
    </w:tbl>
    <w:p w14:paraId="3F028D69" w14:textId="5FF7C28B" w:rsidR="00423F68" w:rsidRPr="00BC3A48" w:rsidRDefault="00423F68" w:rsidP="005C526D">
      <w:pPr>
        <w:jc w:val="both"/>
      </w:pPr>
    </w:p>
    <w:p w14:paraId="65300B55" w14:textId="034052D4" w:rsidR="005611F5" w:rsidRPr="00BC3A48" w:rsidRDefault="002D3CF4" w:rsidP="002D3CF4">
      <w:pPr>
        <w:jc w:val="both"/>
      </w:pPr>
      <w:r w:rsidRPr="00BC3A48">
        <w:t xml:space="preserve">* </w:t>
      </w:r>
      <w:r w:rsidR="005F6162" w:rsidRPr="00BC3A48">
        <w:t xml:space="preserve">Stained </w:t>
      </w:r>
      <w:r w:rsidR="00E059DA" w:rsidRPr="00BC3A48">
        <w:t>15 minutes prior to others</w:t>
      </w:r>
    </w:p>
    <w:p w14:paraId="4662BF7C" w14:textId="3A23AE00" w:rsidR="002D3CF4" w:rsidRPr="00BC3A48" w:rsidRDefault="00062092" w:rsidP="002D3CF4">
      <w:pPr>
        <w:jc w:val="both"/>
      </w:pPr>
      <w:r w:rsidRPr="00BC3A48">
        <w:sym w:font="Symbol" w:char="F0D1"/>
      </w:r>
      <w:r w:rsidRPr="00BC3A48">
        <w:t xml:space="preserve"> High FMO priority</w:t>
      </w:r>
      <w:r w:rsidRPr="00BC3A48">
        <w:rPr>
          <w:rStyle w:val="FootnoteReference"/>
        </w:rPr>
        <w:footnoteReference w:id="1"/>
      </w:r>
      <w:r w:rsidRPr="00BC3A48">
        <w:t xml:space="preserve"> </w:t>
      </w:r>
    </w:p>
    <w:p w14:paraId="4CFADC9C" w14:textId="245CADBC" w:rsidR="0026497A" w:rsidRPr="00BC3A48" w:rsidRDefault="0026497A">
      <w:r w:rsidRPr="00BC3A48">
        <w:br w:type="page"/>
      </w:r>
    </w:p>
    <w:p w14:paraId="436C080D" w14:textId="691EE309" w:rsidR="00776063" w:rsidRPr="00BC3A48" w:rsidRDefault="0026497A">
      <w:pPr>
        <w:jc w:val="both"/>
      </w:pPr>
      <w:r w:rsidRPr="00BC3A48">
        <w:t xml:space="preserve">Online Table </w:t>
      </w:r>
      <w:r w:rsidR="008B3365" w:rsidRPr="00BC3A48">
        <w:t>3</w:t>
      </w:r>
      <w:r w:rsidRPr="00BC3A48">
        <w:t xml:space="preserve">: </w:t>
      </w:r>
      <w:r w:rsidR="00FA6E4C" w:rsidRPr="00BC3A48">
        <w:t>Experim</w:t>
      </w:r>
      <w:r w:rsidR="00240D26" w:rsidRPr="00BC3A48">
        <w:t>ent iterations of panel development</w:t>
      </w:r>
    </w:p>
    <w:p w14:paraId="4DD7CF37" w14:textId="77777777" w:rsidR="00776063" w:rsidRPr="00BC3A48" w:rsidRDefault="00776063">
      <w:pPr>
        <w:jc w:val="both"/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13"/>
        <w:gridCol w:w="1571"/>
        <w:gridCol w:w="1555"/>
        <w:gridCol w:w="1554"/>
        <w:gridCol w:w="1554"/>
      </w:tblGrid>
      <w:tr w:rsidR="00976A8D" w:rsidRPr="00BC3A48" w14:paraId="510F10A3" w14:textId="5FF02B10" w:rsidTr="007C4E33">
        <w:trPr>
          <w:trHeight w:val="369"/>
        </w:trPr>
        <w:tc>
          <w:tcPr>
            <w:tcW w:w="1013" w:type="dxa"/>
            <w:vAlign w:val="center"/>
          </w:tcPr>
          <w:p w14:paraId="5A87D11B" w14:textId="4981626B" w:rsidR="00976A8D" w:rsidRPr="00BC3A48" w:rsidRDefault="00976A8D">
            <w:pPr>
              <w:jc w:val="center"/>
              <w:rPr>
                <w:b/>
                <w:bCs/>
                <w:sz w:val="22"/>
                <w:szCs w:val="22"/>
              </w:rPr>
            </w:pPr>
            <w:r w:rsidRPr="00BC3A48">
              <w:rPr>
                <w:b/>
                <w:bCs/>
                <w:sz w:val="22"/>
                <w:szCs w:val="22"/>
              </w:rPr>
              <w:t>Channel</w:t>
            </w:r>
          </w:p>
        </w:tc>
        <w:tc>
          <w:tcPr>
            <w:tcW w:w="1571" w:type="dxa"/>
            <w:vAlign w:val="center"/>
          </w:tcPr>
          <w:p w14:paraId="276DDB44" w14:textId="588E870F" w:rsidR="00976A8D" w:rsidRPr="00BC3A48" w:rsidRDefault="00976A8D">
            <w:pPr>
              <w:jc w:val="center"/>
              <w:rPr>
                <w:b/>
                <w:bCs/>
                <w:sz w:val="22"/>
                <w:szCs w:val="22"/>
              </w:rPr>
            </w:pPr>
            <w:r w:rsidRPr="00BC3A48">
              <w:rPr>
                <w:b/>
                <w:bCs/>
                <w:sz w:val="22"/>
                <w:szCs w:val="22"/>
              </w:rPr>
              <w:t>Fluorochrome</w:t>
            </w:r>
          </w:p>
        </w:tc>
        <w:tc>
          <w:tcPr>
            <w:tcW w:w="1555" w:type="dxa"/>
            <w:vAlign w:val="center"/>
          </w:tcPr>
          <w:p w14:paraId="3C818D1B" w14:textId="0B261801" w:rsidR="00976A8D" w:rsidRPr="00BC3A48" w:rsidRDefault="00976A8D">
            <w:pPr>
              <w:jc w:val="center"/>
              <w:rPr>
                <w:b/>
                <w:bCs/>
                <w:sz w:val="22"/>
                <w:szCs w:val="22"/>
              </w:rPr>
            </w:pPr>
            <w:r w:rsidRPr="00BC3A48">
              <w:rPr>
                <w:b/>
                <w:bCs/>
                <w:sz w:val="22"/>
                <w:szCs w:val="22"/>
              </w:rPr>
              <w:t>Iteration 1</w:t>
            </w:r>
          </w:p>
        </w:tc>
        <w:tc>
          <w:tcPr>
            <w:tcW w:w="1554" w:type="dxa"/>
            <w:vAlign w:val="center"/>
          </w:tcPr>
          <w:p w14:paraId="46C1DF15" w14:textId="77BD6F82" w:rsidR="00976A8D" w:rsidRPr="00BC3A48" w:rsidRDefault="00976A8D">
            <w:pPr>
              <w:jc w:val="center"/>
              <w:rPr>
                <w:b/>
                <w:bCs/>
                <w:sz w:val="22"/>
                <w:szCs w:val="22"/>
              </w:rPr>
            </w:pPr>
            <w:r w:rsidRPr="00BC3A48">
              <w:rPr>
                <w:b/>
                <w:bCs/>
                <w:sz w:val="22"/>
                <w:szCs w:val="22"/>
              </w:rPr>
              <w:t>Iteration 2</w:t>
            </w:r>
          </w:p>
        </w:tc>
        <w:tc>
          <w:tcPr>
            <w:tcW w:w="1554" w:type="dxa"/>
            <w:tcBorders>
              <w:top w:val="nil"/>
              <w:right w:val="nil"/>
            </w:tcBorders>
          </w:tcPr>
          <w:p w14:paraId="1BB1010C" w14:textId="77777777" w:rsidR="00976A8D" w:rsidRPr="00BC3A48" w:rsidRDefault="00976A8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76A8D" w:rsidRPr="00BC3A48" w14:paraId="4343CC38" w14:textId="500CD9EE" w:rsidTr="007C4E33">
        <w:trPr>
          <w:trHeight w:val="397"/>
        </w:trPr>
        <w:tc>
          <w:tcPr>
            <w:tcW w:w="1013" w:type="dxa"/>
            <w:shd w:val="clear" w:color="auto" w:fill="D9D9D9"/>
            <w:vAlign w:val="center"/>
          </w:tcPr>
          <w:p w14:paraId="49FE1029" w14:textId="7A30F477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379</w:t>
            </w:r>
          </w:p>
        </w:tc>
        <w:tc>
          <w:tcPr>
            <w:tcW w:w="1571" w:type="dxa"/>
            <w:vAlign w:val="center"/>
          </w:tcPr>
          <w:p w14:paraId="32BED1A8" w14:textId="4BCDAFE3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UV395</w:t>
            </w:r>
          </w:p>
        </w:tc>
        <w:tc>
          <w:tcPr>
            <w:tcW w:w="1555" w:type="dxa"/>
            <w:shd w:val="clear" w:color="auto" w:fill="B4C6E7" w:themeFill="accent1" w:themeFillTint="66"/>
            <w:vAlign w:val="center"/>
          </w:tcPr>
          <w:p w14:paraId="5D7DEEEC" w14:textId="7FD1B7B7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3</w:t>
            </w:r>
          </w:p>
        </w:tc>
        <w:tc>
          <w:tcPr>
            <w:tcW w:w="1554" w:type="dxa"/>
            <w:shd w:val="clear" w:color="auto" w:fill="B4C6E7" w:themeFill="accent1" w:themeFillTint="66"/>
            <w:vAlign w:val="center"/>
          </w:tcPr>
          <w:p w14:paraId="6DF8E380" w14:textId="101C2913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28</w:t>
            </w:r>
          </w:p>
        </w:tc>
        <w:tc>
          <w:tcPr>
            <w:tcW w:w="1554" w:type="dxa"/>
            <w:shd w:val="clear" w:color="auto" w:fill="B4C6E7" w:themeFill="accent1" w:themeFillTint="66"/>
            <w:vAlign w:val="center"/>
          </w:tcPr>
          <w:p w14:paraId="18116C69" w14:textId="13936CA6" w:rsidR="00976A8D" w:rsidRPr="007C4E33" w:rsidRDefault="00CF7EB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C4E33">
              <w:rPr>
                <w:color w:val="000000" w:themeColor="text1"/>
                <w:sz w:val="22"/>
                <w:szCs w:val="22"/>
              </w:rPr>
              <w:t>Changed</w:t>
            </w:r>
          </w:p>
        </w:tc>
      </w:tr>
      <w:tr w:rsidR="00976A8D" w:rsidRPr="00BC3A48" w14:paraId="20433EA2" w14:textId="5BC305CF" w:rsidTr="007C4E33">
        <w:trPr>
          <w:trHeight w:val="397"/>
        </w:trPr>
        <w:tc>
          <w:tcPr>
            <w:tcW w:w="1013" w:type="dxa"/>
            <w:shd w:val="clear" w:color="auto" w:fill="D9D9D9"/>
            <w:vAlign w:val="center"/>
          </w:tcPr>
          <w:p w14:paraId="1AFE5D2F" w14:textId="7BCE9762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450</w:t>
            </w:r>
          </w:p>
        </w:tc>
        <w:tc>
          <w:tcPr>
            <w:tcW w:w="1571" w:type="dxa"/>
            <w:vAlign w:val="center"/>
          </w:tcPr>
          <w:p w14:paraId="2B498993" w14:textId="3F928243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V440</w:t>
            </w:r>
          </w:p>
        </w:tc>
        <w:tc>
          <w:tcPr>
            <w:tcW w:w="1555" w:type="dxa"/>
            <w:vAlign w:val="center"/>
          </w:tcPr>
          <w:p w14:paraId="3F2F9A67" w14:textId="5E75D37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iability</w:t>
            </w:r>
          </w:p>
        </w:tc>
        <w:tc>
          <w:tcPr>
            <w:tcW w:w="1554" w:type="dxa"/>
            <w:vAlign w:val="center"/>
          </w:tcPr>
          <w:p w14:paraId="47A8F841" w14:textId="41660836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iability</w:t>
            </w:r>
          </w:p>
        </w:tc>
        <w:tc>
          <w:tcPr>
            <w:tcW w:w="1554" w:type="dxa"/>
            <w:shd w:val="clear" w:color="auto" w:fill="FF7E79"/>
            <w:vAlign w:val="center"/>
          </w:tcPr>
          <w:p w14:paraId="63C2B8A7" w14:textId="6AB01D2C" w:rsidR="00976A8D" w:rsidRPr="007C4E33" w:rsidRDefault="002E548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C4E33">
              <w:rPr>
                <w:color w:val="000000" w:themeColor="text1"/>
                <w:sz w:val="22"/>
                <w:szCs w:val="22"/>
              </w:rPr>
              <w:t>Removed</w:t>
            </w:r>
          </w:p>
        </w:tc>
      </w:tr>
      <w:tr w:rsidR="002E5484" w:rsidRPr="00BC3A48" w14:paraId="6795192F" w14:textId="6E08831C" w:rsidTr="007C4E33">
        <w:trPr>
          <w:trHeight w:val="397"/>
        </w:trPr>
        <w:tc>
          <w:tcPr>
            <w:tcW w:w="1013" w:type="dxa"/>
            <w:shd w:val="clear" w:color="auto" w:fill="D9D9D9"/>
            <w:vAlign w:val="center"/>
          </w:tcPr>
          <w:p w14:paraId="4EC67ED4" w14:textId="033A6E97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515</w:t>
            </w:r>
          </w:p>
        </w:tc>
        <w:tc>
          <w:tcPr>
            <w:tcW w:w="1571" w:type="dxa"/>
            <w:vAlign w:val="center"/>
          </w:tcPr>
          <w:p w14:paraId="2FFC6AC6" w14:textId="04345557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UV496</w:t>
            </w:r>
          </w:p>
        </w:tc>
        <w:tc>
          <w:tcPr>
            <w:tcW w:w="1555" w:type="dxa"/>
            <w:vAlign w:val="center"/>
          </w:tcPr>
          <w:p w14:paraId="01990D05" w14:textId="693EEE3F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8</w:t>
            </w:r>
          </w:p>
        </w:tc>
        <w:tc>
          <w:tcPr>
            <w:tcW w:w="1554" w:type="dxa"/>
            <w:vAlign w:val="center"/>
          </w:tcPr>
          <w:p w14:paraId="38E178A0" w14:textId="42EF2F57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8</w:t>
            </w:r>
          </w:p>
        </w:tc>
        <w:tc>
          <w:tcPr>
            <w:tcW w:w="1554" w:type="dxa"/>
            <w:vMerge w:val="restart"/>
            <w:shd w:val="clear" w:color="auto" w:fill="000000" w:themeFill="text1"/>
            <w:vAlign w:val="center"/>
          </w:tcPr>
          <w:p w14:paraId="579ACC5F" w14:textId="35AF5793" w:rsidR="002E5484" w:rsidRPr="007C4E33" w:rsidRDefault="002E548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47F12">
              <w:rPr>
                <w:color w:val="FFFFFF" w:themeColor="background1"/>
                <w:sz w:val="22"/>
                <w:szCs w:val="22"/>
              </w:rPr>
              <w:t>Unused channel</w:t>
            </w:r>
          </w:p>
        </w:tc>
      </w:tr>
      <w:tr w:rsidR="002E5484" w:rsidRPr="00BC3A48" w14:paraId="3AAE6742" w14:textId="65D91C79" w:rsidTr="007C4E33">
        <w:trPr>
          <w:trHeight w:val="397"/>
        </w:trPr>
        <w:tc>
          <w:tcPr>
            <w:tcW w:w="1013" w:type="dxa"/>
            <w:shd w:val="clear" w:color="auto" w:fill="D9D9D9"/>
            <w:vAlign w:val="center"/>
          </w:tcPr>
          <w:p w14:paraId="5DF40BE5" w14:textId="020CE27E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586</w:t>
            </w:r>
          </w:p>
        </w:tc>
        <w:tc>
          <w:tcPr>
            <w:tcW w:w="1571" w:type="dxa"/>
            <w:vAlign w:val="center"/>
          </w:tcPr>
          <w:p w14:paraId="7679441A" w14:textId="078FC09D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UV563</w:t>
            </w:r>
          </w:p>
        </w:tc>
        <w:tc>
          <w:tcPr>
            <w:tcW w:w="1555" w:type="dxa"/>
            <w:vAlign w:val="center"/>
          </w:tcPr>
          <w:p w14:paraId="25369993" w14:textId="2E46DB8D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HLA-DQ</w:t>
            </w:r>
          </w:p>
        </w:tc>
        <w:tc>
          <w:tcPr>
            <w:tcW w:w="1554" w:type="dxa"/>
            <w:tcBorders>
              <w:bottom w:val="single" w:sz="4" w:space="0" w:color="000000" w:themeColor="text1"/>
            </w:tcBorders>
            <w:vAlign w:val="center"/>
          </w:tcPr>
          <w:p w14:paraId="154EF727" w14:textId="4DED0C51" w:rsidR="002E5484" w:rsidRPr="00BC3A48" w:rsidRDefault="002E5484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HLA-DQ</w:t>
            </w:r>
          </w:p>
        </w:tc>
        <w:tc>
          <w:tcPr>
            <w:tcW w:w="155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5264D09" w14:textId="77777777" w:rsidR="002E5484" w:rsidRPr="00BC3A48" w:rsidRDefault="002E5484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436D8784" w14:textId="134F175D" w:rsidTr="007C4E33">
        <w:trPr>
          <w:trHeight w:val="397"/>
        </w:trPr>
        <w:tc>
          <w:tcPr>
            <w:tcW w:w="1013" w:type="dxa"/>
            <w:shd w:val="clear" w:color="auto" w:fill="D9D9D9"/>
            <w:vAlign w:val="center"/>
          </w:tcPr>
          <w:p w14:paraId="4FBC140F" w14:textId="626F5B4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610</w:t>
            </w:r>
          </w:p>
        </w:tc>
        <w:tc>
          <w:tcPr>
            <w:tcW w:w="1571" w:type="dxa"/>
            <w:vAlign w:val="center"/>
          </w:tcPr>
          <w:p w14:paraId="7D5A6F6B" w14:textId="28642038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UV615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11715243" w14:textId="6F6182F1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161</w:t>
            </w:r>
          </w:p>
        </w:tc>
        <w:tc>
          <w:tcPr>
            <w:tcW w:w="155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1549AD" w14:textId="24DF1DF5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161</w:t>
            </w:r>
          </w:p>
        </w:tc>
        <w:tc>
          <w:tcPr>
            <w:tcW w:w="1554" w:type="dxa"/>
            <w:tcBorders>
              <w:left w:val="single" w:sz="4" w:space="0" w:color="000000" w:themeColor="text1"/>
              <w:bottom w:val="nil"/>
              <w:right w:val="nil"/>
            </w:tcBorders>
          </w:tcPr>
          <w:p w14:paraId="5C3FFEA2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1E81E9DA" w14:textId="67C81BEC" w:rsidTr="007C4E33">
        <w:trPr>
          <w:trHeight w:val="397"/>
        </w:trPr>
        <w:tc>
          <w:tcPr>
            <w:tcW w:w="1013" w:type="dxa"/>
            <w:shd w:val="clear" w:color="auto" w:fill="D9D9D9"/>
            <w:vAlign w:val="center"/>
          </w:tcPr>
          <w:p w14:paraId="5BF4AF1D" w14:textId="6060B0C7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740</w:t>
            </w:r>
          </w:p>
        </w:tc>
        <w:tc>
          <w:tcPr>
            <w:tcW w:w="1571" w:type="dxa"/>
            <w:vAlign w:val="center"/>
          </w:tcPr>
          <w:p w14:paraId="54EED568" w14:textId="3744201F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UV737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697DE9DE" w14:textId="2A0AD603" w:rsidR="00976A8D" w:rsidRPr="00BC3A48" w:rsidRDefault="00902F7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54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02D443" w14:textId="7CC0EE3A" w:rsidR="00976A8D" w:rsidRPr="00BC3A48" w:rsidRDefault="00902F7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54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2E40D3F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65BDCF9E" w14:textId="7E752D83" w:rsidTr="007C4E33">
        <w:trPr>
          <w:trHeight w:val="397"/>
        </w:trPr>
        <w:tc>
          <w:tcPr>
            <w:tcW w:w="1013" w:type="dxa"/>
            <w:shd w:val="clear" w:color="auto" w:fill="D9D9D9"/>
            <w:vAlign w:val="center"/>
          </w:tcPr>
          <w:p w14:paraId="78F521DD" w14:textId="154161E1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U820</w:t>
            </w:r>
          </w:p>
        </w:tc>
        <w:tc>
          <w:tcPr>
            <w:tcW w:w="1571" w:type="dxa"/>
            <w:vAlign w:val="center"/>
          </w:tcPr>
          <w:p w14:paraId="6F211B09" w14:textId="132834DA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UV805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64171CEE" w14:textId="322677E6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4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AA83C2" w14:textId="2452C19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4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05FFBDB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3CDFE0CD" w14:textId="4D4A49A2" w:rsidTr="007C4E33">
        <w:trPr>
          <w:trHeight w:val="397"/>
        </w:trPr>
        <w:tc>
          <w:tcPr>
            <w:tcW w:w="1013" w:type="dxa"/>
            <w:shd w:val="clear" w:color="auto" w:fill="CFBEFF"/>
            <w:vAlign w:val="center"/>
          </w:tcPr>
          <w:p w14:paraId="3DD2D596" w14:textId="2E11A883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427</w:t>
            </w:r>
          </w:p>
        </w:tc>
        <w:tc>
          <w:tcPr>
            <w:tcW w:w="1571" w:type="dxa"/>
            <w:vAlign w:val="center"/>
          </w:tcPr>
          <w:p w14:paraId="5C58B8A0" w14:textId="0930733E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V421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52AFC9DC" w14:textId="08D28A86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7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1D43D4" w14:textId="73F416F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7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5F7AEAF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5C8EB436" w14:textId="461E5877" w:rsidTr="007C4E33">
        <w:trPr>
          <w:trHeight w:val="397"/>
        </w:trPr>
        <w:tc>
          <w:tcPr>
            <w:tcW w:w="1013" w:type="dxa"/>
            <w:shd w:val="clear" w:color="auto" w:fill="CFBEFF"/>
            <w:vAlign w:val="center"/>
          </w:tcPr>
          <w:p w14:paraId="73BFF72E" w14:textId="3C319429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474</w:t>
            </w:r>
          </w:p>
        </w:tc>
        <w:tc>
          <w:tcPr>
            <w:tcW w:w="1571" w:type="dxa"/>
            <w:vAlign w:val="center"/>
          </w:tcPr>
          <w:p w14:paraId="267A9054" w14:textId="75E01C40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V48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46FFC0A7" w14:textId="1018F39A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39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B9EFA0" w14:textId="42088818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39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5349F5B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63D6E8E0" w14:textId="1ADC4A12" w:rsidTr="007C4E33">
        <w:trPr>
          <w:trHeight w:val="397"/>
        </w:trPr>
        <w:tc>
          <w:tcPr>
            <w:tcW w:w="1013" w:type="dxa"/>
            <w:shd w:val="clear" w:color="auto" w:fill="CFBEFF"/>
            <w:vAlign w:val="center"/>
          </w:tcPr>
          <w:p w14:paraId="69A46AE2" w14:textId="3DA014F5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525</w:t>
            </w:r>
          </w:p>
        </w:tc>
        <w:tc>
          <w:tcPr>
            <w:tcW w:w="1571" w:type="dxa"/>
            <w:vAlign w:val="center"/>
          </w:tcPr>
          <w:p w14:paraId="63A55630" w14:textId="53CEE3C5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V51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shd w:val="clear" w:color="auto" w:fill="B4C6E7" w:themeFill="accent1" w:themeFillTint="66"/>
            <w:vAlign w:val="center"/>
          </w:tcPr>
          <w:p w14:paraId="58E85377" w14:textId="355726C4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28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21FA21C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10124B77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0DCD7B04" w14:textId="11CE2D02" w:rsidTr="007C4E33">
        <w:trPr>
          <w:trHeight w:val="397"/>
        </w:trPr>
        <w:tc>
          <w:tcPr>
            <w:tcW w:w="1013" w:type="dxa"/>
            <w:tcBorders>
              <w:top w:val="single" w:sz="4" w:space="0" w:color="FFFFFF" w:themeColor="background1"/>
            </w:tcBorders>
            <w:shd w:val="clear" w:color="auto" w:fill="CFBEFF"/>
            <w:vAlign w:val="center"/>
          </w:tcPr>
          <w:p w14:paraId="46B0C1C0" w14:textId="675CE4AA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610</w:t>
            </w:r>
          </w:p>
        </w:tc>
        <w:tc>
          <w:tcPr>
            <w:tcW w:w="1571" w:type="dxa"/>
            <w:tcBorders>
              <w:top w:val="single" w:sz="4" w:space="0" w:color="FFFFFF" w:themeColor="background1"/>
            </w:tcBorders>
            <w:vAlign w:val="center"/>
          </w:tcPr>
          <w:p w14:paraId="0605BD91" w14:textId="5EFCA476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V605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25461CD9" w14:textId="29D337D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HLA-DR</w:t>
            </w:r>
          </w:p>
        </w:tc>
        <w:tc>
          <w:tcPr>
            <w:tcW w:w="155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A9D282" w14:textId="7254BEA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HLA-DR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2DA168F0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7A1DE4FF" w14:textId="727A6432" w:rsidTr="007C4E33">
        <w:trPr>
          <w:trHeight w:val="397"/>
        </w:trPr>
        <w:tc>
          <w:tcPr>
            <w:tcW w:w="1013" w:type="dxa"/>
            <w:shd w:val="clear" w:color="auto" w:fill="CFBEFF"/>
            <w:vAlign w:val="center"/>
          </w:tcPr>
          <w:p w14:paraId="1EF4F530" w14:textId="2B2BB8A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677</w:t>
            </w:r>
          </w:p>
        </w:tc>
        <w:tc>
          <w:tcPr>
            <w:tcW w:w="1571" w:type="dxa"/>
            <w:vAlign w:val="center"/>
          </w:tcPr>
          <w:p w14:paraId="366EF6C6" w14:textId="2E2A4EB4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V65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59FDD694" w14:textId="2712A01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6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20AF77" w14:textId="5E67456A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6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5C62B9A3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1D8AE8BE" w14:textId="51D5CE6A" w:rsidTr="007C4E33">
        <w:trPr>
          <w:trHeight w:val="397"/>
        </w:trPr>
        <w:tc>
          <w:tcPr>
            <w:tcW w:w="1013" w:type="dxa"/>
            <w:shd w:val="clear" w:color="auto" w:fill="CFBEFF"/>
            <w:vAlign w:val="center"/>
          </w:tcPr>
          <w:p w14:paraId="67E706CA" w14:textId="350E13F8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710</w:t>
            </w:r>
          </w:p>
        </w:tc>
        <w:tc>
          <w:tcPr>
            <w:tcW w:w="1571" w:type="dxa"/>
            <w:vAlign w:val="center"/>
          </w:tcPr>
          <w:p w14:paraId="24FC72D6" w14:textId="66BB863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V711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03CE5476" w14:textId="1094F398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PD-1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DED6D7" w14:textId="4FB02385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PD-1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125C8FF4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2C85904C" w14:textId="662298D9" w:rsidTr="007C4E33">
        <w:trPr>
          <w:trHeight w:val="397"/>
        </w:trPr>
        <w:tc>
          <w:tcPr>
            <w:tcW w:w="1013" w:type="dxa"/>
            <w:shd w:val="clear" w:color="auto" w:fill="CFBEFF"/>
            <w:vAlign w:val="center"/>
          </w:tcPr>
          <w:p w14:paraId="750F8B80" w14:textId="4488DF20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820</w:t>
            </w:r>
          </w:p>
        </w:tc>
        <w:tc>
          <w:tcPr>
            <w:tcW w:w="1571" w:type="dxa"/>
            <w:vAlign w:val="center"/>
          </w:tcPr>
          <w:p w14:paraId="70679C77" w14:textId="700E1E6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V786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51EA81E2" w14:textId="3D51C225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27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4F0E04" w14:textId="72D90838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27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584EAC8D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4BFBB593" w14:textId="783C082A" w:rsidTr="007C4E33">
        <w:trPr>
          <w:trHeight w:val="397"/>
        </w:trPr>
        <w:tc>
          <w:tcPr>
            <w:tcW w:w="1013" w:type="dxa"/>
            <w:shd w:val="clear" w:color="auto" w:fill="DAE2F3"/>
            <w:vAlign w:val="center"/>
          </w:tcPr>
          <w:p w14:paraId="1AFD7B3E" w14:textId="5C439B1F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515</w:t>
            </w:r>
          </w:p>
        </w:tc>
        <w:tc>
          <w:tcPr>
            <w:tcW w:w="1571" w:type="dxa"/>
            <w:vAlign w:val="center"/>
          </w:tcPr>
          <w:p w14:paraId="096DC5E1" w14:textId="6040BF1E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VioB515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534CFFBC" w14:textId="0491DA90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5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68D84C" w14:textId="1545C2C4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5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32122CDE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34022087" w14:textId="4709451A" w:rsidTr="007C4E33">
        <w:trPr>
          <w:trHeight w:val="397"/>
        </w:trPr>
        <w:tc>
          <w:tcPr>
            <w:tcW w:w="1013" w:type="dxa"/>
            <w:shd w:val="clear" w:color="auto" w:fill="DAE2F3"/>
            <w:vAlign w:val="center"/>
          </w:tcPr>
          <w:p w14:paraId="12719FEC" w14:textId="17C4A1D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610</w:t>
            </w:r>
          </w:p>
        </w:tc>
        <w:tc>
          <w:tcPr>
            <w:tcW w:w="1571" w:type="dxa"/>
            <w:vAlign w:val="center"/>
          </w:tcPr>
          <w:p w14:paraId="2C10DA35" w14:textId="303303B6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NFB61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1D8FE2F2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4C6E7" w:themeFill="accent1" w:themeFillTint="66"/>
            <w:vAlign w:val="center"/>
          </w:tcPr>
          <w:p w14:paraId="7C1EC92A" w14:textId="1803AAA1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3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49ACD382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646DADE0" w14:textId="6F42CDBE" w:rsidTr="007C4E33">
        <w:trPr>
          <w:trHeight w:val="397"/>
        </w:trPr>
        <w:tc>
          <w:tcPr>
            <w:tcW w:w="1013" w:type="dxa"/>
            <w:shd w:val="clear" w:color="auto" w:fill="DAE2F3"/>
            <w:vAlign w:val="center"/>
          </w:tcPr>
          <w:p w14:paraId="50A6A0E0" w14:textId="5A5421D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710</w:t>
            </w:r>
          </w:p>
        </w:tc>
        <w:tc>
          <w:tcPr>
            <w:tcW w:w="1571" w:type="dxa"/>
            <w:vAlign w:val="center"/>
          </w:tcPr>
          <w:p w14:paraId="2376964E" w14:textId="67BA0406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B70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1770FB84" w14:textId="04CFEB3A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69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10B92C" w14:textId="117F4E05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69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70DBE629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4315677A" w14:textId="071589BE" w:rsidTr="007C4E33">
        <w:trPr>
          <w:trHeight w:val="397"/>
        </w:trPr>
        <w:tc>
          <w:tcPr>
            <w:tcW w:w="1013" w:type="dxa"/>
            <w:shd w:val="clear" w:color="auto" w:fill="DAE2F3"/>
            <w:vAlign w:val="center"/>
          </w:tcPr>
          <w:p w14:paraId="5EB449AF" w14:textId="0E8947A0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820</w:t>
            </w:r>
          </w:p>
        </w:tc>
        <w:tc>
          <w:tcPr>
            <w:tcW w:w="1571" w:type="dxa"/>
            <w:vAlign w:val="center"/>
          </w:tcPr>
          <w:p w14:paraId="457B9A36" w14:textId="089748A7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BB79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31D7E914" w14:textId="377FCEF9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45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B64CBE" w14:textId="228B4208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45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6051FDF0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11BF0E4F" w14:textId="6C6EF4C2" w:rsidTr="007C4E33">
        <w:trPr>
          <w:trHeight w:val="397"/>
        </w:trPr>
        <w:tc>
          <w:tcPr>
            <w:tcW w:w="1013" w:type="dxa"/>
            <w:shd w:val="clear" w:color="auto" w:fill="C5E1B3"/>
            <w:vAlign w:val="center"/>
          </w:tcPr>
          <w:p w14:paraId="272F8A8A" w14:textId="34F4D2BF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Y586</w:t>
            </w:r>
          </w:p>
        </w:tc>
        <w:tc>
          <w:tcPr>
            <w:tcW w:w="1571" w:type="dxa"/>
            <w:vAlign w:val="center"/>
          </w:tcPr>
          <w:p w14:paraId="65E29417" w14:textId="5ABF1CA0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PE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40582CE4" w14:textId="3D33FFCF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TIGIT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1CFE41" w14:textId="0C4981EE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TIGIT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77B09F73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1FC1C476" w14:textId="64A2E7E7" w:rsidTr="007C4E33">
        <w:trPr>
          <w:trHeight w:val="397"/>
        </w:trPr>
        <w:tc>
          <w:tcPr>
            <w:tcW w:w="1013" w:type="dxa"/>
            <w:shd w:val="clear" w:color="auto" w:fill="C5E1B3"/>
            <w:vAlign w:val="center"/>
          </w:tcPr>
          <w:p w14:paraId="69949A41" w14:textId="5D44BB53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Y610</w:t>
            </w:r>
          </w:p>
        </w:tc>
        <w:tc>
          <w:tcPr>
            <w:tcW w:w="1571" w:type="dxa"/>
            <w:vAlign w:val="center"/>
          </w:tcPr>
          <w:p w14:paraId="04EE9A3D" w14:textId="74331858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PE Vio 615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shd w:val="clear" w:color="auto" w:fill="FF7E79"/>
            <w:vAlign w:val="center"/>
          </w:tcPr>
          <w:p w14:paraId="509FDBD8" w14:textId="31F3DF3A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XCR6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4C6E7" w:themeFill="accent1" w:themeFillTint="66"/>
            <w:vAlign w:val="center"/>
          </w:tcPr>
          <w:p w14:paraId="5C0015BD" w14:textId="68872C20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103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58A76275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0238D72D" w14:textId="474E7894" w:rsidTr="007C4E33">
        <w:trPr>
          <w:trHeight w:val="397"/>
        </w:trPr>
        <w:tc>
          <w:tcPr>
            <w:tcW w:w="1013" w:type="dxa"/>
            <w:shd w:val="clear" w:color="auto" w:fill="C5E1B3"/>
            <w:vAlign w:val="center"/>
          </w:tcPr>
          <w:p w14:paraId="679AB849" w14:textId="12C8BD52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Y710</w:t>
            </w:r>
          </w:p>
        </w:tc>
        <w:tc>
          <w:tcPr>
            <w:tcW w:w="1571" w:type="dxa"/>
            <w:vAlign w:val="center"/>
          </w:tcPr>
          <w:p w14:paraId="359CA50F" w14:textId="63B9ECAD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PE-CY5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5574F070" w14:textId="126B5DE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123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51BE63" w14:textId="7EE8C581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123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28749F9B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2833212A" w14:textId="0DE671A2" w:rsidTr="007C4E33">
        <w:trPr>
          <w:trHeight w:val="397"/>
        </w:trPr>
        <w:tc>
          <w:tcPr>
            <w:tcW w:w="1013" w:type="dxa"/>
            <w:shd w:val="clear" w:color="auto" w:fill="C5E1B3"/>
            <w:vAlign w:val="center"/>
          </w:tcPr>
          <w:p w14:paraId="59A38EB2" w14:textId="46729619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Y820</w:t>
            </w:r>
          </w:p>
        </w:tc>
        <w:tc>
          <w:tcPr>
            <w:tcW w:w="1571" w:type="dxa"/>
            <w:vAlign w:val="center"/>
          </w:tcPr>
          <w:p w14:paraId="72A62917" w14:textId="2AFDD342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PE-CY7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6B8353CF" w14:textId="07ED3D1E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 xml:space="preserve">CD127 </w:t>
            </w:r>
            <w:r w:rsidRPr="00BC3A48">
              <w:rPr>
                <w:sz w:val="22"/>
                <w:szCs w:val="22"/>
              </w:rPr>
              <w:br/>
              <w:t>(HIL-7R-M21)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C2A5D6" w14:textId="4BAF3B41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127 (R34.34)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5CA1F93D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12671EA5" w14:textId="49421A1F" w:rsidTr="007C4E33">
        <w:trPr>
          <w:trHeight w:val="397"/>
        </w:trPr>
        <w:tc>
          <w:tcPr>
            <w:tcW w:w="1013" w:type="dxa"/>
            <w:shd w:val="clear" w:color="auto" w:fill="FFB1AB"/>
            <w:vAlign w:val="center"/>
          </w:tcPr>
          <w:p w14:paraId="4C8C1090" w14:textId="7E1050AD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R670</w:t>
            </w:r>
          </w:p>
        </w:tc>
        <w:tc>
          <w:tcPr>
            <w:tcW w:w="1571" w:type="dxa"/>
            <w:vAlign w:val="center"/>
          </w:tcPr>
          <w:p w14:paraId="34644904" w14:textId="36A9DBD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APC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0651FD17" w14:textId="36C1CC6F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10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FC4A1B" w14:textId="0FB957DC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CR10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07F0ECE9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5120A086" w14:textId="71FAB5C0" w:rsidTr="007C4E33">
        <w:trPr>
          <w:trHeight w:val="397"/>
        </w:trPr>
        <w:tc>
          <w:tcPr>
            <w:tcW w:w="1013" w:type="dxa"/>
            <w:shd w:val="clear" w:color="auto" w:fill="FFB1AB"/>
            <w:vAlign w:val="center"/>
          </w:tcPr>
          <w:p w14:paraId="190F57C4" w14:textId="5CCD2195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R730</w:t>
            </w:r>
          </w:p>
        </w:tc>
        <w:tc>
          <w:tcPr>
            <w:tcW w:w="1571" w:type="dxa"/>
            <w:vAlign w:val="center"/>
          </w:tcPr>
          <w:p w14:paraId="7CA6BA0A" w14:textId="062AE30F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AF70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233C088C" w14:textId="6D6C5B29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94, CD14, CD11c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E80F69" w14:textId="147682BB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94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3A1B7E43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03A0EEF8" w14:textId="14F390BD" w:rsidTr="007C4E33">
        <w:trPr>
          <w:trHeight w:val="397"/>
        </w:trPr>
        <w:tc>
          <w:tcPr>
            <w:tcW w:w="1013" w:type="dxa"/>
            <w:shd w:val="clear" w:color="auto" w:fill="FFB1AB"/>
            <w:vAlign w:val="center"/>
          </w:tcPr>
          <w:p w14:paraId="6BBB2153" w14:textId="5D048614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R780</w:t>
            </w:r>
          </w:p>
        </w:tc>
        <w:tc>
          <w:tcPr>
            <w:tcW w:w="1571" w:type="dxa"/>
            <w:vAlign w:val="center"/>
          </w:tcPr>
          <w:p w14:paraId="04FA5588" w14:textId="5AF0F43A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APC-Fire75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shd w:val="clear" w:color="auto" w:fill="B4C6E7" w:themeFill="accent1" w:themeFillTint="66"/>
            <w:vAlign w:val="center"/>
          </w:tcPr>
          <w:p w14:paraId="12AFF6EF" w14:textId="0DDF3259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103</w:t>
            </w:r>
          </w:p>
        </w:tc>
        <w:tc>
          <w:tcPr>
            <w:tcW w:w="155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298FACF3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5F04614C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  <w:tr w:rsidR="00976A8D" w:rsidRPr="00BC3A48" w14:paraId="07A508C6" w14:textId="750EA8B5" w:rsidTr="007C4E33">
        <w:trPr>
          <w:trHeight w:val="397"/>
        </w:trPr>
        <w:tc>
          <w:tcPr>
            <w:tcW w:w="1013" w:type="dxa"/>
            <w:shd w:val="clear" w:color="auto" w:fill="FFB1AB"/>
            <w:vAlign w:val="center"/>
          </w:tcPr>
          <w:p w14:paraId="39BF22E0" w14:textId="70FD8EA1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R820</w:t>
            </w:r>
          </w:p>
        </w:tc>
        <w:tc>
          <w:tcPr>
            <w:tcW w:w="1571" w:type="dxa"/>
            <w:vAlign w:val="center"/>
          </w:tcPr>
          <w:p w14:paraId="74A9B793" w14:textId="762CCB8F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APC-Fire810</w:t>
            </w:r>
          </w:p>
        </w:tc>
        <w:tc>
          <w:tcPr>
            <w:tcW w:w="1555" w:type="dxa"/>
            <w:tcBorders>
              <w:right w:val="single" w:sz="4" w:space="0" w:color="000000" w:themeColor="text1"/>
            </w:tcBorders>
            <w:vAlign w:val="center"/>
          </w:tcPr>
          <w:p w14:paraId="2DF47831" w14:textId="4DD03C8D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38</w:t>
            </w:r>
          </w:p>
        </w:tc>
        <w:tc>
          <w:tcPr>
            <w:tcW w:w="155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B3B7F6" w14:textId="553C2CC1" w:rsidR="00976A8D" w:rsidRPr="00BC3A48" w:rsidRDefault="00976A8D">
            <w:pPr>
              <w:jc w:val="center"/>
              <w:rPr>
                <w:sz w:val="22"/>
                <w:szCs w:val="22"/>
              </w:rPr>
            </w:pPr>
            <w:r w:rsidRPr="00BC3A48">
              <w:rPr>
                <w:sz w:val="22"/>
                <w:szCs w:val="22"/>
              </w:rPr>
              <w:t>CD38</w:t>
            </w:r>
          </w:p>
        </w:tc>
        <w:tc>
          <w:tcPr>
            <w:tcW w:w="155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4E6B0BDC" w14:textId="77777777" w:rsidR="00976A8D" w:rsidRPr="00BC3A48" w:rsidRDefault="00976A8D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5EECF7B" w14:textId="3B5610CF" w:rsidR="002C7AE3" w:rsidRPr="00BC3A48" w:rsidRDefault="002E5484">
      <w:pPr>
        <w:jc w:val="both"/>
      </w:pPr>
      <w:r w:rsidRPr="00BC3A48">
        <w:br w:type="textWrapping" w:clear="all"/>
      </w:r>
    </w:p>
    <w:p w14:paraId="75171C62" w14:textId="77777777" w:rsidR="00776063" w:rsidRPr="00BC3A48" w:rsidRDefault="00776063">
      <w:pPr>
        <w:jc w:val="both"/>
      </w:pPr>
    </w:p>
    <w:p w14:paraId="70E8D7E5" w14:textId="77777777" w:rsidR="00776063" w:rsidRPr="00BC3A48" w:rsidRDefault="00776063">
      <w:pPr>
        <w:jc w:val="both"/>
      </w:pPr>
    </w:p>
    <w:p w14:paraId="3B0A7860" w14:textId="18633588" w:rsidR="006B1F8B" w:rsidRPr="00BC3A48" w:rsidRDefault="00776063">
      <w:r w:rsidRPr="00BC3A48">
        <w:br w:type="page"/>
      </w:r>
      <w:r w:rsidR="008B3365" w:rsidRPr="00BC3A48">
        <w:rPr>
          <w:b/>
          <w:bCs/>
        </w:rPr>
        <w:t xml:space="preserve">Online Table </w:t>
      </w:r>
      <w:r w:rsidR="00AB74F0" w:rsidRPr="00BC3A48">
        <w:rPr>
          <w:b/>
          <w:bCs/>
        </w:rPr>
        <w:t>5:</w:t>
      </w:r>
      <w:r w:rsidR="00AB74F0" w:rsidRPr="00BC3A48">
        <w:t xml:space="preserve"> </w:t>
      </w:r>
      <w:r w:rsidR="00523152" w:rsidRPr="00BC3A48">
        <w:t xml:space="preserve">Antibodies </w:t>
      </w:r>
      <w:r w:rsidR="006B1F8B" w:rsidRPr="00BC3A48">
        <w:t>used</w:t>
      </w:r>
      <w:r w:rsidR="00523152" w:rsidRPr="00BC3A48">
        <w:t xml:space="preserve"> but</w:t>
      </w:r>
      <w:r w:rsidR="006B1F8B" w:rsidRPr="00BC3A48">
        <w:t xml:space="preserve"> not included</w:t>
      </w:r>
    </w:p>
    <w:p w14:paraId="677DCB89" w14:textId="58E08C7B" w:rsidR="006B1F8B" w:rsidRPr="00BC3A48" w:rsidRDefault="006B1F8B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83"/>
        <w:gridCol w:w="1689"/>
        <w:gridCol w:w="1276"/>
        <w:gridCol w:w="5245"/>
      </w:tblGrid>
      <w:tr w:rsidR="008A204B" w:rsidRPr="00BC3A48" w14:paraId="05FEC462" w14:textId="77777777" w:rsidTr="005C526D">
        <w:tc>
          <w:tcPr>
            <w:tcW w:w="1283" w:type="dxa"/>
          </w:tcPr>
          <w:p w14:paraId="4299BBD2" w14:textId="04187CF6" w:rsidR="00642842" w:rsidRPr="00BC3A48" w:rsidRDefault="00816649">
            <w:pPr>
              <w:rPr>
                <w:b/>
                <w:bCs/>
              </w:rPr>
            </w:pPr>
            <w:r w:rsidRPr="00BC3A48">
              <w:rPr>
                <w:b/>
                <w:bCs/>
              </w:rPr>
              <w:t>Specificity</w:t>
            </w:r>
            <w:r w:rsidR="002D398B" w:rsidRPr="00BC3A48">
              <w:rPr>
                <w:b/>
                <w:bCs/>
              </w:rPr>
              <w:t xml:space="preserve"> </w:t>
            </w:r>
          </w:p>
        </w:tc>
        <w:tc>
          <w:tcPr>
            <w:tcW w:w="1689" w:type="dxa"/>
          </w:tcPr>
          <w:p w14:paraId="1EC73F55" w14:textId="7AFC850F" w:rsidR="00642842" w:rsidRPr="00BC3A48" w:rsidRDefault="00816649">
            <w:pPr>
              <w:rPr>
                <w:b/>
                <w:bCs/>
              </w:rPr>
            </w:pPr>
            <w:r w:rsidRPr="00BC3A48">
              <w:rPr>
                <w:b/>
                <w:bCs/>
              </w:rPr>
              <w:t>Fluorochrome</w:t>
            </w:r>
            <w:r w:rsidR="002D398B" w:rsidRPr="00BC3A48"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5CD563C3" w14:textId="7A7B5DFD" w:rsidR="00642842" w:rsidRPr="00BC3A48" w:rsidRDefault="000B32EE">
            <w:pPr>
              <w:rPr>
                <w:b/>
                <w:bCs/>
              </w:rPr>
            </w:pPr>
            <w:r w:rsidRPr="00BC3A48">
              <w:rPr>
                <w:b/>
                <w:bCs/>
              </w:rPr>
              <w:t>Clone</w:t>
            </w:r>
          </w:p>
        </w:tc>
        <w:tc>
          <w:tcPr>
            <w:tcW w:w="5245" w:type="dxa"/>
          </w:tcPr>
          <w:p w14:paraId="01611F6A" w14:textId="6E7D616E" w:rsidR="00642842" w:rsidRPr="00BC3A48" w:rsidRDefault="002D398B">
            <w:pPr>
              <w:rPr>
                <w:b/>
                <w:bCs/>
              </w:rPr>
            </w:pPr>
            <w:r w:rsidRPr="00BC3A48">
              <w:rPr>
                <w:b/>
                <w:bCs/>
              </w:rPr>
              <w:t>Reason</w:t>
            </w:r>
          </w:p>
        </w:tc>
      </w:tr>
      <w:tr w:rsidR="008A204B" w:rsidRPr="00BC3A48" w14:paraId="1C03BFC8" w14:textId="77777777" w:rsidTr="005C526D">
        <w:trPr>
          <w:trHeight w:val="567"/>
        </w:trPr>
        <w:tc>
          <w:tcPr>
            <w:tcW w:w="1283" w:type="dxa"/>
          </w:tcPr>
          <w:p w14:paraId="19C090CA" w14:textId="66C77B6F" w:rsidR="002D398B" w:rsidRPr="00BC3A48" w:rsidRDefault="002D398B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D4 </w:t>
            </w:r>
          </w:p>
        </w:tc>
        <w:tc>
          <w:tcPr>
            <w:tcW w:w="1689" w:type="dxa"/>
          </w:tcPr>
          <w:p w14:paraId="0B7F424D" w14:textId="1D7E8DC1" w:rsidR="00642842" w:rsidRPr="00BC3A48" w:rsidRDefault="00311CB6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BV785</w:t>
            </w:r>
          </w:p>
        </w:tc>
        <w:tc>
          <w:tcPr>
            <w:tcW w:w="1276" w:type="dxa"/>
          </w:tcPr>
          <w:p w14:paraId="2C1F3EED" w14:textId="3D9B2166" w:rsidR="00642842" w:rsidRPr="00BC3A48" w:rsidRDefault="000B32EE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RPA-T4</w:t>
            </w:r>
          </w:p>
        </w:tc>
        <w:tc>
          <w:tcPr>
            <w:tcW w:w="5245" w:type="dxa"/>
          </w:tcPr>
          <w:p w14:paraId="45BDC38D" w14:textId="0D933AC6" w:rsidR="00642842" w:rsidRPr="00BC3A48" w:rsidRDefault="001E7BD8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testing – sup-optimal resolution due to cleavage</w:t>
            </w:r>
          </w:p>
        </w:tc>
      </w:tr>
      <w:tr w:rsidR="008A204B" w:rsidRPr="00BC3A48" w14:paraId="709168A5" w14:textId="77777777" w:rsidTr="005C526D">
        <w:trPr>
          <w:trHeight w:val="567"/>
        </w:trPr>
        <w:tc>
          <w:tcPr>
            <w:tcW w:w="1283" w:type="dxa"/>
          </w:tcPr>
          <w:p w14:paraId="56E1210A" w14:textId="71455AB2" w:rsidR="00642842" w:rsidRPr="00BC3A48" w:rsidRDefault="002D398B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D8 </w:t>
            </w:r>
          </w:p>
        </w:tc>
        <w:tc>
          <w:tcPr>
            <w:tcW w:w="1689" w:type="dxa"/>
          </w:tcPr>
          <w:p w14:paraId="15BD5E1E" w14:textId="1D484A2E" w:rsidR="00642842" w:rsidRPr="00BC3A48" w:rsidRDefault="008A204B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PerCP Cy5.5</w:t>
            </w:r>
          </w:p>
        </w:tc>
        <w:tc>
          <w:tcPr>
            <w:tcW w:w="1276" w:type="dxa"/>
          </w:tcPr>
          <w:p w14:paraId="1CD06471" w14:textId="019F286C" w:rsidR="00642842" w:rsidRPr="00BC3A48" w:rsidRDefault="000B32EE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RPA-T8</w:t>
            </w:r>
          </w:p>
        </w:tc>
        <w:tc>
          <w:tcPr>
            <w:tcW w:w="5245" w:type="dxa"/>
          </w:tcPr>
          <w:p w14:paraId="01A9F7BB" w14:textId="36E2C290" w:rsidR="00642842" w:rsidRPr="00BC3A48" w:rsidRDefault="001E7BD8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testing – sup-optimal resolution due to cleavage</w:t>
            </w:r>
          </w:p>
        </w:tc>
      </w:tr>
      <w:tr w:rsidR="008A204B" w:rsidRPr="00BC3A48" w14:paraId="465D5D54" w14:textId="77777777" w:rsidTr="005C526D">
        <w:trPr>
          <w:trHeight w:val="567"/>
        </w:trPr>
        <w:tc>
          <w:tcPr>
            <w:tcW w:w="1283" w:type="dxa"/>
          </w:tcPr>
          <w:p w14:paraId="15686620" w14:textId="345AFE44" w:rsidR="00642842" w:rsidRPr="00BC3A48" w:rsidRDefault="002D398B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CR7 </w:t>
            </w:r>
          </w:p>
        </w:tc>
        <w:tc>
          <w:tcPr>
            <w:tcW w:w="1689" w:type="dxa"/>
          </w:tcPr>
          <w:p w14:paraId="61229318" w14:textId="19A63DA9" w:rsidR="00642842" w:rsidRPr="00BC3A48" w:rsidRDefault="00446509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BV421</w:t>
            </w:r>
          </w:p>
        </w:tc>
        <w:tc>
          <w:tcPr>
            <w:tcW w:w="1276" w:type="dxa"/>
          </w:tcPr>
          <w:p w14:paraId="485B41BF" w14:textId="4AB3FC8A" w:rsidR="000D5659" w:rsidRPr="00BC3A48" w:rsidRDefault="000B32EE" w:rsidP="000D5659">
            <w:pPr>
              <w:pStyle w:val="NormalWeb"/>
            </w:pPr>
            <w:r w:rsidRPr="00BC3A48">
              <w:t>150503</w:t>
            </w:r>
          </w:p>
          <w:p w14:paraId="0671E5C6" w14:textId="77777777" w:rsidR="00642842" w:rsidRPr="00BC3A48" w:rsidRDefault="00642842">
            <w:pPr>
              <w:rPr>
                <w:rFonts w:cs="Times New Roman"/>
              </w:rPr>
            </w:pPr>
          </w:p>
        </w:tc>
        <w:tc>
          <w:tcPr>
            <w:tcW w:w="5245" w:type="dxa"/>
          </w:tcPr>
          <w:p w14:paraId="5A889F8A" w14:textId="19B9B082" w:rsidR="00642842" w:rsidRPr="00BC3A48" w:rsidRDefault="00414489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testing – sub-optimal resolution possibly due to enzymatic cleavage</w:t>
            </w:r>
          </w:p>
        </w:tc>
      </w:tr>
      <w:tr w:rsidR="008A204B" w:rsidRPr="00BC3A48" w14:paraId="7CE54199" w14:textId="77777777" w:rsidTr="005C526D">
        <w:trPr>
          <w:trHeight w:val="567"/>
        </w:trPr>
        <w:tc>
          <w:tcPr>
            <w:tcW w:w="1283" w:type="dxa"/>
          </w:tcPr>
          <w:p w14:paraId="06D24473" w14:textId="0E9B2DD9" w:rsidR="00642842" w:rsidRPr="00BC3A48" w:rsidRDefault="00E52188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D69 </w:t>
            </w:r>
          </w:p>
        </w:tc>
        <w:tc>
          <w:tcPr>
            <w:tcW w:w="1689" w:type="dxa"/>
          </w:tcPr>
          <w:p w14:paraId="4B989697" w14:textId="35672C34" w:rsidR="00642842" w:rsidRPr="00BC3A48" w:rsidRDefault="00446509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Pe-Cy7</w:t>
            </w:r>
          </w:p>
        </w:tc>
        <w:tc>
          <w:tcPr>
            <w:tcW w:w="1276" w:type="dxa"/>
          </w:tcPr>
          <w:p w14:paraId="37D5FC24" w14:textId="71E8CD25" w:rsidR="00642842" w:rsidRPr="00BC3A48" w:rsidRDefault="000B32EE" w:rsidP="005C526D">
            <w:pPr>
              <w:pStyle w:val="NormalWeb"/>
            </w:pPr>
            <w:r w:rsidRPr="00BC3A48">
              <w:t>L78</w:t>
            </w:r>
            <w:r w:rsidR="000D5659" w:rsidRPr="00BC3A48">
              <w:t xml:space="preserve"> </w:t>
            </w:r>
          </w:p>
        </w:tc>
        <w:tc>
          <w:tcPr>
            <w:tcW w:w="5245" w:type="dxa"/>
          </w:tcPr>
          <w:p w14:paraId="2736D064" w14:textId="0C011EDD" w:rsidR="00642842" w:rsidRPr="00BC3A48" w:rsidRDefault="001E7BD8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testing – sup-optimal resolution due to cleavage</w:t>
            </w:r>
          </w:p>
        </w:tc>
      </w:tr>
      <w:tr w:rsidR="00F66663" w:rsidRPr="00BC3A48" w14:paraId="5F083CD7" w14:textId="77777777" w:rsidTr="005C526D">
        <w:trPr>
          <w:trHeight w:val="567"/>
        </w:trPr>
        <w:tc>
          <w:tcPr>
            <w:tcW w:w="1283" w:type="dxa"/>
          </w:tcPr>
          <w:p w14:paraId="3D63B1C8" w14:textId="70C3FE4A" w:rsidR="00F66663" w:rsidRPr="00BC3A48" w:rsidRDefault="008A204B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D127</w:t>
            </w:r>
          </w:p>
        </w:tc>
        <w:tc>
          <w:tcPr>
            <w:tcW w:w="1689" w:type="dxa"/>
          </w:tcPr>
          <w:p w14:paraId="34A823D8" w14:textId="0EF771B0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PE-Cy7</w:t>
            </w:r>
          </w:p>
        </w:tc>
        <w:tc>
          <w:tcPr>
            <w:tcW w:w="1276" w:type="dxa"/>
          </w:tcPr>
          <w:p w14:paraId="3173D54F" w14:textId="45D12908" w:rsidR="00F66663" w:rsidRPr="00BC3A48" w:rsidRDefault="00F66663" w:rsidP="00F66663">
            <w:pPr>
              <w:pStyle w:val="NormalWeb"/>
            </w:pPr>
            <w:r w:rsidRPr="00BC3A48">
              <w:t>HIL-7R-M21</w:t>
            </w:r>
          </w:p>
        </w:tc>
        <w:tc>
          <w:tcPr>
            <w:tcW w:w="5245" w:type="dxa"/>
          </w:tcPr>
          <w:p w14:paraId="43CB083F" w14:textId="041FE550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testing – sub-optimal resolution due to cleavage</w:t>
            </w:r>
          </w:p>
        </w:tc>
      </w:tr>
      <w:tr w:rsidR="00F66663" w:rsidRPr="00BC3A48" w14:paraId="7FA45DAC" w14:textId="77777777" w:rsidTr="005C526D">
        <w:trPr>
          <w:trHeight w:val="567"/>
        </w:trPr>
        <w:tc>
          <w:tcPr>
            <w:tcW w:w="1283" w:type="dxa"/>
          </w:tcPr>
          <w:p w14:paraId="3F8CCB92" w14:textId="2DAC8321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D103 </w:t>
            </w:r>
          </w:p>
        </w:tc>
        <w:tc>
          <w:tcPr>
            <w:tcW w:w="1689" w:type="dxa"/>
          </w:tcPr>
          <w:p w14:paraId="176A7144" w14:textId="3F3BB4FD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APC-Fire750 </w:t>
            </w:r>
          </w:p>
        </w:tc>
        <w:tc>
          <w:tcPr>
            <w:tcW w:w="1276" w:type="dxa"/>
          </w:tcPr>
          <w:p w14:paraId="6987ED48" w14:textId="709B2AAB" w:rsidR="00F66663" w:rsidRPr="00BC3A48" w:rsidRDefault="00F66663" w:rsidP="00F66663">
            <w:pPr>
              <w:pStyle w:val="NormalWeb"/>
            </w:pPr>
            <w:r w:rsidRPr="00BC3A48">
              <w:rPr>
                <w:color w:val="000000"/>
              </w:rPr>
              <w:t>Ber-ACT8</w:t>
            </w:r>
          </w:p>
        </w:tc>
        <w:tc>
          <w:tcPr>
            <w:tcW w:w="5245" w:type="dxa"/>
          </w:tcPr>
          <w:p w14:paraId="1EA6CA1C" w14:textId="0BC0DD62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testing – sub-optimal resolution due to cleavage</w:t>
            </w:r>
          </w:p>
        </w:tc>
      </w:tr>
      <w:tr w:rsidR="008A204B" w:rsidRPr="00BC3A48" w14:paraId="5818AD2C" w14:textId="77777777" w:rsidTr="005C526D">
        <w:trPr>
          <w:trHeight w:val="567"/>
        </w:trPr>
        <w:tc>
          <w:tcPr>
            <w:tcW w:w="1283" w:type="dxa"/>
          </w:tcPr>
          <w:p w14:paraId="02129068" w14:textId="4D9707A0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D27 </w:t>
            </w:r>
          </w:p>
        </w:tc>
        <w:tc>
          <w:tcPr>
            <w:tcW w:w="1689" w:type="dxa"/>
          </w:tcPr>
          <w:p w14:paraId="1D3AA925" w14:textId="51A3E89F" w:rsidR="00F66663" w:rsidRPr="00BC3A48" w:rsidRDefault="00C14E1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BV510</w:t>
            </w:r>
          </w:p>
        </w:tc>
        <w:tc>
          <w:tcPr>
            <w:tcW w:w="1276" w:type="dxa"/>
          </w:tcPr>
          <w:p w14:paraId="6E77AF3B" w14:textId="73199F6F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O323</w:t>
            </w:r>
          </w:p>
        </w:tc>
        <w:tc>
          <w:tcPr>
            <w:tcW w:w="5245" w:type="dxa"/>
          </w:tcPr>
          <w:p w14:paraId="008A6386" w14:textId="308A7D6D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– testing – sub-optimal resolution, possibly to susceptibility to enzyme cleavage</w:t>
            </w:r>
          </w:p>
        </w:tc>
      </w:tr>
      <w:tr w:rsidR="00F66663" w:rsidRPr="00BC3A48" w14:paraId="5FB76B58" w14:textId="77777777" w:rsidTr="005C526D">
        <w:trPr>
          <w:trHeight w:val="567"/>
        </w:trPr>
        <w:tc>
          <w:tcPr>
            <w:tcW w:w="1283" w:type="dxa"/>
          </w:tcPr>
          <w:p w14:paraId="569ED3E9" w14:textId="72BB66BE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D161 </w:t>
            </w:r>
          </w:p>
        </w:tc>
        <w:tc>
          <w:tcPr>
            <w:tcW w:w="1689" w:type="dxa"/>
          </w:tcPr>
          <w:p w14:paraId="263479A6" w14:textId="0CCF7B8D" w:rsidR="00F66663" w:rsidRPr="00BC3A48" w:rsidRDefault="00C14E1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BV510</w:t>
            </w:r>
          </w:p>
        </w:tc>
        <w:tc>
          <w:tcPr>
            <w:tcW w:w="1276" w:type="dxa"/>
          </w:tcPr>
          <w:p w14:paraId="462B8D47" w14:textId="26FFB792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DX12</w:t>
            </w:r>
          </w:p>
        </w:tc>
        <w:tc>
          <w:tcPr>
            <w:tcW w:w="5245" w:type="dxa"/>
          </w:tcPr>
          <w:p w14:paraId="0FD7AA92" w14:textId="15C57A35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lone testing – sub-optimal resolution, possibly due to susceptibility to enzyme cleavage</w:t>
            </w:r>
          </w:p>
        </w:tc>
      </w:tr>
      <w:tr w:rsidR="00F66663" w:rsidRPr="00BC3A48" w14:paraId="206DABF2" w14:textId="77777777" w:rsidTr="005C526D">
        <w:trPr>
          <w:trHeight w:val="567"/>
        </w:trPr>
        <w:tc>
          <w:tcPr>
            <w:tcW w:w="1283" w:type="dxa"/>
          </w:tcPr>
          <w:p w14:paraId="5D3F227D" w14:textId="5599A621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 xml:space="preserve">CD28 </w:t>
            </w:r>
          </w:p>
        </w:tc>
        <w:tc>
          <w:tcPr>
            <w:tcW w:w="1689" w:type="dxa"/>
          </w:tcPr>
          <w:p w14:paraId="5A1AFC96" w14:textId="7582BBD9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BV510</w:t>
            </w:r>
          </w:p>
        </w:tc>
        <w:tc>
          <w:tcPr>
            <w:tcW w:w="1276" w:type="dxa"/>
          </w:tcPr>
          <w:p w14:paraId="5858E4E7" w14:textId="336D6F9D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  <w:color w:val="000000"/>
              </w:rPr>
              <w:t>CD28.2</w:t>
            </w:r>
          </w:p>
        </w:tc>
        <w:tc>
          <w:tcPr>
            <w:tcW w:w="5245" w:type="dxa"/>
          </w:tcPr>
          <w:p w14:paraId="655246A9" w14:textId="085FB693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Sub-optimal fluorochrome placement; resolved by moving to BUV395</w:t>
            </w:r>
          </w:p>
        </w:tc>
      </w:tr>
      <w:tr w:rsidR="00F66663" w:rsidRPr="00BC3A48" w14:paraId="68BE8DAD" w14:textId="77777777" w:rsidTr="005C526D">
        <w:trPr>
          <w:trHeight w:val="567"/>
        </w:trPr>
        <w:tc>
          <w:tcPr>
            <w:tcW w:w="1283" w:type="dxa"/>
          </w:tcPr>
          <w:p w14:paraId="6BAE5A3F" w14:textId="4C1C04F6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D3</w:t>
            </w:r>
          </w:p>
        </w:tc>
        <w:tc>
          <w:tcPr>
            <w:tcW w:w="1689" w:type="dxa"/>
          </w:tcPr>
          <w:p w14:paraId="1AC90BB7" w14:textId="5D60CBB3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BUV395</w:t>
            </w:r>
          </w:p>
        </w:tc>
        <w:tc>
          <w:tcPr>
            <w:tcW w:w="1276" w:type="dxa"/>
          </w:tcPr>
          <w:p w14:paraId="2DD32374" w14:textId="4873CA6B" w:rsidR="00F66663" w:rsidRPr="00BC3A48" w:rsidRDefault="00C97C7C" w:rsidP="00F66663">
            <w:pPr>
              <w:rPr>
                <w:rFonts w:cs="Times New Roman"/>
                <w:color w:val="000000"/>
              </w:rPr>
            </w:pPr>
            <w:r w:rsidRPr="00BC3A48">
              <w:rPr>
                <w:rFonts w:cs="Times New Roman"/>
                <w:color w:val="000000"/>
              </w:rPr>
              <w:t>UCHT1</w:t>
            </w:r>
          </w:p>
        </w:tc>
        <w:tc>
          <w:tcPr>
            <w:tcW w:w="5245" w:type="dxa"/>
          </w:tcPr>
          <w:p w14:paraId="1803E6EB" w14:textId="226EA991" w:rsidR="00C97C7C" w:rsidRPr="00BC3A48" w:rsidRDefault="00C97C7C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Panel reshuffle</w:t>
            </w:r>
            <w:r w:rsidR="00A15C11" w:rsidRPr="00BC3A48">
              <w:rPr>
                <w:rFonts w:cs="Times New Roman"/>
              </w:rPr>
              <w:t>; moved to NovaFluor B610</w:t>
            </w:r>
          </w:p>
        </w:tc>
      </w:tr>
      <w:tr w:rsidR="00C97C7C" w:rsidRPr="00BC3A48" w14:paraId="5E008A0A" w14:textId="77777777" w:rsidTr="005C526D">
        <w:trPr>
          <w:trHeight w:val="567"/>
        </w:trPr>
        <w:tc>
          <w:tcPr>
            <w:tcW w:w="1283" w:type="dxa"/>
          </w:tcPr>
          <w:p w14:paraId="09E473BE" w14:textId="1186F722" w:rsidR="00C97C7C" w:rsidRPr="00BC3A48" w:rsidRDefault="00C97C7C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XCR6</w:t>
            </w:r>
          </w:p>
        </w:tc>
        <w:tc>
          <w:tcPr>
            <w:tcW w:w="1689" w:type="dxa"/>
          </w:tcPr>
          <w:p w14:paraId="1C38EC75" w14:textId="0FC1379C" w:rsidR="00C97C7C" w:rsidRPr="00BC3A48" w:rsidRDefault="00A15C11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PE-Dazzle594</w:t>
            </w:r>
          </w:p>
        </w:tc>
        <w:tc>
          <w:tcPr>
            <w:tcW w:w="1276" w:type="dxa"/>
          </w:tcPr>
          <w:p w14:paraId="47D3F1CE" w14:textId="77777777" w:rsidR="00A15C11" w:rsidRPr="00BC3A48" w:rsidRDefault="00A15C11" w:rsidP="00A15C11">
            <w:pPr>
              <w:rPr>
                <w:rFonts w:cs="Times New Roman"/>
                <w:color w:val="000000"/>
              </w:rPr>
            </w:pPr>
            <w:r w:rsidRPr="00BC3A48">
              <w:rPr>
                <w:rFonts w:cs="Times New Roman"/>
                <w:color w:val="000000"/>
              </w:rPr>
              <w:t>K041E5</w:t>
            </w:r>
          </w:p>
          <w:p w14:paraId="4ED41354" w14:textId="77777777" w:rsidR="00C97C7C" w:rsidRPr="00BC3A48" w:rsidRDefault="00C97C7C" w:rsidP="00F66663">
            <w:pPr>
              <w:rPr>
                <w:rFonts w:cs="Times New Roman"/>
                <w:color w:val="000000"/>
              </w:rPr>
            </w:pPr>
          </w:p>
        </w:tc>
        <w:tc>
          <w:tcPr>
            <w:tcW w:w="5245" w:type="dxa"/>
          </w:tcPr>
          <w:p w14:paraId="38F65AA7" w14:textId="46B87E30" w:rsidR="00C97C7C" w:rsidRPr="00BC3A48" w:rsidRDefault="00A15C11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Panel reshuffle; removed</w:t>
            </w:r>
          </w:p>
        </w:tc>
      </w:tr>
      <w:tr w:rsidR="00F66663" w:rsidRPr="00BC3A48" w14:paraId="355DFF4B" w14:textId="77777777" w:rsidTr="005C526D">
        <w:trPr>
          <w:trHeight w:val="567"/>
        </w:trPr>
        <w:tc>
          <w:tcPr>
            <w:tcW w:w="1283" w:type="dxa"/>
          </w:tcPr>
          <w:p w14:paraId="0E64A534" w14:textId="172F7D79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D14</w:t>
            </w:r>
          </w:p>
        </w:tc>
        <w:tc>
          <w:tcPr>
            <w:tcW w:w="1689" w:type="dxa"/>
          </w:tcPr>
          <w:p w14:paraId="46226613" w14:textId="406F8112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AF700</w:t>
            </w:r>
          </w:p>
        </w:tc>
        <w:tc>
          <w:tcPr>
            <w:tcW w:w="1276" w:type="dxa"/>
          </w:tcPr>
          <w:p w14:paraId="30B2CADC" w14:textId="58C168FD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M5E2</w:t>
            </w:r>
          </w:p>
        </w:tc>
        <w:tc>
          <w:tcPr>
            <w:tcW w:w="5245" w:type="dxa"/>
          </w:tcPr>
          <w:p w14:paraId="561D193C" w14:textId="5EB5C7B2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Not required in exclusion channel</w:t>
            </w:r>
          </w:p>
        </w:tc>
      </w:tr>
      <w:tr w:rsidR="00F66663" w:rsidRPr="00BC3A48" w14:paraId="48B00AF4" w14:textId="77777777" w:rsidTr="005C526D">
        <w:trPr>
          <w:trHeight w:val="567"/>
        </w:trPr>
        <w:tc>
          <w:tcPr>
            <w:tcW w:w="1283" w:type="dxa"/>
          </w:tcPr>
          <w:p w14:paraId="40E5A364" w14:textId="39286A35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CD11c</w:t>
            </w:r>
          </w:p>
        </w:tc>
        <w:tc>
          <w:tcPr>
            <w:tcW w:w="1689" w:type="dxa"/>
          </w:tcPr>
          <w:p w14:paraId="44BA1B07" w14:textId="075BC301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AF700</w:t>
            </w:r>
          </w:p>
        </w:tc>
        <w:tc>
          <w:tcPr>
            <w:tcW w:w="1276" w:type="dxa"/>
          </w:tcPr>
          <w:p w14:paraId="32ABC45E" w14:textId="39EF5F8C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B-ly6</w:t>
            </w:r>
          </w:p>
        </w:tc>
        <w:tc>
          <w:tcPr>
            <w:tcW w:w="5245" w:type="dxa"/>
          </w:tcPr>
          <w:p w14:paraId="0299286A" w14:textId="6E9ABA8E" w:rsidR="00F66663" w:rsidRPr="00BC3A48" w:rsidRDefault="00F66663" w:rsidP="00F66663">
            <w:pPr>
              <w:rPr>
                <w:rFonts w:cs="Times New Roman"/>
              </w:rPr>
            </w:pPr>
            <w:r w:rsidRPr="00BC3A48">
              <w:rPr>
                <w:rFonts w:cs="Times New Roman"/>
              </w:rPr>
              <w:t>Not required in exclusion channel</w:t>
            </w:r>
          </w:p>
        </w:tc>
      </w:tr>
    </w:tbl>
    <w:p w14:paraId="1C8CD007" w14:textId="578C554D" w:rsidR="00FD3111" w:rsidRPr="00BC3A48" w:rsidRDefault="00FD3111"/>
    <w:p w14:paraId="769D1BBD" w14:textId="59A32532" w:rsidR="008A204B" w:rsidRPr="00BC3A48" w:rsidRDefault="008A204B">
      <w:r w:rsidRPr="00BC3A48">
        <w:br w:type="page"/>
      </w:r>
    </w:p>
    <w:p w14:paraId="62D6C7E1" w14:textId="77777777" w:rsidR="00642842" w:rsidRPr="00BC3A48" w:rsidRDefault="00642842"/>
    <w:p w14:paraId="5B6CB12B" w14:textId="4713C187" w:rsidR="00642842" w:rsidRPr="00BC3A48" w:rsidRDefault="006B1F8B">
      <w:r w:rsidRPr="0065026E">
        <w:rPr>
          <w:b/>
          <w:bCs/>
        </w:rPr>
        <w:t xml:space="preserve">Online Table </w:t>
      </w:r>
      <w:r w:rsidR="00BB7D34" w:rsidRPr="0065026E">
        <w:rPr>
          <w:b/>
          <w:bCs/>
        </w:rPr>
        <w:t>6:</w:t>
      </w:r>
      <w:r w:rsidR="00BB7D34" w:rsidRPr="00BC3A48">
        <w:t xml:space="preserve"> </w:t>
      </w:r>
      <w:r w:rsidR="00270307" w:rsidRPr="00BC3A48">
        <w:t>Compensation reagents used</w:t>
      </w:r>
      <w:r w:rsidR="007D1339" w:rsidRPr="00BC3A48">
        <w:t xml:space="preserve">. </w:t>
      </w:r>
      <w:r w:rsidR="00D36EAA">
        <w:t>For each compensation control</w:t>
      </w:r>
      <w:r w:rsidR="00036091" w:rsidRPr="00BC3A48">
        <w:t>,</w:t>
      </w:r>
      <w:r w:rsidR="007D1339" w:rsidRPr="00BC3A48">
        <w:t xml:space="preserve"> 50</w:t>
      </w:r>
      <w:r w:rsidR="003D23FC">
        <w:t>µ</w:t>
      </w:r>
      <w:r w:rsidR="007D1339" w:rsidRPr="00BC3A48">
        <w:t xml:space="preserve">L of </w:t>
      </w:r>
      <w:r w:rsidR="00580A1D" w:rsidRPr="00BC3A48">
        <w:t>positive and</w:t>
      </w:r>
      <w:r w:rsidR="008F3260">
        <w:t xml:space="preserve"> 50</w:t>
      </w:r>
      <w:r w:rsidR="003D23FC">
        <w:t>µ</w:t>
      </w:r>
      <w:r w:rsidR="008F3260">
        <w:t xml:space="preserve">L of </w:t>
      </w:r>
      <w:r w:rsidR="00580A1D" w:rsidRPr="00BC3A48">
        <w:t xml:space="preserve"> negative </w:t>
      </w:r>
      <w:r w:rsidR="007D1339" w:rsidRPr="00BC3A48">
        <w:t xml:space="preserve">beads were </w:t>
      </w:r>
      <w:r w:rsidR="008F3260">
        <w:t xml:space="preserve">combined and </w:t>
      </w:r>
      <w:r w:rsidR="007D1339" w:rsidRPr="00BC3A48">
        <w:t>washed</w:t>
      </w:r>
      <w:r w:rsidR="00D36EAA">
        <w:t xml:space="preserve"> (350 x </w:t>
      </w:r>
      <w:r w:rsidR="00D36EAA" w:rsidRPr="0065026E">
        <w:rPr>
          <w:i/>
          <w:iCs/>
        </w:rPr>
        <w:t>g</w:t>
      </w:r>
      <w:r w:rsidR="00D36EAA">
        <w:t xml:space="preserve"> for 5 minutes)</w:t>
      </w:r>
      <w:r w:rsidR="007D1339" w:rsidRPr="00BC3A48">
        <w:t xml:space="preserve"> in </w:t>
      </w:r>
      <w:r w:rsidR="009A767F" w:rsidRPr="00BC3A48">
        <w:t>S</w:t>
      </w:r>
      <w:r w:rsidR="007D1339" w:rsidRPr="00BC3A48">
        <w:t xml:space="preserve">tain </w:t>
      </w:r>
      <w:r w:rsidR="009A767F" w:rsidRPr="00BC3A48">
        <w:t>B</w:t>
      </w:r>
      <w:r w:rsidR="007D1339" w:rsidRPr="00BC3A48">
        <w:t>uffer</w:t>
      </w:r>
      <w:r w:rsidR="009A767F" w:rsidRPr="00BC3A48">
        <w:t xml:space="preserve"> (</w:t>
      </w:r>
      <w:r w:rsidR="00E51104" w:rsidRPr="00BC3A48">
        <w:t>1% FBS</w:t>
      </w:r>
      <w:r w:rsidR="00A3479D" w:rsidRPr="00BC3A48">
        <w:t xml:space="preserve"> (v/v)</w:t>
      </w:r>
      <w:r w:rsidR="00E51104" w:rsidRPr="00BC3A48">
        <w:t xml:space="preserve">, </w:t>
      </w:r>
      <w:r w:rsidR="00B6234E" w:rsidRPr="00BC3A48">
        <w:t xml:space="preserve">2mM EDTA, </w:t>
      </w:r>
      <w:r w:rsidR="003044A7" w:rsidRPr="00BC3A48">
        <w:t>0.1% sodium azide</w:t>
      </w:r>
      <w:r w:rsidR="00A3479D" w:rsidRPr="00BC3A48">
        <w:t xml:space="preserve"> (w/v)</w:t>
      </w:r>
      <w:r w:rsidR="00555355" w:rsidRPr="00BC3A48">
        <w:t xml:space="preserve"> in PBS</w:t>
      </w:r>
      <w:r w:rsidR="003044A7" w:rsidRPr="00BC3A48">
        <w:t>)</w:t>
      </w:r>
      <w:r w:rsidR="008F3260">
        <w:t>. Supernatant was removed and beads were resuspend</w:t>
      </w:r>
      <w:r w:rsidR="00D36EAA">
        <w:t>ed</w:t>
      </w:r>
      <w:r w:rsidR="008F3260">
        <w:t xml:space="preserve"> in 100</w:t>
      </w:r>
      <w:r w:rsidR="003D23FC">
        <w:t>µ</w:t>
      </w:r>
      <w:r w:rsidR="008F3260">
        <w:t>L of Stain Buffer and stained for 15 minutes at 25˚C.</w:t>
      </w:r>
      <w:r w:rsidR="00815795" w:rsidRPr="00BC3A48">
        <w:t xml:space="preserve"> </w:t>
      </w:r>
      <w:r w:rsidR="000505CF" w:rsidRPr="00BC3A48">
        <w:t xml:space="preserve">Beads were </w:t>
      </w:r>
      <w:r w:rsidR="00D36EAA">
        <w:t xml:space="preserve">then </w:t>
      </w:r>
      <w:r w:rsidR="000505CF" w:rsidRPr="00BC3A48">
        <w:t xml:space="preserve">washed </w:t>
      </w:r>
      <w:r w:rsidR="009A767F" w:rsidRPr="00BC3A48">
        <w:t xml:space="preserve">twice using Stain Buffer. </w:t>
      </w:r>
      <w:r w:rsidR="000E07D4" w:rsidRPr="00BC3A48">
        <w:t xml:space="preserve">Dilution </w:t>
      </w:r>
      <w:r w:rsidR="00523152" w:rsidRPr="00BC3A48">
        <w:t xml:space="preserve">is shown </w:t>
      </w:r>
      <w:r w:rsidR="000E07D4" w:rsidRPr="00BC3A48">
        <w:t xml:space="preserve">as </w:t>
      </w:r>
      <w:r w:rsidR="00523152" w:rsidRPr="00BC3A48">
        <w:t xml:space="preserve">antibody </w:t>
      </w:r>
      <w:r w:rsidR="000E07D4" w:rsidRPr="00BC3A48">
        <w:t xml:space="preserve">volume </w:t>
      </w:r>
      <w:r w:rsidR="00523152" w:rsidRPr="00BC3A48">
        <w:t xml:space="preserve">in </w:t>
      </w:r>
      <w:r w:rsidR="00D36EAA" w:rsidRPr="0065026E">
        <w:t>µ</w:t>
      </w:r>
      <w:r w:rsidR="00004F8F" w:rsidRPr="00BC3A48">
        <w:t>L</w:t>
      </w:r>
      <w:r w:rsidR="00D36EAA">
        <w:t>/</w:t>
      </w:r>
      <w:r w:rsidR="000E07D4" w:rsidRPr="00BC3A48">
        <w:t>100</w:t>
      </w:r>
      <w:r w:rsidR="003D23FC">
        <w:t>µ</w:t>
      </w:r>
      <w:r w:rsidR="000E07D4" w:rsidRPr="00BC3A48">
        <w:t>L</w:t>
      </w:r>
      <w:r w:rsidR="00D36EAA">
        <w:t>.</w:t>
      </w:r>
    </w:p>
    <w:p w14:paraId="7543586B" w14:textId="3EA5D3B1" w:rsidR="00642842" w:rsidRPr="00BC3A48" w:rsidRDefault="00642842">
      <w:pPr>
        <w:rPr>
          <w:b/>
          <w:bCs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793"/>
        <w:gridCol w:w="2030"/>
        <w:gridCol w:w="3543"/>
        <w:gridCol w:w="993"/>
      </w:tblGrid>
      <w:tr w:rsidR="0065319D" w:rsidRPr="00BC3A48" w14:paraId="6889DA73" w14:textId="4BA75A41" w:rsidTr="005C526D">
        <w:tc>
          <w:tcPr>
            <w:tcW w:w="1793" w:type="dxa"/>
            <w:vAlign w:val="center"/>
          </w:tcPr>
          <w:p w14:paraId="7D94CCF0" w14:textId="338F7A2C" w:rsidR="0065319D" w:rsidRPr="00BC3A48" w:rsidRDefault="0065319D" w:rsidP="005C526D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030" w:type="dxa"/>
            <w:vAlign w:val="center"/>
          </w:tcPr>
          <w:p w14:paraId="50871051" w14:textId="170EE94F" w:rsidR="0065319D" w:rsidRPr="00BC3A48" w:rsidRDefault="0065319D" w:rsidP="005C526D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Fluorochrome</w:t>
            </w:r>
          </w:p>
        </w:tc>
        <w:tc>
          <w:tcPr>
            <w:tcW w:w="3543" w:type="dxa"/>
          </w:tcPr>
          <w:p w14:paraId="03B9D4D8" w14:textId="7AF71176" w:rsidR="0065319D" w:rsidRPr="00BC3A48" w:rsidRDefault="0065319D" w:rsidP="005C526D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C3A48">
              <w:rPr>
                <w:b/>
                <w:bCs/>
                <w:sz w:val="18"/>
                <w:szCs w:val="18"/>
              </w:rPr>
              <w:t>Compensation Bead</w:t>
            </w:r>
          </w:p>
        </w:tc>
        <w:tc>
          <w:tcPr>
            <w:tcW w:w="993" w:type="dxa"/>
          </w:tcPr>
          <w:p w14:paraId="6E3E4E2C" w14:textId="5BF43255" w:rsidR="0065319D" w:rsidRPr="00BC3A48" w:rsidRDefault="003D23FC" w:rsidP="005C526D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µ</w:t>
            </w:r>
            <w:r w:rsidR="00DA003A">
              <w:rPr>
                <w:b/>
                <w:bCs/>
                <w:sz w:val="18"/>
                <w:szCs w:val="18"/>
              </w:rPr>
              <w:t>L</w:t>
            </w:r>
          </w:p>
        </w:tc>
      </w:tr>
      <w:tr w:rsidR="0065319D" w:rsidRPr="00BC3A48" w14:paraId="31F41751" w14:textId="712DE782" w:rsidTr="005C526D">
        <w:tc>
          <w:tcPr>
            <w:tcW w:w="1793" w:type="dxa"/>
            <w:vAlign w:val="center"/>
          </w:tcPr>
          <w:p w14:paraId="1B66E87C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28</w:t>
            </w:r>
          </w:p>
        </w:tc>
        <w:tc>
          <w:tcPr>
            <w:tcW w:w="2030" w:type="dxa"/>
            <w:vAlign w:val="center"/>
          </w:tcPr>
          <w:p w14:paraId="55F1A281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395</w:t>
            </w:r>
          </w:p>
        </w:tc>
        <w:tc>
          <w:tcPr>
            <w:tcW w:w="3543" w:type="dxa"/>
            <w:vMerge w:val="restart"/>
            <w:textDirection w:val="btLr"/>
            <w:vAlign w:val="center"/>
          </w:tcPr>
          <w:p w14:paraId="484D6E1A" w14:textId="076B1672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D CompBeads Plus Anti-Mouse Ig (Normal)</w:t>
            </w:r>
          </w:p>
        </w:tc>
        <w:tc>
          <w:tcPr>
            <w:tcW w:w="993" w:type="dxa"/>
          </w:tcPr>
          <w:p w14:paraId="09175C8B" w14:textId="24A47A1E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0A0C8005" w14:textId="70C36CEF" w:rsidTr="005C526D">
        <w:tc>
          <w:tcPr>
            <w:tcW w:w="1793" w:type="dxa"/>
            <w:vAlign w:val="center"/>
          </w:tcPr>
          <w:p w14:paraId="7513E29A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8</w:t>
            </w:r>
          </w:p>
        </w:tc>
        <w:tc>
          <w:tcPr>
            <w:tcW w:w="2030" w:type="dxa"/>
            <w:vAlign w:val="center"/>
          </w:tcPr>
          <w:p w14:paraId="16E92A67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496</w:t>
            </w:r>
          </w:p>
        </w:tc>
        <w:tc>
          <w:tcPr>
            <w:tcW w:w="3543" w:type="dxa"/>
            <w:vMerge/>
          </w:tcPr>
          <w:p w14:paraId="7788FF17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4370696" w14:textId="7DC92A7E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45E68579" w14:textId="20D66D31" w:rsidTr="005C526D">
        <w:tc>
          <w:tcPr>
            <w:tcW w:w="1793" w:type="dxa"/>
            <w:vAlign w:val="center"/>
          </w:tcPr>
          <w:p w14:paraId="1C98080D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LA-DQ</w:t>
            </w:r>
          </w:p>
        </w:tc>
        <w:tc>
          <w:tcPr>
            <w:tcW w:w="2030" w:type="dxa"/>
            <w:vAlign w:val="center"/>
          </w:tcPr>
          <w:p w14:paraId="0F799219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563</w:t>
            </w:r>
          </w:p>
        </w:tc>
        <w:tc>
          <w:tcPr>
            <w:tcW w:w="3543" w:type="dxa"/>
            <w:vMerge/>
          </w:tcPr>
          <w:p w14:paraId="597E9221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D27B8E1" w14:textId="218CBF44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2B53AA86" w14:textId="65CA10BF" w:rsidTr="005C526D">
        <w:tc>
          <w:tcPr>
            <w:tcW w:w="1793" w:type="dxa"/>
            <w:vAlign w:val="center"/>
          </w:tcPr>
          <w:p w14:paraId="379B5C3B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61</w:t>
            </w:r>
          </w:p>
        </w:tc>
        <w:tc>
          <w:tcPr>
            <w:tcW w:w="2030" w:type="dxa"/>
            <w:vAlign w:val="center"/>
          </w:tcPr>
          <w:p w14:paraId="5E2E2523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615</w:t>
            </w:r>
          </w:p>
        </w:tc>
        <w:tc>
          <w:tcPr>
            <w:tcW w:w="3543" w:type="dxa"/>
            <w:vMerge/>
          </w:tcPr>
          <w:p w14:paraId="79E11834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3F15824" w14:textId="36B10CAB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2579B498" w14:textId="5E395215" w:rsidTr="005C526D">
        <w:tc>
          <w:tcPr>
            <w:tcW w:w="1793" w:type="dxa"/>
            <w:vAlign w:val="center"/>
          </w:tcPr>
          <w:p w14:paraId="43C1A55B" w14:textId="423BBBFF" w:rsidR="0065319D" w:rsidRPr="00BC3A48" w:rsidRDefault="00902F7A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54</w:t>
            </w:r>
          </w:p>
        </w:tc>
        <w:tc>
          <w:tcPr>
            <w:tcW w:w="2030" w:type="dxa"/>
            <w:vAlign w:val="center"/>
          </w:tcPr>
          <w:p w14:paraId="76F16341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737</w:t>
            </w:r>
          </w:p>
        </w:tc>
        <w:tc>
          <w:tcPr>
            <w:tcW w:w="3543" w:type="dxa"/>
            <w:vMerge/>
          </w:tcPr>
          <w:p w14:paraId="0A4090BB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80ED77A" w14:textId="36A5EA70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712F1B12" w14:textId="328380DD" w:rsidTr="005C526D">
        <w:tc>
          <w:tcPr>
            <w:tcW w:w="1793" w:type="dxa"/>
            <w:vAlign w:val="center"/>
          </w:tcPr>
          <w:p w14:paraId="4911E7FC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4</w:t>
            </w:r>
          </w:p>
        </w:tc>
        <w:tc>
          <w:tcPr>
            <w:tcW w:w="2030" w:type="dxa"/>
            <w:vAlign w:val="center"/>
          </w:tcPr>
          <w:p w14:paraId="4EFD944D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UV805</w:t>
            </w:r>
          </w:p>
        </w:tc>
        <w:tc>
          <w:tcPr>
            <w:tcW w:w="3543" w:type="dxa"/>
            <w:vMerge/>
          </w:tcPr>
          <w:p w14:paraId="5B4E337F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9F363AA" w14:textId="161FA069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42F64031" w14:textId="6BC8ECBD" w:rsidTr="005C526D">
        <w:tc>
          <w:tcPr>
            <w:tcW w:w="1793" w:type="dxa"/>
            <w:vAlign w:val="center"/>
          </w:tcPr>
          <w:p w14:paraId="372E7E38" w14:textId="1E74A019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7</w:t>
            </w:r>
          </w:p>
        </w:tc>
        <w:tc>
          <w:tcPr>
            <w:tcW w:w="2030" w:type="dxa"/>
            <w:vAlign w:val="center"/>
          </w:tcPr>
          <w:p w14:paraId="0DAD0DC7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421</w:t>
            </w:r>
          </w:p>
        </w:tc>
        <w:tc>
          <w:tcPr>
            <w:tcW w:w="3543" w:type="dxa"/>
            <w:vMerge/>
          </w:tcPr>
          <w:p w14:paraId="2704C790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62EFEFB" w14:textId="6C60DA50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0.9</w:t>
            </w:r>
          </w:p>
        </w:tc>
      </w:tr>
      <w:tr w:rsidR="0065319D" w:rsidRPr="00BC3A48" w14:paraId="3D0F514D" w14:textId="57F02CD2" w:rsidTr="005C526D">
        <w:tc>
          <w:tcPr>
            <w:tcW w:w="1793" w:type="dxa"/>
            <w:vAlign w:val="center"/>
          </w:tcPr>
          <w:p w14:paraId="7C097AC7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39</w:t>
            </w:r>
          </w:p>
        </w:tc>
        <w:tc>
          <w:tcPr>
            <w:tcW w:w="2030" w:type="dxa"/>
            <w:vAlign w:val="center"/>
          </w:tcPr>
          <w:p w14:paraId="12B8227A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480</w:t>
            </w:r>
          </w:p>
        </w:tc>
        <w:tc>
          <w:tcPr>
            <w:tcW w:w="3543" w:type="dxa"/>
            <w:vMerge/>
          </w:tcPr>
          <w:p w14:paraId="6D615FEC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3F4521A" w14:textId="6C166EBB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.2</w:t>
            </w:r>
          </w:p>
        </w:tc>
      </w:tr>
      <w:tr w:rsidR="0065319D" w:rsidRPr="00BC3A48" w14:paraId="03C27C6C" w14:textId="56FC24FD" w:rsidTr="005C526D">
        <w:tc>
          <w:tcPr>
            <w:tcW w:w="1793" w:type="dxa"/>
            <w:vAlign w:val="center"/>
          </w:tcPr>
          <w:p w14:paraId="0FAECC8B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HLA-DR</w:t>
            </w:r>
          </w:p>
        </w:tc>
        <w:tc>
          <w:tcPr>
            <w:tcW w:w="2030" w:type="dxa"/>
            <w:vAlign w:val="center"/>
          </w:tcPr>
          <w:p w14:paraId="3FE9B49B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605</w:t>
            </w:r>
          </w:p>
        </w:tc>
        <w:tc>
          <w:tcPr>
            <w:tcW w:w="3543" w:type="dxa"/>
            <w:vMerge/>
          </w:tcPr>
          <w:p w14:paraId="04C55985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223F533" w14:textId="10EB37DA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62271FE6" w14:textId="64D59209" w:rsidTr="005C526D">
        <w:tc>
          <w:tcPr>
            <w:tcW w:w="1793" w:type="dxa"/>
            <w:vAlign w:val="center"/>
          </w:tcPr>
          <w:p w14:paraId="572BF41B" w14:textId="7B2E995F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6</w:t>
            </w:r>
          </w:p>
        </w:tc>
        <w:tc>
          <w:tcPr>
            <w:tcW w:w="2030" w:type="dxa"/>
            <w:vAlign w:val="center"/>
          </w:tcPr>
          <w:p w14:paraId="4C40847A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650</w:t>
            </w:r>
          </w:p>
        </w:tc>
        <w:tc>
          <w:tcPr>
            <w:tcW w:w="3543" w:type="dxa"/>
            <w:vMerge/>
          </w:tcPr>
          <w:p w14:paraId="08F6CBC2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0505276" w14:textId="2ACA509B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26CC6CC3" w14:textId="118876CF" w:rsidTr="005C526D">
        <w:tc>
          <w:tcPr>
            <w:tcW w:w="1793" w:type="dxa"/>
            <w:vAlign w:val="center"/>
          </w:tcPr>
          <w:p w14:paraId="11FFA3C2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D1</w:t>
            </w:r>
          </w:p>
        </w:tc>
        <w:tc>
          <w:tcPr>
            <w:tcW w:w="2030" w:type="dxa"/>
            <w:vAlign w:val="center"/>
          </w:tcPr>
          <w:p w14:paraId="1739FDDB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711</w:t>
            </w:r>
          </w:p>
        </w:tc>
        <w:tc>
          <w:tcPr>
            <w:tcW w:w="3543" w:type="dxa"/>
            <w:vMerge/>
          </w:tcPr>
          <w:p w14:paraId="382AC5F4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B42A49D" w14:textId="2E831CCE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337C1654" w14:textId="363A9AB2" w:rsidTr="005C526D">
        <w:tc>
          <w:tcPr>
            <w:tcW w:w="1793" w:type="dxa"/>
            <w:vAlign w:val="center"/>
          </w:tcPr>
          <w:p w14:paraId="0B754325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27</w:t>
            </w:r>
          </w:p>
        </w:tc>
        <w:tc>
          <w:tcPr>
            <w:tcW w:w="2030" w:type="dxa"/>
            <w:vAlign w:val="center"/>
          </w:tcPr>
          <w:p w14:paraId="2C9D8ECD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V786</w:t>
            </w:r>
          </w:p>
        </w:tc>
        <w:tc>
          <w:tcPr>
            <w:tcW w:w="3543" w:type="dxa"/>
            <w:vMerge/>
          </w:tcPr>
          <w:p w14:paraId="5621588B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14D67B9" w14:textId="1F2696FB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.6</w:t>
            </w:r>
          </w:p>
        </w:tc>
      </w:tr>
      <w:tr w:rsidR="0065319D" w:rsidRPr="00BC3A48" w14:paraId="61CFD2FD" w14:textId="54609B32" w:rsidTr="005C526D">
        <w:tc>
          <w:tcPr>
            <w:tcW w:w="1793" w:type="dxa"/>
            <w:vAlign w:val="center"/>
          </w:tcPr>
          <w:p w14:paraId="181F7F74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3</w:t>
            </w:r>
          </w:p>
        </w:tc>
        <w:tc>
          <w:tcPr>
            <w:tcW w:w="2030" w:type="dxa"/>
            <w:vAlign w:val="center"/>
          </w:tcPr>
          <w:p w14:paraId="0B694D86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NF Blue 610-70S</w:t>
            </w:r>
          </w:p>
        </w:tc>
        <w:tc>
          <w:tcPr>
            <w:tcW w:w="3543" w:type="dxa"/>
            <w:vMerge/>
          </w:tcPr>
          <w:p w14:paraId="0EC2A5B1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92EB072" w14:textId="4719861A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330DD1B7" w14:textId="17F1C02C" w:rsidTr="005C526D">
        <w:tc>
          <w:tcPr>
            <w:tcW w:w="1793" w:type="dxa"/>
            <w:vAlign w:val="center"/>
          </w:tcPr>
          <w:p w14:paraId="7CDE0E6C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69</w:t>
            </w:r>
          </w:p>
        </w:tc>
        <w:tc>
          <w:tcPr>
            <w:tcW w:w="2030" w:type="dxa"/>
            <w:vAlign w:val="center"/>
          </w:tcPr>
          <w:p w14:paraId="6DDC2F41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B700</w:t>
            </w:r>
          </w:p>
        </w:tc>
        <w:tc>
          <w:tcPr>
            <w:tcW w:w="3543" w:type="dxa"/>
            <w:vMerge/>
          </w:tcPr>
          <w:p w14:paraId="387CE515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0660E29" w14:textId="6FD3E5B9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.5</w:t>
            </w:r>
          </w:p>
        </w:tc>
      </w:tr>
      <w:tr w:rsidR="0065319D" w:rsidRPr="00BC3A48" w14:paraId="1EB2C402" w14:textId="721CEC34" w:rsidTr="005C526D">
        <w:tc>
          <w:tcPr>
            <w:tcW w:w="1793" w:type="dxa"/>
            <w:vAlign w:val="center"/>
          </w:tcPr>
          <w:p w14:paraId="3433321F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45</w:t>
            </w:r>
          </w:p>
        </w:tc>
        <w:tc>
          <w:tcPr>
            <w:tcW w:w="2030" w:type="dxa"/>
            <w:vAlign w:val="center"/>
          </w:tcPr>
          <w:p w14:paraId="2B16A488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BB790-P</w:t>
            </w:r>
          </w:p>
        </w:tc>
        <w:tc>
          <w:tcPr>
            <w:tcW w:w="3543" w:type="dxa"/>
            <w:vMerge/>
          </w:tcPr>
          <w:p w14:paraId="5C485332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A9E6D51" w14:textId="476D14A1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77CA816A" w14:textId="6D534335" w:rsidTr="005C526D">
        <w:tc>
          <w:tcPr>
            <w:tcW w:w="1793" w:type="dxa"/>
            <w:vAlign w:val="center"/>
          </w:tcPr>
          <w:p w14:paraId="4B1648F5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TIGIT</w:t>
            </w:r>
          </w:p>
        </w:tc>
        <w:tc>
          <w:tcPr>
            <w:tcW w:w="2030" w:type="dxa"/>
            <w:vAlign w:val="center"/>
          </w:tcPr>
          <w:p w14:paraId="30F9BCBE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</w:t>
            </w:r>
          </w:p>
        </w:tc>
        <w:tc>
          <w:tcPr>
            <w:tcW w:w="3543" w:type="dxa"/>
            <w:vMerge/>
          </w:tcPr>
          <w:p w14:paraId="73E7B286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E462A90" w14:textId="23931E80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3541BE1A" w14:textId="36A60CFB" w:rsidTr="005C526D">
        <w:tc>
          <w:tcPr>
            <w:tcW w:w="1793" w:type="dxa"/>
            <w:vAlign w:val="center"/>
          </w:tcPr>
          <w:p w14:paraId="2ED3A8C9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23</w:t>
            </w:r>
          </w:p>
        </w:tc>
        <w:tc>
          <w:tcPr>
            <w:tcW w:w="2030" w:type="dxa"/>
            <w:vAlign w:val="center"/>
          </w:tcPr>
          <w:p w14:paraId="08FEE271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-Cy5</w:t>
            </w:r>
          </w:p>
        </w:tc>
        <w:tc>
          <w:tcPr>
            <w:tcW w:w="3543" w:type="dxa"/>
            <w:vMerge/>
          </w:tcPr>
          <w:p w14:paraId="6BBB3DB1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B4CDCFE" w14:textId="61046C11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6742E4AC" w14:textId="51C2DC68" w:rsidTr="005C526D">
        <w:tc>
          <w:tcPr>
            <w:tcW w:w="1793" w:type="dxa"/>
            <w:vAlign w:val="center"/>
          </w:tcPr>
          <w:p w14:paraId="156B34AA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27</w:t>
            </w:r>
          </w:p>
        </w:tc>
        <w:tc>
          <w:tcPr>
            <w:tcW w:w="2030" w:type="dxa"/>
            <w:vAlign w:val="center"/>
          </w:tcPr>
          <w:p w14:paraId="4CD01F05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-Cy7</w:t>
            </w:r>
          </w:p>
        </w:tc>
        <w:tc>
          <w:tcPr>
            <w:tcW w:w="3543" w:type="dxa"/>
            <w:vMerge/>
          </w:tcPr>
          <w:p w14:paraId="1D9D0299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B8E741F" w14:textId="65A3EF0C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363C5094" w14:textId="6610B002" w:rsidTr="005C526D">
        <w:tc>
          <w:tcPr>
            <w:tcW w:w="1793" w:type="dxa"/>
            <w:vAlign w:val="center"/>
          </w:tcPr>
          <w:p w14:paraId="0C4B7CDE" w14:textId="45BEDDDA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10</w:t>
            </w:r>
          </w:p>
        </w:tc>
        <w:tc>
          <w:tcPr>
            <w:tcW w:w="2030" w:type="dxa"/>
            <w:vAlign w:val="center"/>
          </w:tcPr>
          <w:p w14:paraId="47021715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PC</w:t>
            </w:r>
          </w:p>
        </w:tc>
        <w:tc>
          <w:tcPr>
            <w:tcW w:w="3543" w:type="dxa"/>
            <w:vMerge/>
          </w:tcPr>
          <w:p w14:paraId="15016FBF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93D2E2B" w14:textId="1437CC6A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.2</w:t>
            </w:r>
          </w:p>
        </w:tc>
      </w:tr>
      <w:tr w:rsidR="0065319D" w:rsidRPr="00BC3A48" w14:paraId="0997652F" w14:textId="5269A44E" w:rsidTr="005C526D">
        <w:tc>
          <w:tcPr>
            <w:tcW w:w="1793" w:type="dxa"/>
            <w:vAlign w:val="center"/>
          </w:tcPr>
          <w:p w14:paraId="42EC1056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94</w:t>
            </w:r>
          </w:p>
        </w:tc>
        <w:tc>
          <w:tcPr>
            <w:tcW w:w="2030" w:type="dxa"/>
            <w:vAlign w:val="center"/>
          </w:tcPr>
          <w:p w14:paraId="753B9386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F700</w:t>
            </w:r>
          </w:p>
        </w:tc>
        <w:tc>
          <w:tcPr>
            <w:tcW w:w="3543" w:type="dxa"/>
            <w:vMerge/>
          </w:tcPr>
          <w:p w14:paraId="6BD81866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9D11350" w14:textId="1A9A6838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.5</w:t>
            </w:r>
          </w:p>
        </w:tc>
      </w:tr>
      <w:tr w:rsidR="0065319D" w:rsidRPr="00BC3A48" w14:paraId="2ADE4994" w14:textId="73B38D13" w:rsidTr="005C526D">
        <w:tc>
          <w:tcPr>
            <w:tcW w:w="1793" w:type="dxa"/>
            <w:vAlign w:val="center"/>
          </w:tcPr>
          <w:p w14:paraId="101165F6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38</w:t>
            </w:r>
          </w:p>
        </w:tc>
        <w:tc>
          <w:tcPr>
            <w:tcW w:w="2030" w:type="dxa"/>
            <w:vAlign w:val="center"/>
          </w:tcPr>
          <w:p w14:paraId="06815674" w14:textId="7777777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PC-Fire810</w:t>
            </w:r>
          </w:p>
        </w:tc>
        <w:tc>
          <w:tcPr>
            <w:tcW w:w="3543" w:type="dxa"/>
            <w:vMerge/>
          </w:tcPr>
          <w:p w14:paraId="26ECCDD1" w14:textId="77777777" w:rsidR="0065319D" w:rsidRPr="00BC3A48" w:rsidRDefault="0065319D" w:rsidP="00B50AC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A380FEE" w14:textId="2AEDC1B9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3931CCD5" w14:textId="77777777" w:rsidTr="005C526D">
        <w:tc>
          <w:tcPr>
            <w:tcW w:w="1793" w:type="dxa"/>
            <w:vAlign w:val="center"/>
          </w:tcPr>
          <w:p w14:paraId="22A19713" w14:textId="4651D647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CR5</w:t>
            </w:r>
          </w:p>
        </w:tc>
        <w:tc>
          <w:tcPr>
            <w:tcW w:w="2030" w:type="dxa"/>
            <w:vAlign w:val="center"/>
          </w:tcPr>
          <w:p w14:paraId="2C2D7491" w14:textId="29017339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VioBright B515</w:t>
            </w:r>
          </w:p>
        </w:tc>
        <w:tc>
          <w:tcPr>
            <w:tcW w:w="3543" w:type="dxa"/>
            <w:vMerge w:val="restart"/>
          </w:tcPr>
          <w:p w14:paraId="66DDAF26" w14:textId="3D85C99D" w:rsidR="0065319D" w:rsidRPr="00BC3A48" w:rsidRDefault="0065319D" w:rsidP="002E2C4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MACS Comp Bead Kit, anti-REA</w:t>
            </w:r>
          </w:p>
        </w:tc>
        <w:tc>
          <w:tcPr>
            <w:tcW w:w="993" w:type="dxa"/>
          </w:tcPr>
          <w:p w14:paraId="313E2C2F" w14:textId="60CA948E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57804F53" w14:textId="77777777" w:rsidTr="005C526D">
        <w:tc>
          <w:tcPr>
            <w:tcW w:w="1793" w:type="dxa"/>
            <w:vAlign w:val="center"/>
          </w:tcPr>
          <w:p w14:paraId="4048F5DA" w14:textId="38280032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CD103</w:t>
            </w:r>
          </w:p>
        </w:tc>
        <w:tc>
          <w:tcPr>
            <w:tcW w:w="2030" w:type="dxa"/>
            <w:vAlign w:val="center"/>
          </w:tcPr>
          <w:p w14:paraId="4A0C8F07" w14:textId="719C5D8C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PE-Vio615</w:t>
            </w:r>
          </w:p>
        </w:tc>
        <w:tc>
          <w:tcPr>
            <w:tcW w:w="3543" w:type="dxa"/>
            <w:vMerge/>
          </w:tcPr>
          <w:p w14:paraId="5ED7C96C" w14:textId="0D6A47EA" w:rsidR="0065319D" w:rsidRPr="00BC3A48" w:rsidRDefault="0065319D" w:rsidP="00CE6600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2537A1D" w14:textId="762C47AB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  <w:tr w:rsidR="0065319D" w:rsidRPr="00BC3A48" w14:paraId="0FABEA32" w14:textId="77777777" w:rsidTr="005C526D">
        <w:tc>
          <w:tcPr>
            <w:tcW w:w="1793" w:type="dxa"/>
            <w:vAlign w:val="center"/>
          </w:tcPr>
          <w:p w14:paraId="5D12815C" w14:textId="7C0D8418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Viability</w:t>
            </w:r>
          </w:p>
        </w:tc>
        <w:tc>
          <w:tcPr>
            <w:tcW w:w="2030" w:type="dxa"/>
            <w:vAlign w:val="center"/>
          </w:tcPr>
          <w:p w14:paraId="29F9813D" w14:textId="2D9180A2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FVS UV440</w:t>
            </w:r>
          </w:p>
        </w:tc>
        <w:tc>
          <w:tcPr>
            <w:tcW w:w="3543" w:type="dxa"/>
          </w:tcPr>
          <w:p w14:paraId="63DFBA54" w14:textId="2725017A" w:rsidR="0065319D" w:rsidRPr="00BC3A48" w:rsidRDefault="0065319D" w:rsidP="001943C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Arc Amine Reactive Compensation Bead Kit</w:t>
            </w:r>
          </w:p>
        </w:tc>
        <w:tc>
          <w:tcPr>
            <w:tcW w:w="993" w:type="dxa"/>
          </w:tcPr>
          <w:p w14:paraId="1A5A278C" w14:textId="766BC519" w:rsidR="0065319D" w:rsidRPr="00BC3A48" w:rsidRDefault="0065319D" w:rsidP="005C52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3A48">
              <w:rPr>
                <w:sz w:val="18"/>
                <w:szCs w:val="18"/>
              </w:rPr>
              <w:t>1</w:t>
            </w:r>
          </w:p>
        </w:tc>
      </w:tr>
    </w:tbl>
    <w:p w14:paraId="7437FA8B" w14:textId="72BDC534" w:rsidR="008B3365" w:rsidRPr="00BC3A48" w:rsidRDefault="008B3365">
      <w:r w:rsidRPr="00BC3A48">
        <w:br w:type="page"/>
      </w:r>
    </w:p>
    <w:p w14:paraId="7193CD85" w14:textId="3A1B6BF1" w:rsidR="00776063" w:rsidRPr="00BC3A48" w:rsidRDefault="00776063"/>
    <w:p w14:paraId="6AC60192" w14:textId="54249B78" w:rsidR="00423F68" w:rsidRDefault="00D9726E">
      <w:pPr>
        <w:jc w:val="both"/>
        <w:rPr>
          <w:b/>
          <w:bCs/>
        </w:rPr>
      </w:pPr>
      <w:r w:rsidRPr="00BC3A48">
        <w:rPr>
          <w:b/>
          <w:bCs/>
        </w:rPr>
        <w:t>Tissue Digestion and Staining Protocol</w:t>
      </w:r>
    </w:p>
    <w:p w14:paraId="1B6D3FA2" w14:textId="77777777" w:rsidR="00CF64E5" w:rsidRPr="00BC3A48" w:rsidRDefault="00CF64E5">
      <w:pPr>
        <w:jc w:val="both"/>
        <w:rPr>
          <w:b/>
          <w:bCs/>
        </w:rPr>
      </w:pPr>
    </w:p>
    <w:p w14:paraId="0C974657" w14:textId="77777777" w:rsidR="00CF64E5" w:rsidRPr="00CF64E5" w:rsidRDefault="00CF64E5" w:rsidP="00CF64E5">
      <w:pPr>
        <w:jc w:val="both"/>
        <w:rPr>
          <w:b/>
        </w:rPr>
      </w:pPr>
      <w:r w:rsidRPr="00CF64E5">
        <w:rPr>
          <w:b/>
        </w:rPr>
        <w:t>Ethics statement</w:t>
      </w:r>
    </w:p>
    <w:p w14:paraId="2272386C" w14:textId="77777777" w:rsidR="00CF64E5" w:rsidRDefault="00CF64E5" w:rsidP="00CF64E5">
      <w:pPr>
        <w:jc w:val="both"/>
      </w:pPr>
      <w:r>
        <w:t>This study was approved by the Ethics Committee for Western Sydney Local Health District,</w:t>
      </w:r>
    </w:p>
    <w:p w14:paraId="12EB3F49" w14:textId="77777777" w:rsidR="00CF64E5" w:rsidRDefault="00CF64E5" w:rsidP="00CF64E5">
      <w:pPr>
        <w:jc w:val="both"/>
      </w:pPr>
      <w:r>
        <w:t>approval no. 4192–2019/ETH01894. Written informed consent was received from participants</w:t>
      </w:r>
    </w:p>
    <w:p w14:paraId="3B768F92" w14:textId="4B7C9E8F" w:rsidR="00D9726E" w:rsidRDefault="00CF64E5" w:rsidP="00CF64E5">
      <w:pPr>
        <w:jc w:val="both"/>
      </w:pPr>
      <w:r>
        <w:t>prior to inclusion in this study.</w:t>
      </w:r>
    </w:p>
    <w:p w14:paraId="1EF2FFBA" w14:textId="77777777" w:rsidR="00CF64E5" w:rsidRPr="00BC3A48" w:rsidRDefault="00CF64E5" w:rsidP="00CF64E5">
      <w:pPr>
        <w:jc w:val="both"/>
      </w:pPr>
    </w:p>
    <w:p w14:paraId="4857B387" w14:textId="4B241038" w:rsidR="00AD7AF2" w:rsidRPr="00BC3A48" w:rsidRDefault="00AD7AF2">
      <w:pPr>
        <w:jc w:val="both"/>
        <w:rPr>
          <w:b/>
          <w:bCs/>
        </w:rPr>
      </w:pPr>
      <w:r w:rsidRPr="00BC3A48">
        <w:rPr>
          <w:b/>
          <w:bCs/>
        </w:rPr>
        <w:t>Materials</w:t>
      </w:r>
    </w:p>
    <w:p w14:paraId="29009A2B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Dulbecco’s Phosphate Buffered Saline Mg</w:t>
      </w:r>
      <w:r w:rsidRPr="00BC3A48">
        <w:rPr>
          <w:color w:val="000000" w:themeColor="text1"/>
          <w:vertAlign w:val="superscript"/>
        </w:rPr>
        <w:t>++</w:t>
      </w:r>
      <w:r w:rsidRPr="00BC3A48">
        <w:rPr>
          <w:color w:val="000000" w:themeColor="text1"/>
        </w:rPr>
        <w:t xml:space="preserve"> / Ca</w:t>
      </w:r>
      <w:r w:rsidRPr="00BC3A48">
        <w:rPr>
          <w:color w:val="000000" w:themeColor="text1"/>
          <w:vertAlign w:val="superscript"/>
        </w:rPr>
        <w:t>++</w:t>
      </w:r>
      <w:r w:rsidRPr="00BC3A48">
        <w:rPr>
          <w:color w:val="000000" w:themeColor="text1"/>
        </w:rPr>
        <w:t xml:space="preserve"> free (DPBS) (Lonza, Switzerland)</w:t>
      </w:r>
    </w:p>
    <w:p w14:paraId="17271A66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DNase I (Worthington Industries, New Jersey, USA)</w:t>
      </w:r>
    </w:p>
    <w:p w14:paraId="522C6610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Foetal Bovine Serum (FBS) (Sigma-Aldrich, Missouri, USA)</w:t>
      </w:r>
    </w:p>
    <w:p w14:paraId="0C5457B2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Dithiothreitol (DTT) (Sigma-Aldrich)</w:t>
      </w:r>
    </w:p>
    <w:p w14:paraId="1AB50003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EDTA (Sigma-Aldrich)</w:t>
      </w:r>
    </w:p>
    <w:p w14:paraId="2CCE3D58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RPMI 1640 (Lonza)</w:t>
      </w:r>
    </w:p>
    <w:p w14:paraId="7F143307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Brilliant Stain Buffer Plus (BD Biosciences, San Jose, CA)</w:t>
      </w:r>
    </w:p>
    <w:p w14:paraId="44778226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t>MACSmix Tube Rotator (Miltenyi Biotec, California, USA)</w:t>
      </w:r>
    </w:p>
    <w:p w14:paraId="37C8C21F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contextualSpacing w:val="0"/>
        <w:jc w:val="both"/>
        <w:rPr>
          <w:color w:val="000000" w:themeColor="text1"/>
        </w:rPr>
      </w:pPr>
      <w:r w:rsidRPr="00BC3A48">
        <w:rPr>
          <w:rFonts w:eastAsiaTheme="minorEastAsia"/>
          <w:color w:val="000000" w:themeColor="text1"/>
        </w:rPr>
        <w:t xml:space="preserve">100 </w:t>
      </w:r>
      <w:r w:rsidRPr="00BC3A48">
        <w:rPr>
          <w:rFonts w:ascii="Symbol" w:hAnsi="Symbol"/>
        </w:rPr>
        <w:t></w:t>
      </w:r>
      <w:r w:rsidRPr="00BC3A48">
        <w:rPr>
          <w:color w:val="000000" w:themeColor="text1"/>
        </w:rPr>
        <w:t>M cell strainer (Greiner Bio-One, North Carolina, USA)</w:t>
      </w:r>
    </w:p>
    <w:p w14:paraId="2BCC02B1" w14:textId="52B41851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contextualSpacing w:val="0"/>
        <w:jc w:val="both"/>
        <w:rPr>
          <w:color w:val="000000" w:themeColor="text1"/>
        </w:rPr>
      </w:pPr>
      <w:r w:rsidRPr="00BC3A48">
        <w:rPr>
          <w:rFonts w:eastAsiaTheme="minorEastAsia"/>
        </w:rPr>
        <w:t xml:space="preserve">Collagenase </w:t>
      </w:r>
      <w:r w:rsidR="001A070E" w:rsidRPr="00BC3A48">
        <w:rPr>
          <w:rFonts w:eastAsiaTheme="minorEastAsia"/>
        </w:rPr>
        <w:t>Type IV</w:t>
      </w:r>
      <w:r w:rsidRPr="00BC3A48">
        <w:rPr>
          <w:rFonts w:eastAsiaTheme="minorEastAsia"/>
        </w:rPr>
        <w:t xml:space="preserve"> (</w:t>
      </w:r>
      <w:r w:rsidR="001A070E" w:rsidRPr="00BC3A48">
        <w:rPr>
          <w:rFonts w:eastAsiaTheme="minorEastAsia"/>
        </w:rPr>
        <w:t>Worthington Industries, New Jersey, USA</w:t>
      </w:r>
      <w:r w:rsidRPr="00BC3A48">
        <w:rPr>
          <w:rFonts w:eastAsiaTheme="minorEastAsia"/>
        </w:rPr>
        <w:t>)</w:t>
      </w:r>
    </w:p>
    <w:p w14:paraId="4C901B90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contextualSpacing w:val="0"/>
        <w:jc w:val="both"/>
        <w:rPr>
          <w:color w:val="000000" w:themeColor="text1"/>
        </w:rPr>
      </w:pPr>
      <w:r w:rsidRPr="00BC3A48">
        <w:rPr>
          <w:rFonts w:eastAsiaTheme="minorEastAsia"/>
        </w:rPr>
        <w:t>Ficoll-Paque PLUS (GE, Healthcare, Illinois, USA)</w:t>
      </w:r>
    </w:p>
    <w:p w14:paraId="4F7E464B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contextualSpacing w:val="0"/>
        <w:jc w:val="both"/>
        <w:rPr>
          <w:color w:val="000000" w:themeColor="text1"/>
        </w:rPr>
      </w:pPr>
      <w:r w:rsidRPr="00BC3A48">
        <w:rPr>
          <w:rFonts w:eastAsiaTheme="minorEastAsia"/>
        </w:rPr>
        <w:t>BD Cytofix (BD, Biosciences)</w:t>
      </w:r>
    </w:p>
    <w:p w14:paraId="3A5B8310" w14:textId="359C78F5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Dispase (Neutral Protease NPRO2) (Worthington Industries)</w:t>
      </w:r>
    </w:p>
    <w:p w14:paraId="01FD43E7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rPr>
          <w:color w:val="000000" w:themeColor="text1"/>
        </w:rPr>
        <w:t>Skin graft knife (</w:t>
      </w:r>
      <w:r w:rsidRPr="00BC3A48">
        <w:t>Swann-Morton, Sheffield, United Kingdom)</w:t>
      </w:r>
    </w:p>
    <w:p w14:paraId="6C22A339" w14:textId="77777777" w:rsidR="008730DE" w:rsidRPr="00BC3A48" w:rsidRDefault="008730DE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t>Skin graft mesher (Zimmer Bionet, Warsaw, IN, USA)</w:t>
      </w:r>
    </w:p>
    <w:p w14:paraId="4F2AE2A6" w14:textId="5D3A6EE6" w:rsidR="003B6B42" w:rsidRPr="00BC3A48" w:rsidRDefault="003B6B42" w:rsidP="008730DE">
      <w:pPr>
        <w:pStyle w:val="ListParagraph"/>
        <w:numPr>
          <w:ilvl w:val="0"/>
          <w:numId w:val="17"/>
        </w:numPr>
        <w:spacing w:line="276" w:lineRule="auto"/>
        <w:jc w:val="both"/>
        <w:rPr>
          <w:color w:val="000000" w:themeColor="text1"/>
        </w:rPr>
      </w:pPr>
      <w:r w:rsidRPr="00BC3A48">
        <w:t>Gentamicin (Gibco</w:t>
      </w:r>
      <w:r w:rsidR="00CB48F1" w:rsidRPr="00BC3A48">
        <w:t>, Waltham</w:t>
      </w:r>
      <w:r w:rsidR="001069C1" w:rsidRPr="00BC3A48">
        <w:t>, MA, USA</w:t>
      </w:r>
      <w:r w:rsidRPr="00BC3A48">
        <w:t>)</w:t>
      </w:r>
    </w:p>
    <w:p w14:paraId="75C491F3" w14:textId="76FED364" w:rsidR="00AD7AF2" w:rsidRPr="00BC3A48" w:rsidRDefault="00AD7AF2" w:rsidP="005C526D">
      <w:pPr>
        <w:pStyle w:val="ListParagraph"/>
        <w:jc w:val="both"/>
      </w:pPr>
    </w:p>
    <w:p w14:paraId="4B668F7F" w14:textId="73E7D43A" w:rsidR="00E577D6" w:rsidRPr="00BC3A48" w:rsidRDefault="00E577D6">
      <w:pPr>
        <w:jc w:val="both"/>
        <w:rPr>
          <w:b/>
          <w:bCs/>
        </w:rPr>
      </w:pPr>
      <w:r w:rsidRPr="00BC3A48">
        <w:rPr>
          <w:b/>
          <w:bCs/>
        </w:rPr>
        <w:t xml:space="preserve">Solutions: </w:t>
      </w:r>
    </w:p>
    <w:p w14:paraId="087F43F8" w14:textId="25871CBF" w:rsidR="00941116" w:rsidRPr="00BC3A48" w:rsidRDefault="00AD7AF2" w:rsidP="005C526D">
      <w:pPr>
        <w:pStyle w:val="ListParagraph"/>
        <w:numPr>
          <w:ilvl w:val="0"/>
          <w:numId w:val="23"/>
        </w:numPr>
        <w:jc w:val="both"/>
      </w:pPr>
      <w:r w:rsidRPr="00BC3A48">
        <w:rPr>
          <w:b/>
          <w:bCs/>
        </w:rPr>
        <w:t>RF10</w:t>
      </w:r>
      <w:r w:rsidR="00941116" w:rsidRPr="00BC3A48">
        <w:t xml:space="preserve"> - 10% FBS in RPMI 1640 </w:t>
      </w:r>
    </w:p>
    <w:p w14:paraId="351AAC96" w14:textId="08A80CAB" w:rsidR="00AD7AF2" w:rsidRPr="00BC3A48" w:rsidRDefault="00AD7AF2" w:rsidP="005C526D">
      <w:pPr>
        <w:pStyle w:val="ListParagraph"/>
        <w:numPr>
          <w:ilvl w:val="0"/>
          <w:numId w:val="23"/>
        </w:numPr>
        <w:jc w:val="both"/>
      </w:pPr>
      <w:r w:rsidRPr="00BC3A48">
        <w:rPr>
          <w:b/>
          <w:bCs/>
        </w:rPr>
        <w:t>Stain Buffer</w:t>
      </w:r>
      <w:r w:rsidR="00941116" w:rsidRPr="00BC3A48">
        <w:t xml:space="preserve"> – 1% FBS, 2mM EDTA and 0.1% Sodium azide in DPBS</w:t>
      </w:r>
    </w:p>
    <w:p w14:paraId="567A6B75" w14:textId="52F58CBF" w:rsidR="004036D4" w:rsidRPr="00BC3A48" w:rsidRDefault="004036D4" w:rsidP="005C526D">
      <w:pPr>
        <w:pStyle w:val="ListParagraph"/>
        <w:numPr>
          <w:ilvl w:val="0"/>
          <w:numId w:val="23"/>
        </w:numPr>
        <w:jc w:val="both"/>
      </w:pPr>
      <w:r w:rsidRPr="00BC3A48">
        <w:rPr>
          <w:b/>
          <w:bCs/>
        </w:rPr>
        <w:t>Epithelial Strip</w:t>
      </w:r>
      <w:r w:rsidRPr="00BC3A48">
        <w:t xml:space="preserve"> </w:t>
      </w:r>
      <w:r w:rsidR="003C0DB5" w:rsidRPr="00BC3A48">
        <w:rPr>
          <w:b/>
          <w:bCs/>
        </w:rPr>
        <w:t>Solution</w:t>
      </w:r>
      <w:r w:rsidR="00F50C78" w:rsidRPr="00BC3A48">
        <w:t>–</w:t>
      </w:r>
      <w:r w:rsidR="00423FF9" w:rsidRPr="00BC3A48">
        <w:t xml:space="preserve"> </w:t>
      </w:r>
      <w:r w:rsidR="00F50C78" w:rsidRPr="00BC3A48">
        <w:t>0.3% DTT</w:t>
      </w:r>
      <w:r w:rsidR="00423FF9" w:rsidRPr="00BC3A48">
        <w:t xml:space="preserve"> and</w:t>
      </w:r>
      <w:r w:rsidR="00F50C78" w:rsidRPr="00BC3A48">
        <w:t xml:space="preserve"> 2mM EDTA</w:t>
      </w:r>
      <w:r w:rsidR="00423FF9" w:rsidRPr="00BC3A48">
        <w:t xml:space="preserve"> in RF10</w:t>
      </w:r>
    </w:p>
    <w:p w14:paraId="3950C1CF" w14:textId="2E825218" w:rsidR="004036D4" w:rsidRPr="00BC3A48" w:rsidRDefault="004036D4" w:rsidP="005C526D">
      <w:pPr>
        <w:pStyle w:val="ListParagraph"/>
        <w:numPr>
          <w:ilvl w:val="0"/>
          <w:numId w:val="23"/>
        </w:numPr>
        <w:jc w:val="both"/>
      </w:pPr>
      <w:r w:rsidRPr="00BC3A48">
        <w:rPr>
          <w:b/>
          <w:bCs/>
        </w:rPr>
        <w:t xml:space="preserve">Dispase </w:t>
      </w:r>
      <w:r w:rsidR="003C0DB5" w:rsidRPr="00BC3A48">
        <w:rPr>
          <w:b/>
          <w:bCs/>
        </w:rPr>
        <w:t>Solution</w:t>
      </w:r>
      <w:r w:rsidR="00F50C78" w:rsidRPr="00BC3A48">
        <w:t xml:space="preserve"> </w:t>
      </w:r>
      <w:r w:rsidR="00B33EC6" w:rsidRPr="00BC3A48">
        <w:t>–</w:t>
      </w:r>
      <w:r w:rsidR="00F50C78" w:rsidRPr="00BC3A48">
        <w:t xml:space="preserve"> </w:t>
      </w:r>
      <w:r w:rsidR="0006277D" w:rsidRPr="00BC3A48">
        <w:t xml:space="preserve">1U/mL </w:t>
      </w:r>
      <w:r w:rsidR="005B6884" w:rsidRPr="00BC3A48">
        <w:t>D</w:t>
      </w:r>
      <w:r w:rsidR="0006277D" w:rsidRPr="00BC3A48">
        <w:t>ispase</w:t>
      </w:r>
      <w:r w:rsidR="005B6884" w:rsidRPr="00BC3A48">
        <w:t xml:space="preserve"> in </w:t>
      </w:r>
      <w:r w:rsidR="00B97A24" w:rsidRPr="00BC3A48">
        <w:t>RPMI with 50ug/mL Gentamicin and</w:t>
      </w:r>
      <w:r w:rsidR="005B6884" w:rsidRPr="00BC3A48">
        <w:t xml:space="preserve"> filter sterilised with 0.22µm filter</w:t>
      </w:r>
      <w:r w:rsidR="0006277D" w:rsidRPr="00BC3A48">
        <w:t xml:space="preserve"> </w:t>
      </w:r>
    </w:p>
    <w:p w14:paraId="42660345" w14:textId="6A2DD487" w:rsidR="004036D4" w:rsidRPr="00BC3A48" w:rsidRDefault="004036D4" w:rsidP="005C526D">
      <w:pPr>
        <w:pStyle w:val="ListParagraph"/>
        <w:numPr>
          <w:ilvl w:val="0"/>
          <w:numId w:val="23"/>
        </w:numPr>
        <w:jc w:val="both"/>
      </w:pPr>
      <w:r w:rsidRPr="00BC3A48">
        <w:rPr>
          <w:b/>
          <w:bCs/>
        </w:rPr>
        <w:t xml:space="preserve">Collagenase </w:t>
      </w:r>
      <w:r w:rsidR="003C0DB5" w:rsidRPr="00BC3A48">
        <w:rPr>
          <w:b/>
          <w:bCs/>
        </w:rPr>
        <w:t>Solution</w:t>
      </w:r>
      <w:r w:rsidR="00ED46E2" w:rsidRPr="00BC3A48">
        <w:t xml:space="preserve"> – 200U/mL Collagenase IV with 100U/mL DNase I in </w:t>
      </w:r>
      <w:r w:rsidR="003C0DB5" w:rsidRPr="00BC3A48">
        <w:t>RPMI</w:t>
      </w:r>
    </w:p>
    <w:p w14:paraId="5B97B4CA" w14:textId="77777777" w:rsidR="00941116" w:rsidRPr="00BC3A48" w:rsidRDefault="00941116">
      <w:pPr>
        <w:jc w:val="both"/>
      </w:pPr>
    </w:p>
    <w:p w14:paraId="1F65F4E3" w14:textId="491FDD01" w:rsidR="00941116" w:rsidRPr="00BC3A48" w:rsidRDefault="000A3759">
      <w:pPr>
        <w:jc w:val="both"/>
        <w:rPr>
          <w:b/>
          <w:bCs/>
        </w:rPr>
      </w:pPr>
      <w:r w:rsidRPr="00BC3A48">
        <w:rPr>
          <w:b/>
          <w:bCs/>
        </w:rPr>
        <w:t>Intestinal tissue digestion</w:t>
      </w:r>
    </w:p>
    <w:p w14:paraId="25E7C9DC" w14:textId="77777777" w:rsidR="000A3759" w:rsidRPr="00BC3A48" w:rsidRDefault="000A3759">
      <w:pPr>
        <w:jc w:val="both"/>
      </w:pPr>
    </w:p>
    <w:p w14:paraId="40550CA2" w14:textId="31FAA63B" w:rsidR="000A3759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>F</w:t>
      </w:r>
      <w:r w:rsidR="00C43F2E" w:rsidRPr="00BC3A48">
        <w:t>at and muscularis</w:t>
      </w:r>
      <w:r w:rsidRPr="00BC3A48">
        <w:t xml:space="preserve"> </w:t>
      </w:r>
      <w:r w:rsidR="0052284F">
        <w:t>was</w:t>
      </w:r>
      <w:r w:rsidRPr="00BC3A48">
        <w:t xml:space="preserve"> removed</w:t>
      </w:r>
      <w:r w:rsidR="00C43F2E" w:rsidRPr="00BC3A48">
        <w:t xml:space="preserve"> using surgical scissors and a scalpel</w:t>
      </w:r>
      <w:r w:rsidR="0052284F">
        <w:t>.</w:t>
      </w:r>
    </w:p>
    <w:p w14:paraId="6AF82C8E" w14:textId="00E4FABE" w:rsidR="00C43F2E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>Tissue was d</w:t>
      </w:r>
      <w:r w:rsidR="00C43F2E" w:rsidRPr="00BC3A48">
        <w:t>ice</w:t>
      </w:r>
      <w:r w:rsidRPr="00BC3A48">
        <w:t>d</w:t>
      </w:r>
      <w:r w:rsidR="00C43F2E" w:rsidRPr="00BC3A48">
        <w:t xml:space="preserve"> </w:t>
      </w:r>
      <w:r w:rsidR="004036D4" w:rsidRPr="00BC3A48">
        <w:t>into ~2cm pieces</w:t>
      </w:r>
      <w:r w:rsidR="0052284F">
        <w:t>.</w:t>
      </w:r>
    </w:p>
    <w:p w14:paraId="02878807" w14:textId="00939193" w:rsidR="001069C1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>Tissue was incubated</w:t>
      </w:r>
      <w:r w:rsidR="004036D4" w:rsidRPr="00BC3A48">
        <w:t xml:space="preserve"> in</w:t>
      </w:r>
      <w:r w:rsidR="0052284F">
        <w:t xml:space="preserve"> a 50mL Falcon tube containing</w:t>
      </w:r>
      <w:r w:rsidR="004036D4" w:rsidRPr="00BC3A48">
        <w:t xml:space="preserve"> </w:t>
      </w:r>
      <w:r w:rsidR="003F1494">
        <w:t xml:space="preserve">20mL </w:t>
      </w:r>
      <w:r w:rsidR="00432FEC">
        <w:t xml:space="preserve">of the </w:t>
      </w:r>
      <w:r w:rsidR="006346BC" w:rsidRPr="00BC3A48">
        <w:t xml:space="preserve">Epithelial </w:t>
      </w:r>
      <w:r w:rsidR="00E15EA6" w:rsidRPr="00BC3A48">
        <w:t>S</w:t>
      </w:r>
      <w:r w:rsidR="006346BC" w:rsidRPr="00BC3A48">
        <w:t xml:space="preserve">trip </w:t>
      </w:r>
      <w:r w:rsidR="00E15EA6" w:rsidRPr="00BC3A48">
        <w:t>S</w:t>
      </w:r>
      <w:r w:rsidR="006346BC" w:rsidRPr="00BC3A48">
        <w:t>olution for 15 minutes at 37˚C.</w:t>
      </w:r>
    </w:p>
    <w:p w14:paraId="6B0CC78B" w14:textId="61C81176" w:rsidR="009342D7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>The supernatant was discarded</w:t>
      </w:r>
      <w:r w:rsidR="001069C1" w:rsidRPr="00BC3A48">
        <w:t xml:space="preserve"> using a tea strainer a</w:t>
      </w:r>
      <w:r w:rsidR="009342D7" w:rsidRPr="00BC3A48">
        <w:t xml:space="preserve">nd </w:t>
      </w:r>
      <w:r w:rsidRPr="00BC3A48">
        <w:t xml:space="preserve">tissue </w:t>
      </w:r>
      <w:r w:rsidR="00523152" w:rsidRPr="00BC3A48">
        <w:t xml:space="preserve">was </w:t>
      </w:r>
      <w:r w:rsidR="009342D7" w:rsidRPr="00BC3A48">
        <w:t>place</w:t>
      </w:r>
      <w:r w:rsidRPr="00BC3A48">
        <w:t>d</w:t>
      </w:r>
      <w:r w:rsidR="009342D7" w:rsidRPr="00BC3A48">
        <w:t xml:space="preserve"> </w:t>
      </w:r>
      <w:r w:rsidR="00523152" w:rsidRPr="00BC3A48">
        <w:t xml:space="preserve">back </w:t>
      </w:r>
      <w:r w:rsidR="009342D7" w:rsidRPr="00BC3A48">
        <w:t>in</w:t>
      </w:r>
      <w:r w:rsidRPr="00BC3A48">
        <w:t>to the</w:t>
      </w:r>
      <w:r w:rsidR="009342D7" w:rsidRPr="00BC3A48">
        <w:t xml:space="preserve"> tube</w:t>
      </w:r>
      <w:r w:rsidR="0052284F">
        <w:t>.</w:t>
      </w:r>
    </w:p>
    <w:p w14:paraId="6560DDE8" w14:textId="25A26A7C" w:rsidR="009342D7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>Steps</w:t>
      </w:r>
      <w:r w:rsidR="009342D7" w:rsidRPr="00BC3A48">
        <w:t xml:space="preserve"> 3 and 4</w:t>
      </w:r>
      <w:r w:rsidRPr="00BC3A48">
        <w:t xml:space="preserve"> were repeated</w:t>
      </w:r>
      <w:r w:rsidR="0052284F">
        <w:t>.</w:t>
      </w:r>
    </w:p>
    <w:p w14:paraId="1E676D20" w14:textId="4230FB65" w:rsidR="004A7049" w:rsidRPr="00BC3A48" w:rsidRDefault="00611AF0" w:rsidP="000A3759">
      <w:pPr>
        <w:pStyle w:val="ListParagraph"/>
        <w:numPr>
          <w:ilvl w:val="0"/>
          <w:numId w:val="19"/>
        </w:numPr>
        <w:jc w:val="both"/>
      </w:pPr>
      <w:r w:rsidRPr="00BC3A48">
        <w:t>T</w:t>
      </w:r>
      <w:r w:rsidR="00815436" w:rsidRPr="00BC3A48">
        <w:t>issue was rinsed</w:t>
      </w:r>
      <w:r w:rsidR="009342D7" w:rsidRPr="00BC3A48">
        <w:t xml:space="preserve"> with </w:t>
      </w:r>
      <w:r w:rsidR="00432FEC">
        <w:t xml:space="preserve">10mL of </w:t>
      </w:r>
      <w:r w:rsidR="009342D7" w:rsidRPr="00BC3A48">
        <w:t>DPBS</w:t>
      </w:r>
      <w:r w:rsidR="00815436" w:rsidRPr="00BC3A48">
        <w:t xml:space="preserve"> and</w:t>
      </w:r>
      <w:r w:rsidR="009342D7" w:rsidRPr="00BC3A48">
        <w:t xml:space="preserve"> strain</w:t>
      </w:r>
      <w:r w:rsidR="00815436" w:rsidRPr="00BC3A48">
        <w:t>ed</w:t>
      </w:r>
      <w:r w:rsidR="009342D7" w:rsidRPr="00BC3A48">
        <w:t xml:space="preserve"> through the tea strainer</w:t>
      </w:r>
      <w:r w:rsidR="0052284F">
        <w:t>.</w:t>
      </w:r>
    </w:p>
    <w:p w14:paraId="69B7747A" w14:textId="491803BD" w:rsidR="004036D4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 xml:space="preserve">Tissue </w:t>
      </w:r>
      <w:r w:rsidR="00611AF0" w:rsidRPr="00BC3A48">
        <w:t>wa</w:t>
      </w:r>
      <w:r w:rsidRPr="00BC3A48">
        <w:t>s incubated</w:t>
      </w:r>
      <w:r w:rsidR="00020AA8" w:rsidRPr="00BC3A48">
        <w:t xml:space="preserve"> in </w:t>
      </w:r>
      <w:r w:rsidRPr="00BC3A48">
        <w:t>20mL</w:t>
      </w:r>
      <w:r w:rsidR="00020AA8" w:rsidRPr="00BC3A48">
        <w:t xml:space="preserve"> Collagenase </w:t>
      </w:r>
      <w:r w:rsidR="00E15EA6" w:rsidRPr="00BC3A48">
        <w:t>Solution</w:t>
      </w:r>
      <w:r w:rsidR="009342D7" w:rsidRPr="00BC3A48">
        <w:t xml:space="preserve"> </w:t>
      </w:r>
      <w:r w:rsidR="00A56176">
        <w:t>(pre-warmed to 37</w:t>
      </w:r>
      <w:r w:rsidR="00A56176" w:rsidRPr="00A56176">
        <w:t xml:space="preserve"> </w:t>
      </w:r>
      <w:r w:rsidR="00A56176" w:rsidRPr="00BC3A48">
        <w:t>˚C</w:t>
      </w:r>
      <w:r w:rsidR="00A56176">
        <w:t xml:space="preserve">) </w:t>
      </w:r>
      <w:r w:rsidR="009342D7" w:rsidRPr="00BC3A48">
        <w:t xml:space="preserve">on </w:t>
      </w:r>
      <w:r w:rsidR="00020AA8" w:rsidRPr="00BC3A48">
        <w:t>the MACSmix Tube Rotator for 30 minutes at 37˚C</w:t>
      </w:r>
      <w:r w:rsidR="0052284F">
        <w:t>.</w:t>
      </w:r>
    </w:p>
    <w:p w14:paraId="34628E6D" w14:textId="1A449F35" w:rsidR="00E15EA6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>Supernatant was collected</w:t>
      </w:r>
      <w:r w:rsidR="00E15EA6" w:rsidRPr="00BC3A48">
        <w:t xml:space="preserve"> </w:t>
      </w:r>
      <w:r w:rsidR="004A7049" w:rsidRPr="00BC3A48">
        <w:t>using a tea strainer</w:t>
      </w:r>
      <w:r w:rsidR="0052284F">
        <w:t>.</w:t>
      </w:r>
    </w:p>
    <w:p w14:paraId="776D3B46" w14:textId="4D836AF3" w:rsidR="004A7049" w:rsidRPr="00BC3A48" w:rsidRDefault="00815436" w:rsidP="000A3759">
      <w:pPr>
        <w:pStyle w:val="ListParagraph"/>
        <w:numPr>
          <w:ilvl w:val="0"/>
          <w:numId w:val="19"/>
        </w:numPr>
        <w:jc w:val="both"/>
      </w:pPr>
      <w:r w:rsidRPr="00BC3A48">
        <w:t>Steps</w:t>
      </w:r>
      <w:r w:rsidR="004A7049" w:rsidRPr="00BC3A48">
        <w:t xml:space="preserve"> 7 and 8</w:t>
      </w:r>
      <w:r w:rsidRPr="00BC3A48">
        <w:t xml:space="preserve"> were repea</w:t>
      </w:r>
      <w:r w:rsidR="00202CA5" w:rsidRPr="00BC3A48">
        <w:t>ted</w:t>
      </w:r>
      <w:r w:rsidR="004A7049" w:rsidRPr="00BC3A48">
        <w:t xml:space="preserve">. </w:t>
      </w:r>
    </w:p>
    <w:p w14:paraId="565B642E" w14:textId="19753B13" w:rsidR="00906C08" w:rsidRPr="00BC3A48" w:rsidRDefault="008E57B3" w:rsidP="000A3759">
      <w:pPr>
        <w:pStyle w:val="ListParagraph"/>
        <w:numPr>
          <w:ilvl w:val="0"/>
          <w:numId w:val="19"/>
        </w:numPr>
        <w:jc w:val="both"/>
      </w:pPr>
      <w:r w:rsidRPr="00BC3A48">
        <w:t>Cells collected from Step 8</w:t>
      </w:r>
      <w:r w:rsidR="00202CA5" w:rsidRPr="00BC3A48">
        <w:t xml:space="preserve"> we</w:t>
      </w:r>
      <w:r w:rsidRPr="00BC3A48">
        <w:t>re</w:t>
      </w:r>
      <w:r w:rsidR="00906C08" w:rsidRPr="00BC3A48">
        <w:t xml:space="preserve"> passed through a 100µm cell strainer and </w:t>
      </w:r>
      <w:r w:rsidR="00202CA5" w:rsidRPr="00BC3A48">
        <w:t>re</w:t>
      </w:r>
      <w:r w:rsidR="00C10204" w:rsidRPr="00BC3A48">
        <w:t>suspend</w:t>
      </w:r>
      <w:r w:rsidR="00202CA5" w:rsidRPr="00BC3A48">
        <w:t>ed</w:t>
      </w:r>
      <w:r w:rsidR="00C10204" w:rsidRPr="00BC3A48">
        <w:t xml:space="preserve"> in DPBS</w:t>
      </w:r>
      <w:r w:rsidR="0052284F">
        <w:t>.</w:t>
      </w:r>
    </w:p>
    <w:p w14:paraId="7077E1F1" w14:textId="36C03028" w:rsidR="00C10204" w:rsidRPr="00BC3A48" w:rsidRDefault="00202CA5" w:rsidP="000A3759">
      <w:pPr>
        <w:pStyle w:val="ListParagraph"/>
        <w:numPr>
          <w:ilvl w:val="0"/>
          <w:numId w:val="19"/>
        </w:numPr>
        <w:jc w:val="both"/>
      </w:pPr>
      <w:r w:rsidRPr="00BC3A48">
        <w:t>Cells were centrifuged</w:t>
      </w:r>
      <w:r w:rsidR="00C10204" w:rsidRPr="00BC3A48">
        <w:t xml:space="preserve"> for 5 minutes at 450 </w:t>
      </w:r>
      <w:r w:rsidR="00C10204" w:rsidRPr="0065026E">
        <w:t>x</w:t>
      </w:r>
      <w:r w:rsidR="00C10204" w:rsidRPr="00BC3A48">
        <w:rPr>
          <w:i/>
          <w:iCs/>
        </w:rPr>
        <w:t xml:space="preserve"> g</w:t>
      </w:r>
      <w:r w:rsidR="00B5626F">
        <w:t xml:space="preserve">. </w:t>
      </w:r>
    </w:p>
    <w:p w14:paraId="041F113E" w14:textId="4628E0B0" w:rsidR="00430505" w:rsidRPr="00BC3A48" w:rsidRDefault="00202CA5" w:rsidP="000A3759">
      <w:pPr>
        <w:pStyle w:val="ListParagraph"/>
        <w:numPr>
          <w:ilvl w:val="0"/>
          <w:numId w:val="19"/>
        </w:numPr>
        <w:jc w:val="both"/>
      </w:pPr>
      <w:r w:rsidRPr="00BC3A48">
        <w:t>The supernatant was poured off</w:t>
      </w:r>
      <w:r w:rsidR="00430505" w:rsidRPr="00BC3A48">
        <w:t xml:space="preserve"> and </w:t>
      </w:r>
      <w:r w:rsidRPr="00BC3A48">
        <w:t>the wash cycle was repeated</w:t>
      </w:r>
      <w:r w:rsidR="0052284F">
        <w:t>.</w:t>
      </w:r>
    </w:p>
    <w:p w14:paraId="57E1184C" w14:textId="4F11ACAB" w:rsidR="008E57B3" w:rsidRPr="00BC3A48" w:rsidRDefault="00202CA5" w:rsidP="000A3759">
      <w:pPr>
        <w:pStyle w:val="ListParagraph"/>
        <w:numPr>
          <w:ilvl w:val="0"/>
          <w:numId w:val="19"/>
        </w:numPr>
        <w:jc w:val="both"/>
      </w:pPr>
      <w:r w:rsidRPr="00BC3A48">
        <w:t>Cells were resuspended</w:t>
      </w:r>
      <w:r w:rsidR="00430505" w:rsidRPr="00BC3A48">
        <w:t xml:space="preserve"> in </w:t>
      </w:r>
      <w:r w:rsidR="00FB7D31">
        <w:t>10</w:t>
      </w:r>
      <w:r w:rsidR="004B0091">
        <w:t>mL</w:t>
      </w:r>
      <w:r w:rsidR="00430505" w:rsidRPr="00BC3A48">
        <w:t xml:space="preserve"> of RPMI and le</w:t>
      </w:r>
      <w:r w:rsidRPr="00BC3A48">
        <w:t>ft</w:t>
      </w:r>
      <w:r w:rsidR="00430505" w:rsidRPr="00BC3A48">
        <w:t xml:space="preserve"> on ice</w:t>
      </w:r>
      <w:r w:rsidR="0052284F">
        <w:t>.</w:t>
      </w:r>
    </w:p>
    <w:p w14:paraId="1F45B61F" w14:textId="617F264D" w:rsidR="00430505" w:rsidRPr="00BC3A48" w:rsidRDefault="007F2587" w:rsidP="000A3759">
      <w:pPr>
        <w:pStyle w:val="ListParagraph"/>
        <w:numPr>
          <w:ilvl w:val="0"/>
          <w:numId w:val="19"/>
        </w:numPr>
        <w:jc w:val="both"/>
      </w:pPr>
      <w:r w:rsidRPr="00BC3A48">
        <w:t>Steps</w:t>
      </w:r>
      <w:r w:rsidR="00430505" w:rsidRPr="00BC3A48">
        <w:t xml:space="preserve"> </w:t>
      </w:r>
      <w:r w:rsidR="00FE60A1" w:rsidRPr="00BC3A48">
        <w:t>10 – 13</w:t>
      </w:r>
      <w:r w:rsidRPr="00BC3A48">
        <w:t xml:space="preserve"> were repeated</w:t>
      </w:r>
      <w:r w:rsidR="00FE60A1" w:rsidRPr="00BC3A48">
        <w:t xml:space="preserve"> with cells collected at step 9</w:t>
      </w:r>
      <w:r w:rsidR="0052284F">
        <w:t>.</w:t>
      </w:r>
    </w:p>
    <w:p w14:paraId="0D451A1C" w14:textId="57D499D2" w:rsidR="00FE60A1" w:rsidRPr="00BC3A48" w:rsidRDefault="007F2587" w:rsidP="000A3759">
      <w:pPr>
        <w:pStyle w:val="ListParagraph"/>
        <w:numPr>
          <w:ilvl w:val="0"/>
          <w:numId w:val="19"/>
        </w:numPr>
        <w:jc w:val="both"/>
      </w:pPr>
      <w:r w:rsidRPr="00BC3A48">
        <w:t>The two</w:t>
      </w:r>
      <w:r w:rsidR="00FE60A1" w:rsidRPr="00BC3A48">
        <w:t xml:space="preserve"> collections of cells </w:t>
      </w:r>
      <w:r w:rsidRPr="00BC3A48">
        <w:t xml:space="preserve">were combined </w:t>
      </w:r>
      <w:r w:rsidR="00FE60A1" w:rsidRPr="00BC3A48">
        <w:t>into a total of 35mL RPMI</w:t>
      </w:r>
      <w:r w:rsidR="0052284F">
        <w:t>.</w:t>
      </w:r>
    </w:p>
    <w:p w14:paraId="70B5E154" w14:textId="4E1BC520" w:rsidR="00FE60A1" w:rsidRPr="00BC3A48" w:rsidRDefault="007F2587" w:rsidP="000A3759">
      <w:pPr>
        <w:pStyle w:val="ListParagraph"/>
        <w:numPr>
          <w:ilvl w:val="0"/>
          <w:numId w:val="19"/>
        </w:numPr>
        <w:jc w:val="both"/>
      </w:pPr>
      <w:r w:rsidRPr="00BC3A48">
        <w:t>Cells were underlaid</w:t>
      </w:r>
      <w:r w:rsidR="00FE60A1" w:rsidRPr="00BC3A48">
        <w:t xml:space="preserve"> </w:t>
      </w:r>
      <w:r w:rsidR="00E316F5" w:rsidRPr="00BC3A48">
        <w:t>with 15mL Ficoll-Paque PLUS and centrifuge</w:t>
      </w:r>
      <w:r w:rsidRPr="00BC3A48">
        <w:t>d</w:t>
      </w:r>
      <w:r w:rsidR="00F75F6B">
        <w:t xml:space="preserve"> at 450 x </w:t>
      </w:r>
      <w:r w:rsidR="00F75F6B" w:rsidRPr="0065026E">
        <w:rPr>
          <w:i/>
          <w:iCs/>
        </w:rPr>
        <w:t>g</w:t>
      </w:r>
      <w:r w:rsidR="00E316F5" w:rsidRPr="00BC3A48">
        <w:t xml:space="preserve"> for 20 minutes with no brake</w:t>
      </w:r>
      <w:r w:rsidR="0052284F">
        <w:t>.</w:t>
      </w:r>
    </w:p>
    <w:p w14:paraId="0FF0ED62" w14:textId="741A083D" w:rsidR="0052284F" w:rsidRDefault="007F2587" w:rsidP="000A3759">
      <w:pPr>
        <w:pStyle w:val="ListParagraph"/>
        <w:numPr>
          <w:ilvl w:val="0"/>
          <w:numId w:val="19"/>
        </w:numPr>
        <w:jc w:val="both"/>
      </w:pPr>
      <w:r w:rsidRPr="00BC3A48">
        <w:t>C</w:t>
      </w:r>
      <w:r w:rsidR="00E316F5" w:rsidRPr="00BC3A48">
        <w:t>ells</w:t>
      </w:r>
      <w:r w:rsidRPr="00BC3A48">
        <w:t xml:space="preserve"> were harvested</w:t>
      </w:r>
      <w:r w:rsidR="00E316F5" w:rsidRPr="00BC3A48">
        <w:t xml:space="preserve"> from </w:t>
      </w:r>
      <w:r w:rsidR="0094252B" w:rsidRPr="00BC3A48">
        <w:t>the RPMI-Ficoll interface</w:t>
      </w:r>
      <w:r w:rsidR="0052284F">
        <w:t>.</w:t>
      </w:r>
    </w:p>
    <w:p w14:paraId="75D8DC26" w14:textId="61EA531F" w:rsidR="0052284F" w:rsidRPr="00BC3A48" w:rsidRDefault="0052284F" w:rsidP="0052284F">
      <w:pPr>
        <w:pStyle w:val="ListParagraph"/>
        <w:numPr>
          <w:ilvl w:val="0"/>
          <w:numId w:val="19"/>
        </w:numPr>
        <w:jc w:val="both"/>
      </w:pPr>
      <w:r w:rsidRPr="00BC3A48">
        <w:t>Cells were</w:t>
      </w:r>
      <w:r>
        <w:t xml:space="preserve"> resuspended in 50mL DPBS</w:t>
      </w:r>
      <w:r w:rsidRPr="00BC3A48">
        <w:t xml:space="preserve"> </w:t>
      </w:r>
      <w:r>
        <w:t xml:space="preserve">and </w:t>
      </w:r>
      <w:r w:rsidRPr="00BC3A48">
        <w:t xml:space="preserve">centrifuged for 5 minutes at </w:t>
      </w:r>
      <w:r w:rsidR="00F75F6B">
        <w:t>3</w:t>
      </w:r>
      <w:r w:rsidRPr="00BC3A48">
        <w:t xml:space="preserve">50 </w:t>
      </w:r>
      <w:r w:rsidRPr="00CC1625">
        <w:t>x</w:t>
      </w:r>
      <w:r w:rsidRPr="00BC3A48">
        <w:rPr>
          <w:i/>
          <w:iCs/>
        </w:rPr>
        <w:t xml:space="preserve"> g</w:t>
      </w:r>
      <w:r>
        <w:t xml:space="preserve">. </w:t>
      </w:r>
    </w:p>
    <w:p w14:paraId="1B8293BF" w14:textId="63AE9ABF" w:rsidR="0052284F" w:rsidRPr="00BC3A48" w:rsidRDefault="0052284F" w:rsidP="0052284F">
      <w:pPr>
        <w:pStyle w:val="ListParagraph"/>
        <w:numPr>
          <w:ilvl w:val="0"/>
          <w:numId w:val="19"/>
        </w:numPr>
        <w:jc w:val="both"/>
      </w:pPr>
      <w:r w:rsidRPr="00BC3A48">
        <w:t>The supernatant was poured off and the wash cycle was repeated</w:t>
      </w:r>
      <w:r>
        <w:t>.</w:t>
      </w:r>
    </w:p>
    <w:p w14:paraId="7EEE4096" w14:textId="77777777" w:rsidR="0094252B" w:rsidRPr="00BC3A48" w:rsidRDefault="0094252B" w:rsidP="00703ABB">
      <w:pPr>
        <w:ind w:left="360"/>
        <w:jc w:val="both"/>
      </w:pPr>
    </w:p>
    <w:p w14:paraId="78EA1244" w14:textId="194CD251" w:rsidR="00703ABB" w:rsidRPr="00BC3A48" w:rsidRDefault="005C7D10" w:rsidP="005C526D">
      <w:pPr>
        <w:jc w:val="both"/>
        <w:rPr>
          <w:b/>
          <w:bCs/>
        </w:rPr>
      </w:pPr>
      <w:r w:rsidRPr="00BC3A48">
        <w:rPr>
          <w:b/>
          <w:bCs/>
        </w:rPr>
        <w:t xml:space="preserve">Abdominal </w:t>
      </w:r>
      <w:r w:rsidR="002C7C65" w:rsidRPr="00BC3A48">
        <w:rPr>
          <w:b/>
          <w:bCs/>
        </w:rPr>
        <w:t>s</w:t>
      </w:r>
      <w:r w:rsidR="00703ABB" w:rsidRPr="00BC3A48">
        <w:rPr>
          <w:b/>
          <w:bCs/>
        </w:rPr>
        <w:t xml:space="preserve">kin </w:t>
      </w:r>
      <w:r w:rsidR="002C7C65" w:rsidRPr="00BC3A48">
        <w:rPr>
          <w:b/>
          <w:bCs/>
        </w:rPr>
        <w:t>t</w:t>
      </w:r>
      <w:r w:rsidR="00703ABB" w:rsidRPr="00BC3A48">
        <w:rPr>
          <w:b/>
          <w:bCs/>
        </w:rPr>
        <w:t xml:space="preserve">issue </w:t>
      </w:r>
      <w:r w:rsidR="002C7C65" w:rsidRPr="00BC3A48">
        <w:rPr>
          <w:b/>
          <w:bCs/>
        </w:rPr>
        <w:t>d</w:t>
      </w:r>
      <w:r w:rsidR="00703ABB" w:rsidRPr="00BC3A48">
        <w:rPr>
          <w:b/>
          <w:bCs/>
        </w:rPr>
        <w:t>igestion</w:t>
      </w:r>
    </w:p>
    <w:p w14:paraId="0767F075" w14:textId="77777777" w:rsidR="00B70605" w:rsidRPr="00BC3A48" w:rsidRDefault="00B70605" w:rsidP="00703ABB">
      <w:pPr>
        <w:ind w:left="360"/>
        <w:jc w:val="both"/>
      </w:pPr>
    </w:p>
    <w:p w14:paraId="160AB4B6" w14:textId="3F5E4437" w:rsidR="00703ABB" w:rsidRPr="00BC3A48" w:rsidRDefault="00B70605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Abdominal skin </w:t>
      </w:r>
      <w:r w:rsidR="00B144F9" w:rsidRPr="00BC3A48">
        <w:t>wa</w:t>
      </w:r>
      <w:r w:rsidRPr="00BC3A48">
        <w:t>s stretched using large forceps and grafted to ~1mm thickness</w:t>
      </w:r>
      <w:r w:rsidR="0052284F">
        <w:t>.</w:t>
      </w:r>
    </w:p>
    <w:p w14:paraId="076AD078" w14:textId="66989CD2" w:rsidR="00B70605" w:rsidRPr="00BC3A48" w:rsidRDefault="00836FA7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Skin grafts </w:t>
      </w:r>
      <w:r w:rsidR="00B144F9" w:rsidRPr="00BC3A48">
        <w:t>we</w:t>
      </w:r>
      <w:r w:rsidRPr="00BC3A48">
        <w:t>re processed through a skin graft mesher</w:t>
      </w:r>
      <w:r w:rsidR="0052284F">
        <w:t>.</w:t>
      </w:r>
    </w:p>
    <w:p w14:paraId="03AF292B" w14:textId="1AB5D8E2" w:rsidR="00AE54C0" w:rsidRPr="00BC3A48" w:rsidRDefault="00836FA7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Meshed tissue </w:t>
      </w:r>
      <w:r w:rsidR="00B144F9" w:rsidRPr="00BC3A48">
        <w:t>wa</w:t>
      </w:r>
      <w:r w:rsidRPr="00BC3A48">
        <w:t xml:space="preserve">s evenly distributed into </w:t>
      </w:r>
      <w:r w:rsidR="00D350AD" w:rsidRPr="00BC3A48">
        <w:t>50mL Falcon tubes up to about 20% of its volume</w:t>
      </w:r>
      <w:r w:rsidR="0052284F">
        <w:t>.</w:t>
      </w:r>
    </w:p>
    <w:p w14:paraId="7DC4F65A" w14:textId="10A9A913" w:rsidR="00836FA7" w:rsidRPr="00BC3A48" w:rsidRDefault="00AE54C0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Tissue </w:t>
      </w:r>
      <w:r w:rsidR="00B144F9" w:rsidRPr="00BC3A48">
        <w:t>wa</w:t>
      </w:r>
      <w:r w:rsidRPr="00BC3A48">
        <w:t xml:space="preserve">s incubated in </w:t>
      </w:r>
      <w:r w:rsidR="00F8603A" w:rsidRPr="00BC3A48">
        <w:t xml:space="preserve">35mL </w:t>
      </w:r>
      <w:r w:rsidRPr="00BC3A48">
        <w:t>of the Dispase Solution on a rotator at 4˚C overnight.</w:t>
      </w:r>
      <w:r w:rsidR="00211FAA" w:rsidRPr="00BC3A48">
        <w:t xml:space="preserve"> </w:t>
      </w:r>
      <w:r w:rsidRPr="00BC3A48">
        <w:t xml:space="preserve"> </w:t>
      </w:r>
    </w:p>
    <w:p w14:paraId="40FF515A" w14:textId="72048E59" w:rsidR="00F8603A" w:rsidRPr="00BC3A48" w:rsidRDefault="00211FAA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The following morning, tubes </w:t>
      </w:r>
      <w:r w:rsidR="00B144F9" w:rsidRPr="00BC3A48">
        <w:t>we</w:t>
      </w:r>
      <w:r w:rsidRPr="00BC3A48">
        <w:t>re placed in 37˚C water</w:t>
      </w:r>
      <w:r w:rsidR="00B144F9" w:rsidRPr="00BC3A48">
        <w:t xml:space="preserve"> </w:t>
      </w:r>
      <w:r w:rsidRPr="00BC3A48">
        <w:t>bath for 15 minutes</w:t>
      </w:r>
      <w:r w:rsidR="0052284F">
        <w:t>.</w:t>
      </w:r>
    </w:p>
    <w:p w14:paraId="7552BF65" w14:textId="690F5C44" w:rsidR="00211FAA" w:rsidRPr="00BC3A48" w:rsidRDefault="00211FAA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Tissue </w:t>
      </w:r>
      <w:r w:rsidR="00B144F9" w:rsidRPr="00BC3A48">
        <w:t>wa</w:t>
      </w:r>
      <w:r w:rsidRPr="00BC3A48">
        <w:t xml:space="preserve">s </w:t>
      </w:r>
      <w:r w:rsidR="00E31441">
        <w:t>dunked</w:t>
      </w:r>
      <w:r w:rsidR="00E31441" w:rsidRPr="00BC3A48">
        <w:t xml:space="preserve"> </w:t>
      </w:r>
      <w:r w:rsidR="0052284F">
        <w:t>in</w:t>
      </w:r>
      <w:r w:rsidR="00D67FEA">
        <w:t xml:space="preserve"> a 50mL falcon tube</w:t>
      </w:r>
      <w:r w:rsidR="0052284F">
        <w:t xml:space="preserve"> containing 40mL DPBS</w:t>
      </w:r>
      <w:r w:rsidRPr="00BC3A48">
        <w:t xml:space="preserve"> </w:t>
      </w:r>
      <w:r w:rsidR="005C7D10" w:rsidRPr="00BC3A48">
        <w:t xml:space="preserve">and the epidermis </w:t>
      </w:r>
      <w:r w:rsidR="006227A2" w:rsidRPr="00BC3A48">
        <w:t>wa</w:t>
      </w:r>
      <w:r w:rsidR="005C7D10" w:rsidRPr="00BC3A48">
        <w:t>s mechanically separated from the dermis using forceps</w:t>
      </w:r>
      <w:r w:rsidR="0052284F">
        <w:t>.</w:t>
      </w:r>
    </w:p>
    <w:p w14:paraId="4AB8E3B2" w14:textId="065C3E4A" w:rsidR="00623DAA" w:rsidRPr="00BC3A48" w:rsidRDefault="00070A4C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Dermal and Epidermal tissues were </w:t>
      </w:r>
      <w:r w:rsidR="00623DAA" w:rsidRPr="00BC3A48">
        <w:t>separated</w:t>
      </w:r>
      <w:r w:rsidR="005A6A5A">
        <w:t xml:space="preserve"> and placed in separate 50mL</w:t>
      </w:r>
      <w:r w:rsidR="007B22B9">
        <w:t xml:space="preserve"> Falcon tubes</w:t>
      </w:r>
      <w:r w:rsidR="0052284F">
        <w:t>.</w:t>
      </w:r>
    </w:p>
    <w:p w14:paraId="3A753AF8" w14:textId="65398064" w:rsidR="00274319" w:rsidRPr="00BC3A48" w:rsidRDefault="00623DAA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Dermal tissue </w:t>
      </w:r>
      <w:r w:rsidR="00611AF0" w:rsidRPr="00BC3A48">
        <w:t>was</w:t>
      </w:r>
      <w:r w:rsidR="00274319" w:rsidRPr="00BC3A48">
        <w:t xml:space="preserve"> </w:t>
      </w:r>
      <w:r w:rsidR="00C40167" w:rsidRPr="00BC3A48">
        <w:t>diced</w:t>
      </w:r>
      <w:r w:rsidR="00274319" w:rsidRPr="00BC3A48">
        <w:t xml:space="preserve"> into </w:t>
      </w:r>
      <w:r w:rsidR="00C40167" w:rsidRPr="00BC3A48">
        <w:t>small</w:t>
      </w:r>
      <w:r w:rsidR="006227A2" w:rsidRPr="00BC3A48">
        <w:t>,</w:t>
      </w:r>
      <w:r w:rsidR="00C40167" w:rsidRPr="00BC3A48">
        <w:t xml:space="preserve"> 1 cm squares </w:t>
      </w:r>
      <w:r w:rsidR="00620029" w:rsidRPr="00BC3A48">
        <w:t>and distributed amongst</w:t>
      </w:r>
      <w:r w:rsidR="00FB49E2">
        <w:t xml:space="preserve"> 50mL</w:t>
      </w:r>
      <w:r w:rsidR="00620029" w:rsidRPr="00BC3A48">
        <w:t xml:space="preserve"> Falcon tubes, exceeding no higher than the 5mL mark</w:t>
      </w:r>
      <w:r w:rsidR="0052284F">
        <w:t>.</w:t>
      </w:r>
    </w:p>
    <w:p w14:paraId="2410C203" w14:textId="5E2E570C" w:rsidR="00623DAA" w:rsidRPr="00BC3A48" w:rsidRDefault="00623DAA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Epidermal tissue </w:t>
      </w:r>
      <w:r w:rsidR="00611AF0" w:rsidRPr="00BC3A48">
        <w:t>was</w:t>
      </w:r>
      <w:r w:rsidRPr="00BC3A48">
        <w:t xml:space="preserve"> collected into a </w:t>
      </w:r>
      <w:r w:rsidR="00FB49E2">
        <w:t xml:space="preserve">50mL </w:t>
      </w:r>
      <w:r w:rsidRPr="00BC3A48">
        <w:t xml:space="preserve">Falcon tube and </w:t>
      </w:r>
      <w:r w:rsidR="00680B50" w:rsidRPr="00BC3A48">
        <w:t>chopped into small pieces using scissors</w:t>
      </w:r>
      <w:r w:rsidR="0052284F">
        <w:t>.</w:t>
      </w:r>
    </w:p>
    <w:p w14:paraId="1BC80606" w14:textId="5BEAFFA0" w:rsidR="00726CC4" w:rsidRDefault="00F0638B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Cells </w:t>
      </w:r>
      <w:r w:rsidR="006227A2" w:rsidRPr="00BC3A48">
        <w:t>we</w:t>
      </w:r>
      <w:r w:rsidRPr="00BC3A48">
        <w:t xml:space="preserve">re incubated in </w:t>
      </w:r>
      <w:r w:rsidR="00815436" w:rsidRPr="00BC3A48">
        <w:t>20mL of the</w:t>
      </w:r>
      <w:r w:rsidRPr="00BC3A48">
        <w:t xml:space="preserve"> Collagenase Solution</w:t>
      </w:r>
      <w:r w:rsidR="00221209">
        <w:t xml:space="preserve"> in a 50mL Falcon tube</w:t>
      </w:r>
      <w:r w:rsidR="005B2E3E">
        <w:t xml:space="preserve">, initially placed in a </w:t>
      </w:r>
      <w:r w:rsidR="005B2E3E" w:rsidRPr="00BC3A48">
        <w:t>37˚C</w:t>
      </w:r>
      <w:r w:rsidR="005B2E3E">
        <w:t xml:space="preserve"> waterbath for 10 mins to get to solution up to temperature quickly, then moved to a rotator</w:t>
      </w:r>
      <w:r w:rsidRPr="00BC3A48">
        <w:t xml:space="preserve"> for up to 1</w:t>
      </w:r>
      <w:r w:rsidR="005B2E3E">
        <w:t>1</w:t>
      </w:r>
      <w:r w:rsidRPr="00BC3A48">
        <w:t>0 minutes</w:t>
      </w:r>
      <w:r w:rsidR="005B2E3E">
        <w:t>. If no rotator is available, cells can be placed in a waterbath and shaken manually every 10 mins.</w:t>
      </w:r>
    </w:p>
    <w:p w14:paraId="5DB685B2" w14:textId="59FA2FC8" w:rsidR="00620029" w:rsidRPr="00BC3A48" w:rsidRDefault="00726CC4" w:rsidP="0065026E">
      <w:pPr>
        <w:pStyle w:val="ListParagraph"/>
        <w:jc w:val="both"/>
      </w:pPr>
      <w:r w:rsidRPr="0065026E">
        <w:rPr>
          <w:b/>
          <w:bCs/>
        </w:rPr>
        <w:t>Note</w:t>
      </w:r>
      <w:r>
        <w:t xml:space="preserve">: </w:t>
      </w:r>
      <w:r w:rsidR="00F821A9">
        <w:t xml:space="preserve">Incubations may be stopped </w:t>
      </w:r>
      <w:r>
        <w:t>nearer</w:t>
      </w:r>
      <w:r w:rsidR="00497DDB">
        <w:t xml:space="preserve"> </w:t>
      </w:r>
      <w:r w:rsidR="005B2E3E">
        <w:t>90</w:t>
      </w:r>
      <w:r w:rsidR="00497DDB">
        <w:t xml:space="preserve"> minutes if the solution becomes </w:t>
      </w:r>
      <w:r w:rsidR="004638A8">
        <w:t>overtly</w:t>
      </w:r>
      <w:r w:rsidR="00497DDB">
        <w:t xml:space="preserve"> cloudy</w:t>
      </w:r>
      <w:r w:rsidR="00F56FFF">
        <w:t xml:space="preserve"> and most tissue is digested</w:t>
      </w:r>
      <w:r w:rsidR="0052284F">
        <w:t>, indicating that cells have been liberated from the tissue</w:t>
      </w:r>
      <w:r w:rsidR="00497DDB">
        <w:t xml:space="preserve">. </w:t>
      </w:r>
      <w:r w:rsidR="004638A8" w:rsidRPr="00906815">
        <w:t>If the cells remain too long in the solution, viability and maturation are affected (DOI: 10.1189/jib.4A1116-496R).</w:t>
      </w:r>
      <w:r w:rsidR="004638A8">
        <w:t xml:space="preserve"> </w:t>
      </w:r>
    </w:p>
    <w:p w14:paraId="755EEBDB" w14:textId="14B0648F" w:rsidR="00680B50" w:rsidRPr="00BC3A48" w:rsidRDefault="00E40E2B" w:rsidP="00B70605">
      <w:pPr>
        <w:pStyle w:val="ListParagraph"/>
        <w:numPr>
          <w:ilvl w:val="0"/>
          <w:numId w:val="20"/>
        </w:numPr>
        <w:jc w:val="both"/>
      </w:pPr>
      <w:r w:rsidRPr="00BC3A48">
        <w:t>Cells were collected by passing supernatant through a tea strainer</w:t>
      </w:r>
      <w:r w:rsidR="00F85D41" w:rsidRPr="00BC3A48">
        <w:t xml:space="preserve"> and through a 100µm cell strainer</w:t>
      </w:r>
      <w:r w:rsidR="0052284F">
        <w:t>.</w:t>
      </w:r>
    </w:p>
    <w:p w14:paraId="61A8AC96" w14:textId="05AAE5FB" w:rsidR="00F85D41" w:rsidRPr="00BC3A48" w:rsidRDefault="00F85D41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Cells were washed 3 x in </w:t>
      </w:r>
      <w:r w:rsidR="00AF3CE5">
        <w:t xml:space="preserve">50mL of </w:t>
      </w:r>
      <w:r w:rsidRPr="00BC3A48">
        <w:t xml:space="preserve">DPBS at 350 x </w:t>
      </w:r>
      <w:r w:rsidRPr="0065026E">
        <w:rPr>
          <w:i/>
          <w:iCs/>
        </w:rPr>
        <w:t>g</w:t>
      </w:r>
      <w:r w:rsidRPr="00BC3A48">
        <w:t xml:space="preserve"> for 5 minute</w:t>
      </w:r>
      <w:r w:rsidR="0052284F">
        <w:t xml:space="preserve">s. Supernatants </w:t>
      </w:r>
      <w:r w:rsidR="00CD7CBB">
        <w:t>we</w:t>
      </w:r>
      <w:r w:rsidR="0052284F">
        <w:t>re poured off and resuspended in fresh media each time.</w:t>
      </w:r>
    </w:p>
    <w:p w14:paraId="443DCA5F" w14:textId="2251CD0E" w:rsidR="0015468C" w:rsidRPr="00BC3A48" w:rsidRDefault="00E1650F" w:rsidP="00B70605">
      <w:pPr>
        <w:pStyle w:val="ListParagraph"/>
        <w:numPr>
          <w:ilvl w:val="0"/>
          <w:numId w:val="20"/>
        </w:numPr>
        <w:jc w:val="both"/>
      </w:pPr>
      <w:r w:rsidRPr="00BC3A48">
        <w:t xml:space="preserve">Epidermal cells </w:t>
      </w:r>
      <w:r w:rsidR="00611AF0" w:rsidRPr="00BC3A48">
        <w:t>were</w:t>
      </w:r>
      <w:r w:rsidRPr="00BC3A48">
        <w:t xml:space="preserve"> resuspended in 35mL </w:t>
      </w:r>
      <w:r w:rsidR="002C7C65" w:rsidRPr="00BC3A48">
        <w:t>of DPBS and undergo steps 16</w:t>
      </w:r>
      <w:r w:rsidR="0052284F">
        <w:t>-</w:t>
      </w:r>
      <w:r w:rsidR="002C7C65" w:rsidRPr="00BC3A48">
        <w:t>1</w:t>
      </w:r>
      <w:r w:rsidR="0052284F">
        <w:t>9</w:t>
      </w:r>
      <w:r w:rsidR="002C7C65" w:rsidRPr="00BC3A48">
        <w:t xml:space="preserve"> from Intestinal tissue digestion</w:t>
      </w:r>
      <w:r w:rsidR="0052284F">
        <w:t>.</w:t>
      </w:r>
    </w:p>
    <w:p w14:paraId="73D37D8C" w14:textId="77777777" w:rsidR="002C7C65" w:rsidRPr="00BC3A48" w:rsidRDefault="002C7C65" w:rsidP="002C7C65">
      <w:pPr>
        <w:jc w:val="both"/>
      </w:pPr>
    </w:p>
    <w:p w14:paraId="34F1044E" w14:textId="5509CB92" w:rsidR="002C7C65" w:rsidRPr="00BC3A48" w:rsidRDefault="002C7C65" w:rsidP="005C526D">
      <w:pPr>
        <w:jc w:val="both"/>
        <w:rPr>
          <w:b/>
          <w:bCs/>
        </w:rPr>
      </w:pPr>
      <w:r w:rsidRPr="00BC3A48">
        <w:rPr>
          <w:b/>
          <w:bCs/>
        </w:rPr>
        <w:t>Genital tissue digestion</w:t>
      </w:r>
    </w:p>
    <w:p w14:paraId="4808BEC5" w14:textId="5D1975F8" w:rsidR="00423F68" w:rsidRPr="00BC3A48" w:rsidRDefault="002C7C65" w:rsidP="002C7C65">
      <w:pPr>
        <w:pStyle w:val="ListParagraph"/>
        <w:numPr>
          <w:ilvl w:val="0"/>
          <w:numId w:val="21"/>
        </w:numPr>
        <w:jc w:val="both"/>
      </w:pPr>
      <w:r w:rsidRPr="00BC3A48">
        <w:t xml:space="preserve">Genital tissues such as Vagina and Labia are smaller, and therefore, underlying </w:t>
      </w:r>
      <w:r w:rsidR="002605E9" w:rsidRPr="00BC3A48">
        <w:t xml:space="preserve">submucosa </w:t>
      </w:r>
      <w:r w:rsidR="00DA2A6D" w:rsidRPr="00BC3A48">
        <w:t>we</w:t>
      </w:r>
      <w:r w:rsidR="002605E9" w:rsidRPr="00BC3A48">
        <w:t xml:space="preserve">re removed using scissors or a scalpel, and forceps. </w:t>
      </w:r>
    </w:p>
    <w:p w14:paraId="3C1C1B6E" w14:textId="2F16CE4F" w:rsidR="002605E9" w:rsidRPr="00BC3A48" w:rsidRDefault="00DA2A6D" w:rsidP="002C7C65">
      <w:pPr>
        <w:pStyle w:val="ListParagraph"/>
        <w:numPr>
          <w:ilvl w:val="0"/>
          <w:numId w:val="21"/>
        </w:numPr>
        <w:jc w:val="both"/>
      </w:pPr>
      <w:r w:rsidRPr="00BC3A48">
        <w:t>A scalpel was then used to create a mesh pattern in the tissue</w:t>
      </w:r>
      <w:r w:rsidR="0052284F">
        <w:t>.</w:t>
      </w:r>
    </w:p>
    <w:p w14:paraId="5C0664E9" w14:textId="37345AD8" w:rsidR="003078F4" w:rsidRPr="00BC3A48" w:rsidRDefault="003078F4" w:rsidP="002C7C65">
      <w:pPr>
        <w:pStyle w:val="ListParagraph"/>
        <w:numPr>
          <w:ilvl w:val="0"/>
          <w:numId w:val="21"/>
        </w:numPr>
        <w:jc w:val="both"/>
      </w:pPr>
      <w:r w:rsidRPr="00BC3A48">
        <w:t>Steps 4-1</w:t>
      </w:r>
      <w:r w:rsidR="0052284F">
        <w:t>3</w:t>
      </w:r>
      <w:r w:rsidRPr="00BC3A48">
        <w:t xml:space="preserve"> from Abdomen skin tissue digestion were then</w:t>
      </w:r>
      <w:r w:rsidR="00AE3EC5" w:rsidRPr="00BC3A48">
        <w:t xml:space="preserve"> undertaken.</w:t>
      </w:r>
    </w:p>
    <w:p w14:paraId="66758F13" w14:textId="7EE41112" w:rsidR="00AE3EC5" w:rsidRPr="00BC3A48" w:rsidRDefault="00AE3EC5" w:rsidP="005C526D">
      <w:pPr>
        <w:ind w:left="720"/>
        <w:jc w:val="both"/>
      </w:pPr>
      <w:r w:rsidRPr="00BC3A48">
        <w:rPr>
          <w:b/>
          <w:bCs/>
        </w:rPr>
        <w:t>Note</w:t>
      </w:r>
      <w:r w:rsidRPr="00BC3A48">
        <w:t>: Epidermal cell yields are much smaller</w:t>
      </w:r>
      <w:r w:rsidR="00611AF0" w:rsidRPr="00BC3A48">
        <w:t xml:space="preserve"> and therefore </w:t>
      </w:r>
      <w:r w:rsidR="00CC1E1F">
        <w:t>s</w:t>
      </w:r>
      <w:r w:rsidR="00E22235" w:rsidRPr="00BC3A48">
        <w:t xml:space="preserve">tep 13 </w:t>
      </w:r>
      <w:r w:rsidR="00611AF0" w:rsidRPr="00BC3A48">
        <w:t>was</w:t>
      </w:r>
      <w:r w:rsidR="00E22235" w:rsidRPr="00BC3A48">
        <w:t xml:space="preserve"> only performed </w:t>
      </w:r>
      <w:r w:rsidR="00CE24C4" w:rsidRPr="00BC3A48">
        <w:t>if</w:t>
      </w:r>
      <w:r w:rsidR="00E22235" w:rsidRPr="00BC3A48">
        <w:t xml:space="preserve"> an adequate cell pellet </w:t>
      </w:r>
      <w:r w:rsidR="00611AF0" w:rsidRPr="00BC3A48">
        <w:t>was</w:t>
      </w:r>
      <w:r w:rsidR="00E22235" w:rsidRPr="00BC3A48">
        <w:t xml:space="preserve"> achieved by step 1</w:t>
      </w:r>
      <w:r w:rsidR="0052284F">
        <w:t>3</w:t>
      </w:r>
      <w:r w:rsidR="00E22235" w:rsidRPr="00BC3A48">
        <w:t>.</w:t>
      </w:r>
      <w:r w:rsidR="00CE24C4" w:rsidRPr="00BC3A48">
        <w:t xml:space="preserve"> The cells were resuspended in 10mL DPBS and underlaid with</w:t>
      </w:r>
      <w:r w:rsidR="00E22235" w:rsidRPr="00BC3A48">
        <w:t xml:space="preserve"> </w:t>
      </w:r>
      <w:r w:rsidR="00CE24C4" w:rsidRPr="00BC3A48">
        <w:t>5mL Ficoll</w:t>
      </w:r>
      <w:r w:rsidR="0052284F">
        <w:t>-Paque PLUS.</w:t>
      </w:r>
    </w:p>
    <w:p w14:paraId="0B281CA7" w14:textId="1CDFE206" w:rsidR="00423F68" w:rsidRPr="00BC3A48" w:rsidRDefault="00423F68">
      <w:pPr>
        <w:jc w:val="both"/>
      </w:pPr>
    </w:p>
    <w:p w14:paraId="57DCE336" w14:textId="7DD69643" w:rsidR="00CE24C4" w:rsidRPr="0065026E" w:rsidRDefault="00CE24C4">
      <w:pPr>
        <w:jc w:val="both"/>
        <w:rPr>
          <w:b/>
          <w:bCs/>
        </w:rPr>
      </w:pPr>
      <w:r w:rsidRPr="0065026E">
        <w:rPr>
          <w:b/>
          <w:bCs/>
        </w:rPr>
        <w:t>Staining Protocol</w:t>
      </w:r>
    </w:p>
    <w:p w14:paraId="70ADDBC7" w14:textId="0E6FD5EE" w:rsidR="00CE24C4" w:rsidRPr="00BC3A48" w:rsidRDefault="00CE24C4" w:rsidP="00CE24C4">
      <w:pPr>
        <w:pStyle w:val="ListParagraph"/>
        <w:numPr>
          <w:ilvl w:val="0"/>
          <w:numId w:val="22"/>
        </w:numPr>
        <w:jc w:val="both"/>
      </w:pPr>
      <w:r w:rsidRPr="00BC3A48">
        <w:t>1</w:t>
      </w:r>
      <w:r w:rsidR="00B140A2">
        <w:t xml:space="preserve">.0 </w:t>
      </w:r>
      <w:r w:rsidR="00611AF0" w:rsidRPr="00BC3A48">
        <w:t>-</w:t>
      </w:r>
      <w:r w:rsidR="00B140A2">
        <w:t xml:space="preserve"> 2.5</w:t>
      </w:r>
      <w:r w:rsidRPr="00BC3A48">
        <w:t xml:space="preserve"> x</w:t>
      </w:r>
      <w:r w:rsidR="003522FE" w:rsidRPr="00BC3A48">
        <w:t xml:space="preserve"> </w:t>
      </w:r>
      <w:r w:rsidRPr="00BC3A48">
        <w:t>10</w:t>
      </w:r>
      <w:r w:rsidR="003522FE" w:rsidRPr="00BC3A48">
        <w:rPr>
          <w:vertAlign w:val="superscript"/>
        </w:rPr>
        <w:t>6</w:t>
      </w:r>
      <w:r w:rsidR="003522FE" w:rsidRPr="00BC3A48">
        <w:t xml:space="preserve"> isolated </w:t>
      </w:r>
      <w:r w:rsidR="00611AF0" w:rsidRPr="00BC3A48">
        <w:t xml:space="preserve">cells </w:t>
      </w:r>
      <w:r w:rsidR="003522FE" w:rsidRPr="00BC3A48">
        <w:t xml:space="preserve">from tissue were </w:t>
      </w:r>
      <w:r w:rsidR="00611AF0" w:rsidRPr="00BC3A48">
        <w:t>collected in</w:t>
      </w:r>
      <w:r w:rsidR="001C6D5D" w:rsidRPr="00BC3A48">
        <w:t xml:space="preserve"> a 5mL FACS tube</w:t>
      </w:r>
      <w:r w:rsidR="0052284F">
        <w:t>.</w:t>
      </w:r>
    </w:p>
    <w:p w14:paraId="07887783" w14:textId="736EBEA2" w:rsidR="001C6D5D" w:rsidRPr="00BC3A48" w:rsidRDefault="00B140A2" w:rsidP="00CE24C4">
      <w:pPr>
        <w:pStyle w:val="ListParagraph"/>
        <w:numPr>
          <w:ilvl w:val="0"/>
          <w:numId w:val="22"/>
        </w:numPr>
        <w:jc w:val="both"/>
      </w:pPr>
      <w:r>
        <w:t>C</w:t>
      </w:r>
      <w:r w:rsidR="001C6D5D" w:rsidRPr="00BC3A48">
        <w:t>ells</w:t>
      </w:r>
      <w:r>
        <w:t xml:space="preserve"> in 100</w:t>
      </w:r>
      <w:r w:rsidR="00DA6CC5">
        <w:t>µ</w:t>
      </w:r>
      <w:r>
        <w:t>L</w:t>
      </w:r>
      <w:r w:rsidR="001C6D5D" w:rsidRPr="00BC3A48">
        <w:t xml:space="preserve"> were stained with Fixable Viability Stain UV440 for 30 minutes at 4˚C</w:t>
      </w:r>
      <w:r w:rsidR="0052284F">
        <w:t>.</w:t>
      </w:r>
    </w:p>
    <w:p w14:paraId="34FB0E17" w14:textId="03A11414" w:rsidR="001C6D5D" w:rsidRPr="00BC3A48" w:rsidRDefault="00DB0963" w:rsidP="00CE24C4">
      <w:pPr>
        <w:pStyle w:val="ListParagraph"/>
        <w:numPr>
          <w:ilvl w:val="0"/>
          <w:numId w:val="22"/>
        </w:numPr>
        <w:jc w:val="both"/>
      </w:pPr>
      <w:r w:rsidRPr="00BC3A48">
        <w:t xml:space="preserve">Cells were washed in 1 mL staining buffer and centrifuged at 350 x </w:t>
      </w:r>
      <w:r w:rsidRPr="0065026E">
        <w:rPr>
          <w:i/>
          <w:iCs/>
        </w:rPr>
        <w:t>g</w:t>
      </w:r>
      <w:r w:rsidRPr="00BC3A48">
        <w:t xml:space="preserve"> for 5 minutes</w:t>
      </w:r>
      <w:r w:rsidR="0052284F">
        <w:t xml:space="preserve">. </w:t>
      </w:r>
    </w:p>
    <w:p w14:paraId="2D088138" w14:textId="7A944F60" w:rsidR="00DB0963" w:rsidRPr="00BC3A48" w:rsidRDefault="00541904" w:rsidP="00CE24C4">
      <w:pPr>
        <w:pStyle w:val="ListParagraph"/>
        <w:numPr>
          <w:ilvl w:val="0"/>
          <w:numId w:val="22"/>
        </w:numPr>
        <w:jc w:val="both"/>
      </w:pPr>
      <w:r w:rsidRPr="00BC3A48">
        <w:t xml:space="preserve">The supernatant </w:t>
      </w:r>
      <w:r w:rsidR="00E844AE" w:rsidRPr="00BC3A48">
        <w:t>wa</w:t>
      </w:r>
      <w:r w:rsidRPr="00BC3A48">
        <w:t xml:space="preserve">s </w:t>
      </w:r>
      <w:r w:rsidR="00E844AE" w:rsidRPr="00BC3A48">
        <w:t>removed,</w:t>
      </w:r>
      <w:r w:rsidRPr="00BC3A48">
        <w:t xml:space="preserve"> and cells</w:t>
      </w:r>
      <w:r w:rsidR="0088396C">
        <w:t xml:space="preserve"> </w:t>
      </w:r>
      <w:r w:rsidR="006C5EED">
        <w:t xml:space="preserve">resuspended </w:t>
      </w:r>
      <w:r w:rsidR="0088396C">
        <w:t>in 50</w:t>
      </w:r>
      <w:r w:rsidR="00DA6CC5">
        <w:t>µ</w:t>
      </w:r>
      <w:r w:rsidR="0088396C">
        <w:t>L</w:t>
      </w:r>
      <w:r w:rsidRPr="00BC3A48">
        <w:t xml:space="preserve"> were stained </w:t>
      </w:r>
      <w:r w:rsidR="006C5EED">
        <w:t>with a chemokine receptor antibody cocktail:</w:t>
      </w:r>
      <w:r w:rsidR="006C5EED" w:rsidRPr="00BC3A48">
        <w:t xml:space="preserve"> </w:t>
      </w:r>
      <w:r w:rsidR="0088396C">
        <w:t>10</w:t>
      </w:r>
      <w:r w:rsidR="00DA6CC5">
        <w:t>µ</w:t>
      </w:r>
      <w:r w:rsidR="0088396C">
        <w:t xml:space="preserve">L </w:t>
      </w:r>
      <w:r w:rsidR="00261637" w:rsidRPr="00BC3A48">
        <w:t xml:space="preserve">Brilliant Buffer PLUS with </w:t>
      </w:r>
      <w:r w:rsidR="00E844AE" w:rsidRPr="00BC3A48">
        <w:t>c</w:t>
      </w:r>
      <w:r w:rsidR="001A610F" w:rsidRPr="00BC3A48">
        <w:t xml:space="preserve">hemokine </w:t>
      </w:r>
      <w:r w:rsidR="00E844AE" w:rsidRPr="00BC3A48">
        <w:t>r</w:t>
      </w:r>
      <w:r w:rsidR="001A610F" w:rsidRPr="00BC3A48">
        <w:t>eceptor antibodies for 15 minutes at room temperature</w:t>
      </w:r>
      <w:r w:rsidR="00E844AE" w:rsidRPr="00BC3A48">
        <w:t xml:space="preserve"> (noted in </w:t>
      </w:r>
      <w:r w:rsidR="00C42C65" w:rsidRPr="00BC3A48">
        <w:t>Online Table 2</w:t>
      </w:r>
      <w:r w:rsidR="00E844AE" w:rsidRPr="00BC3A48">
        <w:t>)</w:t>
      </w:r>
      <w:r w:rsidR="0052284F">
        <w:t>.</w:t>
      </w:r>
    </w:p>
    <w:p w14:paraId="433B31A3" w14:textId="049D16D1" w:rsidR="001A610F" w:rsidRPr="00BC3A48" w:rsidRDefault="001A610F" w:rsidP="00CE24C4">
      <w:pPr>
        <w:pStyle w:val="ListParagraph"/>
        <w:numPr>
          <w:ilvl w:val="0"/>
          <w:numId w:val="22"/>
        </w:numPr>
        <w:jc w:val="both"/>
      </w:pPr>
      <w:r w:rsidRPr="00BC3A48">
        <w:t xml:space="preserve">The </w:t>
      </w:r>
      <w:r w:rsidR="00E844AE" w:rsidRPr="00BC3A48">
        <w:t xml:space="preserve">rest of the antibodies were added to </w:t>
      </w:r>
      <w:r w:rsidR="00A73FDE">
        <w:t>the tube</w:t>
      </w:r>
      <w:r w:rsidR="005A00E1">
        <w:t xml:space="preserve">, </w:t>
      </w:r>
      <w:r w:rsidR="00A73FDE">
        <w:t xml:space="preserve">made up to </w:t>
      </w:r>
      <w:r w:rsidR="00E844AE" w:rsidRPr="00BC3A48">
        <w:t>a final volume of 1</w:t>
      </w:r>
      <w:r w:rsidR="0052284F">
        <w:t>0</w:t>
      </w:r>
      <w:r w:rsidR="00E844AE" w:rsidRPr="00BC3A48">
        <w:t>0µL</w:t>
      </w:r>
      <w:r w:rsidR="00EC2781">
        <w:t xml:space="preserve"> </w:t>
      </w:r>
      <w:r w:rsidR="00A73FDE">
        <w:t xml:space="preserve">using </w:t>
      </w:r>
      <w:r w:rsidR="0052284F">
        <w:t>S</w:t>
      </w:r>
      <w:r w:rsidR="005A00E1">
        <w:t xml:space="preserve">tain </w:t>
      </w:r>
      <w:r w:rsidR="0052284F">
        <w:t>B</w:t>
      </w:r>
      <w:r w:rsidR="005A00E1">
        <w:t>uffer</w:t>
      </w:r>
      <w:r w:rsidR="0052284F">
        <w:t>,</w:t>
      </w:r>
      <w:r w:rsidR="005A00E1">
        <w:t xml:space="preserve"> </w:t>
      </w:r>
      <w:r w:rsidR="0052284F">
        <w:t xml:space="preserve">vortexed, and </w:t>
      </w:r>
      <w:r w:rsidR="003311A9" w:rsidRPr="00BC3A48">
        <w:t>incubated for 30 minutes at room temperature</w:t>
      </w:r>
      <w:r w:rsidR="0052284F">
        <w:t>.</w:t>
      </w:r>
    </w:p>
    <w:p w14:paraId="69627E1E" w14:textId="40970B64" w:rsidR="003311A9" w:rsidRPr="00BC3A48" w:rsidRDefault="003311A9" w:rsidP="00CE24C4">
      <w:pPr>
        <w:pStyle w:val="ListParagraph"/>
        <w:numPr>
          <w:ilvl w:val="0"/>
          <w:numId w:val="22"/>
        </w:numPr>
        <w:jc w:val="both"/>
      </w:pPr>
      <w:r w:rsidRPr="00BC3A48">
        <w:t>Cells were washed in 1 mL staining buffer and centrifuged at 350 x g for 5 minutes</w:t>
      </w:r>
      <w:r w:rsidR="0052284F">
        <w:t>.</w:t>
      </w:r>
    </w:p>
    <w:p w14:paraId="0EE0EFCD" w14:textId="3CCDB5DB" w:rsidR="000B729A" w:rsidRDefault="0052284F" w:rsidP="00CE24C4">
      <w:pPr>
        <w:pStyle w:val="ListParagraph"/>
        <w:numPr>
          <w:ilvl w:val="0"/>
          <w:numId w:val="22"/>
        </w:numPr>
        <w:jc w:val="both"/>
      </w:pPr>
      <w:r>
        <w:t xml:space="preserve">Supernatant was removed and step 6 </w:t>
      </w:r>
      <w:r w:rsidR="00034B4E">
        <w:t>wa</w:t>
      </w:r>
      <w:r>
        <w:t xml:space="preserve">s repeated. </w:t>
      </w:r>
    </w:p>
    <w:p w14:paraId="341702DA" w14:textId="3F76BBA7" w:rsidR="00CC1E1F" w:rsidRPr="0065026E" w:rsidRDefault="00CC1E1F" w:rsidP="0065026E">
      <w:pPr>
        <w:pStyle w:val="ListParagraph"/>
        <w:ind w:left="567"/>
        <w:jc w:val="both"/>
        <w:rPr>
          <w:b/>
          <w:bCs/>
        </w:rPr>
      </w:pPr>
      <w:r>
        <w:rPr>
          <w:b/>
          <w:bCs/>
          <w:u w:val="single"/>
        </w:rPr>
        <w:br/>
      </w:r>
      <w:r w:rsidRPr="0065026E">
        <w:rPr>
          <w:b/>
          <w:bCs/>
          <w:u w:val="single"/>
        </w:rPr>
        <w:t>Optional</w:t>
      </w:r>
      <w:r>
        <w:rPr>
          <w:b/>
          <w:bCs/>
          <w:u w:val="single"/>
        </w:rPr>
        <w:t xml:space="preserve"> steps</w:t>
      </w:r>
      <w:r w:rsidR="0074587F">
        <w:rPr>
          <w:b/>
          <w:bCs/>
          <w:u w:val="single"/>
        </w:rPr>
        <w:t xml:space="preserve"> </w:t>
      </w:r>
      <w:r w:rsidR="0074587F" w:rsidRPr="0065026E">
        <w:rPr>
          <w:b/>
          <w:bCs/>
        </w:rPr>
        <w:t xml:space="preserve">– all samples included in this OMIP were </w:t>
      </w:r>
      <w:r w:rsidR="00C25073" w:rsidRPr="0065026E">
        <w:rPr>
          <w:b/>
          <w:bCs/>
        </w:rPr>
        <w:t>fixed pr</w:t>
      </w:r>
      <w:r w:rsidR="00C25073">
        <w:rPr>
          <w:b/>
          <w:bCs/>
        </w:rPr>
        <w:t>ior to acquisition, this is dependent on the downstream application of the panel.</w:t>
      </w:r>
    </w:p>
    <w:p w14:paraId="54F79510" w14:textId="46578563" w:rsidR="00CC1E1F" w:rsidRPr="00BC3A48" w:rsidRDefault="00CC1E1F" w:rsidP="0065026E">
      <w:pPr>
        <w:ind w:left="567"/>
      </w:pPr>
      <w:r>
        <w:t xml:space="preserve">O1 </w:t>
      </w:r>
      <w:r w:rsidR="003311A9" w:rsidRPr="00BC3A48">
        <w:t>Cells were resuspended in 150</w:t>
      </w:r>
      <w:r>
        <w:t>µ</w:t>
      </w:r>
      <w:r w:rsidR="003311A9" w:rsidRPr="00BC3A48">
        <w:t>L BD Cytofix and in</w:t>
      </w:r>
      <w:r w:rsidR="00AB6D42" w:rsidRPr="00BC3A48">
        <w:t>c</w:t>
      </w:r>
      <w:r w:rsidR="003311A9" w:rsidRPr="00BC3A48">
        <w:t>ubated for 15 minutes at 4˚C</w:t>
      </w:r>
    </w:p>
    <w:p w14:paraId="1A45850C" w14:textId="26A4F7F7" w:rsidR="003311A9" w:rsidRDefault="00CC1E1F" w:rsidP="0065026E">
      <w:pPr>
        <w:ind w:firstLine="567"/>
        <w:jc w:val="both"/>
      </w:pPr>
      <w:r>
        <w:t xml:space="preserve">O2 </w:t>
      </w:r>
      <w:r w:rsidR="00F25F06" w:rsidRPr="00BC3A48">
        <w:t xml:space="preserve">Step 6 </w:t>
      </w:r>
      <w:r w:rsidR="0052284F">
        <w:t>and 7 were repeated.</w:t>
      </w:r>
    </w:p>
    <w:p w14:paraId="1F97B6D0" w14:textId="77777777" w:rsidR="00CC1E1F" w:rsidRPr="00BC3A48" w:rsidRDefault="00CC1E1F" w:rsidP="0065026E">
      <w:pPr>
        <w:pStyle w:val="ListParagraph"/>
        <w:ind w:left="993"/>
        <w:jc w:val="both"/>
      </w:pPr>
    </w:p>
    <w:p w14:paraId="7DB105DD" w14:textId="4CA437B2" w:rsidR="00F25F06" w:rsidRPr="00BC3A48" w:rsidRDefault="00F25F06" w:rsidP="005C526D">
      <w:pPr>
        <w:pStyle w:val="ListParagraph"/>
        <w:numPr>
          <w:ilvl w:val="0"/>
          <w:numId w:val="22"/>
        </w:numPr>
        <w:jc w:val="both"/>
      </w:pPr>
      <w:r w:rsidRPr="00BC3A48">
        <w:t xml:space="preserve">Cells </w:t>
      </w:r>
      <w:r w:rsidR="00FB7D31">
        <w:t>we</w:t>
      </w:r>
      <w:r w:rsidRPr="00BC3A48">
        <w:t xml:space="preserve">re resuspended in 100µL of </w:t>
      </w:r>
      <w:r w:rsidR="0052284F">
        <w:t>S</w:t>
      </w:r>
      <w:r w:rsidRPr="00BC3A48">
        <w:t>tain</w:t>
      </w:r>
      <w:r w:rsidR="0052284F">
        <w:t xml:space="preserve"> B</w:t>
      </w:r>
      <w:r w:rsidRPr="00BC3A48">
        <w:t>uffer and acquired on the FACSymphony A5</w:t>
      </w:r>
    </w:p>
    <w:p w14:paraId="53EED23A" w14:textId="0C03D0F1" w:rsidR="00423F68" w:rsidRDefault="00423F68" w:rsidP="005C526D">
      <w:pPr>
        <w:jc w:val="both"/>
      </w:pPr>
    </w:p>
    <w:p w14:paraId="58EA3FA9" w14:textId="6B2510A7" w:rsidR="0061667C" w:rsidRPr="0035344B" w:rsidRDefault="0061667C" w:rsidP="005C526D">
      <w:pPr>
        <w:jc w:val="both"/>
      </w:pPr>
    </w:p>
    <w:sectPr w:rsidR="0061667C" w:rsidRPr="0035344B" w:rsidSect="00907EE3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4F279" w14:textId="77777777" w:rsidR="00F7233F" w:rsidRDefault="00F7233F" w:rsidP="001D1D3B">
      <w:r>
        <w:separator/>
      </w:r>
    </w:p>
  </w:endnote>
  <w:endnote w:type="continuationSeparator" w:id="0">
    <w:p w14:paraId="1B6DC9DA" w14:textId="77777777" w:rsidR="00F7233F" w:rsidRDefault="00F7233F" w:rsidP="001D1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673B5" w14:textId="77777777" w:rsidR="00F7233F" w:rsidRDefault="00F7233F" w:rsidP="001D1D3B">
      <w:r>
        <w:separator/>
      </w:r>
    </w:p>
  </w:footnote>
  <w:footnote w:type="continuationSeparator" w:id="0">
    <w:p w14:paraId="639637C8" w14:textId="77777777" w:rsidR="00F7233F" w:rsidRDefault="00F7233F" w:rsidP="001D1D3B">
      <w:r>
        <w:continuationSeparator/>
      </w:r>
    </w:p>
  </w:footnote>
  <w:footnote w:id="1">
    <w:p w14:paraId="05D6FEAF" w14:textId="4D70DFF9" w:rsidR="004928EF" w:rsidRDefault="004928EF">
      <w:pPr>
        <w:pStyle w:val="FootnoteText"/>
      </w:pPr>
      <w:r>
        <w:rPr>
          <w:rStyle w:val="FootnoteReference"/>
        </w:rPr>
        <w:footnoteRef/>
      </w:r>
      <w:r>
        <w:t xml:space="preserve"> Low cell yields from tissue can restrict a full list of appropriate FMOs every time. Therefore, we choose certain markers that are priority for FMO staining when cell yields permit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19AC"/>
    <w:multiLevelType w:val="multilevel"/>
    <w:tmpl w:val="1CEE41B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" w15:restartNumberingAfterBreak="0">
    <w:nsid w:val="02DF4567"/>
    <w:multiLevelType w:val="multilevel"/>
    <w:tmpl w:val="537C3540"/>
    <w:lvl w:ilvl="0">
      <w:start w:val="1"/>
      <w:numFmt w:val="bullet"/>
      <w:lvlText w:val="R"/>
      <w:lvlJc w:val="center"/>
      <w:pPr>
        <w:ind w:left="720" w:hanging="360"/>
      </w:pPr>
      <w:rPr>
        <w:rFonts w:ascii="Wingdings 2" w:hAnsi="Wingdings 2" w:cs="Times New Roman" w:hint="default"/>
        <w:sz w:val="24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350159"/>
    <w:multiLevelType w:val="hybridMultilevel"/>
    <w:tmpl w:val="0DE44BCA"/>
    <w:lvl w:ilvl="0" w:tplc="C8AE3F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3184F"/>
    <w:multiLevelType w:val="multilevel"/>
    <w:tmpl w:val="8F5AD47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0E4649E2"/>
    <w:multiLevelType w:val="hybridMultilevel"/>
    <w:tmpl w:val="78A823EE"/>
    <w:lvl w:ilvl="0" w:tplc="C4EC3B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3255B"/>
    <w:multiLevelType w:val="hybridMultilevel"/>
    <w:tmpl w:val="4FD03CD4"/>
    <w:lvl w:ilvl="0" w:tplc="214850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2D0174"/>
    <w:multiLevelType w:val="hybridMultilevel"/>
    <w:tmpl w:val="F856980C"/>
    <w:lvl w:ilvl="0" w:tplc="7C44AB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7B383D"/>
    <w:multiLevelType w:val="multilevel"/>
    <w:tmpl w:val="841495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1DB55F6B"/>
    <w:multiLevelType w:val="multilevel"/>
    <w:tmpl w:val="B1964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EB41C73"/>
    <w:multiLevelType w:val="multilevel"/>
    <w:tmpl w:val="2A149F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0230490"/>
    <w:multiLevelType w:val="hybridMultilevel"/>
    <w:tmpl w:val="7C3C9652"/>
    <w:lvl w:ilvl="0" w:tplc="6BBEEC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F164B"/>
    <w:multiLevelType w:val="hybridMultilevel"/>
    <w:tmpl w:val="16B8079C"/>
    <w:lvl w:ilvl="0" w:tplc="3222A3E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0B0FAC"/>
    <w:multiLevelType w:val="multilevel"/>
    <w:tmpl w:val="BA9806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47F84988"/>
    <w:multiLevelType w:val="hybridMultilevel"/>
    <w:tmpl w:val="5C6E57D4"/>
    <w:lvl w:ilvl="0" w:tplc="913C2B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5924F9"/>
    <w:multiLevelType w:val="hybridMultilevel"/>
    <w:tmpl w:val="F0D496AA"/>
    <w:lvl w:ilvl="0" w:tplc="2D4E77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14505E"/>
    <w:multiLevelType w:val="hybridMultilevel"/>
    <w:tmpl w:val="44D64B86"/>
    <w:lvl w:ilvl="0" w:tplc="BB4E4B6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86473"/>
    <w:multiLevelType w:val="multilevel"/>
    <w:tmpl w:val="B656B2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01F53A9"/>
    <w:multiLevelType w:val="hybridMultilevel"/>
    <w:tmpl w:val="5D2AA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F5108"/>
    <w:multiLevelType w:val="multilevel"/>
    <w:tmpl w:val="C038BE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63F460A0"/>
    <w:multiLevelType w:val="hybridMultilevel"/>
    <w:tmpl w:val="5498B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C15F6F"/>
    <w:multiLevelType w:val="multilevel"/>
    <w:tmpl w:val="CDD86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80B33D3"/>
    <w:multiLevelType w:val="hybridMultilevel"/>
    <w:tmpl w:val="31D884CA"/>
    <w:lvl w:ilvl="0" w:tplc="2C947C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6410E2"/>
    <w:multiLevelType w:val="multilevel"/>
    <w:tmpl w:val="AD0C2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DA5940"/>
    <w:multiLevelType w:val="multilevel"/>
    <w:tmpl w:val="4CC48C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7A084550"/>
    <w:multiLevelType w:val="multilevel"/>
    <w:tmpl w:val="B82A9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4"/>
  </w:num>
  <w:num w:numId="2">
    <w:abstractNumId w:val="1"/>
  </w:num>
  <w:num w:numId="3">
    <w:abstractNumId w:val="9"/>
  </w:num>
  <w:num w:numId="4">
    <w:abstractNumId w:val="23"/>
  </w:num>
  <w:num w:numId="5">
    <w:abstractNumId w:val="12"/>
  </w:num>
  <w:num w:numId="6">
    <w:abstractNumId w:val="20"/>
  </w:num>
  <w:num w:numId="7">
    <w:abstractNumId w:val="7"/>
  </w:num>
  <w:num w:numId="8">
    <w:abstractNumId w:val="3"/>
  </w:num>
  <w:num w:numId="9">
    <w:abstractNumId w:val="8"/>
  </w:num>
  <w:num w:numId="10">
    <w:abstractNumId w:val="16"/>
  </w:num>
  <w:num w:numId="11">
    <w:abstractNumId w:val="18"/>
  </w:num>
  <w:num w:numId="12">
    <w:abstractNumId w:val="11"/>
  </w:num>
  <w:num w:numId="13">
    <w:abstractNumId w:val="22"/>
  </w:num>
  <w:num w:numId="14">
    <w:abstractNumId w:val="5"/>
  </w:num>
  <w:num w:numId="15">
    <w:abstractNumId w:val="4"/>
  </w:num>
  <w:num w:numId="16">
    <w:abstractNumId w:val="15"/>
  </w:num>
  <w:num w:numId="17">
    <w:abstractNumId w:val="17"/>
  </w:num>
  <w:num w:numId="18">
    <w:abstractNumId w:val="2"/>
  </w:num>
  <w:num w:numId="19">
    <w:abstractNumId w:val="21"/>
  </w:num>
  <w:num w:numId="20">
    <w:abstractNumId w:val="14"/>
  </w:num>
  <w:num w:numId="21">
    <w:abstractNumId w:val="13"/>
  </w:num>
  <w:num w:numId="22">
    <w:abstractNumId w:val="10"/>
  </w:num>
  <w:num w:numId="23">
    <w:abstractNumId w:val="19"/>
  </w:num>
  <w:num w:numId="24">
    <w:abstractNumId w:val="6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44B"/>
    <w:rsid w:val="000003CE"/>
    <w:rsid w:val="00000600"/>
    <w:rsid w:val="00000738"/>
    <w:rsid w:val="00001D2A"/>
    <w:rsid w:val="00002D95"/>
    <w:rsid w:val="000040E2"/>
    <w:rsid w:val="00004303"/>
    <w:rsid w:val="00004F8F"/>
    <w:rsid w:val="000070B1"/>
    <w:rsid w:val="00007DC6"/>
    <w:rsid w:val="000123F9"/>
    <w:rsid w:val="00013CFB"/>
    <w:rsid w:val="000147B1"/>
    <w:rsid w:val="00015991"/>
    <w:rsid w:val="00015A8F"/>
    <w:rsid w:val="00017764"/>
    <w:rsid w:val="0002029F"/>
    <w:rsid w:val="00020AA8"/>
    <w:rsid w:val="00021297"/>
    <w:rsid w:val="000243FE"/>
    <w:rsid w:val="00025683"/>
    <w:rsid w:val="000277A9"/>
    <w:rsid w:val="00030553"/>
    <w:rsid w:val="00034B4E"/>
    <w:rsid w:val="00036091"/>
    <w:rsid w:val="00041D4C"/>
    <w:rsid w:val="00042C7D"/>
    <w:rsid w:val="00043A77"/>
    <w:rsid w:val="000453AF"/>
    <w:rsid w:val="00045D57"/>
    <w:rsid w:val="00045F94"/>
    <w:rsid w:val="000478F8"/>
    <w:rsid w:val="000505CF"/>
    <w:rsid w:val="000519E4"/>
    <w:rsid w:val="00051B56"/>
    <w:rsid w:val="00051C80"/>
    <w:rsid w:val="00053999"/>
    <w:rsid w:val="00054A43"/>
    <w:rsid w:val="00057E8B"/>
    <w:rsid w:val="00062092"/>
    <w:rsid w:val="0006277D"/>
    <w:rsid w:val="00062955"/>
    <w:rsid w:val="000630CA"/>
    <w:rsid w:val="000679CA"/>
    <w:rsid w:val="00070A4C"/>
    <w:rsid w:val="00074516"/>
    <w:rsid w:val="000808DA"/>
    <w:rsid w:val="00080D66"/>
    <w:rsid w:val="00081C5A"/>
    <w:rsid w:val="00081CCE"/>
    <w:rsid w:val="00082281"/>
    <w:rsid w:val="00083F1A"/>
    <w:rsid w:val="00084DEE"/>
    <w:rsid w:val="000865AE"/>
    <w:rsid w:val="0008676D"/>
    <w:rsid w:val="000969D0"/>
    <w:rsid w:val="000A050A"/>
    <w:rsid w:val="000A3759"/>
    <w:rsid w:val="000A375D"/>
    <w:rsid w:val="000A7C08"/>
    <w:rsid w:val="000A8E07"/>
    <w:rsid w:val="000B16F3"/>
    <w:rsid w:val="000B1A7A"/>
    <w:rsid w:val="000B2905"/>
    <w:rsid w:val="000B32EE"/>
    <w:rsid w:val="000B3A1D"/>
    <w:rsid w:val="000B3A51"/>
    <w:rsid w:val="000B54E9"/>
    <w:rsid w:val="000B603D"/>
    <w:rsid w:val="000B7209"/>
    <w:rsid w:val="000B729A"/>
    <w:rsid w:val="000B7900"/>
    <w:rsid w:val="000C02C0"/>
    <w:rsid w:val="000C2985"/>
    <w:rsid w:val="000C3AFC"/>
    <w:rsid w:val="000D2C06"/>
    <w:rsid w:val="000D2C0B"/>
    <w:rsid w:val="000D2DC8"/>
    <w:rsid w:val="000D2F75"/>
    <w:rsid w:val="000D328C"/>
    <w:rsid w:val="000D5659"/>
    <w:rsid w:val="000D6F53"/>
    <w:rsid w:val="000E07D4"/>
    <w:rsid w:val="000E0D28"/>
    <w:rsid w:val="000E17EF"/>
    <w:rsid w:val="000E4812"/>
    <w:rsid w:val="000E665D"/>
    <w:rsid w:val="000E7A94"/>
    <w:rsid w:val="000F0282"/>
    <w:rsid w:val="000F0F1E"/>
    <w:rsid w:val="000F1342"/>
    <w:rsid w:val="000F14BF"/>
    <w:rsid w:val="000F1BA4"/>
    <w:rsid w:val="000F2596"/>
    <w:rsid w:val="000F3783"/>
    <w:rsid w:val="000F3B97"/>
    <w:rsid w:val="000F41E9"/>
    <w:rsid w:val="000F44D1"/>
    <w:rsid w:val="000F59B6"/>
    <w:rsid w:val="000F6140"/>
    <w:rsid w:val="00101B3D"/>
    <w:rsid w:val="00106466"/>
    <w:rsid w:val="001069C1"/>
    <w:rsid w:val="0010738E"/>
    <w:rsid w:val="0011061A"/>
    <w:rsid w:val="00111032"/>
    <w:rsid w:val="00114892"/>
    <w:rsid w:val="00116495"/>
    <w:rsid w:val="00117701"/>
    <w:rsid w:val="00120CBD"/>
    <w:rsid w:val="001241E4"/>
    <w:rsid w:val="00125C1F"/>
    <w:rsid w:val="0012669C"/>
    <w:rsid w:val="00126FBD"/>
    <w:rsid w:val="00127E91"/>
    <w:rsid w:val="00130CD5"/>
    <w:rsid w:val="00131279"/>
    <w:rsid w:val="00131B38"/>
    <w:rsid w:val="00136441"/>
    <w:rsid w:val="00143CF7"/>
    <w:rsid w:val="0014446D"/>
    <w:rsid w:val="00144F62"/>
    <w:rsid w:val="00146385"/>
    <w:rsid w:val="00147F12"/>
    <w:rsid w:val="0015058A"/>
    <w:rsid w:val="001514F9"/>
    <w:rsid w:val="0015468C"/>
    <w:rsid w:val="00155D49"/>
    <w:rsid w:val="0015626D"/>
    <w:rsid w:val="00157457"/>
    <w:rsid w:val="00157CB3"/>
    <w:rsid w:val="00157CC9"/>
    <w:rsid w:val="00160398"/>
    <w:rsid w:val="001612CF"/>
    <w:rsid w:val="00161BC7"/>
    <w:rsid w:val="00163808"/>
    <w:rsid w:val="0016584F"/>
    <w:rsid w:val="0016712E"/>
    <w:rsid w:val="0017154B"/>
    <w:rsid w:val="0017177B"/>
    <w:rsid w:val="001762A0"/>
    <w:rsid w:val="00180594"/>
    <w:rsid w:val="00180744"/>
    <w:rsid w:val="00181217"/>
    <w:rsid w:val="00181E60"/>
    <w:rsid w:val="00190F52"/>
    <w:rsid w:val="00193CE9"/>
    <w:rsid w:val="001943C7"/>
    <w:rsid w:val="001A070E"/>
    <w:rsid w:val="001A07E4"/>
    <w:rsid w:val="001A17A3"/>
    <w:rsid w:val="001A2881"/>
    <w:rsid w:val="001A3403"/>
    <w:rsid w:val="001A5395"/>
    <w:rsid w:val="001A610F"/>
    <w:rsid w:val="001A7443"/>
    <w:rsid w:val="001B32E3"/>
    <w:rsid w:val="001B3CA1"/>
    <w:rsid w:val="001B4291"/>
    <w:rsid w:val="001B57AB"/>
    <w:rsid w:val="001B791D"/>
    <w:rsid w:val="001B7995"/>
    <w:rsid w:val="001C0A43"/>
    <w:rsid w:val="001C46C4"/>
    <w:rsid w:val="001C6D5D"/>
    <w:rsid w:val="001C7594"/>
    <w:rsid w:val="001D0C51"/>
    <w:rsid w:val="001D1D3B"/>
    <w:rsid w:val="001D1D7A"/>
    <w:rsid w:val="001D1F47"/>
    <w:rsid w:val="001D2790"/>
    <w:rsid w:val="001D3F73"/>
    <w:rsid w:val="001D54FC"/>
    <w:rsid w:val="001D7EB7"/>
    <w:rsid w:val="001E271A"/>
    <w:rsid w:val="001E31AD"/>
    <w:rsid w:val="001E7BD8"/>
    <w:rsid w:val="001F0502"/>
    <w:rsid w:val="001F14B5"/>
    <w:rsid w:val="001F343B"/>
    <w:rsid w:val="001F4676"/>
    <w:rsid w:val="001F486F"/>
    <w:rsid w:val="001F7854"/>
    <w:rsid w:val="00200C0C"/>
    <w:rsid w:val="0020141E"/>
    <w:rsid w:val="00201572"/>
    <w:rsid w:val="0020248B"/>
    <w:rsid w:val="00202CA5"/>
    <w:rsid w:val="00206442"/>
    <w:rsid w:val="00206577"/>
    <w:rsid w:val="00206A48"/>
    <w:rsid w:val="002073EA"/>
    <w:rsid w:val="0021041E"/>
    <w:rsid w:val="00211FAA"/>
    <w:rsid w:val="002176C0"/>
    <w:rsid w:val="00220B85"/>
    <w:rsid w:val="00221209"/>
    <w:rsid w:val="002305BF"/>
    <w:rsid w:val="0023092B"/>
    <w:rsid w:val="0023253B"/>
    <w:rsid w:val="002335EF"/>
    <w:rsid w:val="0023480B"/>
    <w:rsid w:val="00236FEE"/>
    <w:rsid w:val="00240D26"/>
    <w:rsid w:val="00240E63"/>
    <w:rsid w:val="00242A98"/>
    <w:rsid w:val="00245CB9"/>
    <w:rsid w:val="00245EFB"/>
    <w:rsid w:val="0024676D"/>
    <w:rsid w:val="00250F9D"/>
    <w:rsid w:val="002519E6"/>
    <w:rsid w:val="0026014F"/>
    <w:rsid w:val="002602A7"/>
    <w:rsid w:val="002605E9"/>
    <w:rsid w:val="00261637"/>
    <w:rsid w:val="0026497A"/>
    <w:rsid w:val="002663F3"/>
    <w:rsid w:val="00266EF4"/>
    <w:rsid w:val="00267A6B"/>
    <w:rsid w:val="00267FA6"/>
    <w:rsid w:val="00270307"/>
    <w:rsid w:val="002728D8"/>
    <w:rsid w:val="00274319"/>
    <w:rsid w:val="00277E80"/>
    <w:rsid w:val="002818AF"/>
    <w:rsid w:val="002841C7"/>
    <w:rsid w:val="00284214"/>
    <w:rsid w:val="00284FBD"/>
    <w:rsid w:val="00284FDD"/>
    <w:rsid w:val="00286736"/>
    <w:rsid w:val="0029546B"/>
    <w:rsid w:val="00297446"/>
    <w:rsid w:val="002A0212"/>
    <w:rsid w:val="002A33E3"/>
    <w:rsid w:val="002A58EA"/>
    <w:rsid w:val="002B164A"/>
    <w:rsid w:val="002B21B9"/>
    <w:rsid w:val="002B496C"/>
    <w:rsid w:val="002C0353"/>
    <w:rsid w:val="002C1D17"/>
    <w:rsid w:val="002C2526"/>
    <w:rsid w:val="002C39F8"/>
    <w:rsid w:val="002C539A"/>
    <w:rsid w:val="002C55B0"/>
    <w:rsid w:val="002C657F"/>
    <w:rsid w:val="002C6684"/>
    <w:rsid w:val="002C7AE3"/>
    <w:rsid w:val="002C7BAB"/>
    <w:rsid w:val="002C7C65"/>
    <w:rsid w:val="002D254B"/>
    <w:rsid w:val="002D27E1"/>
    <w:rsid w:val="002D398B"/>
    <w:rsid w:val="002D3CF4"/>
    <w:rsid w:val="002D731E"/>
    <w:rsid w:val="002E026E"/>
    <w:rsid w:val="002E0982"/>
    <w:rsid w:val="002E1337"/>
    <w:rsid w:val="002E1C50"/>
    <w:rsid w:val="002E26C8"/>
    <w:rsid w:val="002E2C4E"/>
    <w:rsid w:val="002E40F9"/>
    <w:rsid w:val="002E5484"/>
    <w:rsid w:val="002E7311"/>
    <w:rsid w:val="002F281E"/>
    <w:rsid w:val="002F35D5"/>
    <w:rsid w:val="002F4CE6"/>
    <w:rsid w:val="002F6AC0"/>
    <w:rsid w:val="00302CEA"/>
    <w:rsid w:val="00303562"/>
    <w:rsid w:val="00303632"/>
    <w:rsid w:val="003044A7"/>
    <w:rsid w:val="003078F4"/>
    <w:rsid w:val="00310A7D"/>
    <w:rsid w:val="0031154F"/>
    <w:rsid w:val="003119ED"/>
    <w:rsid w:val="00311C94"/>
    <w:rsid w:val="00311CB6"/>
    <w:rsid w:val="00312E07"/>
    <w:rsid w:val="00313C60"/>
    <w:rsid w:val="00313E65"/>
    <w:rsid w:val="00316D5E"/>
    <w:rsid w:val="00321000"/>
    <w:rsid w:val="00322578"/>
    <w:rsid w:val="003235AF"/>
    <w:rsid w:val="00323627"/>
    <w:rsid w:val="00324475"/>
    <w:rsid w:val="00326F38"/>
    <w:rsid w:val="003275E6"/>
    <w:rsid w:val="003311A9"/>
    <w:rsid w:val="0033159F"/>
    <w:rsid w:val="0033398A"/>
    <w:rsid w:val="003348CD"/>
    <w:rsid w:val="00335B4F"/>
    <w:rsid w:val="00335D46"/>
    <w:rsid w:val="00336615"/>
    <w:rsid w:val="00337C45"/>
    <w:rsid w:val="00337D8A"/>
    <w:rsid w:val="003415A6"/>
    <w:rsid w:val="00342CC6"/>
    <w:rsid w:val="003471DF"/>
    <w:rsid w:val="00351369"/>
    <w:rsid w:val="003522FE"/>
    <w:rsid w:val="00352CBD"/>
    <w:rsid w:val="0035344B"/>
    <w:rsid w:val="00354926"/>
    <w:rsid w:val="003568E9"/>
    <w:rsid w:val="003577AF"/>
    <w:rsid w:val="00361AAB"/>
    <w:rsid w:val="003636F2"/>
    <w:rsid w:val="0036699F"/>
    <w:rsid w:val="00366DC6"/>
    <w:rsid w:val="003671D8"/>
    <w:rsid w:val="00367DC4"/>
    <w:rsid w:val="0037105C"/>
    <w:rsid w:val="00372B17"/>
    <w:rsid w:val="0037450D"/>
    <w:rsid w:val="0037490F"/>
    <w:rsid w:val="00374CD0"/>
    <w:rsid w:val="00375BB3"/>
    <w:rsid w:val="00376AC3"/>
    <w:rsid w:val="0038170B"/>
    <w:rsid w:val="0038332E"/>
    <w:rsid w:val="00383644"/>
    <w:rsid w:val="00386695"/>
    <w:rsid w:val="003904F3"/>
    <w:rsid w:val="00391C25"/>
    <w:rsid w:val="00394109"/>
    <w:rsid w:val="00394BB6"/>
    <w:rsid w:val="00394F02"/>
    <w:rsid w:val="0039591A"/>
    <w:rsid w:val="00395E3B"/>
    <w:rsid w:val="003A0EA0"/>
    <w:rsid w:val="003A136F"/>
    <w:rsid w:val="003A17BB"/>
    <w:rsid w:val="003A2BF5"/>
    <w:rsid w:val="003A302B"/>
    <w:rsid w:val="003A3D77"/>
    <w:rsid w:val="003A5001"/>
    <w:rsid w:val="003A58DC"/>
    <w:rsid w:val="003A7121"/>
    <w:rsid w:val="003A7AC9"/>
    <w:rsid w:val="003B013B"/>
    <w:rsid w:val="003B086B"/>
    <w:rsid w:val="003B0F0D"/>
    <w:rsid w:val="003B0FCA"/>
    <w:rsid w:val="003B1CC9"/>
    <w:rsid w:val="003B3955"/>
    <w:rsid w:val="003B3B17"/>
    <w:rsid w:val="003B4FE0"/>
    <w:rsid w:val="003B6B42"/>
    <w:rsid w:val="003B7DED"/>
    <w:rsid w:val="003C0DB5"/>
    <w:rsid w:val="003C0FF6"/>
    <w:rsid w:val="003C1C34"/>
    <w:rsid w:val="003C21BE"/>
    <w:rsid w:val="003C2F90"/>
    <w:rsid w:val="003C388C"/>
    <w:rsid w:val="003C4A58"/>
    <w:rsid w:val="003C5DAB"/>
    <w:rsid w:val="003C6EEF"/>
    <w:rsid w:val="003D069B"/>
    <w:rsid w:val="003D23FC"/>
    <w:rsid w:val="003D3845"/>
    <w:rsid w:val="003D510F"/>
    <w:rsid w:val="003D55A1"/>
    <w:rsid w:val="003D67B7"/>
    <w:rsid w:val="003E058A"/>
    <w:rsid w:val="003E1C2D"/>
    <w:rsid w:val="003E6B81"/>
    <w:rsid w:val="003E7903"/>
    <w:rsid w:val="003F0C44"/>
    <w:rsid w:val="003F1494"/>
    <w:rsid w:val="003F1E15"/>
    <w:rsid w:val="003F22A7"/>
    <w:rsid w:val="003F6E19"/>
    <w:rsid w:val="003F6F07"/>
    <w:rsid w:val="003F7D83"/>
    <w:rsid w:val="004001AB"/>
    <w:rsid w:val="00400A23"/>
    <w:rsid w:val="00401E2A"/>
    <w:rsid w:val="00402B99"/>
    <w:rsid w:val="00403229"/>
    <w:rsid w:val="004036D4"/>
    <w:rsid w:val="00403CEE"/>
    <w:rsid w:val="00404A2D"/>
    <w:rsid w:val="00405E74"/>
    <w:rsid w:val="00407BC5"/>
    <w:rsid w:val="00407D98"/>
    <w:rsid w:val="0041031B"/>
    <w:rsid w:val="004103C6"/>
    <w:rsid w:val="00410543"/>
    <w:rsid w:val="004117D6"/>
    <w:rsid w:val="00411F3C"/>
    <w:rsid w:val="00414489"/>
    <w:rsid w:val="004170CB"/>
    <w:rsid w:val="00417CA1"/>
    <w:rsid w:val="00420687"/>
    <w:rsid w:val="00422340"/>
    <w:rsid w:val="00423F68"/>
    <w:rsid w:val="00423FF9"/>
    <w:rsid w:val="00430505"/>
    <w:rsid w:val="004328B1"/>
    <w:rsid w:val="00432FEC"/>
    <w:rsid w:val="00437290"/>
    <w:rsid w:val="004374B3"/>
    <w:rsid w:val="0044039F"/>
    <w:rsid w:val="00440403"/>
    <w:rsid w:val="00440C10"/>
    <w:rsid w:val="00443640"/>
    <w:rsid w:val="00443747"/>
    <w:rsid w:val="00444A5F"/>
    <w:rsid w:val="00445F98"/>
    <w:rsid w:val="00446509"/>
    <w:rsid w:val="00447026"/>
    <w:rsid w:val="0045089B"/>
    <w:rsid w:val="00450FA3"/>
    <w:rsid w:val="004534C3"/>
    <w:rsid w:val="0045589E"/>
    <w:rsid w:val="00457C53"/>
    <w:rsid w:val="00460434"/>
    <w:rsid w:val="00461AF6"/>
    <w:rsid w:val="00462DCE"/>
    <w:rsid w:val="00462F28"/>
    <w:rsid w:val="004638A8"/>
    <w:rsid w:val="0046756D"/>
    <w:rsid w:val="004704A8"/>
    <w:rsid w:val="004745AD"/>
    <w:rsid w:val="00474FD3"/>
    <w:rsid w:val="0047514B"/>
    <w:rsid w:val="0047615F"/>
    <w:rsid w:val="004763F3"/>
    <w:rsid w:val="0047722D"/>
    <w:rsid w:val="00477E37"/>
    <w:rsid w:val="00481CDA"/>
    <w:rsid w:val="00482E07"/>
    <w:rsid w:val="00483FDF"/>
    <w:rsid w:val="0048485F"/>
    <w:rsid w:val="00484D66"/>
    <w:rsid w:val="00487336"/>
    <w:rsid w:val="00491520"/>
    <w:rsid w:val="00492372"/>
    <w:rsid w:val="00492506"/>
    <w:rsid w:val="004928EF"/>
    <w:rsid w:val="004944CE"/>
    <w:rsid w:val="00497DDB"/>
    <w:rsid w:val="004A0C4B"/>
    <w:rsid w:val="004A610A"/>
    <w:rsid w:val="004A6AB3"/>
    <w:rsid w:val="004A7049"/>
    <w:rsid w:val="004A73FF"/>
    <w:rsid w:val="004B0091"/>
    <w:rsid w:val="004B0FF6"/>
    <w:rsid w:val="004B1FDD"/>
    <w:rsid w:val="004B4F8B"/>
    <w:rsid w:val="004C044D"/>
    <w:rsid w:val="004C5BF2"/>
    <w:rsid w:val="004D3129"/>
    <w:rsid w:val="004D4037"/>
    <w:rsid w:val="004D6612"/>
    <w:rsid w:val="004D71B5"/>
    <w:rsid w:val="004E0350"/>
    <w:rsid w:val="004E4429"/>
    <w:rsid w:val="004E718D"/>
    <w:rsid w:val="004F118C"/>
    <w:rsid w:val="004F57F8"/>
    <w:rsid w:val="00501B76"/>
    <w:rsid w:val="00501BFF"/>
    <w:rsid w:val="00505A18"/>
    <w:rsid w:val="00505F8F"/>
    <w:rsid w:val="0051173A"/>
    <w:rsid w:val="005124F9"/>
    <w:rsid w:val="00514D42"/>
    <w:rsid w:val="005201C3"/>
    <w:rsid w:val="00520C6E"/>
    <w:rsid w:val="00520FA3"/>
    <w:rsid w:val="0052284F"/>
    <w:rsid w:val="00523152"/>
    <w:rsid w:val="00524261"/>
    <w:rsid w:val="00526392"/>
    <w:rsid w:val="00526473"/>
    <w:rsid w:val="005309CF"/>
    <w:rsid w:val="0053196F"/>
    <w:rsid w:val="00532A9A"/>
    <w:rsid w:val="00533B72"/>
    <w:rsid w:val="00533D80"/>
    <w:rsid w:val="00533E21"/>
    <w:rsid w:val="005343C4"/>
    <w:rsid w:val="005353ED"/>
    <w:rsid w:val="005356D4"/>
    <w:rsid w:val="00535B19"/>
    <w:rsid w:val="00536969"/>
    <w:rsid w:val="00537A4F"/>
    <w:rsid w:val="00541904"/>
    <w:rsid w:val="0054227F"/>
    <w:rsid w:val="00542358"/>
    <w:rsid w:val="005449F8"/>
    <w:rsid w:val="0054721C"/>
    <w:rsid w:val="005477EE"/>
    <w:rsid w:val="00550BCE"/>
    <w:rsid w:val="00550C4B"/>
    <w:rsid w:val="0055163B"/>
    <w:rsid w:val="00552AC9"/>
    <w:rsid w:val="00552C18"/>
    <w:rsid w:val="005536C7"/>
    <w:rsid w:val="00555355"/>
    <w:rsid w:val="00556EFF"/>
    <w:rsid w:val="00560BB2"/>
    <w:rsid w:val="005611F5"/>
    <w:rsid w:val="0056297C"/>
    <w:rsid w:val="00563C2A"/>
    <w:rsid w:val="005663B7"/>
    <w:rsid w:val="00566766"/>
    <w:rsid w:val="00566924"/>
    <w:rsid w:val="00566EDF"/>
    <w:rsid w:val="00567F6F"/>
    <w:rsid w:val="00570F00"/>
    <w:rsid w:val="00572F55"/>
    <w:rsid w:val="00573B6E"/>
    <w:rsid w:val="005757D0"/>
    <w:rsid w:val="00577A6D"/>
    <w:rsid w:val="00580A1D"/>
    <w:rsid w:val="0058260A"/>
    <w:rsid w:val="00583846"/>
    <w:rsid w:val="00587722"/>
    <w:rsid w:val="00591228"/>
    <w:rsid w:val="00592A25"/>
    <w:rsid w:val="00593240"/>
    <w:rsid w:val="00595EDB"/>
    <w:rsid w:val="0059606E"/>
    <w:rsid w:val="005A00E1"/>
    <w:rsid w:val="005A04A1"/>
    <w:rsid w:val="005A1E99"/>
    <w:rsid w:val="005A3E42"/>
    <w:rsid w:val="005A42B8"/>
    <w:rsid w:val="005A43B8"/>
    <w:rsid w:val="005A601B"/>
    <w:rsid w:val="005A6A5A"/>
    <w:rsid w:val="005A7E41"/>
    <w:rsid w:val="005B05D7"/>
    <w:rsid w:val="005B1092"/>
    <w:rsid w:val="005B19ED"/>
    <w:rsid w:val="005B2A1D"/>
    <w:rsid w:val="005B2CD9"/>
    <w:rsid w:val="005B2E3E"/>
    <w:rsid w:val="005B4FC1"/>
    <w:rsid w:val="005B6884"/>
    <w:rsid w:val="005B7C3F"/>
    <w:rsid w:val="005C4066"/>
    <w:rsid w:val="005C4A7B"/>
    <w:rsid w:val="005C526D"/>
    <w:rsid w:val="005C5EE7"/>
    <w:rsid w:val="005C7D10"/>
    <w:rsid w:val="005D178F"/>
    <w:rsid w:val="005D2C2A"/>
    <w:rsid w:val="005D3EAE"/>
    <w:rsid w:val="005E11C4"/>
    <w:rsid w:val="005E3D8F"/>
    <w:rsid w:val="005F1615"/>
    <w:rsid w:val="005F30BC"/>
    <w:rsid w:val="005F4EFF"/>
    <w:rsid w:val="005F5556"/>
    <w:rsid w:val="005F6162"/>
    <w:rsid w:val="005F6D26"/>
    <w:rsid w:val="005F783D"/>
    <w:rsid w:val="00604C5F"/>
    <w:rsid w:val="006058B9"/>
    <w:rsid w:val="006063B0"/>
    <w:rsid w:val="0061084E"/>
    <w:rsid w:val="00611AF0"/>
    <w:rsid w:val="006124A7"/>
    <w:rsid w:val="00614310"/>
    <w:rsid w:val="0061506E"/>
    <w:rsid w:val="006153C8"/>
    <w:rsid w:val="00616221"/>
    <w:rsid w:val="0061667C"/>
    <w:rsid w:val="00620029"/>
    <w:rsid w:val="00620060"/>
    <w:rsid w:val="006227A2"/>
    <w:rsid w:val="00622F94"/>
    <w:rsid w:val="006238CC"/>
    <w:rsid w:val="00623DAA"/>
    <w:rsid w:val="006249D8"/>
    <w:rsid w:val="00624CAB"/>
    <w:rsid w:val="0062507F"/>
    <w:rsid w:val="00626668"/>
    <w:rsid w:val="00626C44"/>
    <w:rsid w:val="00627FEF"/>
    <w:rsid w:val="006302FA"/>
    <w:rsid w:val="0063074D"/>
    <w:rsid w:val="00632374"/>
    <w:rsid w:val="006346BC"/>
    <w:rsid w:val="00637560"/>
    <w:rsid w:val="00640762"/>
    <w:rsid w:val="00641FEA"/>
    <w:rsid w:val="00642842"/>
    <w:rsid w:val="0065026E"/>
    <w:rsid w:val="0065174D"/>
    <w:rsid w:val="006518D8"/>
    <w:rsid w:val="00651BDF"/>
    <w:rsid w:val="00651F26"/>
    <w:rsid w:val="00652A5F"/>
    <w:rsid w:val="00652C18"/>
    <w:rsid w:val="0065319D"/>
    <w:rsid w:val="006533C3"/>
    <w:rsid w:val="00657B69"/>
    <w:rsid w:val="00660D43"/>
    <w:rsid w:val="00662E53"/>
    <w:rsid w:val="0066346A"/>
    <w:rsid w:val="0066356C"/>
    <w:rsid w:val="006653E2"/>
    <w:rsid w:val="00671895"/>
    <w:rsid w:val="00674AB7"/>
    <w:rsid w:val="0067542B"/>
    <w:rsid w:val="0067691B"/>
    <w:rsid w:val="006805EB"/>
    <w:rsid w:val="00680867"/>
    <w:rsid w:val="00680B50"/>
    <w:rsid w:val="00680E8A"/>
    <w:rsid w:val="00681138"/>
    <w:rsid w:val="006815D8"/>
    <w:rsid w:val="006819E0"/>
    <w:rsid w:val="00683399"/>
    <w:rsid w:val="006850E2"/>
    <w:rsid w:val="006867CF"/>
    <w:rsid w:val="00686D1D"/>
    <w:rsid w:val="006875D8"/>
    <w:rsid w:val="006900DE"/>
    <w:rsid w:val="006915F8"/>
    <w:rsid w:val="00693899"/>
    <w:rsid w:val="0069605E"/>
    <w:rsid w:val="006A057E"/>
    <w:rsid w:val="006A12B1"/>
    <w:rsid w:val="006A33AD"/>
    <w:rsid w:val="006A35F3"/>
    <w:rsid w:val="006A5776"/>
    <w:rsid w:val="006A5BFD"/>
    <w:rsid w:val="006B03E7"/>
    <w:rsid w:val="006B1F8B"/>
    <w:rsid w:val="006B3AF1"/>
    <w:rsid w:val="006B4466"/>
    <w:rsid w:val="006B4728"/>
    <w:rsid w:val="006B705F"/>
    <w:rsid w:val="006C5EED"/>
    <w:rsid w:val="006C6B7C"/>
    <w:rsid w:val="006D01A7"/>
    <w:rsid w:val="006D1971"/>
    <w:rsid w:val="006D1DAB"/>
    <w:rsid w:val="006D266F"/>
    <w:rsid w:val="006D434A"/>
    <w:rsid w:val="006D434D"/>
    <w:rsid w:val="006D44C5"/>
    <w:rsid w:val="006D5DFD"/>
    <w:rsid w:val="006D5E04"/>
    <w:rsid w:val="006D78D4"/>
    <w:rsid w:val="006E173C"/>
    <w:rsid w:val="006E2314"/>
    <w:rsid w:val="006E2F18"/>
    <w:rsid w:val="006E3221"/>
    <w:rsid w:val="006E483A"/>
    <w:rsid w:val="006E4C32"/>
    <w:rsid w:val="006F09A1"/>
    <w:rsid w:val="006F1CBB"/>
    <w:rsid w:val="006F2092"/>
    <w:rsid w:val="006F4339"/>
    <w:rsid w:val="006F4963"/>
    <w:rsid w:val="006F6E48"/>
    <w:rsid w:val="00703958"/>
    <w:rsid w:val="00703ABB"/>
    <w:rsid w:val="00707BBF"/>
    <w:rsid w:val="00707C10"/>
    <w:rsid w:val="00711A1D"/>
    <w:rsid w:val="00712C52"/>
    <w:rsid w:val="0071540C"/>
    <w:rsid w:val="0071685F"/>
    <w:rsid w:val="00722BD7"/>
    <w:rsid w:val="00722C94"/>
    <w:rsid w:val="00725B0F"/>
    <w:rsid w:val="00726993"/>
    <w:rsid w:val="00726CC4"/>
    <w:rsid w:val="00730710"/>
    <w:rsid w:val="00731059"/>
    <w:rsid w:val="00731CF2"/>
    <w:rsid w:val="007331ED"/>
    <w:rsid w:val="00733DC4"/>
    <w:rsid w:val="0073691C"/>
    <w:rsid w:val="0074057D"/>
    <w:rsid w:val="00741FBC"/>
    <w:rsid w:val="007456A9"/>
    <w:rsid w:val="0074587F"/>
    <w:rsid w:val="0074675E"/>
    <w:rsid w:val="007500F5"/>
    <w:rsid w:val="007509DD"/>
    <w:rsid w:val="007513A7"/>
    <w:rsid w:val="00752681"/>
    <w:rsid w:val="00752D53"/>
    <w:rsid w:val="007547E9"/>
    <w:rsid w:val="00754C43"/>
    <w:rsid w:val="00754E13"/>
    <w:rsid w:val="007574F9"/>
    <w:rsid w:val="00761CE7"/>
    <w:rsid w:val="00761D92"/>
    <w:rsid w:val="007620CC"/>
    <w:rsid w:val="007622F9"/>
    <w:rsid w:val="00764397"/>
    <w:rsid w:val="00764FA9"/>
    <w:rsid w:val="00767206"/>
    <w:rsid w:val="00767B97"/>
    <w:rsid w:val="00770B50"/>
    <w:rsid w:val="0077206D"/>
    <w:rsid w:val="00774F28"/>
    <w:rsid w:val="00776063"/>
    <w:rsid w:val="00776D7B"/>
    <w:rsid w:val="00777197"/>
    <w:rsid w:val="007776AE"/>
    <w:rsid w:val="00777D50"/>
    <w:rsid w:val="00780721"/>
    <w:rsid w:val="00780864"/>
    <w:rsid w:val="007849C3"/>
    <w:rsid w:val="00790A38"/>
    <w:rsid w:val="00795AB0"/>
    <w:rsid w:val="00796824"/>
    <w:rsid w:val="007970E7"/>
    <w:rsid w:val="00797492"/>
    <w:rsid w:val="007A26B7"/>
    <w:rsid w:val="007A5EDF"/>
    <w:rsid w:val="007A6026"/>
    <w:rsid w:val="007A7276"/>
    <w:rsid w:val="007A7761"/>
    <w:rsid w:val="007B0C1E"/>
    <w:rsid w:val="007B2174"/>
    <w:rsid w:val="007B22B9"/>
    <w:rsid w:val="007B23E4"/>
    <w:rsid w:val="007B39AD"/>
    <w:rsid w:val="007B6903"/>
    <w:rsid w:val="007B7016"/>
    <w:rsid w:val="007C1872"/>
    <w:rsid w:val="007C3F1F"/>
    <w:rsid w:val="007C434E"/>
    <w:rsid w:val="007C4A30"/>
    <w:rsid w:val="007C4E33"/>
    <w:rsid w:val="007C6A78"/>
    <w:rsid w:val="007D1339"/>
    <w:rsid w:val="007D220D"/>
    <w:rsid w:val="007D2A5A"/>
    <w:rsid w:val="007D37FE"/>
    <w:rsid w:val="007D3B2E"/>
    <w:rsid w:val="007D3B42"/>
    <w:rsid w:val="007D4B12"/>
    <w:rsid w:val="007D5454"/>
    <w:rsid w:val="007D5A71"/>
    <w:rsid w:val="007D75AD"/>
    <w:rsid w:val="007E3282"/>
    <w:rsid w:val="007E6593"/>
    <w:rsid w:val="007E67EE"/>
    <w:rsid w:val="007F04F0"/>
    <w:rsid w:val="007F0A20"/>
    <w:rsid w:val="007F2587"/>
    <w:rsid w:val="007F3A09"/>
    <w:rsid w:val="007F6A87"/>
    <w:rsid w:val="00800B97"/>
    <w:rsid w:val="008036C0"/>
    <w:rsid w:val="00804248"/>
    <w:rsid w:val="0080451F"/>
    <w:rsid w:val="00806202"/>
    <w:rsid w:val="00806ADA"/>
    <w:rsid w:val="00807865"/>
    <w:rsid w:val="00810985"/>
    <w:rsid w:val="008129C8"/>
    <w:rsid w:val="00812CB8"/>
    <w:rsid w:val="008141B5"/>
    <w:rsid w:val="008148D9"/>
    <w:rsid w:val="00814D20"/>
    <w:rsid w:val="00815436"/>
    <w:rsid w:val="00815795"/>
    <w:rsid w:val="00816649"/>
    <w:rsid w:val="00816FFA"/>
    <w:rsid w:val="00822B48"/>
    <w:rsid w:val="00824C79"/>
    <w:rsid w:val="00826ED0"/>
    <w:rsid w:val="00832784"/>
    <w:rsid w:val="00836FA7"/>
    <w:rsid w:val="00837A03"/>
    <w:rsid w:val="00841D1D"/>
    <w:rsid w:val="00842259"/>
    <w:rsid w:val="00842A6F"/>
    <w:rsid w:val="00845289"/>
    <w:rsid w:val="00846FD6"/>
    <w:rsid w:val="008514FE"/>
    <w:rsid w:val="00853F18"/>
    <w:rsid w:val="00855D39"/>
    <w:rsid w:val="00857F38"/>
    <w:rsid w:val="008607E3"/>
    <w:rsid w:val="00861123"/>
    <w:rsid w:val="008618AD"/>
    <w:rsid w:val="00861BDF"/>
    <w:rsid w:val="0086673F"/>
    <w:rsid w:val="00867138"/>
    <w:rsid w:val="008705C3"/>
    <w:rsid w:val="008730DE"/>
    <w:rsid w:val="008753CC"/>
    <w:rsid w:val="0087571E"/>
    <w:rsid w:val="00876585"/>
    <w:rsid w:val="0087750A"/>
    <w:rsid w:val="00877975"/>
    <w:rsid w:val="00877D2E"/>
    <w:rsid w:val="0088396C"/>
    <w:rsid w:val="00887BB3"/>
    <w:rsid w:val="00887BE1"/>
    <w:rsid w:val="00893C67"/>
    <w:rsid w:val="00894063"/>
    <w:rsid w:val="00894E5E"/>
    <w:rsid w:val="0089504D"/>
    <w:rsid w:val="0089594C"/>
    <w:rsid w:val="00895B92"/>
    <w:rsid w:val="00897554"/>
    <w:rsid w:val="008A05B8"/>
    <w:rsid w:val="008A204B"/>
    <w:rsid w:val="008A212D"/>
    <w:rsid w:val="008A2759"/>
    <w:rsid w:val="008A3014"/>
    <w:rsid w:val="008A38B5"/>
    <w:rsid w:val="008A38FB"/>
    <w:rsid w:val="008A4652"/>
    <w:rsid w:val="008A5378"/>
    <w:rsid w:val="008B18A7"/>
    <w:rsid w:val="008B3365"/>
    <w:rsid w:val="008B648E"/>
    <w:rsid w:val="008B7171"/>
    <w:rsid w:val="008B721B"/>
    <w:rsid w:val="008B7FCE"/>
    <w:rsid w:val="008C1F1E"/>
    <w:rsid w:val="008C29E0"/>
    <w:rsid w:val="008C2F21"/>
    <w:rsid w:val="008C5C9C"/>
    <w:rsid w:val="008D0C76"/>
    <w:rsid w:val="008D16C7"/>
    <w:rsid w:val="008D3873"/>
    <w:rsid w:val="008D3A19"/>
    <w:rsid w:val="008D5DAC"/>
    <w:rsid w:val="008E0D7F"/>
    <w:rsid w:val="008E57B3"/>
    <w:rsid w:val="008F2772"/>
    <w:rsid w:val="008F3260"/>
    <w:rsid w:val="008F5CE5"/>
    <w:rsid w:val="008F6A8E"/>
    <w:rsid w:val="008F6B8D"/>
    <w:rsid w:val="008F7656"/>
    <w:rsid w:val="00900DA6"/>
    <w:rsid w:val="00901FCC"/>
    <w:rsid w:val="00902D39"/>
    <w:rsid w:val="00902F7A"/>
    <w:rsid w:val="009040A0"/>
    <w:rsid w:val="00904726"/>
    <w:rsid w:val="009064AD"/>
    <w:rsid w:val="00906815"/>
    <w:rsid w:val="00906C08"/>
    <w:rsid w:val="009072B1"/>
    <w:rsid w:val="009074E8"/>
    <w:rsid w:val="00907EE3"/>
    <w:rsid w:val="00910B52"/>
    <w:rsid w:val="009116E7"/>
    <w:rsid w:val="0091436C"/>
    <w:rsid w:val="00914B54"/>
    <w:rsid w:val="00915132"/>
    <w:rsid w:val="0091667D"/>
    <w:rsid w:val="00916981"/>
    <w:rsid w:val="00917661"/>
    <w:rsid w:val="00917A8A"/>
    <w:rsid w:val="009206D9"/>
    <w:rsid w:val="00925E90"/>
    <w:rsid w:val="00926E9D"/>
    <w:rsid w:val="00927FD0"/>
    <w:rsid w:val="009308E7"/>
    <w:rsid w:val="0093091A"/>
    <w:rsid w:val="009342D7"/>
    <w:rsid w:val="00934C37"/>
    <w:rsid w:val="00935329"/>
    <w:rsid w:val="009361C3"/>
    <w:rsid w:val="00936254"/>
    <w:rsid w:val="00936CF9"/>
    <w:rsid w:val="00937705"/>
    <w:rsid w:val="00941116"/>
    <w:rsid w:val="009415F7"/>
    <w:rsid w:val="00941689"/>
    <w:rsid w:val="00941AB8"/>
    <w:rsid w:val="0094252B"/>
    <w:rsid w:val="00942598"/>
    <w:rsid w:val="0094395C"/>
    <w:rsid w:val="009443BE"/>
    <w:rsid w:val="00945CD3"/>
    <w:rsid w:val="00950C85"/>
    <w:rsid w:val="009524FD"/>
    <w:rsid w:val="00952C0A"/>
    <w:rsid w:val="009535AA"/>
    <w:rsid w:val="00954DB4"/>
    <w:rsid w:val="00957ECF"/>
    <w:rsid w:val="0096025F"/>
    <w:rsid w:val="00960358"/>
    <w:rsid w:val="0096184F"/>
    <w:rsid w:val="00961E58"/>
    <w:rsid w:val="00962C1C"/>
    <w:rsid w:val="00962DA2"/>
    <w:rsid w:val="009666AC"/>
    <w:rsid w:val="00970E8F"/>
    <w:rsid w:val="0097164D"/>
    <w:rsid w:val="00974E98"/>
    <w:rsid w:val="00976A8D"/>
    <w:rsid w:val="00981B2F"/>
    <w:rsid w:val="0098380F"/>
    <w:rsid w:val="0098623A"/>
    <w:rsid w:val="00990622"/>
    <w:rsid w:val="00992697"/>
    <w:rsid w:val="00993E44"/>
    <w:rsid w:val="009951CD"/>
    <w:rsid w:val="00996D6E"/>
    <w:rsid w:val="00996FBD"/>
    <w:rsid w:val="00997641"/>
    <w:rsid w:val="00997E24"/>
    <w:rsid w:val="009A0580"/>
    <w:rsid w:val="009A0DE0"/>
    <w:rsid w:val="009A45C2"/>
    <w:rsid w:val="009A47DF"/>
    <w:rsid w:val="009A4B34"/>
    <w:rsid w:val="009A767F"/>
    <w:rsid w:val="009B0F0F"/>
    <w:rsid w:val="009B123D"/>
    <w:rsid w:val="009B3458"/>
    <w:rsid w:val="009B5B9D"/>
    <w:rsid w:val="009B5C7A"/>
    <w:rsid w:val="009C041B"/>
    <w:rsid w:val="009C0D7E"/>
    <w:rsid w:val="009C2043"/>
    <w:rsid w:val="009C2AAF"/>
    <w:rsid w:val="009C483F"/>
    <w:rsid w:val="009C6017"/>
    <w:rsid w:val="009C6585"/>
    <w:rsid w:val="009C7E30"/>
    <w:rsid w:val="009D00AA"/>
    <w:rsid w:val="009D1537"/>
    <w:rsid w:val="009D16B4"/>
    <w:rsid w:val="009D1B9B"/>
    <w:rsid w:val="009D2F09"/>
    <w:rsid w:val="009D39E7"/>
    <w:rsid w:val="009D3A21"/>
    <w:rsid w:val="009D4323"/>
    <w:rsid w:val="009D5DB7"/>
    <w:rsid w:val="009D72D3"/>
    <w:rsid w:val="009E0055"/>
    <w:rsid w:val="009E0762"/>
    <w:rsid w:val="009E278E"/>
    <w:rsid w:val="009E2F99"/>
    <w:rsid w:val="009E3ABA"/>
    <w:rsid w:val="009E404F"/>
    <w:rsid w:val="009F014D"/>
    <w:rsid w:val="009F3726"/>
    <w:rsid w:val="009F45CD"/>
    <w:rsid w:val="009F4769"/>
    <w:rsid w:val="009F55C7"/>
    <w:rsid w:val="009F64FB"/>
    <w:rsid w:val="009F7290"/>
    <w:rsid w:val="009F7BE8"/>
    <w:rsid w:val="00A015BC"/>
    <w:rsid w:val="00A0263D"/>
    <w:rsid w:val="00A05401"/>
    <w:rsid w:val="00A05CF6"/>
    <w:rsid w:val="00A07FC5"/>
    <w:rsid w:val="00A1215B"/>
    <w:rsid w:val="00A14143"/>
    <w:rsid w:val="00A1524F"/>
    <w:rsid w:val="00A15C11"/>
    <w:rsid w:val="00A17963"/>
    <w:rsid w:val="00A17D6D"/>
    <w:rsid w:val="00A201E6"/>
    <w:rsid w:val="00A204DC"/>
    <w:rsid w:val="00A20E6F"/>
    <w:rsid w:val="00A23C9A"/>
    <w:rsid w:val="00A267F6"/>
    <w:rsid w:val="00A27994"/>
    <w:rsid w:val="00A3129B"/>
    <w:rsid w:val="00A31914"/>
    <w:rsid w:val="00A32255"/>
    <w:rsid w:val="00A3479D"/>
    <w:rsid w:val="00A35A24"/>
    <w:rsid w:val="00A4547A"/>
    <w:rsid w:val="00A47630"/>
    <w:rsid w:val="00A4798C"/>
    <w:rsid w:val="00A50619"/>
    <w:rsid w:val="00A52F91"/>
    <w:rsid w:val="00A53391"/>
    <w:rsid w:val="00A53533"/>
    <w:rsid w:val="00A53788"/>
    <w:rsid w:val="00A53EC3"/>
    <w:rsid w:val="00A56176"/>
    <w:rsid w:val="00A60751"/>
    <w:rsid w:val="00A6079A"/>
    <w:rsid w:val="00A60967"/>
    <w:rsid w:val="00A629E5"/>
    <w:rsid w:val="00A647DF"/>
    <w:rsid w:val="00A65C23"/>
    <w:rsid w:val="00A66BDA"/>
    <w:rsid w:val="00A66DC7"/>
    <w:rsid w:val="00A71B85"/>
    <w:rsid w:val="00A73FDE"/>
    <w:rsid w:val="00A74101"/>
    <w:rsid w:val="00A8116E"/>
    <w:rsid w:val="00A837CE"/>
    <w:rsid w:val="00A84960"/>
    <w:rsid w:val="00A84BEC"/>
    <w:rsid w:val="00A86124"/>
    <w:rsid w:val="00A913F1"/>
    <w:rsid w:val="00A920CD"/>
    <w:rsid w:val="00A92BDA"/>
    <w:rsid w:val="00A93B1C"/>
    <w:rsid w:val="00A9531A"/>
    <w:rsid w:val="00AA0525"/>
    <w:rsid w:val="00AA2F1A"/>
    <w:rsid w:val="00AA2F97"/>
    <w:rsid w:val="00AA56D3"/>
    <w:rsid w:val="00AA648A"/>
    <w:rsid w:val="00AA64D3"/>
    <w:rsid w:val="00AB1FC5"/>
    <w:rsid w:val="00AB388B"/>
    <w:rsid w:val="00AB424D"/>
    <w:rsid w:val="00AB5069"/>
    <w:rsid w:val="00AB6D42"/>
    <w:rsid w:val="00AB74F0"/>
    <w:rsid w:val="00AC1024"/>
    <w:rsid w:val="00AC174C"/>
    <w:rsid w:val="00AC1968"/>
    <w:rsid w:val="00AC1BE0"/>
    <w:rsid w:val="00AC2817"/>
    <w:rsid w:val="00AC3D68"/>
    <w:rsid w:val="00AC3E94"/>
    <w:rsid w:val="00AC596D"/>
    <w:rsid w:val="00AC5D7E"/>
    <w:rsid w:val="00AD024F"/>
    <w:rsid w:val="00AD0A17"/>
    <w:rsid w:val="00AD1653"/>
    <w:rsid w:val="00AD3B3C"/>
    <w:rsid w:val="00AD59EB"/>
    <w:rsid w:val="00AD6844"/>
    <w:rsid w:val="00AD70B4"/>
    <w:rsid w:val="00AD7AF2"/>
    <w:rsid w:val="00AE1A28"/>
    <w:rsid w:val="00AE35CD"/>
    <w:rsid w:val="00AE3EC5"/>
    <w:rsid w:val="00AE449F"/>
    <w:rsid w:val="00AE4E3D"/>
    <w:rsid w:val="00AE54C0"/>
    <w:rsid w:val="00AF0110"/>
    <w:rsid w:val="00AF09A6"/>
    <w:rsid w:val="00AF245F"/>
    <w:rsid w:val="00AF3141"/>
    <w:rsid w:val="00AF3C2B"/>
    <w:rsid w:val="00AF3CE5"/>
    <w:rsid w:val="00AF54E4"/>
    <w:rsid w:val="00AF6CFE"/>
    <w:rsid w:val="00B012EC"/>
    <w:rsid w:val="00B01602"/>
    <w:rsid w:val="00B027A0"/>
    <w:rsid w:val="00B043BF"/>
    <w:rsid w:val="00B045E3"/>
    <w:rsid w:val="00B04793"/>
    <w:rsid w:val="00B06719"/>
    <w:rsid w:val="00B06A11"/>
    <w:rsid w:val="00B06A27"/>
    <w:rsid w:val="00B076CB"/>
    <w:rsid w:val="00B12113"/>
    <w:rsid w:val="00B12F47"/>
    <w:rsid w:val="00B132A2"/>
    <w:rsid w:val="00B136BA"/>
    <w:rsid w:val="00B13D34"/>
    <w:rsid w:val="00B140A2"/>
    <w:rsid w:val="00B144F9"/>
    <w:rsid w:val="00B14765"/>
    <w:rsid w:val="00B16D41"/>
    <w:rsid w:val="00B176C2"/>
    <w:rsid w:val="00B20A9A"/>
    <w:rsid w:val="00B2167C"/>
    <w:rsid w:val="00B21B9A"/>
    <w:rsid w:val="00B21FFC"/>
    <w:rsid w:val="00B25F66"/>
    <w:rsid w:val="00B3154E"/>
    <w:rsid w:val="00B33EC6"/>
    <w:rsid w:val="00B34A65"/>
    <w:rsid w:val="00B351FA"/>
    <w:rsid w:val="00B40938"/>
    <w:rsid w:val="00B42457"/>
    <w:rsid w:val="00B4339E"/>
    <w:rsid w:val="00B43B41"/>
    <w:rsid w:val="00B44A56"/>
    <w:rsid w:val="00B44AA2"/>
    <w:rsid w:val="00B46D67"/>
    <w:rsid w:val="00B47668"/>
    <w:rsid w:val="00B50AC6"/>
    <w:rsid w:val="00B52598"/>
    <w:rsid w:val="00B53E5F"/>
    <w:rsid w:val="00B55578"/>
    <w:rsid w:val="00B55B00"/>
    <w:rsid w:val="00B55D4E"/>
    <w:rsid w:val="00B5620B"/>
    <w:rsid w:val="00B5626F"/>
    <w:rsid w:val="00B5628E"/>
    <w:rsid w:val="00B56330"/>
    <w:rsid w:val="00B57780"/>
    <w:rsid w:val="00B603B7"/>
    <w:rsid w:val="00B6234E"/>
    <w:rsid w:val="00B650A1"/>
    <w:rsid w:val="00B6513C"/>
    <w:rsid w:val="00B67997"/>
    <w:rsid w:val="00B70605"/>
    <w:rsid w:val="00B719FE"/>
    <w:rsid w:val="00B72118"/>
    <w:rsid w:val="00B73DD3"/>
    <w:rsid w:val="00B76435"/>
    <w:rsid w:val="00B77A44"/>
    <w:rsid w:val="00B80F8E"/>
    <w:rsid w:val="00B81915"/>
    <w:rsid w:val="00B857F2"/>
    <w:rsid w:val="00B907AB"/>
    <w:rsid w:val="00B90D58"/>
    <w:rsid w:val="00B913C0"/>
    <w:rsid w:val="00B9149B"/>
    <w:rsid w:val="00B92561"/>
    <w:rsid w:val="00B94D92"/>
    <w:rsid w:val="00B95CC9"/>
    <w:rsid w:val="00B95DC9"/>
    <w:rsid w:val="00B9613F"/>
    <w:rsid w:val="00B97A24"/>
    <w:rsid w:val="00BA0DA0"/>
    <w:rsid w:val="00BA19FB"/>
    <w:rsid w:val="00BA680D"/>
    <w:rsid w:val="00BA68D2"/>
    <w:rsid w:val="00BA7C0A"/>
    <w:rsid w:val="00BB031C"/>
    <w:rsid w:val="00BB07DB"/>
    <w:rsid w:val="00BB1E6A"/>
    <w:rsid w:val="00BB2E86"/>
    <w:rsid w:val="00BB3AEC"/>
    <w:rsid w:val="00BB49C1"/>
    <w:rsid w:val="00BB754D"/>
    <w:rsid w:val="00BB7D34"/>
    <w:rsid w:val="00BC0121"/>
    <w:rsid w:val="00BC11E1"/>
    <w:rsid w:val="00BC3A48"/>
    <w:rsid w:val="00BC3E83"/>
    <w:rsid w:val="00BC54F8"/>
    <w:rsid w:val="00BC705E"/>
    <w:rsid w:val="00BD26C9"/>
    <w:rsid w:val="00BD311C"/>
    <w:rsid w:val="00BD318B"/>
    <w:rsid w:val="00BD4978"/>
    <w:rsid w:val="00BD5E83"/>
    <w:rsid w:val="00BD73F8"/>
    <w:rsid w:val="00BE062D"/>
    <w:rsid w:val="00BE074F"/>
    <w:rsid w:val="00BE0949"/>
    <w:rsid w:val="00BE2427"/>
    <w:rsid w:val="00BE290E"/>
    <w:rsid w:val="00BE4AE6"/>
    <w:rsid w:val="00BE5244"/>
    <w:rsid w:val="00BE6556"/>
    <w:rsid w:val="00BF0268"/>
    <w:rsid w:val="00BF045B"/>
    <w:rsid w:val="00BF090C"/>
    <w:rsid w:val="00BF17A5"/>
    <w:rsid w:val="00BF1CC2"/>
    <w:rsid w:val="00BF2037"/>
    <w:rsid w:val="00BF2D55"/>
    <w:rsid w:val="00BF3283"/>
    <w:rsid w:val="00BF5C6F"/>
    <w:rsid w:val="00BF6418"/>
    <w:rsid w:val="00BF6A51"/>
    <w:rsid w:val="00BF6E9E"/>
    <w:rsid w:val="00C009B8"/>
    <w:rsid w:val="00C01CE3"/>
    <w:rsid w:val="00C02146"/>
    <w:rsid w:val="00C02DAD"/>
    <w:rsid w:val="00C04914"/>
    <w:rsid w:val="00C10204"/>
    <w:rsid w:val="00C11B55"/>
    <w:rsid w:val="00C12471"/>
    <w:rsid w:val="00C14C56"/>
    <w:rsid w:val="00C14E13"/>
    <w:rsid w:val="00C156B9"/>
    <w:rsid w:val="00C158D7"/>
    <w:rsid w:val="00C17757"/>
    <w:rsid w:val="00C23289"/>
    <w:rsid w:val="00C24109"/>
    <w:rsid w:val="00C24E5F"/>
    <w:rsid w:val="00C25073"/>
    <w:rsid w:val="00C30A9A"/>
    <w:rsid w:val="00C31B9B"/>
    <w:rsid w:val="00C3289E"/>
    <w:rsid w:val="00C3341D"/>
    <w:rsid w:val="00C34824"/>
    <w:rsid w:val="00C40167"/>
    <w:rsid w:val="00C42C65"/>
    <w:rsid w:val="00C43993"/>
    <w:rsid w:val="00C43F2E"/>
    <w:rsid w:val="00C444DF"/>
    <w:rsid w:val="00C446FD"/>
    <w:rsid w:val="00C4497E"/>
    <w:rsid w:val="00C44E53"/>
    <w:rsid w:val="00C4535E"/>
    <w:rsid w:val="00C4794E"/>
    <w:rsid w:val="00C50C39"/>
    <w:rsid w:val="00C54745"/>
    <w:rsid w:val="00C54D1F"/>
    <w:rsid w:val="00C55FB7"/>
    <w:rsid w:val="00C618F3"/>
    <w:rsid w:val="00C67D28"/>
    <w:rsid w:val="00C73969"/>
    <w:rsid w:val="00C74066"/>
    <w:rsid w:val="00C745FF"/>
    <w:rsid w:val="00C7486A"/>
    <w:rsid w:val="00C74E6C"/>
    <w:rsid w:val="00C7511D"/>
    <w:rsid w:val="00C800E8"/>
    <w:rsid w:val="00C81FB1"/>
    <w:rsid w:val="00C82927"/>
    <w:rsid w:val="00C848C9"/>
    <w:rsid w:val="00C85766"/>
    <w:rsid w:val="00C8672E"/>
    <w:rsid w:val="00C916B8"/>
    <w:rsid w:val="00C925AC"/>
    <w:rsid w:val="00C929BD"/>
    <w:rsid w:val="00C9411F"/>
    <w:rsid w:val="00C959B6"/>
    <w:rsid w:val="00C96199"/>
    <w:rsid w:val="00C96F68"/>
    <w:rsid w:val="00C97C7C"/>
    <w:rsid w:val="00CA355F"/>
    <w:rsid w:val="00CA3A45"/>
    <w:rsid w:val="00CA3C4D"/>
    <w:rsid w:val="00CB100E"/>
    <w:rsid w:val="00CB1871"/>
    <w:rsid w:val="00CB3A5A"/>
    <w:rsid w:val="00CB3A69"/>
    <w:rsid w:val="00CB4205"/>
    <w:rsid w:val="00CB43FD"/>
    <w:rsid w:val="00CB48F1"/>
    <w:rsid w:val="00CB5579"/>
    <w:rsid w:val="00CB5FFD"/>
    <w:rsid w:val="00CB61F2"/>
    <w:rsid w:val="00CB750C"/>
    <w:rsid w:val="00CC03E1"/>
    <w:rsid w:val="00CC0840"/>
    <w:rsid w:val="00CC1E1F"/>
    <w:rsid w:val="00CC3477"/>
    <w:rsid w:val="00CC3FFD"/>
    <w:rsid w:val="00CC46BE"/>
    <w:rsid w:val="00CC58B8"/>
    <w:rsid w:val="00CC67EB"/>
    <w:rsid w:val="00CC6CEF"/>
    <w:rsid w:val="00CC707E"/>
    <w:rsid w:val="00CD056B"/>
    <w:rsid w:val="00CD11C6"/>
    <w:rsid w:val="00CD1913"/>
    <w:rsid w:val="00CD1A22"/>
    <w:rsid w:val="00CD1A72"/>
    <w:rsid w:val="00CD238F"/>
    <w:rsid w:val="00CD256D"/>
    <w:rsid w:val="00CD6CA7"/>
    <w:rsid w:val="00CD7CBB"/>
    <w:rsid w:val="00CE0565"/>
    <w:rsid w:val="00CE0975"/>
    <w:rsid w:val="00CE0C68"/>
    <w:rsid w:val="00CE21D3"/>
    <w:rsid w:val="00CE24C4"/>
    <w:rsid w:val="00CE3072"/>
    <w:rsid w:val="00CE37CC"/>
    <w:rsid w:val="00CE63BA"/>
    <w:rsid w:val="00CE6600"/>
    <w:rsid w:val="00CE770F"/>
    <w:rsid w:val="00CF4DB6"/>
    <w:rsid w:val="00CF5D7B"/>
    <w:rsid w:val="00CF5D8E"/>
    <w:rsid w:val="00CF64E5"/>
    <w:rsid w:val="00CF7EB7"/>
    <w:rsid w:val="00D0063D"/>
    <w:rsid w:val="00D05414"/>
    <w:rsid w:val="00D06434"/>
    <w:rsid w:val="00D07AB7"/>
    <w:rsid w:val="00D10170"/>
    <w:rsid w:val="00D129B7"/>
    <w:rsid w:val="00D1303F"/>
    <w:rsid w:val="00D218FA"/>
    <w:rsid w:val="00D22AB2"/>
    <w:rsid w:val="00D245E5"/>
    <w:rsid w:val="00D24D01"/>
    <w:rsid w:val="00D257DA"/>
    <w:rsid w:val="00D2697F"/>
    <w:rsid w:val="00D26D85"/>
    <w:rsid w:val="00D276EA"/>
    <w:rsid w:val="00D307DD"/>
    <w:rsid w:val="00D312C0"/>
    <w:rsid w:val="00D318A8"/>
    <w:rsid w:val="00D31FF9"/>
    <w:rsid w:val="00D350AD"/>
    <w:rsid w:val="00D3642C"/>
    <w:rsid w:val="00D36455"/>
    <w:rsid w:val="00D364ED"/>
    <w:rsid w:val="00D36EAA"/>
    <w:rsid w:val="00D36F73"/>
    <w:rsid w:val="00D42A45"/>
    <w:rsid w:val="00D42A99"/>
    <w:rsid w:val="00D43517"/>
    <w:rsid w:val="00D4400B"/>
    <w:rsid w:val="00D446BC"/>
    <w:rsid w:val="00D45468"/>
    <w:rsid w:val="00D45C77"/>
    <w:rsid w:val="00D46471"/>
    <w:rsid w:val="00D46506"/>
    <w:rsid w:val="00D47CBD"/>
    <w:rsid w:val="00D50EE3"/>
    <w:rsid w:val="00D5656E"/>
    <w:rsid w:val="00D5665D"/>
    <w:rsid w:val="00D57690"/>
    <w:rsid w:val="00D65D63"/>
    <w:rsid w:val="00D67FEA"/>
    <w:rsid w:val="00D72702"/>
    <w:rsid w:val="00D7354D"/>
    <w:rsid w:val="00D745A7"/>
    <w:rsid w:val="00D7670A"/>
    <w:rsid w:val="00D76AFB"/>
    <w:rsid w:val="00D77153"/>
    <w:rsid w:val="00D77814"/>
    <w:rsid w:val="00D80EFD"/>
    <w:rsid w:val="00D82E65"/>
    <w:rsid w:val="00D82EE1"/>
    <w:rsid w:val="00D83250"/>
    <w:rsid w:val="00D84430"/>
    <w:rsid w:val="00D85155"/>
    <w:rsid w:val="00D870F3"/>
    <w:rsid w:val="00D871A4"/>
    <w:rsid w:val="00D9008A"/>
    <w:rsid w:val="00D905A0"/>
    <w:rsid w:val="00D90E2F"/>
    <w:rsid w:val="00D91E48"/>
    <w:rsid w:val="00D927B1"/>
    <w:rsid w:val="00D93574"/>
    <w:rsid w:val="00D93A64"/>
    <w:rsid w:val="00D94B12"/>
    <w:rsid w:val="00D95123"/>
    <w:rsid w:val="00D96676"/>
    <w:rsid w:val="00D9726E"/>
    <w:rsid w:val="00D97CFF"/>
    <w:rsid w:val="00DA003A"/>
    <w:rsid w:val="00DA0981"/>
    <w:rsid w:val="00DA2A6D"/>
    <w:rsid w:val="00DA42EC"/>
    <w:rsid w:val="00DA4A80"/>
    <w:rsid w:val="00DA5017"/>
    <w:rsid w:val="00DA5F05"/>
    <w:rsid w:val="00DA6CC5"/>
    <w:rsid w:val="00DB0316"/>
    <w:rsid w:val="00DB0963"/>
    <w:rsid w:val="00DB0F67"/>
    <w:rsid w:val="00DB3033"/>
    <w:rsid w:val="00DB63E5"/>
    <w:rsid w:val="00DB6C76"/>
    <w:rsid w:val="00DC0394"/>
    <w:rsid w:val="00DC2E2A"/>
    <w:rsid w:val="00DC31B2"/>
    <w:rsid w:val="00DC3EC2"/>
    <w:rsid w:val="00DC5592"/>
    <w:rsid w:val="00DC6AAD"/>
    <w:rsid w:val="00DC6AB4"/>
    <w:rsid w:val="00DD1920"/>
    <w:rsid w:val="00DD307C"/>
    <w:rsid w:val="00DD6CDC"/>
    <w:rsid w:val="00DE1569"/>
    <w:rsid w:val="00DE19C4"/>
    <w:rsid w:val="00DE285B"/>
    <w:rsid w:val="00DE3A37"/>
    <w:rsid w:val="00DE4155"/>
    <w:rsid w:val="00DE6AE8"/>
    <w:rsid w:val="00DE7428"/>
    <w:rsid w:val="00DF017B"/>
    <w:rsid w:val="00DF2C8C"/>
    <w:rsid w:val="00DF31AD"/>
    <w:rsid w:val="00DF5900"/>
    <w:rsid w:val="00DF6B6E"/>
    <w:rsid w:val="00DF6F5C"/>
    <w:rsid w:val="00DF712D"/>
    <w:rsid w:val="00E00043"/>
    <w:rsid w:val="00E00268"/>
    <w:rsid w:val="00E01D32"/>
    <w:rsid w:val="00E02403"/>
    <w:rsid w:val="00E059DA"/>
    <w:rsid w:val="00E0763C"/>
    <w:rsid w:val="00E13AE6"/>
    <w:rsid w:val="00E15EA6"/>
    <w:rsid w:val="00E1650F"/>
    <w:rsid w:val="00E1660F"/>
    <w:rsid w:val="00E16868"/>
    <w:rsid w:val="00E17F03"/>
    <w:rsid w:val="00E207C6"/>
    <w:rsid w:val="00E2213B"/>
    <w:rsid w:val="00E22235"/>
    <w:rsid w:val="00E24BE1"/>
    <w:rsid w:val="00E25137"/>
    <w:rsid w:val="00E27342"/>
    <w:rsid w:val="00E30199"/>
    <w:rsid w:val="00E31441"/>
    <w:rsid w:val="00E316F5"/>
    <w:rsid w:val="00E32146"/>
    <w:rsid w:val="00E3331B"/>
    <w:rsid w:val="00E35C8D"/>
    <w:rsid w:val="00E37CBB"/>
    <w:rsid w:val="00E40E2B"/>
    <w:rsid w:val="00E4355A"/>
    <w:rsid w:val="00E44CD4"/>
    <w:rsid w:val="00E51104"/>
    <w:rsid w:val="00E52188"/>
    <w:rsid w:val="00E546A4"/>
    <w:rsid w:val="00E54B63"/>
    <w:rsid w:val="00E5533F"/>
    <w:rsid w:val="00E56DB4"/>
    <w:rsid w:val="00E57043"/>
    <w:rsid w:val="00E576E3"/>
    <w:rsid w:val="00E577D6"/>
    <w:rsid w:val="00E60B5E"/>
    <w:rsid w:val="00E614A2"/>
    <w:rsid w:val="00E622B1"/>
    <w:rsid w:val="00E63485"/>
    <w:rsid w:val="00E64DE5"/>
    <w:rsid w:val="00E66FAD"/>
    <w:rsid w:val="00E7130D"/>
    <w:rsid w:val="00E71F57"/>
    <w:rsid w:val="00E729A1"/>
    <w:rsid w:val="00E72FBE"/>
    <w:rsid w:val="00E747C3"/>
    <w:rsid w:val="00E74812"/>
    <w:rsid w:val="00E81235"/>
    <w:rsid w:val="00E83B3A"/>
    <w:rsid w:val="00E844AE"/>
    <w:rsid w:val="00E86FCE"/>
    <w:rsid w:val="00E918C2"/>
    <w:rsid w:val="00E91AA5"/>
    <w:rsid w:val="00E94129"/>
    <w:rsid w:val="00E96327"/>
    <w:rsid w:val="00E963C5"/>
    <w:rsid w:val="00E9761A"/>
    <w:rsid w:val="00E97FD9"/>
    <w:rsid w:val="00EA2913"/>
    <w:rsid w:val="00EB1121"/>
    <w:rsid w:val="00EB4A64"/>
    <w:rsid w:val="00EC00E5"/>
    <w:rsid w:val="00EC1537"/>
    <w:rsid w:val="00EC23D8"/>
    <w:rsid w:val="00EC2781"/>
    <w:rsid w:val="00EC584E"/>
    <w:rsid w:val="00EC6C9D"/>
    <w:rsid w:val="00ED056C"/>
    <w:rsid w:val="00ED18BE"/>
    <w:rsid w:val="00ED2FB9"/>
    <w:rsid w:val="00ED46E2"/>
    <w:rsid w:val="00ED54BF"/>
    <w:rsid w:val="00ED66AF"/>
    <w:rsid w:val="00ED67A1"/>
    <w:rsid w:val="00ED69AA"/>
    <w:rsid w:val="00ED70FC"/>
    <w:rsid w:val="00EE623B"/>
    <w:rsid w:val="00EE6B0A"/>
    <w:rsid w:val="00EE6BF1"/>
    <w:rsid w:val="00EF08F2"/>
    <w:rsid w:val="00EF0C18"/>
    <w:rsid w:val="00EF0F87"/>
    <w:rsid w:val="00EF3182"/>
    <w:rsid w:val="00EF40EF"/>
    <w:rsid w:val="00EF6952"/>
    <w:rsid w:val="00EF77DE"/>
    <w:rsid w:val="00F00418"/>
    <w:rsid w:val="00F00EEE"/>
    <w:rsid w:val="00F01EF0"/>
    <w:rsid w:val="00F01F02"/>
    <w:rsid w:val="00F022BE"/>
    <w:rsid w:val="00F02794"/>
    <w:rsid w:val="00F0302A"/>
    <w:rsid w:val="00F05F89"/>
    <w:rsid w:val="00F0620B"/>
    <w:rsid w:val="00F0638B"/>
    <w:rsid w:val="00F06A9B"/>
    <w:rsid w:val="00F07977"/>
    <w:rsid w:val="00F1022A"/>
    <w:rsid w:val="00F11AB3"/>
    <w:rsid w:val="00F11BCE"/>
    <w:rsid w:val="00F12285"/>
    <w:rsid w:val="00F14390"/>
    <w:rsid w:val="00F1624E"/>
    <w:rsid w:val="00F16C1E"/>
    <w:rsid w:val="00F220A7"/>
    <w:rsid w:val="00F223CE"/>
    <w:rsid w:val="00F23216"/>
    <w:rsid w:val="00F2424D"/>
    <w:rsid w:val="00F244AF"/>
    <w:rsid w:val="00F245B9"/>
    <w:rsid w:val="00F2589F"/>
    <w:rsid w:val="00F25D5E"/>
    <w:rsid w:val="00F25F06"/>
    <w:rsid w:val="00F27DF8"/>
    <w:rsid w:val="00F27FB6"/>
    <w:rsid w:val="00F30CD7"/>
    <w:rsid w:val="00F31148"/>
    <w:rsid w:val="00F3173B"/>
    <w:rsid w:val="00F31D34"/>
    <w:rsid w:val="00F323FA"/>
    <w:rsid w:val="00F34526"/>
    <w:rsid w:val="00F40C6C"/>
    <w:rsid w:val="00F419FB"/>
    <w:rsid w:val="00F41A91"/>
    <w:rsid w:val="00F435AF"/>
    <w:rsid w:val="00F43FD1"/>
    <w:rsid w:val="00F4476F"/>
    <w:rsid w:val="00F44996"/>
    <w:rsid w:val="00F4561C"/>
    <w:rsid w:val="00F47D8B"/>
    <w:rsid w:val="00F50C78"/>
    <w:rsid w:val="00F535AF"/>
    <w:rsid w:val="00F54DC4"/>
    <w:rsid w:val="00F550F5"/>
    <w:rsid w:val="00F55D11"/>
    <w:rsid w:val="00F565F2"/>
    <w:rsid w:val="00F56FFF"/>
    <w:rsid w:val="00F5715D"/>
    <w:rsid w:val="00F57807"/>
    <w:rsid w:val="00F623FD"/>
    <w:rsid w:val="00F64CAE"/>
    <w:rsid w:val="00F6571A"/>
    <w:rsid w:val="00F65A8C"/>
    <w:rsid w:val="00F66663"/>
    <w:rsid w:val="00F702B8"/>
    <w:rsid w:val="00F7233F"/>
    <w:rsid w:val="00F74F51"/>
    <w:rsid w:val="00F75F6B"/>
    <w:rsid w:val="00F76225"/>
    <w:rsid w:val="00F76E85"/>
    <w:rsid w:val="00F8083C"/>
    <w:rsid w:val="00F821A9"/>
    <w:rsid w:val="00F85D41"/>
    <w:rsid w:val="00F85F42"/>
    <w:rsid w:val="00F8603A"/>
    <w:rsid w:val="00F8768F"/>
    <w:rsid w:val="00F90FCE"/>
    <w:rsid w:val="00F920E2"/>
    <w:rsid w:val="00F925AA"/>
    <w:rsid w:val="00F93B74"/>
    <w:rsid w:val="00F9400C"/>
    <w:rsid w:val="00F9677A"/>
    <w:rsid w:val="00F96D69"/>
    <w:rsid w:val="00F96F24"/>
    <w:rsid w:val="00F972AF"/>
    <w:rsid w:val="00FA1C3B"/>
    <w:rsid w:val="00FA2F40"/>
    <w:rsid w:val="00FA2F5B"/>
    <w:rsid w:val="00FA4FCB"/>
    <w:rsid w:val="00FA52C1"/>
    <w:rsid w:val="00FA6269"/>
    <w:rsid w:val="00FA657D"/>
    <w:rsid w:val="00FA6E4C"/>
    <w:rsid w:val="00FB1AAF"/>
    <w:rsid w:val="00FB49E2"/>
    <w:rsid w:val="00FB4AF3"/>
    <w:rsid w:val="00FB4FFD"/>
    <w:rsid w:val="00FB5EA1"/>
    <w:rsid w:val="00FB7D31"/>
    <w:rsid w:val="00FC3088"/>
    <w:rsid w:val="00FC3DD3"/>
    <w:rsid w:val="00FC699C"/>
    <w:rsid w:val="00FC6E70"/>
    <w:rsid w:val="00FC75C1"/>
    <w:rsid w:val="00FC7E33"/>
    <w:rsid w:val="00FD09B0"/>
    <w:rsid w:val="00FD0D3F"/>
    <w:rsid w:val="00FD3111"/>
    <w:rsid w:val="00FD3E03"/>
    <w:rsid w:val="00FD79DE"/>
    <w:rsid w:val="00FD7A8D"/>
    <w:rsid w:val="00FD7B41"/>
    <w:rsid w:val="00FE138F"/>
    <w:rsid w:val="00FE2090"/>
    <w:rsid w:val="00FE56A8"/>
    <w:rsid w:val="00FE60A1"/>
    <w:rsid w:val="00FE6362"/>
    <w:rsid w:val="00FE7052"/>
    <w:rsid w:val="00FE7383"/>
    <w:rsid w:val="00FF0F7B"/>
    <w:rsid w:val="00FF3EEB"/>
    <w:rsid w:val="00FF6A39"/>
    <w:rsid w:val="00FF774B"/>
    <w:rsid w:val="0C6D343D"/>
    <w:rsid w:val="0F1530C0"/>
    <w:rsid w:val="0F8B29C8"/>
    <w:rsid w:val="1823C3A7"/>
    <w:rsid w:val="1DC0A712"/>
    <w:rsid w:val="20F847D4"/>
    <w:rsid w:val="25D3A67D"/>
    <w:rsid w:val="2A83A0E6"/>
    <w:rsid w:val="36DD8D3A"/>
    <w:rsid w:val="3B7D6A12"/>
    <w:rsid w:val="48765908"/>
    <w:rsid w:val="4D49CA2B"/>
    <w:rsid w:val="50816AED"/>
    <w:rsid w:val="50E64496"/>
    <w:rsid w:val="5420AC55"/>
    <w:rsid w:val="59671768"/>
    <w:rsid w:val="68783D68"/>
    <w:rsid w:val="6C2766C3"/>
    <w:rsid w:val="74C7DB5F"/>
    <w:rsid w:val="754432C4"/>
    <w:rsid w:val="77FF7C21"/>
    <w:rsid w:val="7BAAC928"/>
    <w:rsid w:val="7CB9C4E7"/>
    <w:rsid w:val="7E559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D34C"/>
  <w15:chartTrackingRefBased/>
  <w15:docId w15:val="{084B687E-BE93-D149-B936-8055A0AE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5344B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35344B"/>
  </w:style>
  <w:style w:type="character" w:customStyle="1" w:styleId="eop">
    <w:name w:val="eop"/>
    <w:basedOn w:val="DefaultParagraphFont"/>
    <w:rsid w:val="0035344B"/>
  </w:style>
  <w:style w:type="character" w:customStyle="1" w:styleId="spellingerror">
    <w:name w:val="spellingerror"/>
    <w:basedOn w:val="DefaultParagraphFont"/>
    <w:rsid w:val="0035344B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05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1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E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E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E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1D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D3B"/>
  </w:style>
  <w:style w:type="paragraph" w:styleId="Footer">
    <w:name w:val="footer"/>
    <w:basedOn w:val="Normal"/>
    <w:link w:val="FooterChar"/>
    <w:uiPriority w:val="99"/>
    <w:unhideWhenUsed/>
    <w:rsid w:val="001D1D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D3B"/>
  </w:style>
  <w:style w:type="paragraph" w:styleId="BalloonText">
    <w:name w:val="Balloon Text"/>
    <w:basedOn w:val="Normal"/>
    <w:link w:val="BalloonTextChar"/>
    <w:uiPriority w:val="99"/>
    <w:semiHidden/>
    <w:unhideWhenUsed/>
    <w:rsid w:val="00C848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8C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14892"/>
  </w:style>
  <w:style w:type="paragraph" w:styleId="NormalWeb">
    <w:name w:val="Normal (Web)"/>
    <w:basedOn w:val="Normal"/>
    <w:uiPriority w:val="99"/>
    <w:unhideWhenUsed/>
    <w:rsid w:val="0054721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472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721C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41031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F61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7A5ED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A301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20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20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209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16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0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7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8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8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8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3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8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0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4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8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1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5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7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7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8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7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02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0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63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88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6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55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8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6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0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8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0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7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9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5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3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6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5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3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7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9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7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9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1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7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0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06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0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6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2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3C5ABE66B0A43AE120962A0BC802F" ma:contentTypeVersion="11" ma:contentTypeDescription="Create a new document." ma:contentTypeScope="" ma:versionID="d222a1a4a8d460bbc9c0ab5594d7f5b4">
  <xsd:schema xmlns:xsd="http://www.w3.org/2001/XMLSchema" xmlns:xs="http://www.w3.org/2001/XMLSchema" xmlns:p="http://schemas.microsoft.com/office/2006/metadata/properties" xmlns:ns3="d3449ec8-0d29-422b-8712-686b8c425df1" xmlns:ns4="ed618a19-d759-4d55-8fc8-f2169b728ab3" targetNamespace="http://schemas.microsoft.com/office/2006/metadata/properties" ma:root="true" ma:fieldsID="d24e9f3e80b7e77bc7a1810bbbe83be5" ns3:_="" ns4:_="">
    <xsd:import namespace="d3449ec8-0d29-422b-8712-686b8c425df1"/>
    <xsd:import namespace="ed618a19-d759-4d55-8fc8-f2169b728a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49ec8-0d29-422b-8712-686b8c425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18a19-d759-4d55-8fc8-f2169b728ab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F755E1-F5EA-439F-BCC6-57953D098A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B0E6D5-01BA-4617-8943-FB15ADB058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49ec8-0d29-422b-8712-686b8c425df1"/>
    <ds:schemaRef ds:uri="ed618a19-d759-4d55-8fc8-f2169b728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456999-ADB6-481D-8C37-96A8692D23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F8998AB-366A-41E9-A055-0014AC97B5E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51</Words>
  <Characters>30501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y Oneil</dc:creator>
  <cp:keywords/>
  <dc:description/>
  <cp:lastModifiedBy>Hemalatha R</cp:lastModifiedBy>
  <cp:revision>2</cp:revision>
  <dcterms:created xsi:type="dcterms:W3CDTF">2023-09-22T06:01:00Z</dcterms:created>
  <dcterms:modified xsi:type="dcterms:W3CDTF">2023-09-2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3C5ABE66B0A43AE120962A0BC802F</vt:lpwstr>
  </property>
</Properties>
</file>